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6"/>
        <w:gridCol w:w="950"/>
        <w:gridCol w:w="950"/>
        <w:gridCol w:w="950"/>
        <w:gridCol w:w="950"/>
        <w:gridCol w:w="950"/>
        <w:gridCol w:w="950"/>
        <w:gridCol w:w="1014"/>
        <w:gridCol w:w="950"/>
        <w:gridCol w:w="950"/>
        <w:gridCol w:w="950"/>
      </w:tblGrid>
      <w:tr w:rsidR="00C942E8" w14:paraId="3C3C19CE" w14:textId="5D873F7D" w:rsidTr="0062743D">
        <w:tc>
          <w:tcPr>
            <w:tcW w:w="10790" w:type="dxa"/>
            <w:gridSpan w:val="11"/>
          </w:tcPr>
          <w:p w14:paraId="289B85D0" w14:textId="34F6C256" w:rsidR="00C942E8" w:rsidRDefault="005C6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</w:t>
            </w:r>
            <w:r w:rsidR="00C942E8">
              <w:rPr>
                <w:rFonts w:ascii="Times New Roman" w:hAnsi="Times New Roman" w:cs="Times New Roman"/>
              </w:rPr>
              <w:t xml:space="preserve">Table 3. Baseline values from the studies and Characteristics. </w:t>
            </w:r>
          </w:p>
        </w:tc>
      </w:tr>
      <w:tr w:rsidR="00C942E8" w14:paraId="172E3F93" w14:textId="71694983" w:rsidTr="005D0EFA">
        <w:tc>
          <w:tcPr>
            <w:tcW w:w="10790" w:type="dxa"/>
            <w:gridSpan w:val="11"/>
          </w:tcPr>
          <w:p w14:paraId="6F361555" w14:textId="33E6D864" w:rsidR="00C942E8" w:rsidRDefault="00C942E8" w:rsidP="00C631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A . Demographics</w:t>
            </w:r>
          </w:p>
        </w:tc>
      </w:tr>
      <w:tr w:rsidR="006C74B9" w14:paraId="694C5BDC" w14:textId="08DD49B4" w:rsidTr="006C74B9">
        <w:tc>
          <w:tcPr>
            <w:tcW w:w="1226" w:type="dxa"/>
          </w:tcPr>
          <w:p w14:paraId="73A33873" w14:textId="52B999FF" w:rsidR="00C942E8" w:rsidRPr="00C942E8" w:rsidRDefault="00C942E8" w:rsidP="00C94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Author / year</w:t>
            </w:r>
          </w:p>
        </w:tc>
        <w:tc>
          <w:tcPr>
            <w:tcW w:w="1900" w:type="dxa"/>
            <w:gridSpan w:val="2"/>
          </w:tcPr>
          <w:p w14:paraId="57B999AC" w14:textId="3D620C3D" w:rsidR="00C942E8" w:rsidRPr="00C942E8" w:rsidRDefault="00C942E8" w:rsidP="00C94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900" w:type="dxa"/>
            <w:gridSpan w:val="2"/>
          </w:tcPr>
          <w:p w14:paraId="06494C1B" w14:textId="0BF234B3" w:rsidR="00C942E8" w:rsidRPr="00C942E8" w:rsidRDefault="00C942E8" w:rsidP="00C94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900" w:type="dxa"/>
            <w:gridSpan w:val="2"/>
          </w:tcPr>
          <w:p w14:paraId="44F95B82" w14:textId="13B65E4B" w:rsidR="00C942E8" w:rsidRPr="00C942E8" w:rsidRDefault="00C942E8" w:rsidP="00C94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964" w:type="dxa"/>
            <w:gridSpan w:val="2"/>
          </w:tcPr>
          <w:p w14:paraId="2D3870CE" w14:textId="1D382AD6" w:rsidR="00C942E8" w:rsidRPr="00C942E8" w:rsidRDefault="00C942E8" w:rsidP="00C94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900" w:type="dxa"/>
            <w:gridSpan w:val="2"/>
          </w:tcPr>
          <w:p w14:paraId="2C61408E" w14:textId="6C2733BB" w:rsidR="00C942E8" w:rsidRPr="00C942E8" w:rsidRDefault="00C942E8" w:rsidP="00C94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</w:tr>
      <w:tr w:rsidR="006C74B9" w14:paraId="4B09EA1A" w14:textId="29F649F9" w:rsidTr="006C74B9">
        <w:tc>
          <w:tcPr>
            <w:tcW w:w="1226" w:type="dxa"/>
          </w:tcPr>
          <w:p w14:paraId="105A76BB" w14:textId="77777777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FA4FCC4" w14:textId="7C2D7A52" w:rsidR="00C942E8" w:rsidRPr="00C942E8" w:rsidRDefault="00C942E8" w:rsidP="00C94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7989A4BE" w14:textId="2E01EEFA" w:rsidR="00C942E8" w:rsidRPr="00C942E8" w:rsidRDefault="00C942E8" w:rsidP="00C94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7C22D7BB" w14:textId="48721D0A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308211CC" w14:textId="5CD0F341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47B2655C" w14:textId="7A75C072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08F193DB" w14:textId="1264D1B9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1014" w:type="dxa"/>
          </w:tcPr>
          <w:p w14:paraId="3FE3C2FA" w14:textId="6691A3CA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36C1FCBF" w14:textId="7C4564E8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587399AB" w14:textId="24CF3340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6880ACBF" w14:textId="3BEDD33A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</w:tr>
      <w:tr w:rsidR="006C74B9" w14:paraId="5E1965E8" w14:textId="2B700CAE" w:rsidTr="006C74B9">
        <w:tc>
          <w:tcPr>
            <w:tcW w:w="1226" w:type="dxa"/>
            <w:vAlign w:val="center"/>
          </w:tcPr>
          <w:p w14:paraId="07D9D2DF" w14:textId="15F8028A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. Al. 2024</w:t>
            </w:r>
          </w:p>
        </w:tc>
        <w:tc>
          <w:tcPr>
            <w:tcW w:w="950" w:type="dxa"/>
            <w:vAlign w:val="center"/>
          </w:tcPr>
          <w:p w14:paraId="4C4AFC75" w14:textId="66862280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A7B64E4" w14:textId="42E67572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68069A8" w14:textId="1E34744D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4</w:t>
            </w:r>
          </w:p>
        </w:tc>
        <w:tc>
          <w:tcPr>
            <w:tcW w:w="950" w:type="dxa"/>
            <w:vAlign w:val="center"/>
          </w:tcPr>
          <w:p w14:paraId="7ADA5B49" w14:textId="5D5E784D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1</w:t>
            </w:r>
          </w:p>
        </w:tc>
        <w:tc>
          <w:tcPr>
            <w:tcW w:w="950" w:type="dxa"/>
            <w:vAlign w:val="center"/>
          </w:tcPr>
          <w:p w14:paraId="436756B3" w14:textId="0C3A0302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3</w:t>
            </w:r>
          </w:p>
        </w:tc>
        <w:tc>
          <w:tcPr>
            <w:tcW w:w="950" w:type="dxa"/>
            <w:vAlign w:val="center"/>
          </w:tcPr>
          <w:p w14:paraId="25ED0545" w14:textId="28921FD2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9</w:t>
            </w:r>
          </w:p>
        </w:tc>
        <w:tc>
          <w:tcPr>
            <w:tcW w:w="1014" w:type="dxa"/>
            <w:vAlign w:val="center"/>
          </w:tcPr>
          <w:p w14:paraId="03EFD4D6" w14:textId="08DB88B2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7</w:t>
            </w:r>
          </w:p>
        </w:tc>
        <w:tc>
          <w:tcPr>
            <w:tcW w:w="950" w:type="dxa"/>
            <w:vAlign w:val="center"/>
          </w:tcPr>
          <w:p w14:paraId="10EFE463" w14:textId="6917BA20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2</w:t>
            </w:r>
          </w:p>
        </w:tc>
        <w:tc>
          <w:tcPr>
            <w:tcW w:w="950" w:type="dxa"/>
            <w:vAlign w:val="center"/>
          </w:tcPr>
          <w:p w14:paraId="22FEA0D4" w14:textId="4E4C56EF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9</w:t>
            </w:r>
          </w:p>
        </w:tc>
        <w:tc>
          <w:tcPr>
            <w:tcW w:w="950" w:type="dxa"/>
            <w:vAlign w:val="center"/>
          </w:tcPr>
          <w:p w14:paraId="04A33B44" w14:textId="61AFEB95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7</w:t>
            </w:r>
          </w:p>
        </w:tc>
      </w:tr>
      <w:tr w:rsidR="006C74B9" w14:paraId="619FAC67" w14:textId="05256132" w:rsidTr="006C74B9">
        <w:tc>
          <w:tcPr>
            <w:tcW w:w="1226" w:type="dxa"/>
            <w:vAlign w:val="center"/>
          </w:tcPr>
          <w:p w14:paraId="6416C9BC" w14:textId="34EDAE63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ng et. Al. 2025</w:t>
            </w:r>
          </w:p>
        </w:tc>
        <w:tc>
          <w:tcPr>
            <w:tcW w:w="950" w:type="dxa"/>
            <w:vAlign w:val="center"/>
          </w:tcPr>
          <w:p w14:paraId="4186D604" w14:textId="1D47DE17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7 ± 3.3</w:t>
            </w:r>
          </w:p>
        </w:tc>
        <w:tc>
          <w:tcPr>
            <w:tcW w:w="950" w:type="dxa"/>
            <w:vAlign w:val="center"/>
          </w:tcPr>
          <w:p w14:paraId="59460AFC" w14:textId="691FCED3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7 ± 3.3</w:t>
            </w:r>
          </w:p>
        </w:tc>
        <w:tc>
          <w:tcPr>
            <w:tcW w:w="950" w:type="dxa"/>
            <w:vAlign w:val="center"/>
          </w:tcPr>
          <w:p w14:paraId="79DB56F8" w14:textId="044E76E2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950" w:type="dxa"/>
            <w:vAlign w:val="center"/>
          </w:tcPr>
          <w:p w14:paraId="6F204FA5" w14:textId="513363BD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950" w:type="dxa"/>
            <w:vAlign w:val="center"/>
          </w:tcPr>
          <w:p w14:paraId="3E35C782" w14:textId="3B8626DF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7</w:t>
            </w:r>
          </w:p>
        </w:tc>
        <w:tc>
          <w:tcPr>
            <w:tcW w:w="950" w:type="dxa"/>
            <w:vAlign w:val="center"/>
          </w:tcPr>
          <w:p w14:paraId="459C4E93" w14:textId="248E115B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0</w:t>
            </w:r>
          </w:p>
        </w:tc>
        <w:tc>
          <w:tcPr>
            <w:tcW w:w="1014" w:type="dxa"/>
            <w:vAlign w:val="center"/>
          </w:tcPr>
          <w:p w14:paraId="717F657D" w14:textId="793C8973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7</w:t>
            </w:r>
          </w:p>
        </w:tc>
        <w:tc>
          <w:tcPr>
            <w:tcW w:w="950" w:type="dxa"/>
            <w:vAlign w:val="center"/>
          </w:tcPr>
          <w:p w14:paraId="187F2AF5" w14:textId="2272063A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5</w:t>
            </w:r>
          </w:p>
        </w:tc>
        <w:tc>
          <w:tcPr>
            <w:tcW w:w="950" w:type="dxa"/>
            <w:vAlign w:val="center"/>
          </w:tcPr>
          <w:p w14:paraId="6F5E6F2D" w14:textId="0B65A5E2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950" w:type="dxa"/>
            <w:vAlign w:val="center"/>
          </w:tcPr>
          <w:p w14:paraId="060E6534" w14:textId="5599752A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</w:tr>
      <w:tr w:rsidR="006C74B9" w14:paraId="0D3CA0D0" w14:textId="714D2B8B" w:rsidTr="006C74B9">
        <w:tc>
          <w:tcPr>
            <w:tcW w:w="1226" w:type="dxa"/>
            <w:vAlign w:val="center"/>
          </w:tcPr>
          <w:p w14:paraId="1561101B" w14:textId="7B30B095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ne et. Al. 2025</w:t>
            </w:r>
          </w:p>
        </w:tc>
        <w:tc>
          <w:tcPr>
            <w:tcW w:w="950" w:type="dxa"/>
            <w:vAlign w:val="center"/>
          </w:tcPr>
          <w:p w14:paraId="1744D7C8" w14:textId="15F34CA7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1 ± 3.3</w:t>
            </w:r>
          </w:p>
        </w:tc>
        <w:tc>
          <w:tcPr>
            <w:tcW w:w="950" w:type="dxa"/>
            <w:vAlign w:val="center"/>
          </w:tcPr>
          <w:p w14:paraId="47B39B93" w14:textId="31D05459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1 ± 3.3</w:t>
            </w:r>
          </w:p>
        </w:tc>
        <w:tc>
          <w:tcPr>
            <w:tcW w:w="950" w:type="dxa"/>
            <w:vAlign w:val="center"/>
          </w:tcPr>
          <w:p w14:paraId="32453453" w14:textId="20409E38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3</w:t>
            </w:r>
          </w:p>
        </w:tc>
        <w:tc>
          <w:tcPr>
            <w:tcW w:w="950" w:type="dxa"/>
            <w:vAlign w:val="center"/>
          </w:tcPr>
          <w:p w14:paraId="50641FFB" w14:textId="6A02938C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</w:t>
            </w:r>
          </w:p>
        </w:tc>
        <w:tc>
          <w:tcPr>
            <w:tcW w:w="950" w:type="dxa"/>
            <w:vAlign w:val="center"/>
          </w:tcPr>
          <w:p w14:paraId="47B2FC4C" w14:textId="7FE34D74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7</w:t>
            </w:r>
          </w:p>
        </w:tc>
        <w:tc>
          <w:tcPr>
            <w:tcW w:w="950" w:type="dxa"/>
            <w:vAlign w:val="center"/>
          </w:tcPr>
          <w:p w14:paraId="2C2BC843" w14:textId="4E1F550C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3</w:t>
            </w:r>
          </w:p>
        </w:tc>
        <w:tc>
          <w:tcPr>
            <w:tcW w:w="1014" w:type="dxa"/>
            <w:vAlign w:val="center"/>
          </w:tcPr>
          <w:p w14:paraId="2F3B8945" w14:textId="230E9B95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2</w:t>
            </w:r>
          </w:p>
        </w:tc>
        <w:tc>
          <w:tcPr>
            <w:tcW w:w="950" w:type="dxa"/>
            <w:vAlign w:val="center"/>
          </w:tcPr>
          <w:p w14:paraId="26AE7148" w14:textId="02735E07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3</w:t>
            </w:r>
          </w:p>
        </w:tc>
        <w:tc>
          <w:tcPr>
            <w:tcW w:w="950" w:type="dxa"/>
            <w:vAlign w:val="center"/>
          </w:tcPr>
          <w:p w14:paraId="5932A4A0" w14:textId="1EEADD2E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2</w:t>
            </w:r>
          </w:p>
        </w:tc>
        <w:tc>
          <w:tcPr>
            <w:tcW w:w="950" w:type="dxa"/>
            <w:vAlign w:val="center"/>
          </w:tcPr>
          <w:p w14:paraId="388C616B" w14:textId="3333EEC1" w:rsidR="00C942E8" w:rsidRPr="00C942E8" w:rsidRDefault="00C942E8" w:rsidP="00C9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6</w:t>
            </w:r>
          </w:p>
        </w:tc>
      </w:tr>
      <w:tr w:rsidR="00CF78AA" w14:paraId="4CCD2FD8" w14:textId="77777777" w:rsidTr="006C74B9">
        <w:tc>
          <w:tcPr>
            <w:tcW w:w="1226" w:type="dxa"/>
            <w:vAlign w:val="center"/>
          </w:tcPr>
          <w:p w14:paraId="15BB5902" w14:textId="76B13F6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ella et. Al. 2019</w:t>
            </w:r>
          </w:p>
        </w:tc>
        <w:tc>
          <w:tcPr>
            <w:tcW w:w="950" w:type="dxa"/>
            <w:vAlign w:val="center"/>
          </w:tcPr>
          <w:p w14:paraId="4F526B01" w14:textId="08D9DBF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7DFF7EE" w14:textId="28D73C5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63734E2" w14:textId="64337BC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50" w:type="dxa"/>
            <w:vAlign w:val="center"/>
          </w:tcPr>
          <w:p w14:paraId="1EF4B0A0" w14:textId="2620396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50" w:type="dxa"/>
            <w:vAlign w:val="center"/>
          </w:tcPr>
          <w:p w14:paraId="2C289A88" w14:textId="3D47733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50" w:type="dxa"/>
            <w:vAlign w:val="center"/>
          </w:tcPr>
          <w:p w14:paraId="2CBD13EC" w14:textId="791C11C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014" w:type="dxa"/>
            <w:vAlign w:val="center"/>
          </w:tcPr>
          <w:p w14:paraId="6CB20745" w14:textId="44E2980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50" w:type="dxa"/>
            <w:vAlign w:val="center"/>
          </w:tcPr>
          <w:p w14:paraId="04CDC74C" w14:textId="43EECF8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50" w:type="dxa"/>
            <w:vAlign w:val="center"/>
          </w:tcPr>
          <w:p w14:paraId="6563715E" w14:textId="3B9D6F5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vAlign w:val="center"/>
          </w:tcPr>
          <w:p w14:paraId="33011D48" w14:textId="21C49CD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CF78AA" w14:paraId="004BD1CC" w14:textId="77777777" w:rsidTr="006C74B9">
        <w:tc>
          <w:tcPr>
            <w:tcW w:w="1226" w:type="dxa"/>
            <w:vAlign w:val="center"/>
          </w:tcPr>
          <w:p w14:paraId="1CC94B2D" w14:textId="77BC420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 et. Al. 2019</w:t>
            </w:r>
          </w:p>
        </w:tc>
        <w:tc>
          <w:tcPr>
            <w:tcW w:w="950" w:type="dxa"/>
            <w:vAlign w:val="center"/>
          </w:tcPr>
          <w:p w14:paraId="7155CA5F" w14:textId="0C3D9B8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8 ± 3.8</w:t>
            </w:r>
          </w:p>
        </w:tc>
        <w:tc>
          <w:tcPr>
            <w:tcW w:w="950" w:type="dxa"/>
            <w:vAlign w:val="center"/>
          </w:tcPr>
          <w:p w14:paraId="0341943A" w14:textId="3284468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 ± 2.9</w:t>
            </w:r>
          </w:p>
        </w:tc>
        <w:tc>
          <w:tcPr>
            <w:tcW w:w="950" w:type="dxa"/>
            <w:vAlign w:val="center"/>
          </w:tcPr>
          <w:p w14:paraId="05E03656" w14:textId="1791D97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50" w:type="dxa"/>
            <w:vAlign w:val="center"/>
          </w:tcPr>
          <w:p w14:paraId="05913CBE" w14:textId="5150AE2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0" w:type="dxa"/>
            <w:vAlign w:val="center"/>
          </w:tcPr>
          <w:p w14:paraId="2FD3F1AC" w14:textId="1F36EF8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950" w:type="dxa"/>
            <w:vAlign w:val="center"/>
          </w:tcPr>
          <w:p w14:paraId="70EB27F4" w14:textId="198FFF9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1014" w:type="dxa"/>
            <w:vAlign w:val="center"/>
          </w:tcPr>
          <w:p w14:paraId="0868B81A" w14:textId="444BF1E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50" w:type="dxa"/>
            <w:vAlign w:val="center"/>
          </w:tcPr>
          <w:p w14:paraId="346B65AF" w14:textId="308C2CC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950" w:type="dxa"/>
            <w:vAlign w:val="center"/>
          </w:tcPr>
          <w:p w14:paraId="1728B2CF" w14:textId="0C9E531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950" w:type="dxa"/>
            <w:vAlign w:val="center"/>
          </w:tcPr>
          <w:p w14:paraId="0F606693" w14:textId="30E664C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</w:tr>
      <w:tr w:rsidR="00CF78AA" w14:paraId="6FE9D284" w14:textId="77777777" w:rsidTr="006C74B9">
        <w:tc>
          <w:tcPr>
            <w:tcW w:w="1226" w:type="dxa"/>
            <w:vAlign w:val="center"/>
          </w:tcPr>
          <w:p w14:paraId="4D9726C6" w14:textId="783E0CA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zotta et. Al. 2020</w:t>
            </w:r>
          </w:p>
        </w:tc>
        <w:tc>
          <w:tcPr>
            <w:tcW w:w="950" w:type="dxa"/>
            <w:vAlign w:val="center"/>
          </w:tcPr>
          <w:p w14:paraId="3AB753B2" w14:textId="7F7983C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± 10</w:t>
            </w:r>
          </w:p>
        </w:tc>
        <w:tc>
          <w:tcPr>
            <w:tcW w:w="950" w:type="dxa"/>
            <w:vAlign w:val="center"/>
          </w:tcPr>
          <w:p w14:paraId="26129E5F" w14:textId="73C1E41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± 5</w:t>
            </w:r>
          </w:p>
        </w:tc>
        <w:tc>
          <w:tcPr>
            <w:tcW w:w="950" w:type="dxa"/>
            <w:vAlign w:val="center"/>
          </w:tcPr>
          <w:p w14:paraId="335259A9" w14:textId="7057AB4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50" w:type="dxa"/>
            <w:vAlign w:val="center"/>
          </w:tcPr>
          <w:p w14:paraId="7946763E" w14:textId="6E53B9A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50" w:type="dxa"/>
            <w:vAlign w:val="center"/>
          </w:tcPr>
          <w:p w14:paraId="1F331E2A" w14:textId="1D0658A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950" w:type="dxa"/>
            <w:vAlign w:val="center"/>
          </w:tcPr>
          <w:p w14:paraId="0718EBA1" w14:textId="17837A1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1014" w:type="dxa"/>
            <w:vAlign w:val="center"/>
          </w:tcPr>
          <w:p w14:paraId="62144612" w14:textId="29EFE7D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950" w:type="dxa"/>
            <w:vAlign w:val="center"/>
          </w:tcPr>
          <w:p w14:paraId="3ED0FE6D" w14:textId="739E56B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950" w:type="dxa"/>
            <w:vAlign w:val="center"/>
          </w:tcPr>
          <w:p w14:paraId="72BD65EC" w14:textId="1C7146A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50" w:type="dxa"/>
            <w:vAlign w:val="center"/>
          </w:tcPr>
          <w:p w14:paraId="66FC1621" w14:textId="40B059E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</w:tr>
      <w:tr w:rsidR="00CF78AA" w14:paraId="49E71BDE" w14:textId="77777777" w:rsidTr="006C74B9">
        <w:tc>
          <w:tcPr>
            <w:tcW w:w="1226" w:type="dxa"/>
            <w:vAlign w:val="center"/>
          </w:tcPr>
          <w:p w14:paraId="323B87C9" w14:textId="4224E81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kabcin et. Al. 2010</w:t>
            </w:r>
          </w:p>
        </w:tc>
        <w:tc>
          <w:tcPr>
            <w:tcW w:w="950" w:type="dxa"/>
            <w:vAlign w:val="center"/>
          </w:tcPr>
          <w:p w14:paraId="30D4EF7B" w14:textId="1CE8AF6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3F403C4" w14:textId="259D84E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3417E58" w14:textId="26FFF87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50" w:type="dxa"/>
            <w:vAlign w:val="center"/>
          </w:tcPr>
          <w:p w14:paraId="3298F7D2" w14:textId="44EAEA2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950" w:type="dxa"/>
            <w:vAlign w:val="center"/>
          </w:tcPr>
          <w:p w14:paraId="316804E3" w14:textId="0326CC7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50" w:type="dxa"/>
            <w:vAlign w:val="center"/>
          </w:tcPr>
          <w:p w14:paraId="7E904AE2" w14:textId="027EBE5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014" w:type="dxa"/>
            <w:vAlign w:val="center"/>
          </w:tcPr>
          <w:p w14:paraId="0095B8D1" w14:textId="5358993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50" w:type="dxa"/>
            <w:vAlign w:val="center"/>
          </w:tcPr>
          <w:p w14:paraId="0ADFCF05" w14:textId="08FA0D9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950" w:type="dxa"/>
            <w:vAlign w:val="center"/>
          </w:tcPr>
          <w:p w14:paraId="4715A2EC" w14:textId="7BE84AC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50" w:type="dxa"/>
            <w:vAlign w:val="center"/>
          </w:tcPr>
          <w:p w14:paraId="24180E3E" w14:textId="19895D8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</w:tr>
      <w:tr w:rsidR="00CF78AA" w14:paraId="5FBD25D3" w14:textId="77777777" w:rsidTr="006C74B9">
        <w:tc>
          <w:tcPr>
            <w:tcW w:w="1226" w:type="dxa"/>
            <w:vAlign w:val="center"/>
          </w:tcPr>
          <w:p w14:paraId="1FC67D24" w14:textId="7660F49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enland et. Al. 2025</w:t>
            </w:r>
          </w:p>
        </w:tc>
        <w:tc>
          <w:tcPr>
            <w:tcW w:w="950" w:type="dxa"/>
            <w:vAlign w:val="center"/>
          </w:tcPr>
          <w:p w14:paraId="1CBB93F4" w14:textId="0093C54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327A682" w14:textId="40051EC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32BA787" w14:textId="1F7A58D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3CC69D31" w14:textId="33AE026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50" w:type="dxa"/>
            <w:vAlign w:val="center"/>
          </w:tcPr>
          <w:p w14:paraId="2A892EA8" w14:textId="359FC16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950" w:type="dxa"/>
            <w:vAlign w:val="center"/>
          </w:tcPr>
          <w:p w14:paraId="6BCFA2F1" w14:textId="4CCC446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1014" w:type="dxa"/>
            <w:vAlign w:val="center"/>
          </w:tcPr>
          <w:p w14:paraId="17AAF56F" w14:textId="5369A43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50" w:type="dxa"/>
            <w:vAlign w:val="center"/>
          </w:tcPr>
          <w:p w14:paraId="14965CCC" w14:textId="16CCFE8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50" w:type="dxa"/>
            <w:vAlign w:val="center"/>
          </w:tcPr>
          <w:p w14:paraId="6772BDCC" w14:textId="514CB41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50" w:type="dxa"/>
            <w:vAlign w:val="center"/>
          </w:tcPr>
          <w:p w14:paraId="37E82416" w14:textId="06A5C1A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CF78AA" w14:paraId="62DC577D" w14:textId="77777777" w:rsidTr="006C74B9">
        <w:tc>
          <w:tcPr>
            <w:tcW w:w="1226" w:type="dxa"/>
            <w:vAlign w:val="center"/>
          </w:tcPr>
          <w:p w14:paraId="09BDC6E9" w14:textId="3A1530A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mie et. Al. 2021</w:t>
            </w:r>
          </w:p>
        </w:tc>
        <w:tc>
          <w:tcPr>
            <w:tcW w:w="950" w:type="dxa"/>
            <w:vAlign w:val="center"/>
          </w:tcPr>
          <w:p w14:paraId="50849137" w14:textId="59F7384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8C3CA25" w14:textId="7C36C09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A2E94C7" w14:textId="5B86BDD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50" w:type="dxa"/>
            <w:vAlign w:val="center"/>
          </w:tcPr>
          <w:p w14:paraId="480E7DFE" w14:textId="5B2EA7D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6F046218" w14:textId="27EACEA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950" w:type="dxa"/>
            <w:vAlign w:val="center"/>
          </w:tcPr>
          <w:p w14:paraId="16343758" w14:textId="7606E92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014" w:type="dxa"/>
            <w:vAlign w:val="center"/>
          </w:tcPr>
          <w:p w14:paraId="6C3BF1EC" w14:textId="022B937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50" w:type="dxa"/>
            <w:vAlign w:val="center"/>
          </w:tcPr>
          <w:p w14:paraId="52BCEB76" w14:textId="5CC5712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50" w:type="dxa"/>
            <w:vAlign w:val="center"/>
          </w:tcPr>
          <w:p w14:paraId="34A1EA1B" w14:textId="1D93E4F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50" w:type="dxa"/>
            <w:vAlign w:val="center"/>
          </w:tcPr>
          <w:p w14:paraId="429ED84A" w14:textId="4DC33D0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CF78AA" w14:paraId="2F531BB1" w14:textId="77777777" w:rsidTr="006C74B9">
        <w:tc>
          <w:tcPr>
            <w:tcW w:w="1226" w:type="dxa"/>
            <w:vAlign w:val="center"/>
          </w:tcPr>
          <w:p w14:paraId="4AEC462D" w14:textId="225A153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et. Al. 2015</w:t>
            </w:r>
          </w:p>
        </w:tc>
        <w:tc>
          <w:tcPr>
            <w:tcW w:w="950" w:type="dxa"/>
            <w:vAlign w:val="center"/>
          </w:tcPr>
          <w:p w14:paraId="654CFBFF" w14:textId="74ECB67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56C42B2" w14:textId="382205F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547976F" w14:textId="0C4BE13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50" w:type="dxa"/>
            <w:vAlign w:val="center"/>
          </w:tcPr>
          <w:p w14:paraId="16893EF7" w14:textId="560C114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50" w:type="dxa"/>
            <w:vAlign w:val="center"/>
          </w:tcPr>
          <w:p w14:paraId="2A4141B4" w14:textId="2800059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950" w:type="dxa"/>
            <w:vAlign w:val="center"/>
          </w:tcPr>
          <w:p w14:paraId="2482642B" w14:textId="23E37D8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1014" w:type="dxa"/>
            <w:vAlign w:val="center"/>
          </w:tcPr>
          <w:p w14:paraId="39498DED" w14:textId="6953475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50" w:type="dxa"/>
            <w:vAlign w:val="center"/>
          </w:tcPr>
          <w:p w14:paraId="55D6A1CD" w14:textId="3AE476E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50" w:type="dxa"/>
            <w:vAlign w:val="center"/>
          </w:tcPr>
          <w:p w14:paraId="260A141C" w14:textId="69B31CE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950" w:type="dxa"/>
            <w:vAlign w:val="center"/>
          </w:tcPr>
          <w:p w14:paraId="6BB23975" w14:textId="17692D6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</w:tr>
      <w:tr w:rsidR="00CF78AA" w14:paraId="5975D715" w14:textId="77777777" w:rsidTr="006C74B9">
        <w:tc>
          <w:tcPr>
            <w:tcW w:w="1226" w:type="dxa"/>
            <w:vAlign w:val="center"/>
          </w:tcPr>
          <w:p w14:paraId="7DD26462" w14:textId="18C9324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. Al. 2016</w:t>
            </w:r>
          </w:p>
        </w:tc>
        <w:tc>
          <w:tcPr>
            <w:tcW w:w="950" w:type="dxa"/>
            <w:vAlign w:val="center"/>
          </w:tcPr>
          <w:p w14:paraId="0B61EED4" w14:textId="799B562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713EBCB" w14:textId="5744765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249AE19" w14:textId="787C207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50" w:type="dxa"/>
            <w:vAlign w:val="center"/>
          </w:tcPr>
          <w:p w14:paraId="3FA8EFBD" w14:textId="4CF799E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50" w:type="dxa"/>
            <w:vAlign w:val="center"/>
          </w:tcPr>
          <w:p w14:paraId="4F020CC3" w14:textId="51D71C6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950" w:type="dxa"/>
            <w:vAlign w:val="center"/>
          </w:tcPr>
          <w:p w14:paraId="1CB06C49" w14:textId="4468DF0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014" w:type="dxa"/>
            <w:vAlign w:val="center"/>
          </w:tcPr>
          <w:p w14:paraId="3736DF06" w14:textId="0640D9F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950" w:type="dxa"/>
            <w:vAlign w:val="center"/>
          </w:tcPr>
          <w:p w14:paraId="4F16ACFD" w14:textId="00F600E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950" w:type="dxa"/>
            <w:vAlign w:val="center"/>
          </w:tcPr>
          <w:p w14:paraId="33F74E83" w14:textId="788DEF5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50" w:type="dxa"/>
            <w:vAlign w:val="center"/>
          </w:tcPr>
          <w:p w14:paraId="318BC0F2" w14:textId="7823D0B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:rsidR="00CF78AA" w14:paraId="0E3F0C92" w14:textId="77777777" w:rsidTr="006C74B9">
        <w:tc>
          <w:tcPr>
            <w:tcW w:w="1226" w:type="dxa"/>
            <w:vAlign w:val="center"/>
          </w:tcPr>
          <w:p w14:paraId="45EA1690" w14:textId="23D1FAB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 et. Al. 2015</w:t>
            </w:r>
          </w:p>
        </w:tc>
        <w:tc>
          <w:tcPr>
            <w:tcW w:w="950" w:type="dxa"/>
            <w:vAlign w:val="center"/>
          </w:tcPr>
          <w:p w14:paraId="40705CB7" w14:textId="498BB80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1A1C07B" w14:textId="102019A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5620D05" w14:textId="3A84A9C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vAlign w:val="center"/>
          </w:tcPr>
          <w:p w14:paraId="3D9A4698" w14:textId="0E7130A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vAlign w:val="center"/>
          </w:tcPr>
          <w:p w14:paraId="6292FD86" w14:textId="27641A7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50" w:type="dxa"/>
            <w:vAlign w:val="center"/>
          </w:tcPr>
          <w:p w14:paraId="3C14E262" w14:textId="4658DA2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14" w:type="dxa"/>
            <w:vAlign w:val="center"/>
          </w:tcPr>
          <w:p w14:paraId="083DA83D" w14:textId="59B581C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vAlign w:val="center"/>
          </w:tcPr>
          <w:p w14:paraId="406BEF72" w14:textId="23407BF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vAlign w:val="center"/>
          </w:tcPr>
          <w:p w14:paraId="07CDC69A" w14:textId="7BDFC5C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  <w:vAlign w:val="center"/>
          </w:tcPr>
          <w:p w14:paraId="7C48C1C8" w14:textId="52B385D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CF78AA" w14:paraId="6D860AC2" w14:textId="77777777" w:rsidTr="006C74B9">
        <w:tc>
          <w:tcPr>
            <w:tcW w:w="1226" w:type="dxa"/>
            <w:vAlign w:val="center"/>
          </w:tcPr>
          <w:p w14:paraId="6145D810" w14:textId="4A57A3D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. Al. 2023</w:t>
            </w:r>
          </w:p>
        </w:tc>
        <w:tc>
          <w:tcPr>
            <w:tcW w:w="950" w:type="dxa"/>
            <w:vAlign w:val="center"/>
          </w:tcPr>
          <w:p w14:paraId="4F7ECD61" w14:textId="1F34862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8 ± 3.2</w:t>
            </w:r>
          </w:p>
        </w:tc>
        <w:tc>
          <w:tcPr>
            <w:tcW w:w="950" w:type="dxa"/>
            <w:vAlign w:val="center"/>
          </w:tcPr>
          <w:p w14:paraId="4E99EDD6" w14:textId="3D0A8DD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9 ± 3.4</w:t>
            </w:r>
          </w:p>
        </w:tc>
        <w:tc>
          <w:tcPr>
            <w:tcW w:w="950" w:type="dxa"/>
            <w:vAlign w:val="center"/>
          </w:tcPr>
          <w:p w14:paraId="0245FE4B" w14:textId="58F0092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950" w:type="dxa"/>
            <w:vAlign w:val="center"/>
          </w:tcPr>
          <w:p w14:paraId="523924AA" w14:textId="0B9C292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950" w:type="dxa"/>
            <w:vAlign w:val="center"/>
          </w:tcPr>
          <w:p w14:paraId="7540680C" w14:textId="00E2E2E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950" w:type="dxa"/>
            <w:vAlign w:val="center"/>
          </w:tcPr>
          <w:p w14:paraId="42E4807B" w14:textId="1B26B04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1014" w:type="dxa"/>
            <w:vAlign w:val="center"/>
          </w:tcPr>
          <w:p w14:paraId="5321CCB8" w14:textId="3646364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950" w:type="dxa"/>
            <w:vAlign w:val="center"/>
          </w:tcPr>
          <w:p w14:paraId="52B7871C" w14:textId="3E9DA2B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950" w:type="dxa"/>
            <w:vAlign w:val="center"/>
          </w:tcPr>
          <w:p w14:paraId="65C715F6" w14:textId="40772E6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950" w:type="dxa"/>
            <w:vAlign w:val="center"/>
          </w:tcPr>
          <w:p w14:paraId="21A26193" w14:textId="373AFD0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</w:tr>
      <w:tr w:rsidR="00CF78AA" w14:paraId="3AD1C16A" w14:textId="77777777" w:rsidTr="006C74B9">
        <w:tc>
          <w:tcPr>
            <w:tcW w:w="1226" w:type="dxa"/>
            <w:vAlign w:val="center"/>
          </w:tcPr>
          <w:p w14:paraId="2A5C9D49" w14:textId="1BF5D9C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25</w:t>
            </w:r>
          </w:p>
        </w:tc>
        <w:tc>
          <w:tcPr>
            <w:tcW w:w="950" w:type="dxa"/>
            <w:vAlign w:val="center"/>
          </w:tcPr>
          <w:p w14:paraId="3E0AD083" w14:textId="41B13C3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7 ± 5.4</w:t>
            </w:r>
          </w:p>
        </w:tc>
        <w:tc>
          <w:tcPr>
            <w:tcW w:w="950" w:type="dxa"/>
            <w:vAlign w:val="center"/>
          </w:tcPr>
          <w:p w14:paraId="3FEE1283" w14:textId="4760641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7 ± 5.5</w:t>
            </w:r>
          </w:p>
        </w:tc>
        <w:tc>
          <w:tcPr>
            <w:tcW w:w="950" w:type="dxa"/>
            <w:vAlign w:val="center"/>
          </w:tcPr>
          <w:p w14:paraId="2B48F060" w14:textId="57ECE38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950" w:type="dxa"/>
            <w:vAlign w:val="center"/>
          </w:tcPr>
          <w:p w14:paraId="283A62FA" w14:textId="35E29B9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950" w:type="dxa"/>
            <w:vAlign w:val="center"/>
          </w:tcPr>
          <w:p w14:paraId="62F3CAF6" w14:textId="517719D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</w:t>
            </w:r>
          </w:p>
        </w:tc>
        <w:tc>
          <w:tcPr>
            <w:tcW w:w="950" w:type="dxa"/>
            <w:vAlign w:val="center"/>
          </w:tcPr>
          <w:p w14:paraId="3DBE3DC6" w14:textId="612712D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1</w:t>
            </w:r>
          </w:p>
        </w:tc>
        <w:tc>
          <w:tcPr>
            <w:tcW w:w="1014" w:type="dxa"/>
            <w:vAlign w:val="center"/>
          </w:tcPr>
          <w:p w14:paraId="465498D1" w14:textId="330B863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950" w:type="dxa"/>
            <w:vAlign w:val="center"/>
          </w:tcPr>
          <w:p w14:paraId="36775322" w14:textId="5C29F02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8</w:t>
            </w:r>
          </w:p>
        </w:tc>
        <w:tc>
          <w:tcPr>
            <w:tcW w:w="950" w:type="dxa"/>
            <w:vAlign w:val="center"/>
          </w:tcPr>
          <w:p w14:paraId="1ABD0497" w14:textId="4FF017F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950" w:type="dxa"/>
            <w:vAlign w:val="center"/>
          </w:tcPr>
          <w:p w14:paraId="6065C209" w14:textId="48D5016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</w:tr>
      <w:tr w:rsidR="00CF78AA" w14:paraId="483F30B6" w14:textId="77777777" w:rsidTr="006C74B9">
        <w:tc>
          <w:tcPr>
            <w:tcW w:w="1226" w:type="dxa"/>
            <w:vAlign w:val="center"/>
          </w:tcPr>
          <w:p w14:paraId="66CF00A8" w14:textId="3B3C877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yland et. Al. 2015</w:t>
            </w:r>
          </w:p>
        </w:tc>
        <w:tc>
          <w:tcPr>
            <w:tcW w:w="950" w:type="dxa"/>
            <w:vAlign w:val="center"/>
          </w:tcPr>
          <w:p w14:paraId="2E590BDB" w14:textId="1C26AA4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928920C" w14:textId="125FB79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77A6C3" w14:textId="7D130C7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50" w:type="dxa"/>
            <w:vAlign w:val="center"/>
          </w:tcPr>
          <w:p w14:paraId="4D45367E" w14:textId="5ED2580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50" w:type="dxa"/>
            <w:vAlign w:val="center"/>
          </w:tcPr>
          <w:p w14:paraId="73486DB1" w14:textId="46879E8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50" w:type="dxa"/>
            <w:vAlign w:val="center"/>
          </w:tcPr>
          <w:p w14:paraId="3CA50B0C" w14:textId="5BDA157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014" w:type="dxa"/>
            <w:vAlign w:val="center"/>
          </w:tcPr>
          <w:p w14:paraId="22A5ACFE" w14:textId="587616F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50" w:type="dxa"/>
            <w:vAlign w:val="center"/>
          </w:tcPr>
          <w:p w14:paraId="48EA59C0" w14:textId="455C36C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50" w:type="dxa"/>
            <w:vAlign w:val="center"/>
          </w:tcPr>
          <w:p w14:paraId="6181ED8B" w14:textId="7DAD845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50" w:type="dxa"/>
            <w:vAlign w:val="center"/>
          </w:tcPr>
          <w:p w14:paraId="5082E2AF" w14:textId="04BA217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</w:tr>
      <w:tr w:rsidR="00CF78AA" w14:paraId="372A1F42" w14:textId="77777777" w:rsidTr="006C74B9">
        <w:tc>
          <w:tcPr>
            <w:tcW w:w="1226" w:type="dxa"/>
            <w:vAlign w:val="center"/>
          </w:tcPr>
          <w:p w14:paraId="2DB4D4CE" w14:textId="65FE00A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bo et. Al. 2017</w:t>
            </w:r>
          </w:p>
        </w:tc>
        <w:tc>
          <w:tcPr>
            <w:tcW w:w="950" w:type="dxa"/>
            <w:vAlign w:val="center"/>
          </w:tcPr>
          <w:p w14:paraId="0D54B749" w14:textId="5C6C63D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60813D6" w14:textId="453FAA3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EEDA193" w14:textId="3670E74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950" w:type="dxa"/>
            <w:vAlign w:val="center"/>
          </w:tcPr>
          <w:p w14:paraId="7D5C8460" w14:textId="2465619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950" w:type="dxa"/>
            <w:vAlign w:val="center"/>
          </w:tcPr>
          <w:p w14:paraId="614F605E" w14:textId="605DACA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950" w:type="dxa"/>
            <w:vAlign w:val="center"/>
          </w:tcPr>
          <w:p w14:paraId="3D30DBFA" w14:textId="04B66C5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</w:t>
            </w:r>
          </w:p>
        </w:tc>
        <w:tc>
          <w:tcPr>
            <w:tcW w:w="1014" w:type="dxa"/>
            <w:vAlign w:val="center"/>
          </w:tcPr>
          <w:p w14:paraId="1673D9E5" w14:textId="656763B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950" w:type="dxa"/>
            <w:vAlign w:val="center"/>
          </w:tcPr>
          <w:p w14:paraId="757AD206" w14:textId="4A68D44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</w:t>
            </w:r>
          </w:p>
        </w:tc>
        <w:tc>
          <w:tcPr>
            <w:tcW w:w="950" w:type="dxa"/>
            <w:vAlign w:val="center"/>
          </w:tcPr>
          <w:p w14:paraId="03D813FD" w14:textId="32A439C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50" w:type="dxa"/>
            <w:vAlign w:val="center"/>
          </w:tcPr>
          <w:p w14:paraId="1383824A" w14:textId="6149518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</w:tr>
      <w:tr w:rsidR="00CF78AA" w14:paraId="497F1C98" w14:textId="77777777" w:rsidTr="006C74B9">
        <w:tc>
          <w:tcPr>
            <w:tcW w:w="1226" w:type="dxa"/>
            <w:vAlign w:val="center"/>
          </w:tcPr>
          <w:p w14:paraId="6B598A2E" w14:textId="2C78E23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16</w:t>
            </w:r>
          </w:p>
        </w:tc>
        <w:tc>
          <w:tcPr>
            <w:tcW w:w="950" w:type="dxa"/>
            <w:vAlign w:val="center"/>
          </w:tcPr>
          <w:p w14:paraId="6516EC76" w14:textId="348A25A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1</w:t>
            </w:r>
          </w:p>
        </w:tc>
        <w:tc>
          <w:tcPr>
            <w:tcW w:w="950" w:type="dxa"/>
            <w:vAlign w:val="center"/>
          </w:tcPr>
          <w:p w14:paraId="3B7A5E7B" w14:textId="32D345D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50" w:type="dxa"/>
            <w:vAlign w:val="center"/>
          </w:tcPr>
          <w:p w14:paraId="608778F0" w14:textId="6E2A4E1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0" w:type="dxa"/>
            <w:vAlign w:val="center"/>
          </w:tcPr>
          <w:p w14:paraId="48376A60" w14:textId="6801FF0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50" w:type="dxa"/>
            <w:vAlign w:val="center"/>
          </w:tcPr>
          <w:p w14:paraId="10F8C0E4" w14:textId="2FA0839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950" w:type="dxa"/>
            <w:vAlign w:val="center"/>
          </w:tcPr>
          <w:p w14:paraId="320CA067" w14:textId="3BE4CA2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1014" w:type="dxa"/>
            <w:vAlign w:val="center"/>
          </w:tcPr>
          <w:p w14:paraId="29726463" w14:textId="532B86D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950" w:type="dxa"/>
            <w:vAlign w:val="center"/>
          </w:tcPr>
          <w:p w14:paraId="2482030E" w14:textId="47E0D60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950" w:type="dxa"/>
            <w:vAlign w:val="center"/>
          </w:tcPr>
          <w:p w14:paraId="2ABC08CD" w14:textId="1780727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50" w:type="dxa"/>
            <w:vAlign w:val="center"/>
          </w:tcPr>
          <w:p w14:paraId="0AAA7CB7" w14:textId="35B2F1A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CF78AA" w14:paraId="7A6CF64E" w14:textId="77777777" w:rsidTr="006C74B9">
        <w:tc>
          <w:tcPr>
            <w:tcW w:w="1226" w:type="dxa"/>
            <w:vAlign w:val="center"/>
          </w:tcPr>
          <w:p w14:paraId="78BB81B3" w14:textId="4132166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ake et. Al. 2024</w:t>
            </w:r>
          </w:p>
        </w:tc>
        <w:tc>
          <w:tcPr>
            <w:tcW w:w="950" w:type="dxa"/>
            <w:vAlign w:val="center"/>
          </w:tcPr>
          <w:p w14:paraId="4C6BABE2" w14:textId="3992683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9ADE0AE" w14:textId="40B547B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E915C68" w14:textId="058E399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50" w:type="dxa"/>
            <w:vAlign w:val="center"/>
          </w:tcPr>
          <w:p w14:paraId="299302E2" w14:textId="3C44091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50" w:type="dxa"/>
            <w:vAlign w:val="center"/>
          </w:tcPr>
          <w:p w14:paraId="07E270BF" w14:textId="191E33F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50" w:type="dxa"/>
            <w:vAlign w:val="center"/>
          </w:tcPr>
          <w:p w14:paraId="150BFE4B" w14:textId="36BB63F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014" w:type="dxa"/>
            <w:vAlign w:val="center"/>
          </w:tcPr>
          <w:p w14:paraId="082751D9" w14:textId="4DF5E1A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950" w:type="dxa"/>
            <w:vAlign w:val="center"/>
          </w:tcPr>
          <w:p w14:paraId="677BBA10" w14:textId="6CDE99F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50" w:type="dxa"/>
            <w:vAlign w:val="center"/>
          </w:tcPr>
          <w:p w14:paraId="109DD58D" w14:textId="32C63BF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vAlign w:val="center"/>
          </w:tcPr>
          <w:p w14:paraId="12163E9E" w14:textId="79F7C12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CF78AA" w14:paraId="67695D5B" w14:textId="77777777" w:rsidTr="006C74B9">
        <w:tc>
          <w:tcPr>
            <w:tcW w:w="1226" w:type="dxa"/>
            <w:vAlign w:val="center"/>
          </w:tcPr>
          <w:p w14:paraId="76945C90" w14:textId="502F5E6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ey et. Al. 2000</w:t>
            </w:r>
          </w:p>
        </w:tc>
        <w:tc>
          <w:tcPr>
            <w:tcW w:w="950" w:type="dxa"/>
            <w:vAlign w:val="center"/>
          </w:tcPr>
          <w:p w14:paraId="34AFFEDE" w14:textId="44454FF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D15C8B" w14:textId="32187EB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0D82ECB" w14:textId="70C1BB6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  <w:vAlign w:val="center"/>
          </w:tcPr>
          <w:p w14:paraId="2087E39C" w14:textId="533F032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50" w:type="dxa"/>
            <w:vAlign w:val="center"/>
          </w:tcPr>
          <w:p w14:paraId="1833A48D" w14:textId="3368097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50" w:type="dxa"/>
            <w:vAlign w:val="center"/>
          </w:tcPr>
          <w:p w14:paraId="103C76A3" w14:textId="3940EDF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014" w:type="dxa"/>
            <w:vAlign w:val="center"/>
          </w:tcPr>
          <w:p w14:paraId="7AA014A4" w14:textId="0AF598E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950" w:type="dxa"/>
            <w:vAlign w:val="center"/>
          </w:tcPr>
          <w:p w14:paraId="6A44D814" w14:textId="0AF7F25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950" w:type="dxa"/>
            <w:vAlign w:val="center"/>
          </w:tcPr>
          <w:p w14:paraId="6E2264E2" w14:textId="6519E42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50" w:type="dxa"/>
            <w:vAlign w:val="center"/>
          </w:tcPr>
          <w:p w14:paraId="38852857" w14:textId="2D537EF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</w:tr>
      <w:tr w:rsidR="00CF78AA" w14:paraId="622A3D8D" w14:textId="77777777" w:rsidTr="006C74B9">
        <w:tc>
          <w:tcPr>
            <w:tcW w:w="1226" w:type="dxa"/>
            <w:vAlign w:val="center"/>
          </w:tcPr>
          <w:p w14:paraId="44C4CC36" w14:textId="09882F8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er et. Al. 2003</w:t>
            </w:r>
          </w:p>
        </w:tc>
        <w:tc>
          <w:tcPr>
            <w:tcW w:w="950" w:type="dxa"/>
            <w:vAlign w:val="center"/>
          </w:tcPr>
          <w:p w14:paraId="4CDB18FF" w14:textId="489417B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C5ABF43" w14:textId="745DF6B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06831E7" w14:textId="53CE5EE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vAlign w:val="center"/>
          </w:tcPr>
          <w:p w14:paraId="084F261D" w14:textId="2F1CE74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5F75ED0B" w14:textId="02E1F46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50" w:type="dxa"/>
            <w:vAlign w:val="center"/>
          </w:tcPr>
          <w:p w14:paraId="4A1395EA" w14:textId="3168CF5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14" w:type="dxa"/>
            <w:vAlign w:val="center"/>
          </w:tcPr>
          <w:p w14:paraId="6C6B0075" w14:textId="1CE6BC2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950" w:type="dxa"/>
            <w:vAlign w:val="center"/>
          </w:tcPr>
          <w:p w14:paraId="5FFD6929" w14:textId="5ACD37E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0" w:type="dxa"/>
            <w:vAlign w:val="center"/>
          </w:tcPr>
          <w:p w14:paraId="17B83006" w14:textId="0DE7606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vAlign w:val="center"/>
          </w:tcPr>
          <w:p w14:paraId="10171FC3" w14:textId="006B33E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CF78AA" w14:paraId="413C7924" w14:textId="77777777" w:rsidTr="006C74B9">
        <w:tc>
          <w:tcPr>
            <w:tcW w:w="1226" w:type="dxa"/>
            <w:vAlign w:val="center"/>
          </w:tcPr>
          <w:p w14:paraId="27675850" w14:textId="480037B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l et. Al. 2007</w:t>
            </w:r>
          </w:p>
        </w:tc>
        <w:tc>
          <w:tcPr>
            <w:tcW w:w="950" w:type="dxa"/>
            <w:vAlign w:val="center"/>
          </w:tcPr>
          <w:p w14:paraId="42B3AF35" w14:textId="4B67297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2555C4C" w14:textId="4FADE7C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FC2937F" w14:textId="5DA2D18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vAlign w:val="center"/>
          </w:tcPr>
          <w:p w14:paraId="06A13859" w14:textId="4A4D265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vAlign w:val="center"/>
          </w:tcPr>
          <w:p w14:paraId="71FB6434" w14:textId="0CC5EDC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50" w:type="dxa"/>
            <w:vAlign w:val="center"/>
          </w:tcPr>
          <w:p w14:paraId="54400FBB" w14:textId="2040521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014" w:type="dxa"/>
            <w:vAlign w:val="center"/>
          </w:tcPr>
          <w:p w14:paraId="38A8680E" w14:textId="5E9967C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50" w:type="dxa"/>
            <w:vAlign w:val="center"/>
          </w:tcPr>
          <w:p w14:paraId="2FACA2E0" w14:textId="3E2E7AE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50" w:type="dxa"/>
            <w:vAlign w:val="center"/>
          </w:tcPr>
          <w:p w14:paraId="0CF13149" w14:textId="182DF2A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50" w:type="dxa"/>
            <w:vAlign w:val="center"/>
          </w:tcPr>
          <w:p w14:paraId="1BFC830E" w14:textId="35C3628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</w:tr>
      <w:tr w:rsidR="00CF78AA" w14:paraId="5FAB59E7" w14:textId="77777777" w:rsidTr="006C74B9">
        <w:tc>
          <w:tcPr>
            <w:tcW w:w="1226" w:type="dxa"/>
            <w:vAlign w:val="center"/>
          </w:tcPr>
          <w:p w14:paraId="69CC58C7" w14:textId="4BA4EF3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effo et. Al. 2013</w:t>
            </w:r>
          </w:p>
        </w:tc>
        <w:tc>
          <w:tcPr>
            <w:tcW w:w="950" w:type="dxa"/>
            <w:vAlign w:val="center"/>
          </w:tcPr>
          <w:p w14:paraId="5F76AF5F" w14:textId="117A44A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732AA9F" w14:textId="1AA8D0E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C8912C" w14:textId="5962E8A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50" w:type="dxa"/>
            <w:vAlign w:val="center"/>
          </w:tcPr>
          <w:p w14:paraId="3275FEAE" w14:textId="428484D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50" w:type="dxa"/>
            <w:vAlign w:val="center"/>
          </w:tcPr>
          <w:p w14:paraId="73B82DCD" w14:textId="70E8359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950" w:type="dxa"/>
            <w:vAlign w:val="center"/>
          </w:tcPr>
          <w:p w14:paraId="7BC21472" w14:textId="175BEE3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1014" w:type="dxa"/>
            <w:vAlign w:val="center"/>
          </w:tcPr>
          <w:p w14:paraId="5F9746BC" w14:textId="3CCF900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950" w:type="dxa"/>
            <w:vAlign w:val="center"/>
          </w:tcPr>
          <w:p w14:paraId="498174BC" w14:textId="01D5054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950" w:type="dxa"/>
            <w:vAlign w:val="center"/>
          </w:tcPr>
          <w:p w14:paraId="0668335B" w14:textId="643953F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50" w:type="dxa"/>
            <w:vAlign w:val="center"/>
          </w:tcPr>
          <w:p w14:paraId="6686E27A" w14:textId="0657AB7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</w:tr>
      <w:tr w:rsidR="00CF78AA" w14:paraId="31915CC8" w14:textId="77777777" w:rsidTr="006C74B9">
        <w:tc>
          <w:tcPr>
            <w:tcW w:w="1226" w:type="dxa"/>
            <w:vAlign w:val="center"/>
          </w:tcPr>
          <w:p w14:paraId="343F9A71" w14:textId="30A1311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on et. Al. 2013</w:t>
            </w:r>
          </w:p>
        </w:tc>
        <w:tc>
          <w:tcPr>
            <w:tcW w:w="950" w:type="dxa"/>
            <w:vAlign w:val="center"/>
          </w:tcPr>
          <w:p w14:paraId="0714A7B6" w14:textId="32E4D6F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E72AF9C" w14:textId="1017572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0C7B9E1" w14:textId="6A7797C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950" w:type="dxa"/>
            <w:vAlign w:val="center"/>
          </w:tcPr>
          <w:p w14:paraId="1932CE26" w14:textId="0906D65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</w:t>
            </w:r>
          </w:p>
        </w:tc>
        <w:tc>
          <w:tcPr>
            <w:tcW w:w="950" w:type="dxa"/>
            <w:vAlign w:val="center"/>
          </w:tcPr>
          <w:p w14:paraId="4D1B4060" w14:textId="66594C5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</w:t>
            </w:r>
          </w:p>
        </w:tc>
        <w:tc>
          <w:tcPr>
            <w:tcW w:w="950" w:type="dxa"/>
            <w:vAlign w:val="center"/>
          </w:tcPr>
          <w:p w14:paraId="29818209" w14:textId="0AD1F70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0</w:t>
            </w:r>
          </w:p>
        </w:tc>
        <w:tc>
          <w:tcPr>
            <w:tcW w:w="1014" w:type="dxa"/>
            <w:vAlign w:val="center"/>
          </w:tcPr>
          <w:p w14:paraId="686660F8" w14:textId="33FD959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AA2F1CC" w14:textId="22608C7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822E193" w14:textId="6CFA479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950" w:type="dxa"/>
            <w:vAlign w:val="center"/>
          </w:tcPr>
          <w:p w14:paraId="0D347C4D" w14:textId="58993DD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</w:tr>
      <w:tr w:rsidR="00CF78AA" w14:paraId="05C3E6C0" w14:textId="77777777" w:rsidTr="006C74B9">
        <w:tc>
          <w:tcPr>
            <w:tcW w:w="1226" w:type="dxa"/>
            <w:vAlign w:val="center"/>
          </w:tcPr>
          <w:p w14:paraId="2499B0F7" w14:textId="4777F93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ki et. Al. 2020</w:t>
            </w:r>
          </w:p>
        </w:tc>
        <w:tc>
          <w:tcPr>
            <w:tcW w:w="950" w:type="dxa"/>
            <w:vAlign w:val="center"/>
          </w:tcPr>
          <w:p w14:paraId="3726BC1D" w14:textId="60A0916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7 ± 4.1</w:t>
            </w:r>
          </w:p>
        </w:tc>
        <w:tc>
          <w:tcPr>
            <w:tcW w:w="950" w:type="dxa"/>
            <w:vAlign w:val="center"/>
          </w:tcPr>
          <w:p w14:paraId="640B69D8" w14:textId="0AF7C00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 ± 3.7</w:t>
            </w:r>
          </w:p>
        </w:tc>
        <w:tc>
          <w:tcPr>
            <w:tcW w:w="950" w:type="dxa"/>
            <w:vAlign w:val="center"/>
          </w:tcPr>
          <w:p w14:paraId="24E85DFC" w14:textId="5D8F175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016A5036" w14:textId="55808C4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6693DBEA" w14:textId="3F914CF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516897F8" w14:textId="44417D4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14" w:type="dxa"/>
            <w:vAlign w:val="center"/>
          </w:tcPr>
          <w:p w14:paraId="349AE2FB" w14:textId="1F703B2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50" w:type="dxa"/>
            <w:vAlign w:val="center"/>
          </w:tcPr>
          <w:p w14:paraId="35028183" w14:textId="2F9A14A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50" w:type="dxa"/>
            <w:vAlign w:val="center"/>
          </w:tcPr>
          <w:p w14:paraId="3C2F5F9F" w14:textId="4516D0B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00743939" w14:textId="1752B17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CF78AA" w14:paraId="2DAC80CD" w14:textId="77777777" w:rsidTr="006C74B9">
        <w:tc>
          <w:tcPr>
            <w:tcW w:w="1226" w:type="dxa"/>
            <w:vAlign w:val="center"/>
          </w:tcPr>
          <w:p w14:paraId="78625D36" w14:textId="4DD60E5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. Al. 2018</w:t>
            </w:r>
          </w:p>
        </w:tc>
        <w:tc>
          <w:tcPr>
            <w:tcW w:w="950" w:type="dxa"/>
            <w:vAlign w:val="center"/>
          </w:tcPr>
          <w:p w14:paraId="709EDB6C" w14:textId="27F0FF9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3</w:t>
            </w:r>
          </w:p>
        </w:tc>
        <w:tc>
          <w:tcPr>
            <w:tcW w:w="950" w:type="dxa"/>
            <w:vAlign w:val="center"/>
          </w:tcPr>
          <w:p w14:paraId="1954B35A" w14:textId="638A117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3</w:t>
            </w:r>
          </w:p>
        </w:tc>
        <w:tc>
          <w:tcPr>
            <w:tcW w:w="950" w:type="dxa"/>
            <w:vAlign w:val="center"/>
          </w:tcPr>
          <w:p w14:paraId="61713393" w14:textId="42CD7C6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950" w:type="dxa"/>
            <w:vAlign w:val="center"/>
          </w:tcPr>
          <w:p w14:paraId="4ED46ADD" w14:textId="602ADB7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950" w:type="dxa"/>
            <w:vAlign w:val="center"/>
          </w:tcPr>
          <w:p w14:paraId="46147FAB" w14:textId="6731CF0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2</w:t>
            </w:r>
          </w:p>
        </w:tc>
        <w:tc>
          <w:tcPr>
            <w:tcW w:w="950" w:type="dxa"/>
            <w:vAlign w:val="center"/>
          </w:tcPr>
          <w:p w14:paraId="1B72A5BB" w14:textId="7CE009D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1</w:t>
            </w:r>
          </w:p>
        </w:tc>
        <w:tc>
          <w:tcPr>
            <w:tcW w:w="1014" w:type="dxa"/>
            <w:vAlign w:val="center"/>
          </w:tcPr>
          <w:p w14:paraId="184CABE9" w14:textId="39E7910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9</w:t>
            </w:r>
          </w:p>
        </w:tc>
        <w:tc>
          <w:tcPr>
            <w:tcW w:w="950" w:type="dxa"/>
            <w:vAlign w:val="center"/>
          </w:tcPr>
          <w:p w14:paraId="506BCD3B" w14:textId="03B4358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950" w:type="dxa"/>
            <w:vAlign w:val="center"/>
          </w:tcPr>
          <w:p w14:paraId="52AD2421" w14:textId="3376506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950" w:type="dxa"/>
            <w:vAlign w:val="center"/>
          </w:tcPr>
          <w:p w14:paraId="574FDBB5" w14:textId="5CF7BA3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</w:tr>
      <w:tr w:rsidR="00CF78AA" w14:paraId="0F744960" w14:textId="77777777" w:rsidTr="006C74B9">
        <w:tc>
          <w:tcPr>
            <w:tcW w:w="1226" w:type="dxa"/>
            <w:vAlign w:val="center"/>
          </w:tcPr>
          <w:p w14:paraId="2592556A" w14:textId="7B2F912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 et. Al. 2015</w:t>
            </w:r>
          </w:p>
        </w:tc>
        <w:tc>
          <w:tcPr>
            <w:tcW w:w="950" w:type="dxa"/>
            <w:vAlign w:val="center"/>
          </w:tcPr>
          <w:p w14:paraId="79E387C4" w14:textId="6AE0AEF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 ± 3.0</w:t>
            </w:r>
          </w:p>
        </w:tc>
        <w:tc>
          <w:tcPr>
            <w:tcW w:w="950" w:type="dxa"/>
            <w:vAlign w:val="center"/>
          </w:tcPr>
          <w:p w14:paraId="28DC5640" w14:textId="48A4B78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8 ± 3.1</w:t>
            </w:r>
          </w:p>
        </w:tc>
        <w:tc>
          <w:tcPr>
            <w:tcW w:w="950" w:type="dxa"/>
            <w:vAlign w:val="center"/>
          </w:tcPr>
          <w:p w14:paraId="27E5AC65" w14:textId="7222B89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950" w:type="dxa"/>
            <w:vAlign w:val="center"/>
          </w:tcPr>
          <w:p w14:paraId="31135BAF" w14:textId="3910A2A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950" w:type="dxa"/>
            <w:vAlign w:val="center"/>
          </w:tcPr>
          <w:p w14:paraId="4EB11CDE" w14:textId="4E3C5E7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4</w:t>
            </w:r>
          </w:p>
        </w:tc>
        <w:tc>
          <w:tcPr>
            <w:tcW w:w="950" w:type="dxa"/>
            <w:vAlign w:val="center"/>
          </w:tcPr>
          <w:p w14:paraId="7BAD57BF" w14:textId="7D01FDB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4</w:t>
            </w:r>
          </w:p>
        </w:tc>
        <w:tc>
          <w:tcPr>
            <w:tcW w:w="1014" w:type="dxa"/>
            <w:vAlign w:val="center"/>
          </w:tcPr>
          <w:p w14:paraId="440C3831" w14:textId="506F053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</w:t>
            </w:r>
          </w:p>
        </w:tc>
        <w:tc>
          <w:tcPr>
            <w:tcW w:w="950" w:type="dxa"/>
            <w:vAlign w:val="center"/>
          </w:tcPr>
          <w:p w14:paraId="23D488BE" w14:textId="4E27B73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8</w:t>
            </w:r>
          </w:p>
        </w:tc>
        <w:tc>
          <w:tcPr>
            <w:tcW w:w="950" w:type="dxa"/>
            <w:vAlign w:val="center"/>
          </w:tcPr>
          <w:p w14:paraId="2B8EABCE" w14:textId="64ACA79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950" w:type="dxa"/>
            <w:vAlign w:val="center"/>
          </w:tcPr>
          <w:p w14:paraId="1B61BBF4" w14:textId="4EA5902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</w:tr>
      <w:tr w:rsidR="00CF78AA" w14:paraId="16F1026A" w14:textId="77777777" w:rsidTr="006C74B9">
        <w:tc>
          <w:tcPr>
            <w:tcW w:w="1226" w:type="dxa"/>
            <w:vAlign w:val="center"/>
          </w:tcPr>
          <w:p w14:paraId="0D5126A2" w14:textId="36F6475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 et. Al. 2015</w:t>
            </w:r>
          </w:p>
        </w:tc>
        <w:tc>
          <w:tcPr>
            <w:tcW w:w="950" w:type="dxa"/>
            <w:vAlign w:val="center"/>
          </w:tcPr>
          <w:p w14:paraId="7D43C9BF" w14:textId="211C5B1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C9FADBB" w14:textId="57E0630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4D8B6D4" w14:textId="5643777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50" w:type="dxa"/>
            <w:vAlign w:val="center"/>
          </w:tcPr>
          <w:p w14:paraId="08EA98F8" w14:textId="754B7A2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50" w:type="dxa"/>
            <w:vAlign w:val="center"/>
          </w:tcPr>
          <w:p w14:paraId="2AFB0D2E" w14:textId="6B9A2D8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50" w:type="dxa"/>
            <w:vAlign w:val="center"/>
          </w:tcPr>
          <w:p w14:paraId="7C356231" w14:textId="14D10AD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014" w:type="dxa"/>
            <w:vAlign w:val="center"/>
          </w:tcPr>
          <w:p w14:paraId="2704F2C1" w14:textId="329933D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3E1A0D2" w14:textId="3A65B9B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1E34F71" w14:textId="6B932ED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50" w:type="dxa"/>
            <w:vAlign w:val="center"/>
          </w:tcPr>
          <w:p w14:paraId="086B498B" w14:textId="0879149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:rsidR="00CF78AA" w14:paraId="4FA1A863" w14:textId="77777777" w:rsidTr="006C74B9">
        <w:tc>
          <w:tcPr>
            <w:tcW w:w="1226" w:type="dxa"/>
            <w:vAlign w:val="center"/>
          </w:tcPr>
          <w:p w14:paraId="6D5E8044" w14:textId="07C5C1E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bles et. Al. 2022</w:t>
            </w:r>
          </w:p>
        </w:tc>
        <w:tc>
          <w:tcPr>
            <w:tcW w:w="950" w:type="dxa"/>
            <w:vAlign w:val="center"/>
          </w:tcPr>
          <w:p w14:paraId="5D6B9F39" w14:textId="48AD3A0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1 ± 5.2</w:t>
            </w:r>
          </w:p>
        </w:tc>
        <w:tc>
          <w:tcPr>
            <w:tcW w:w="950" w:type="dxa"/>
            <w:vAlign w:val="center"/>
          </w:tcPr>
          <w:p w14:paraId="04C8248E" w14:textId="3898CAD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1 ± 5.3</w:t>
            </w:r>
          </w:p>
        </w:tc>
        <w:tc>
          <w:tcPr>
            <w:tcW w:w="950" w:type="dxa"/>
            <w:vAlign w:val="center"/>
          </w:tcPr>
          <w:p w14:paraId="0D2EFCB5" w14:textId="58AB0DF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950" w:type="dxa"/>
            <w:vAlign w:val="center"/>
          </w:tcPr>
          <w:p w14:paraId="5EA16A2B" w14:textId="3544D2B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950" w:type="dxa"/>
            <w:vAlign w:val="center"/>
          </w:tcPr>
          <w:p w14:paraId="7172D939" w14:textId="2C53AF1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950" w:type="dxa"/>
            <w:vAlign w:val="center"/>
          </w:tcPr>
          <w:p w14:paraId="5E04453C" w14:textId="2170B03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4</w:t>
            </w:r>
          </w:p>
        </w:tc>
        <w:tc>
          <w:tcPr>
            <w:tcW w:w="1014" w:type="dxa"/>
            <w:vAlign w:val="center"/>
          </w:tcPr>
          <w:p w14:paraId="64E0ED6E" w14:textId="7B2503E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950" w:type="dxa"/>
            <w:vAlign w:val="center"/>
          </w:tcPr>
          <w:p w14:paraId="24017E9D" w14:textId="56145BA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7</w:t>
            </w:r>
          </w:p>
        </w:tc>
        <w:tc>
          <w:tcPr>
            <w:tcW w:w="950" w:type="dxa"/>
            <w:vAlign w:val="center"/>
          </w:tcPr>
          <w:p w14:paraId="686304DB" w14:textId="660E389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950" w:type="dxa"/>
            <w:vAlign w:val="center"/>
          </w:tcPr>
          <w:p w14:paraId="39BE2BC3" w14:textId="4A9DE7E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6</w:t>
            </w:r>
          </w:p>
        </w:tc>
      </w:tr>
      <w:tr w:rsidR="00CF78AA" w14:paraId="7A653E11" w14:textId="77777777" w:rsidTr="006C74B9">
        <w:tc>
          <w:tcPr>
            <w:tcW w:w="1226" w:type="dxa"/>
            <w:vAlign w:val="center"/>
          </w:tcPr>
          <w:p w14:paraId="26A35AA0" w14:textId="190B0B5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n et. Al. 2015</w:t>
            </w:r>
          </w:p>
        </w:tc>
        <w:tc>
          <w:tcPr>
            <w:tcW w:w="950" w:type="dxa"/>
            <w:vAlign w:val="center"/>
          </w:tcPr>
          <w:p w14:paraId="63D87CE5" w14:textId="57BEB12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33C560E" w14:textId="499E962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CBE0A0A" w14:textId="63F4565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193E8E4" w14:textId="2FA0926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25A59B5" w14:textId="3E1D7AF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F30374A" w14:textId="0C03581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7C5F71D" w14:textId="7757DFB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0A5ED39" w14:textId="012F775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88A8DCE" w14:textId="1502B74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66EF977" w14:textId="243EC54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CF78AA" w14:paraId="037A7363" w14:textId="77777777" w:rsidTr="006C74B9">
        <w:tc>
          <w:tcPr>
            <w:tcW w:w="1226" w:type="dxa"/>
            <w:vAlign w:val="center"/>
          </w:tcPr>
          <w:p w14:paraId="272EA5C6" w14:textId="0BA93EF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ötberg et. Al. 2017</w:t>
            </w:r>
          </w:p>
        </w:tc>
        <w:tc>
          <w:tcPr>
            <w:tcW w:w="950" w:type="dxa"/>
            <w:vAlign w:val="center"/>
          </w:tcPr>
          <w:p w14:paraId="439A6F0D" w14:textId="76E20ED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6 ± 4.3</w:t>
            </w:r>
          </w:p>
        </w:tc>
        <w:tc>
          <w:tcPr>
            <w:tcW w:w="950" w:type="dxa"/>
            <w:vAlign w:val="center"/>
          </w:tcPr>
          <w:p w14:paraId="16A32290" w14:textId="5960C21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6 ± 4.3</w:t>
            </w:r>
          </w:p>
        </w:tc>
        <w:tc>
          <w:tcPr>
            <w:tcW w:w="950" w:type="dxa"/>
            <w:vAlign w:val="center"/>
          </w:tcPr>
          <w:p w14:paraId="0B71A3D1" w14:textId="7002168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950" w:type="dxa"/>
            <w:vAlign w:val="center"/>
          </w:tcPr>
          <w:p w14:paraId="21A63091" w14:textId="1B286CF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950" w:type="dxa"/>
            <w:vAlign w:val="center"/>
          </w:tcPr>
          <w:p w14:paraId="7FA1E185" w14:textId="78E9849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0</w:t>
            </w:r>
          </w:p>
        </w:tc>
        <w:tc>
          <w:tcPr>
            <w:tcW w:w="950" w:type="dxa"/>
            <w:vAlign w:val="center"/>
          </w:tcPr>
          <w:p w14:paraId="0055AA06" w14:textId="318F8F0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0</w:t>
            </w:r>
          </w:p>
        </w:tc>
        <w:tc>
          <w:tcPr>
            <w:tcW w:w="1014" w:type="dxa"/>
            <w:vAlign w:val="center"/>
          </w:tcPr>
          <w:p w14:paraId="716861A6" w14:textId="6B6F168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3</w:t>
            </w:r>
          </w:p>
        </w:tc>
        <w:tc>
          <w:tcPr>
            <w:tcW w:w="950" w:type="dxa"/>
            <w:vAlign w:val="center"/>
          </w:tcPr>
          <w:p w14:paraId="4C77035C" w14:textId="1FBFECB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4</w:t>
            </w:r>
          </w:p>
        </w:tc>
        <w:tc>
          <w:tcPr>
            <w:tcW w:w="950" w:type="dxa"/>
            <w:vAlign w:val="center"/>
          </w:tcPr>
          <w:p w14:paraId="0CC8B16C" w14:textId="20EA1BC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950" w:type="dxa"/>
            <w:vAlign w:val="center"/>
          </w:tcPr>
          <w:p w14:paraId="0A4B3D47" w14:textId="50376FB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</w:tr>
      <w:tr w:rsidR="00CF78AA" w14:paraId="5AC03A00" w14:textId="77777777" w:rsidTr="006C74B9">
        <w:tc>
          <w:tcPr>
            <w:tcW w:w="1226" w:type="dxa"/>
            <w:vAlign w:val="center"/>
          </w:tcPr>
          <w:p w14:paraId="007A08E4" w14:textId="1B7DEEE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 Maznyczka et. Al.  2023</w:t>
            </w:r>
          </w:p>
        </w:tc>
        <w:tc>
          <w:tcPr>
            <w:tcW w:w="950" w:type="dxa"/>
            <w:vAlign w:val="center"/>
          </w:tcPr>
          <w:p w14:paraId="64B3B6DE" w14:textId="4943437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8 ± 6.3</w:t>
            </w:r>
          </w:p>
        </w:tc>
        <w:tc>
          <w:tcPr>
            <w:tcW w:w="950" w:type="dxa"/>
            <w:vAlign w:val="center"/>
          </w:tcPr>
          <w:p w14:paraId="5D7B4AA6" w14:textId="3480693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3 ± 4.8</w:t>
            </w:r>
          </w:p>
        </w:tc>
        <w:tc>
          <w:tcPr>
            <w:tcW w:w="950" w:type="dxa"/>
            <w:vAlign w:val="center"/>
          </w:tcPr>
          <w:p w14:paraId="5DEBAC1A" w14:textId="3D50A71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950" w:type="dxa"/>
            <w:vAlign w:val="center"/>
          </w:tcPr>
          <w:p w14:paraId="35364D91" w14:textId="5A27D85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950" w:type="dxa"/>
            <w:vAlign w:val="center"/>
          </w:tcPr>
          <w:p w14:paraId="7F4A91A2" w14:textId="45A3E63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950" w:type="dxa"/>
            <w:vAlign w:val="center"/>
          </w:tcPr>
          <w:p w14:paraId="6AC1EB82" w14:textId="3BC3869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1014" w:type="dxa"/>
            <w:vAlign w:val="center"/>
          </w:tcPr>
          <w:p w14:paraId="2C74DD94" w14:textId="570E90E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950" w:type="dxa"/>
            <w:vAlign w:val="center"/>
          </w:tcPr>
          <w:p w14:paraId="1A653A34" w14:textId="64D94C5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950" w:type="dxa"/>
            <w:vAlign w:val="center"/>
          </w:tcPr>
          <w:p w14:paraId="3876A2A6" w14:textId="7F52E42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50" w:type="dxa"/>
            <w:vAlign w:val="center"/>
          </w:tcPr>
          <w:p w14:paraId="3A4A9844" w14:textId="2A075C4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CF78AA" w14:paraId="689FE398" w14:textId="77777777" w:rsidTr="006C74B9">
        <w:tc>
          <w:tcPr>
            <w:tcW w:w="1226" w:type="dxa"/>
            <w:vAlign w:val="center"/>
          </w:tcPr>
          <w:p w14:paraId="6265542A" w14:textId="58EB1AF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o et. Al. 2009</w:t>
            </w:r>
          </w:p>
        </w:tc>
        <w:tc>
          <w:tcPr>
            <w:tcW w:w="950" w:type="dxa"/>
            <w:vAlign w:val="center"/>
          </w:tcPr>
          <w:p w14:paraId="645AAF3D" w14:textId="4E76E41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601AB27" w14:textId="4218A56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90FB18A" w14:textId="468DA3C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950" w:type="dxa"/>
            <w:vAlign w:val="center"/>
          </w:tcPr>
          <w:p w14:paraId="3A1AC1B7" w14:textId="42D1CB5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50" w:type="dxa"/>
            <w:vAlign w:val="center"/>
          </w:tcPr>
          <w:p w14:paraId="2F86675E" w14:textId="0572703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950" w:type="dxa"/>
            <w:vAlign w:val="center"/>
          </w:tcPr>
          <w:p w14:paraId="52384B7A" w14:textId="1248D7B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1014" w:type="dxa"/>
            <w:vAlign w:val="center"/>
          </w:tcPr>
          <w:p w14:paraId="54B4685A" w14:textId="0F891FA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950" w:type="dxa"/>
            <w:vAlign w:val="center"/>
          </w:tcPr>
          <w:p w14:paraId="28142727" w14:textId="1A8F8FF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950" w:type="dxa"/>
            <w:vAlign w:val="center"/>
          </w:tcPr>
          <w:p w14:paraId="282ED092" w14:textId="1093228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7043CDE" w14:textId="77A0F53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CF78AA" w14:paraId="034D026B" w14:textId="77777777" w:rsidTr="006C74B9">
        <w:tc>
          <w:tcPr>
            <w:tcW w:w="1226" w:type="dxa"/>
            <w:vAlign w:val="center"/>
          </w:tcPr>
          <w:p w14:paraId="2AB90006" w14:textId="3C62870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oufol et. Al. 2021</w:t>
            </w:r>
          </w:p>
        </w:tc>
        <w:tc>
          <w:tcPr>
            <w:tcW w:w="950" w:type="dxa"/>
            <w:vAlign w:val="center"/>
          </w:tcPr>
          <w:p w14:paraId="1642AC3E" w14:textId="2AE4092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8 ± 5</w:t>
            </w:r>
          </w:p>
        </w:tc>
        <w:tc>
          <w:tcPr>
            <w:tcW w:w="950" w:type="dxa"/>
            <w:vAlign w:val="center"/>
          </w:tcPr>
          <w:p w14:paraId="16D673A2" w14:textId="0940826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± 5</w:t>
            </w:r>
          </w:p>
        </w:tc>
        <w:tc>
          <w:tcPr>
            <w:tcW w:w="950" w:type="dxa"/>
            <w:vAlign w:val="center"/>
          </w:tcPr>
          <w:p w14:paraId="3C1ECEAA" w14:textId="0AD668D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950" w:type="dxa"/>
            <w:vAlign w:val="center"/>
          </w:tcPr>
          <w:p w14:paraId="04EB2E2C" w14:textId="5E81541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950" w:type="dxa"/>
            <w:vAlign w:val="center"/>
          </w:tcPr>
          <w:p w14:paraId="4D56FC5D" w14:textId="228357C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950" w:type="dxa"/>
            <w:vAlign w:val="center"/>
          </w:tcPr>
          <w:p w14:paraId="1D1C6656" w14:textId="23CB8FA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</w:t>
            </w:r>
          </w:p>
        </w:tc>
        <w:tc>
          <w:tcPr>
            <w:tcW w:w="1014" w:type="dxa"/>
            <w:vAlign w:val="center"/>
          </w:tcPr>
          <w:p w14:paraId="658EAFF5" w14:textId="535337D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</w:t>
            </w:r>
          </w:p>
        </w:tc>
        <w:tc>
          <w:tcPr>
            <w:tcW w:w="950" w:type="dxa"/>
            <w:vAlign w:val="center"/>
          </w:tcPr>
          <w:p w14:paraId="2E01251E" w14:textId="3A91E6B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</w:t>
            </w:r>
          </w:p>
        </w:tc>
        <w:tc>
          <w:tcPr>
            <w:tcW w:w="950" w:type="dxa"/>
            <w:vAlign w:val="center"/>
          </w:tcPr>
          <w:p w14:paraId="7CF9C4F0" w14:textId="0A4D738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950" w:type="dxa"/>
            <w:vAlign w:val="center"/>
          </w:tcPr>
          <w:p w14:paraId="1505319D" w14:textId="58566CA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</w:tr>
      <w:tr w:rsidR="00CF78AA" w14:paraId="184CAA1E" w14:textId="77777777" w:rsidTr="006C74B9">
        <w:tc>
          <w:tcPr>
            <w:tcW w:w="1226" w:type="dxa"/>
            <w:vAlign w:val="center"/>
          </w:tcPr>
          <w:p w14:paraId="6789115B" w14:textId="50270AB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. Al. 2024</w:t>
            </w:r>
          </w:p>
        </w:tc>
        <w:tc>
          <w:tcPr>
            <w:tcW w:w="950" w:type="dxa"/>
            <w:vAlign w:val="center"/>
          </w:tcPr>
          <w:p w14:paraId="106BCCE4" w14:textId="04D2720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8 ± 3.1</w:t>
            </w:r>
          </w:p>
        </w:tc>
        <w:tc>
          <w:tcPr>
            <w:tcW w:w="950" w:type="dxa"/>
            <w:vAlign w:val="center"/>
          </w:tcPr>
          <w:p w14:paraId="12A011D6" w14:textId="186C8FA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9 ± 2.7</w:t>
            </w:r>
          </w:p>
        </w:tc>
        <w:tc>
          <w:tcPr>
            <w:tcW w:w="950" w:type="dxa"/>
            <w:vAlign w:val="center"/>
          </w:tcPr>
          <w:p w14:paraId="21D8EB67" w14:textId="17D05DE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950" w:type="dxa"/>
            <w:vAlign w:val="center"/>
          </w:tcPr>
          <w:p w14:paraId="19CB8BC9" w14:textId="2FAF250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950" w:type="dxa"/>
            <w:vAlign w:val="center"/>
          </w:tcPr>
          <w:p w14:paraId="30BE6ECB" w14:textId="6D2C93F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0</w:t>
            </w:r>
          </w:p>
        </w:tc>
        <w:tc>
          <w:tcPr>
            <w:tcW w:w="950" w:type="dxa"/>
            <w:vAlign w:val="center"/>
          </w:tcPr>
          <w:p w14:paraId="14AD343F" w14:textId="623693A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8</w:t>
            </w:r>
          </w:p>
        </w:tc>
        <w:tc>
          <w:tcPr>
            <w:tcW w:w="1014" w:type="dxa"/>
            <w:vAlign w:val="center"/>
          </w:tcPr>
          <w:p w14:paraId="53BA07D6" w14:textId="62CB247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5</w:t>
            </w:r>
          </w:p>
        </w:tc>
        <w:tc>
          <w:tcPr>
            <w:tcW w:w="950" w:type="dxa"/>
            <w:vAlign w:val="center"/>
          </w:tcPr>
          <w:p w14:paraId="22CB8A5D" w14:textId="2641D46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9</w:t>
            </w:r>
          </w:p>
        </w:tc>
        <w:tc>
          <w:tcPr>
            <w:tcW w:w="950" w:type="dxa"/>
            <w:vAlign w:val="center"/>
          </w:tcPr>
          <w:p w14:paraId="7587E1A8" w14:textId="467F171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950" w:type="dxa"/>
            <w:vAlign w:val="center"/>
          </w:tcPr>
          <w:p w14:paraId="78E8DBFE" w14:textId="14A6923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</w:tr>
      <w:tr w:rsidR="00CF78AA" w14:paraId="5FBB0EE1" w14:textId="77777777" w:rsidTr="006C74B9">
        <w:tc>
          <w:tcPr>
            <w:tcW w:w="1226" w:type="dxa"/>
            <w:vAlign w:val="center"/>
          </w:tcPr>
          <w:p w14:paraId="33CC2E51" w14:textId="2636B91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k et. Al. 2015</w:t>
            </w:r>
          </w:p>
        </w:tc>
        <w:tc>
          <w:tcPr>
            <w:tcW w:w="950" w:type="dxa"/>
            <w:vAlign w:val="center"/>
          </w:tcPr>
          <w:p w14:paraId="3B19B523" w14:textId="1C684C2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446E624" w14:textId="683F2E7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EF7D889" w14:textId="5AE770F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50" w:type="dxa"/>
            <w:vAlign w:val="center"/>
          </w:tcPr>
          <w:p w14:paraId="553AB0FF" w14:textId="7BE486D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50" w:type="dxa"/>
            <w:vAlign w:val="center"/>
          </w:tcPr>
          <w:p w14:paraId="47A50D70" w14:textId="0916F12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50" w:type="dxa"/>
            <w:vAlign w:val="center"/>
          </w:tcPr>
          <w:p w14:paraId="2201639F" w14:textId="502D49D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014" w:type="dxa"/>
            <w:vAlign w:val="center"/>
          </w:tcPr>
          <w:p w14:paraId="2A578DC0" w14:textId="7476A88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950" w:type="dxa"/>
            <w:vAlign w:val="center"/>
          </w:tcPr>
          <w:p w14:paraId="7BE5C10F" w14:textId="072D153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50" w:type="dxa"/>
            <w:vAlign w:val="center"/>
          </w:tcPr>
          <w:p w14:paraId="382C5323" w14:textId="6792EF4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50" w:type="dxa"/>
            <w:vAlign w:val="center"/>
          </w:tcPr>
          <w:p w14:paraId="177E34C4" w14:textId="0AF1BDD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</w:tr>
      <w:tr w:rsidR="00CF78AA" w14:paraId="697C6848" w14:textId="77777777" w:rsidTr="006C74B9">
        <w:tc>
          <w:tcPr>
            <w:tcW w:w="1226" w:type="dxa"/>
            <w:vAlign w:val="center"/>
          </w:tcPr>
          <w:p w14:paraId="38A846AA" w14:textId="64B9855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emrawsingh et. Al. 2003</w:t>
            </w:r>
          </w:p>
        </w:tc>
        <w:tc>
          <w:tcPr>
            <w:tcW w:w="950" w:type="dxa"/>
            <w:vAlign w:val="center"/>
          </w:tcPr>
          <w:p w14:paraId="2AABCABD" w14:textId="3C3C7B9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B8D8C7B" w14:textId="775E6A2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052F9AA" w14:textId="7C1A741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50" w:type="dxa"/>
            <w:vAlign w:val="center"/>
          </w:tcPr>
          <w:p w14:paraId="2A40C454" w14:textId="1DE56DC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50" w:type="dxa"/>
            <w:vAlign w:val="center"/>
          </w:tcPr>
          <w:p w14:paraId="11B88EA1" w14:textId="05B04A4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70446E3B" w14:textId="571E2C0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014" w:type="dxa"/>
            <w:vAlign w:val="center"/>
          </w:tcPr>
          <w:p w14:paraId="0C45D309" w14:textId="3B8B14A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50" w:type="dxa"/>
            <w:vAlign w:val="center"/>
          </w:tcPr>
          <w:p w14:paraId="6DBDAEA6" w14:textId="61A33E6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50" w:type="dxa"/>
            <w:vAlign w:val="center"/>
          </w:tcPr>
          <w:p w14:paraId="20E200DB" w14:textId="4E9DCE0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50" w:type="dxa"/>
            <w:vAlign w:val="center"/>
          </w:tcPr>
          <w:p w14:paraId="1947906D" w14:textId="16F6EAB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</w:tr>
      <w:tr w:rsidR="00CF78AA" w14:paraId="4D087628" w14:textId="77777777" w:rsidTr="006C74B9">
        <w:tc>
          <w:tcPr>
            <w:tcW w:w="1226" w:type="dxa"/>
            <w:vAlign w:val="center"/>
          </w:tcPr>
          <w:p w14:paraId="70682B8C" w14:textId="58A9BD4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abile et. Al. 2025</w:t>
            </w:r>
          </w:p>
        </w:tc>
        <w:tc>
          <w:tcPr>
            <w:tcW w:w="950" w:type="dxa"/>
            <w:vAlign w:val="center"/>
          </w:tcPr>
          <w:p w14:paraId="675B9D82" w14:textId="02CEA04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8</w:t>
            </w:r>
          </w:p>
        </w:tc>
        <w:tc>
          <w:tcPr>
            <w:tcW w:w="950" w:type="dxa"/>
            <w:vAlign w:val="center"/>
          </w:tcPr>
          <w:p w14:paraId="40B6639C" w14:textId="4BE7EE6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50" w:type="dxa"/>
            <w:vAlign w:val="center"/>
          </w:tcPr>
          <w:p w14:paraId="30183A47" w14:textId="1BB1D61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50" w:type="dxa"/>
            <w:vAlign w:val="center"/>
          </w:tcPr>
          <w:p w14:paraId="2C809122" w14:textId="106FE83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50" w:type="dxa"/>
            <w:vAlign w:val="center"/>
          </w:tcPr>
          <w:p w14:paraId="5B4C88EF" w14:textId="302C12A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950" w:type="dxa"/>
            <w:vAlign w:val="center"/>
          </w:tcPr>
          <w:p w14:paraId="222E32E2" w14:textId="25D4122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014" w:type="dxa"/>
            <w:vAlign w:val="center"/>
          </w:tcPr>
          <w:p w14:paraId="6162DDD1" w14:textId="53C9C75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50" w:type="dxa"/>
            <w:vAlign w:val="center"/>
          </w:tcPr>
          <w:p w14:paraId="28E49356" w14:textId="7EF279D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50" w:type="dxa"/>
            <w:vAlign w:val="center"/>
          </w:tcPr>
          <w:p w14:paraId="63F5201C" w14:textId="3739811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vAlign w:val="center"/>
          </w:tcPr>
          <w:p w14:paraId="4DDDB228" w14:textId="3419B0D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CF78AA" w14:paraId="75476233" w14:textId="77777777" w:rsidTr="006C74B9">
        <w:tc>
          <w:tcPr>
            <w:tcW w:w="1226" w:type="dxa"/>
            <w:vAlign w:val="center"/>
          </w:tcPr>
          <w:p w14:paraId="42E83A12" w14:textId="4E8F266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iani et. Al. 2014</w:t>
            </w:r>
          </w:p>
        </w:tc>
        <w:tc>
          <w:tcPr>
            <w:tcW w:w="950" w:type="dxa"/>
            <w:vAlign w:val="center"/>
          </w:tcPr>
          <w:p w14:paraId="6208AB44" w14:textId="64C027C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19F2AAC" w14:textId="3AC32DF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234A93A" w14:textId="6CC78F2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50" w:type="dxa"/>
            <w:vAlign w:val="center"/>
          </w:tcPr>
          <w:p w14:paraId="494CFE5F" w14:textId="3ECAF7D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50" w:type="dxa"/>
            <w:vAlign w:val="center"/>
          </w:tcPr>
          <w:p w14:paraId="29C761D2" w14:textId="0B931A4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50" w:type="dxa"/>
            <w:vAlign w:val="center"/>
          </w:tcPr>
          <w:p w14:paraId="610090ED" w14:textId="2563AC2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014" w:type="dxa"/>
            <w:vAlign w:val="center"/>
          </w:tcPr>
          <w:p w14:paraId="6DC4B38E" w14:textId="7BCF000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E293829" w14:textId="4F419D9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E5C542F" w14:textId="2347331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3716805E" w14:textId="7D7F207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CF78AA" w14:paraId="723A1D5D" w14:textId="77777777" w:rsidTr="006C74B9">
        <w:tc>
          <w:tcPr>
            <w:tcW w:w="1226" w:type="dxa"/>
            <w:vAlign w:val="center"/>
          </w:tcPr>
          <w:p w14:paraId="755081E1" w14:textId="3A856BF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lm et. Al. 2023</w:t>
            </w:r>
          </w:p>
        </w:tc>
        <w:tc>
          <w:tcPr>
            <w:tcW w:w="950" w:type="dxa"/>
            <w:vAlign w:val="center"/>
          </w:tcPr>
          <w:p w14:paraId="2C939DDC" w14:textId="2B8B2A2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0 ± 4.6</w:t>
            </w:r>
          </w:p>
        </w:tc>
        <w:tc>
          <w:tcPr>
            <w:tcW w:w="950" w:type="dxa"/>
            <w:vAlign w:val="center"/>
          </w:tcPr>
          <w:p w14:paraId="361BC3FC" w14:textId="14DD3B6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 ± 4.9</w:t>
            </w:r>
          </w:p>
        </w:tc>
        <w:tc>
          <w:tcPr>
            <w:tcW w:w="950" w:type="dxa"/>
            <w:vAlign w:val="center"/>
          </w:tcPr>
          <w:p w14:paraId="623A63D3" w14:textId="063D272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950" w:type="dxa"/>
            <w:vAlign w:val="center"/>
          </w:tcPr>
          <w:p w14:paraId="75148837" w14:textId="7313CE3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950" w:type="dxa"/>
            <w:vAlign w:val="center"/>
          </w:tcPr>
          <w:p w14:paraId="2FBA9BC5" w14:textId="59DC20E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2</w:t>
            </w:r>
          </w:p>
        </w:tc>
        <w:tc>
          <w:tcPr>
            <w:tcW w:w="950" w:type="dxa"/>
            <w:vAlign w:val="center"/>
          </w:tcPr>
          <w:p w14:paraId="24F69CB9" w14:textId="6CE6110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8</w:t>
            </w:r>
          </w:p>
        </w:tc>
        <w:tc>
          <w:tcPr>
            <w:tcW w:w="1014" w:type="dxa"/>
            <w:vAlign w:val="center"/>
          </w:tcPr>
          <w:p w14:paraId="23E73BFA" w14:textId="5129449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</w:t>
            </w:r>
          </w:p>
        </w:tc>
        <w:tc>
          <w:tcPr>
            <w:tcW w:w="950" w:type="dxa"/>
            <w:vAlign w:val="center"/>
          </w:tcPr>
          <w:p w14:paraId="78F4A655" w14:textId="3738398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</w:t>
            </w:r>
          </w:p>
        </w:tc>
        <w:tc>
          <w:tcPr>
            <w:tcW w:w="950" w:type="dxa"/>
            <w:vAlign w:val="center"/>
          </w:tcPr>
          <w:p w14:paraId="5C9DF3C7" w14:textId="0303DB7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50" w:type="dxa"/>
            <w:vAlign w:val="center"/>
          </w:tcPr>
          <w:p w14:paraId="329DFE86" w14:textId="4608366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</w:tr>
      <w:tr w:rsidR="00CF78AA" w14:paraId="271BA141" w14:textId="77777777" w:rsidTr="006C74B9">
        <w:tc>
          <w:tcPr>
            <w:tcW w:w="1226" w:type="dxa"/>
            <w:vAlign w:val="center"/>
          </w:tcPr>
          <w:p w14:paraId="296EBFD2" w14:textId="6A06146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23</w:t>
            </w:r>
          </w:p>
        </w:tc>
        <w:tc>
          <w:tcPr>
            <w:tcW w:w="950" w:type="dxa"/>
            <w:vAlign w:val="center"/>
          </w:tcPr>
          <w:p w14:paraId="18C1A77E" w14:textId="064897F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7 ± 5.3</w:t>
            </w:r>
          </w:p>
        </w:tc>
        <w:tc>
          <w:tcPr>
            <w:tcW w:w="950" w:type="dxa"/>
            <w:vAlign w:val="center"/>
          </w:tcPr>
          <w:p w14:paraId="58435C32" w14:textId="29F9D61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8 ± 5.5</w:t>
            </w:r>
          </w:p>
        </w:tc>
        <w:tc>
          <w:tcPr>
            <w:tcW w:w="950" w:type="dxa"/>
            <w:vAlign w:val="center"/>
          </w:tcPr>
          <w:p w14:paraId="2B34D8AF" w14:textId="7095F1A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3</w:t>
            </w:r>
          </w:p>
        </w:tc>
        <w:tc>
          <w:tcPr>
            <w:tcW w:w="950" w:type="dxa"/>
            <w:vAlign w:val="center"/>
          </w:tcPr>
          <w:p w14:paraId="25698858" w14:textId="4364D60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1</w:t>
            </w:r>
          </w:p>
        </w:tc>
        <w:tc>
          <w:tcPr>
            <w:tcW w:w="950" w:type="dxa"/>
            <w:vAlign w:val="center"/>
          </w:tcPr>
          <w:p w14:paraId="5CA0587B" w14:textId="0E73D1A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0</w:t>
            </w:r>
          </w:p>
        </w:tc>
        <w:tc>
          <w:tcPr>
            <w:tcW w:w="950" w:type="dxa"/>
            <w:vAlign w:val="center"/>
          </w:tcPr>
          <w:p w14:paraId="0E6F4F96" w14:textId="0C3E472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8</w:t>
            </w:r>
          </w:p>
        </w:tc>
        <w:tc>
          <w:tcPr>
            <w:tcW w:w="1014" w:type="dxa"/>
            <w:vAlign w:val="center"/>
          </w:tcPr>
          <w:p w14:paraId="5F4CEC5B" w14:textId="4C3CCDC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8</w:t>
            </w:r>
          </w:p>
        </w:tc>
        <w:tc>
          <w:tcPr>
            <w:tcW w:w="950" w:type="dxa"/>
            <w:vAlign w:val="center"/>
          </w:tcPr>
          <w:p w14:paraId="2514481C" w14:textId="53AF3BF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0</w:t>
            </w:r>
          </w:p>
        </w:tc>
        <w:tc>
          <w:tcPr>
            <w:tcW w:w="950" w:type="dxa"/>
            <w:vAlign w:val="center"/>
          </w:tcPr>
          <w:p w14:paraId="161F26FA" w14:textId="049D139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950" w:type="dxa"/>
            <w:vAlign w:val="center"/>
          </w:tcPr>
          <w:p w14:paraId="4426FF44" w14:textId="1904F73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</w:t>
            </w:r>
          </w:p>
        </w:tc>
      </w:tr>
      <w:tr w:rsidR="00CF78AA" w14:paraId="6E6BFD32" w14:textId="77777777" w:rsidTr="006C74B9">
        <w:tc>
          <w:tcPr>
            <w:tcW w:w="1226" w:type="dxa"/>
            <w:vAlign w:val="center"/>
          </w:tcPr>
          <w:p w14:paraId="0F3135D0" w14:textId="3FDD6A5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ymirat et. Al. 2021</w:t>
            </w:r>
          </w:p>
        </w:tc>
        <w:tc>
          <w:tcPr>
            <w:tcW w:w="950" w:type="dxa"/>
            <w:vAlign w:val="center"/>
          </w:tcPr>
          <w:p w14:paraId="6DEA25A8" w14:textId="2C464DB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</w:t>
            </w:r>
          </w:p>
        </w:tc>
        <w:tc>
          <w:tcPr>
            <w:tcW w:w="950" w:type="dxa"/>
            <w:vAlign w:val="center"/>
          </w:tcPr>
          <w:p w14:paraId="4AB3879B" w14:textId="2020872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</w:t>
            </w:r>
          </w:p>
        </w:tc>
        <w:tc>
          <w:tcPr>
            <w:tcW w:w="950" w:type="dxa"/>
            <w:vAlign w:val="center"/>
          </w:tcPr>
          <w:p w14:paraId="64661C99" w14:textId="1AEEA27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950" w:type="dxa"/>
            <w:vAlign w:val="center"/>
          </w:tcPr>
          <w:p w14:paraId="3C640AE0" w14:textId="4FDA7B6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950" w:type="dxa"/>
            <w:vAlign w:val="center"/>
          </w:tcPr>
          <w:p w14:paraId="6501FF6D" w14:textId="0BBCFAA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950" w:type="dxa"/>
            <w:vAlign w:val="center"/>
          </w:tcPr>
          <w:p w14:paraId="18B0E073" w14:textId="6BE8C98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1014" w:type="dxa"/>
            <w:vAlign w:val="center"/>
          </w:tcPr>
          <w:p w14:paraId="549F6C2D" w14:textId="5C876F3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950" w:type="dxa"/>
            <w:vAlign w:val="center"/>
          </w:tcPr>
          <w:p w14:paraId="0305D05F" w14:textId="52C1AB7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950" w:type="dxa"/>
            <w:vAlign w:val="center"/>
          </w:tcPr>
          <w:p w14:paraId="11176DB5" w14:textId="6ADB564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950" w:type="dxa"/>
            <w:vAlign w:val="center"/>
          </w:tcPr>
          <w:p w14:paraId="4AD87E24" w14:textId="7B89090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</w:tr>
      <w:tr w:rsidR="00CF78AA" w14:paraId="6958223A" w14:textId="77777777" w:rsidTr="006C74B9">
        <w:tc>
          <w:tcPr>
            <w:tcW w:w="1226" w:type="dxa"/>
            <w:vAlign w:val="center"/>
          </w:tcPr>
          <w:p w14:paraId="27CCE3C0" w14:textId="7526055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vies et. Al. 2017</w:t>
            </w:r>
          </w:p>
        </w:tc>
        <w:tc>
          <w:tcPr>
            <w:tcW w:w="950" w:type="dxa"/>
            <w:vAlign w:val="center"/>
          </w:tcPr>
          <w:p w14:paraId="7A4A02A8" w14:textId="4EA8385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 ± 5.0</w:t>
            </w:r>
          </w:p>
        </w:tc>
        <w:tc>
          <w:tcPr>
            <w:tcW w:w="950" w:type="dxa"/>
            <w:vAlign w:val="center"/>
          </w:tcPr>
          <w:p w14:paraId="0454D2EF" w14:textId="2685678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7.5 ± 5.0</w:t>
            </w:r>
          </w:p>
        </w:tc>
        <w:tc>
          <w:tcPr>
            <w:tcW w:w="950" w:type="dxa"/>
            <w:vAlign w:val="center"/>
          </w:tcPr>
          <w:p w14:paraId="452CBD84" w14:textId="66E243D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2</w:t>
            </w:r>
          </w:p>
        </w:tc>
        <w:tc>
          <w:tcPr>
            <w:tcW w:w="950" w:type="dxa"/>
            <w:vAlign w:val="center"/>
          </w:tcPr>
          <w:p w14:paraId="606F4E9D" w14:textId="1150A09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6</w:t>
            </w:r>
          </w:p>
        </w:tc>
        <w:tc>
          <w:tcPr>
            <w:tcW w:w="950" w:type="dxa"/>
            <w:vAlign w:val="center"/>
          </w:tcPr>
          <w:p w14:paraId="2927B8D3" w14:textId="5D2D776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3</w:t>
            </w:r>
          </w:p>
        </w:tc>
        <w:tc>
          <w:tcPr>
            <w:tcW w:w="950" w:type="dxa"/>
            <w:vAlign w:val="center"/>
          </w:tcPr>
          <w:p w14:paraId="73EA3DAE" w14:textId="344A8D4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4</w:t>
            </w:r>
          </w:p>
        </w:tc>
        <w:tc>
          <w:tcPr>
            <w:tcW w:w="1014" w:type="dxa"/>
            <w:vAlign w:val="center"/>
          </w:tcPr>
          <w:p w14:paraId="7C4D43E7" w14:textId="2B199A2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4</w:t>
            </w:r>
          </w:p>
        </w:tc>
        <w:tc>
          <w:tcPr>
            <w:tcW w:w="950" w:type="dxa"/>
            <w:vAlign w:val="center"/>
          </w:tcPr>
          <w:p w14:paraId="3B32F353" w14:textId="103AC19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2</w:t>
            </w:r>
          </w:p>
        </w:tc>
        <w:tc>
          <w:tcPr>
            <w:tcW w:w="950" w:type="dxa"/>
            <w:vAlign w:val="center"/>
          </w:tcPr>
          <w:p w14:paraId="2CAD7B1D" w14:textId="3920F93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1</w:t>
            </w:r>
          </w:p>
        </w:tc>
        <w:tc>
          <w:tcPr>
            <w:tcW w:w="950" w:type="dxa"/>
            <w:vAlign w:val="center"/>
          </w:tcPr>
          <w:p w14:paraId="1658D7B6" w14:textId="4105CAD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3</w:t>
            </w:r>
          </w:p>
        </w:tc>
      </w:tr>
      <w:tr w:rsidR="00CF78AA" w14:paraId="417666AA" w14:textId="77777777" w:rsidTr="006C74B9">
        <w:tc>
          <w:tcPr>
            <w:tcW w:w="1226" w:type="dxa"/>
            <w:vAlign w:val="center"/>
          </w:tcPr>
          <w:p w14:paraId="29C084AD" w14:textId="764D5C4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ino et. Al. 2009</w:t>
            </w:r>
          </w:p>
        </w:tc>
        <w:tc>
          <w:tcPr>
            <w:tcW w:w="950" w:type="dxa"/>
            <w:vAlign w:val="center"/>
          </w:tcPr>
          <w:p w14:paraId="59AEB0B8" w14:textId="10D9E57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BE74D0" w14:textId="1243C4D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E940D9B" w14:textId="4CE34D1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950" w:type="dxa"/>
            <w:vAlign w:val="center"/>
          </w:tcPr>
          <w:p w14:paraId="00DAB613" w14:textId="47103A4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950" w:type="dxa"/>
            <w:vAlign w:val="center"/>
          </w:tcPr>
          <w:p w14:paraId="6187A44F" w14:textId="54996D7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950" w:type="dxa"/>
            <w:vAlign w:val="center"/>
          </w:tcPr>
          <w:p w14:paraId="2BB74763" w14:textId="1D0A6C9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7</w:t>
            </w:r>
          </w:p>
        </w:tc>
        <w:tc>
          <w:tcPr>
            <w:tcW w:w="1014" w:type="dxa"/>
            <w:vAlign w:val="center"/>
          </w:tcPr>
          <w:p w14:paraId="313A7A5B" w14:textId="33F4B35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6</w:t>
            </w:r>
          </w:p>
        </w:tc>
        <w:tc>
          <w:tcPr>
            <w:tcW w:w="950" w:type="dxa"/>
            <w:vAlign w:val="center"/>
          </w:tcPr>
          <w:p w14:paraId="2B74C349" w14:textId="4D90422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</w:t>
            </w:r>
          </w:p>
        </w:tc>
        <w:tc>
          <w:tcPr>
            <w:tcW w:w="950" w:type="dxa"/>
            <w:vAlign w:val="center"/>
          </w:tcPr>
          <w:p w14:paraId="39749346" w14:textId="3246CB8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950" w:type="dxa"/>
            <w:vAlign w:val="center"/>
          </w:tcPr>
          <w:p w14:paraId="4842B068" w14:textId="60FBC3F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</w:tr>
      <w:tr w:rsidR="00CF78AA" w14:paraId="373791EB" w14:textId="77777777" w:rsidTr="006C74B9">
        <w:tc>
          <w:tcPr>
            <w:tcW w:w="1226" w:type="dxa"/>
            <w:vAlign w:val="center"/>
          </w:tcPr>
          <w:p w14:paraId="30EB47DA" w14:textId="69E5C68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dra et. Al. 2001</w:t>
            </w:r>
          </w:p>
        </w:tc>
        <w:tc>
          <w:tcPr>
            <w:tcW w:w="950" w:type="dxa"/>
            <w:vAlign w:val="center"/>
          </w:tcPr>
          <w:p w14:paraId="4D303C67" w14:textId="2EFE00E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E8A1CD3" w14:textId="6176AD2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380A997" w14:textId="20DCE92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950" w:type="dxa"/>
            <w:vAlign w:val="center"/>
          </w:tcPr>
          <w:p w14:paraId="19F6BEA7" w14:textId="55E9B4B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50" w:type="dxa"/>
            <w:vAlign w:val="center"/>
          </w:tcPr>
          <w:p w14:paraId="29FCDA5F" w14:textId="01C7B79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950" w:type="dxa"/>
            <w:vAlign w:val="center"/>
          </w:tcPr>
          <w:p w14:paraId="64522FD9" w14:textId="65DBCCA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1014" w:type="dxa"/>
            <w:vAlign w:val="center"/>
          </w:tcPr>
          <w:p w14:paraId="400280A8" w14:textId="3C476C4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950" w:type="dxa"/>
            <w:vAlign w:val="center"/>
          </w:tcPr>
          <w:p w14:paraId="3B0E8B4B" w14:textId="1B12AEF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950" w:type="dxa"/>
            <w:vAlign w:val="center"/>
          </w:tcPr>
          <w:p w14:paraId="3802830E" w14:textId="36CE661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950" w:type="dxa"/>
            <w:vAlign w:val="center"/>
          </w:tcPr>
          <w:p w14:paraId="536A7C83" w14:textId="2730251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</w:tr>
      <w:tr w:rsidR="00CF78AA" w14:paraId="718F03F9" w14:textId="77777777" w:rsidTr="006C74B9">
        <w:tc>
          <w:tcPr>
            <w:tcW w:w="1226" w:type="dxa"/>
            <w:vAlign w:val="center"/>
          </w:tcPr>
          <w:p w14:paraId="236DF0A7" w14:textId="16986C6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ramatsu et et. Al. 2020</w:t>
            </w:r>
          </w:p>
        </w:tc>
        <w:tc>
          <w:tcPr>
            <w:tcW w:w="950" w:type="dxa"/>
            <w:vAlign w:val="center"/>
          </w:tcPr>
          <w:p w14:paraId="4BB5F169" w14:textId="7082A81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FB3292" w14:textId="5F76846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8CFD452" w14:textId="60C2DA9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50" w:type="dxa"/>
            <w:vAlign w:val="center"/>
          </w:tcPr>
          <w:p w14:paraId="681119FD" w14:textId="2E494F1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50" w:type="dxa"/>
            <w:vAlign w:val="center"/>
          </w:tcPr>
          <w:p w14:paraId="731EF4B2" w14:textId="4D6B021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50" w:type="dxa"/>
            <w:vAlign w:val="center"/>
          </w:tcPr>
          <w:p w14:paraId="059E3F30" w14:textId="1D3BE7B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014" w:type="dxa"/>
            <w:vAlign w:val="center"/>
          </w:tcPr>
          <w:p w14:paraId="22EAC4EB" w14:textId="1E34927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50" w:type="dxa"/>
            <w:vAlign w:val="center"/>
          </w:tcPr>
          <w:p w14:paraId="239132DB" w14:textId="61E3FAA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50" w:type="dxa"/>
            <w:vAlign w:val="center"/>
          </w:tcPr>
          <w:p w14:paraId="1458B9FA" w14:textId="0212E80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2AE36B10" w14:textId="2A5D145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CF78AA" w14:paraId="6DA3504F" w14:textId="77777777" w:rsidTr="006C74B9">
        <w:tc>
          <w:tcPr>
            <w:tcW w:w="1226" w:type="dxa"/>
            <w:vAlign w:val="center"/>
          </w:tcPr>
          <w:p w14:paraId="511AD2FC" w14:textId="2D4CE2D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siljevs et. Al. 2023</w:t>
            </w:r>
          </w:p>
        </w:tc>
        <w:tc>
          <w:tcPr>
            <w:tcW w:w="950" w:type="dxa"/>
            <w:vAlign w:val="center"/>
          </w:tcPr>
          <w:p w14:paraId="0D1CE883" w14:textId="79A7C4A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1 ± 4.8</w:t>
            </w:r>
          </w:p>
        </w:tc>
        <w:tc>
          <w:tcPr>
            <w:tcW w:w="950" w:type="dxa"/>
            <w:vAlign w:val="center"/>
          </w:tcPr>
          <w:p w14:paraId="2910B0B3" w14:textId="342FED0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 ± 4.1</w:t>
            </w:r>
          </w:p>
        </w:tc>
        <w:tc>
          <w:tcPr>
            <w:tcW w:w="950" w:type="dxa"/>
            <w:vAlign w:val="center"/>
          </w:tcPr>
          <w:p w14:paraId="005784F8" w14:textId="2DA4B50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894CB93" w14:textId="22C2A49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vAlign w:val="center"/>
          </w:tcPr>
          <w:p w14:paraId="3F52AA0F" w14:textId="2030174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vAlign w:val="center"/>
          </w:tcPr>
          <w:p w14:paraId="6152D9A3" w14:textId="6FF9FF5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14" w:type="dxa"/>
            <w:vAlign w:val="center"/>
          </w:tcPr>
          <w:p w14:paraId="42743A66" w14:textId="64C6ADA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FF14261" w14:textId="3501179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58C6F95" w14:textId="05F3DF7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vAlign w:val="center"/>
          </w:tcPr>
          <w:p w14:paraId="57A19A25" w14:textId="77D0B49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CF78AA" w14:paraId="6C7B6114" w14:textId="77777777" w:rsidTr="006C74B9">
        <w:tc>
          <w:tcPr>
            <w:tcW w:w="1226" w:type="dxa"/>
            <w:vAlign w:val="center"/>
          </w:tcPr>
          <w:p w14:paraId="2BA41158" w14:textId="5448302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a et. Al. 2025</w:t>
            </w:r>
          </w:p>
        </w:tc>
        <w:tc>
          <w:tcPr>
            <w:tcW w:w="950" w:type="dxa"/>
            <w:vAlign w:val="center"/>
          </w:tcPr>
          <w:p w14:paraId="503A232E" w14:textId="706D2E8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56 ± 3.07</w:t>
            </w:r>
          </w:p>
        </w:tc>
        <w:tc>
          <w:tcPr>
            <w:tcW w:w="950" w:type="dxa"/>
            <w:vAlign w:val="center"/>
          </w:tcPr>
          <w:p w14:paraId="61646DC1" w14:textId="279FA8E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97 ± 3.05</w:t>
            </w:r>
          </w:p>
        </w:tc>
        <w:tc>
          <w:tcPr>
            <w:tcW w:w="950" w:type="dxa"/>
            <w:vAlign w:val="center"/>
          </w:tcPr>
          <w:p w14:paraId="64D38158" w14:textId="331F32B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50" w:type="dxa"/>
            <w:vAlign w:val="center"/>
          </w:tcPr>
          <w:p w14:paraId="2115ECF4" w14:textId="4EEA0C18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  <w:vAlign w:val="center"/>
          </w:tcPr>
          <w:p w14:paraId="61301A44" w14:textId="03DEDE9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50" w:type="dxa"/>
            <w:vAlign w:val="center"/>
          </w:tcPr>
          <w:p w14:paraId="0D6C8370" w14:textId="180E39F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014" w:type="dxa"/>
            <w:vAlign w:val="center"/>
          </w:tcPr>
          <w:p w14:paraId="16FB2646" w14:textId="74D1D2C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BF802F4" w14:textId="308F07C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49614F8" w14:textId="7A2A838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50" w:type="dxa"/>
            <w:vAlign w:val="center"/>
          </w:tcPr>
          <w:p w14:paraId="7CAF4F1F" w14:textId="4C05E11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</w:tr>
      <w:tr w:rsidR="00CF78AA" w14:paraId="1557BBC9" w14:textId="77777777" w:rsidTr="006C74B9">
        <w:tc>
          <w:tcPr>
            <w:tcW w:w="1226" w:type="dxa"/>
            <w:vAlign w:val="center"/>
          </w:tcPr>
          <w:p w14:paraId="2C1E460F" w14:textId="61CBBAA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m et et. Al. 2015</w:t>
            </w:r>
          </w:p>
        </w:tc>
        <w:tc>
          <w:tcPr>
            <w:tcW w:w="950" w:type="dxa"/>
            <w:vAlign w:val="center"/>
          </w:tcPr>
          <w:p w14:paraId="207269EB" w14:textId="5FC5629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0562640" w14:textId="3263988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40642D5" w14:textId="31DFB8A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50" w:type="dxa"/>
            <w:vAlign w:val="center"/>
          </w:tcPr>
          <w:p w14:paraId="5F3EE08F" w14:textId="6EBAD1C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50" w:type="dxa"/>
            <w:vAlign w:val="center"/>
          </w:tcPr>
          <w:p w14:paraId="0A39BF78" w14:textId="100F9319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950" w:type="dxa"/>
            <w:vAlign w:val="center"/>
          </w:tcPr>
          <w:p w14:paraId="64731930" w14:textId="408ACFA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1014" w:type="dxa"/>
            <w:vAlign w:val="center"/>
          </w:tcPr>
          <w:p w14:paraId="2E9A21ED" w14:textId="284DA5B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A14529E" w14:textId="45DA5795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8B26937" w14:textId="645ED8A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50" w:type="dxa"/>
            <w:vAlign w:val="center"/>
          </w:tcPr>
          <w:p w14:paraId="5F7B3972" w14:textId="25A968B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</w:tr>
      <w:tr w:rsidR="00CF78AA" w14:paraId="7799B8EB" w14:textId="77777777" w:rsidTr="006C74B9">
        <w:tc>
          <w:tcPr>
            <w:tcW w:w="1226" w:type="dxa"/>
            <w:vAlign w:val="center"/>
          </w:tcPr>
          <w:p w14:paraId="381373F2" w14:textId="5F580EB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ng et. Al. 2023</w:t>
            </w:r>
          </w:p>
        </w:tc>
        <w:tc>
          <w:tcPr>
            <w:tcW w:w="950" w:type="dxa"/>
            <w:vAlign w:val="center"/>
          </w:tcPr>
          <w:p w14:paraId="5D53EF17" w14:textId="503AAD7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9 ± 3.2</w:t>
            </w:r>
          </w:p>
        </w:tc>
        <w:tc>
          <w:tcPr>
            <w:tcW w:w="950" w:type="dxa"/>
            <w:vAlign w:val="center"/>
          </w:tcPr>
          <w:p w14:paraId="78083FEF" w14:textId="761EC17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 ± 3.1</w:t>
            </w:r>
          </w:p>
        </w:tc>
        <w:tc>
          <w:tcPr>
            <w:tcW w:w="950" w:type="dxa"/>
            <w:vAlign w:val="center"/>
          </w:tcPr>
          <w:p w14:paraId="6F89BA51" w14:textId="14F1EF3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5</w:t>
            </w:r>
          </w:p>
        </w:tc>
        <w:tc>
          <w:tcPr>
            <w:tcW w:w="950" w:type="dxa"/>
            <w:vAlign w:val="center"/>
          </w:tcPr>
          <w:p w14:paraId="11BDB76E" w14:textId="2073E9B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</w:t>
            </w:r>
          </w:p>
        </w:tc>
        <w:tc>
          <w:tcPr>
            <w:tcW w:w="950" w:type="dxa"/>
            <w:vAlign w:val="center"/>
          </w:tcPr>
          <w:p w14:paraId="3632B022" w14:textId="19DA53F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7</w:t>
            </w:r>
          </w:p>
        </w:tc>
        <w:tc>
          <w:tcPr>
            <w:tcW w:w="950" w:type="dxa"/>
            <w:vAlign w:val="center"/>
          </w:tcPr>
          <w:p w14:paraId="519BD288" w14:textId="67D525CA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9</w:t>
            </w:r>
          </w:p>
        </w:tc>
        <w:tc>
          <w:tcPr>
            <w:tcW w:w="1014" w:type="dxa"/>
            <w:vAlign w:val="center"/>
          </w:tcPr>
          <w:p w14:paraId="61E87E80" w14:textId="7717B38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0</w:t>
            </w:r>
          </w:p>
        </w:tc>
        <w:tc>
          <w:tcPr>
            <w:tcW w:w="950" w:type="dxa"/>
            <w:vAlign w:val="center"/>
          </w:tcPr>
          <w:p w14:paraId="2F49DF33" w14:textId="634E8F7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1</w:t>
            </w:r>
          </w:p>
        </w:tc>
        <w:tc>
          <w:tcPr>
            <w:tcW w:w="950" w:type="dxa"/>
            <w:vAlign w:val="center"/>
          </w:tcPr>
          <w:p w14:paraId="4004742E" w14:textId="57E2B134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950" w:type="dxa"/>
            <w:vAlign w:val="center"/>
          </w:tcPr>
          <w:p w14:paraId="05E9DB96" w14:textId="2EB5041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</w:tr>
      <w:tr w:rsidR="00CF78AA" w14:paraId="6B0F5BC2" w14:textId="77777777" w:rsidTr="006C74B9">
        <w:tc>
          <w:tcPr>
            <w:tcW w:w="1226" w:type="dxa"/>
            <w:vAlign w:val="center"/>
          </w:tcPr>
          <w:p w14:paraId="6F9A2A0A" w14:textId="4740187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caned  et. Al. 2024</w:t>
            </w:r>
          </w:p>
        </w:tc>
        <w:tc>
          <w:tcPr>
            <w:tcW w:w="950" w:type="dxa"/>
            <w:vAlign w:val="center"/>
          </w:tcPr>
          <w:p w14:paraId="084BBBFF" w14:textId="00F751CB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C77CA93" w14:textId="2B0993F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AA3584B" w14:textId="297D4B1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77F2EDA" w14:textId="46B560D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3559E8" w14:textId="375201B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AC6E4A9" w14:textId="6019DD7E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B3EF6E4" w14:textId="5B53143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9927E51" w14:textId="1D3AB1CF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404BC12" w14:textId="6FC41E6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4AFE5CB" w14:textId="51CF24D7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CF78AA" w14:paraId="0F91C49D" w14:textId="77777777" w:rsidTr="006C74B9">
        <w:tc>
          <w:tcPr>
            <w:tcW w:w="1226" w:type="dxa"/>
            <w:vAlign w:val="center"/>
          </w:tcPr>
          <w:p w14:paraId="728FD0E4" w14:textId="663079C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abile et. Al. 2025</w:t>
            </w:r>
          </w:p>
        </w:tc>
        <w:tc>
          <w:tcPr>
            <w:tcW w:w="950" w:type="dxa"/>
            <w:vAlign w:val="center"/>
          </w:tcPr>
          <w:p w14:paraId="124DAF0C" w14:textId="6CBB95DC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8</w:t>
            </w:r>
          </w:p>
        </w:tc>
        <w:tc>
          <w:tcPr>
            <w:tcW w:w="950" w:type="dxa"/>
            <w:vAlign w:val="center"/>
          </w:tcPr>
          <w:p w14:paraId="49410858" w14:textId="7371145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50" w:type="dxa"/>
            <w:vAlign w:val="center"/>
          </w:tcPr>
          <w:p w14:paraId="5EE9FF85" w14:textId="5425BAA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50" w:type="dxa"/>
            <w:vAlign w:val="center"/>
          </w:tcPr>
          <w:p w14:paraId="51FC6C34" w14:textId="46764DF1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50" w:type="dxa"/>
            <w:vAlign w:val="center"/>
          </w:tcPr>
          <w:p w14:paraId="5BCFED64" w14:textId="4398F60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950" w:type="dxa"/>
            <w:vAlign w:val="center"/>
          </w:tcPr>
          <w:p w14:paraId="52D301C0" w14:textId="5E22944D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014" w:type="dxa"/>
            <w:vAlign w:val="center"/>
          </w:tcPr>
          <w:p w14:paraId="03F6F639" w14:textId="6FA02530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50" w:type="dxa"/>
            <w:vAlign w:val="center"/>
          </w:tcPr>
          <w:p w14:paraId="3450A985" w14:textId="6DBF8CC2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50" w:type="dxa"/>
            <w:vAlign w:val="center"/>
          </w:tcPr>
          <w:p w14:paraId="158431BB" w14:textId="6887E516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vAlign w:val="center"/>
          </w:tcPr>
          <w:p w14:paraId="0B748151" w14:textId="406C6B83" w:rsidR="00C942E8" w:rsidRPr="00C4244C" w:rsidRDefault="00C942E8" w:rsidP="00C942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C942E8" w14:paraId="010A5BFF" w14:textId="77777777" w:rsidTr="00997D72">
        <w:tc>
          <w:tcPr>
            <w:tcW w:w="10790" w:type="dxa"/>
            <w:gridSpan w:val="11"/>
            <w:vAlign w:val="center"/>
          </w:tcPr>
          <w:p w14:paraId="3EE20C9B" w14:textId="703D98E8" w:rsidR="00C942E8" w:rsidRPr="00CF78AA" w:rsidRDefault="00C942E8" w:rsidP="00C942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78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-B. Cardiovascular History</w:t>
            </w:r>
          </w:p>
        </w:tc>
      </w:tr>
      <w:tr w:rsidR="00CF78AA" w14:paraId="04FDB0F8" w14:textId="77777777" w:rsidTr="006C74B9">
        <w:tc>
          <w:tcPr>
            <w:tcW w:w="1226" w:type="dxa"/>
          </w:tcPr>
          <w:p w14:paraId="114ED704" w14:textId="7E98293C" w:rsidR="00CF78AA" w:rsidRPr="00C4244C" w:rsidRDefault="00CF78AA" w:rsidP="00CF7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Author / year</w:t>
            </w:r>
          </w:p>
        </w:tc>
        <w:tc>
          <w:tcPr>
            <w:tcW w:w="1900" w:type="dxa"/>
            <w:gridSpan w:val="2"/>
            <w:vAlign w:val="center"/>
          </w:tcPr>
          <w:p w14:paraId="1DDD7C67" w14:textId="04EA7AC5" w:rsidR="00CF78AA" w:rsidRPr="00C4244C" w:rsidRDefault="0035219F" w:rsidP="00CF7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900" w:type="dxa"/>
            <w:gridSpan w:val="2"/>
            <w:vAlign w:val="center"/>
          </w:tcPr>
          <w:p w14:paraId="1D503415" w14:textId="22386D9E" w:rsidR="00CF78AA" w:rsidRPr="00C4244C" w:rsidRDefault="0035219F" w:rsidP="00CF7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I</w:t>
            </w:r>
          </w:p>
        </w:tc>
        <w:tc>
          <w:tcPr>
            <w:tcW w:w="1900" w:type="dxa"/>
            <w:gridSpan w:val="2"/>
            <w:vAlign w:val="center"/>
          </w:tcPr>
          <w:p w14:paraId="5079A593" w14:textId="76393B74" w:rsidR="00CF78AA" w:rsidRPr="00C4244C" w:rsidRDefault="0035219F" w:rsidP="00CF7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BG</w:t>
            </w:r>
          </w:p>
        </w:tc>
        <w:tc>
          <w:tcPr>
            <w:tcW w:w="1964" w:type="dxa"/>
            <w:gridSpan w:val="2"/>
            <w:vAlign w:val="center"/>
          </w:tcPr>
          <w:p w14:paraId="3ED7368C" w14:textId="3FE5F073" w:rsidR="00CF78AA" w:rsidRPr="00C4244C" w:rsidRDefault="0035219F" w:rsidP="00CF7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900" w:type="dxa"/>
            <w:gridSpan w:val="2"/>
            <w:vAlign w:val="center"/>
          </w:tcPr>
          <w:p w14:paraId="7FB2AF58" w14:textId="123CF2BC" w:rsidR="00CF78AA" w:rsidRPr="00C4244C" w:rsidRDefault="0035219F" w:rsidP="00CF7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</w:tr>
      <w:tr w:rsidR="00CF78AA" w14:paraId="3BFAC29C" w14:textId="77777777" w:rsidTr="006C74B9">
        <w:tc>
          <w:tcPr>
            <w:tcW w:w="1226" w:type="dxa"/>
          </w:tcPr>
          <w:p w14:paraId="640CB106" w14:textId="77777777" w:rsidR="00CF78AA" w:rsidRPr="00C942E8" w:rsidRDefault="00CF78AA" w:rsidP="00CF7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5F02093" w14:textId="1E08A680" w:rsidR="00CF78AA" w:rsidRPr="00C942E8" w:rsidRDefault="00CF78AA" w:rsidP="00CF7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781E88BB" w14:textId="4CE84F72" w:rsidR="00CF78AA" w:rsidRPr="00C942E8" w:rsidRDefault="00CF78AA" w:rsidP="00CF7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46706C43" w14:textId="073CA52E" w:rsidR="00CF78AA" w:rsidRPr="00C942E8" w:rsidRDefault="00CF78AA" w:rsidP="00CF7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61F629C5" w14:textId="3C99843E" w:rsidR="00CF78AA" w:rsidRPr="00C942E8" w:rsidRDefault="00CF78AA" w:rsidP="00CF7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3BAD45D4" w14:textId="687310A5" w:rsidR="00CF78AA" w:rsidRPr="00C942E8" w:rsidRDefault="00CF78AA" w:rsidP="00CF7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015CB900" w14:textId="215266C8" w:rsidR="00CF78AA" w:rsidRPr="00C4244C" w:rsidRDefault="00CF78AA" w:rsidP="00CF7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1014" w:type="dxa"/>
          </w:tcPr>
          <w:p w14:paraId="5D31E674" w14:textId="713DBC27" w:rsidR="00CF78AA" w:rsidRPr="00C4244C" w:rsidRDefault="00CF78AA" w:rsidP="00CF7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5E62C57C" w14:textId="68681888" w:rsidR="00CF78AA" w:rsidRPr="00C4244C" w:rsidRDefault="00CF78AA" w:rsidP="00CF7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0E3F0715" w14:textId="7C81F6B0" w:rsidR="00CF78AA" w:rsidRPr="00C4244C" w:rsidRDefault="00CF78AA" w:rsidP="00CF7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22FF6CB9" w14:textId="20E1C39D" w:rsidR="00CF78AA" w:rsidRPr="00C4244C" w:rsidRDefault="00CF78AA" w:rsidP="00CF7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</w:tr>
      <w:tr w:rsidR="001B0FAE" w14:paraId="1F04FA50" w14:textId="77777777" w:rsidTr="006C74B9">
        <w:tc>
          <w:tcPr>
            <w:tcW w:w="1226" w:type="dxa"/>
            <w:vAlign w:val="center"/>
          </w:tcPr>
          <w:p w14:paraId="33E49987" w14:textId="00768DA1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. Al. 2024</w:t>
            </w:r>
          </w:p>
        </w:tc>
        <w:tc>
          <w:tcPr>
            <w:tcW w:w="950" w:type="dxa"/>
            <w:vAlign w:val="center"/>
          </w:tcPr>
          <w:p w14:paraId="63E29C51" w14:textId="6A0F3C88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950" w:type="dxa"/>
            <w:vAlign w:val="center"/>
          </w:tcPr>
          <w:p w14:paraId="0793CC2F" w14:textId="65920C7D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950" w:type="dxa"/>
            <w:vAlign w:val="center"/>
          </w:tcPr>
          <w:p w14:paraId="4C0CEB1C" w14:textId="2EF60482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950" w:type="dxa"/>
            <w:vAlign w:val="center"/>
          </w:tcPr>
          <w:p w14:paraId="26A46851" w14:textId="2F17B4B0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950" w:type="dxa"/>
            <w:vAlign w:val="center"/>
          </w:tcPr>
          <w:p w14:paraId="0C42A86C" w14:textId="3B7B8606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7443E52A" w14:textId="0CD175F7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4" w:type="dxa"/>
            <w:vAlign w:val="center"/>
          </w:tcPr>
          <w:p w14:paraId="6BBB635B" w14:textId="5AA739C7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950" w:type="dxa"/>
            <w:vAlign w:val="center"/>
          </w:tcPr>
          <w:p w14:paraId="0EDF97DE" w14:textId="5C607835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950" w:type="dxa"/>
            <w:vAlign w:val="center"/>
          </w:tcPr>
          <w:p w14:paraId="32D1D23A" w14:textId="7BF07F30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950" w:type="dxa"/>
            <w:vAlign w:val="center"/>
          </w:tcPr>
          <w:p w14:paraId="367AC5DA" w14:textId="544C50E4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</w:tr>
      <w:tr w:rsidR="001B0FAE" w14:paraId="7B8375B8" w14:textId="77777777" w:rsidTr="006C74B9">
        <w:tc>
          <w:tcPr>
            <w:tcW w:w="1226" w:type="dxa"/>
            <w:vAlign w:val="center"/>
          </w:tcPr>
          <w:p w14:paraId="4CD94DEB" w14:textId="5F23F79C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ng et. Al. 2025</w:t>
            </w:r>
          </w:p>
        </w:tc>
        <w:tc>
          <w:tcPr>
            <w:tcW w:w="950" w:type="dxa"/>
            <w:vAlign w:val="center"/>
          </w:tcPr>
          <w:p w14:paraId="478EFD79" w14:textId="7D480F9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50" w:type="dxa"/>
            <w:vAlign w:val="center"/>
          </w:tcPr>
          <w:p w14:paraId="539EE146" w14:textId="508C49A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50" w:type="dxa"/>
            <w:vAlign w:val="center"/>
          </w:tcPr>
          <w:p w14:paraId="11351DDD" w14:textId="30F2BED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950" w:type="dxa"/>
            <w:vAlign w:val="center"/>
          </w:tcPr>
          <w:p w14:paraId="3DC75C2F" w14:textId="6B8F63B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950" w:type="dxa"/>
            <w:vAlign w:val="center"/>
          </w:tcPr>
          <w:p w14:paraId="24285A0E" w14:textId="76F2479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B13A2E7" w14:textId="47B238E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B5D4D42" w14:textId="1B3E2B9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569D8E8" w14:textId="3B1C389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8B326E8" w14:textId="44B4042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950" w:type="dxa"/>
            <w:vAlign w:val="center"/>
          </w:tcPr>
          <w:p w14:paraId="5BE857F7" w14:textId="490FF2F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</w:tr>
      <w:tr w:rsidR="001B0FAE" w14:paraId="781FCC4D" w14:textId="77777777" w:rsidTr="006C74B9">
        <w:tc>
          <w:tcPr>
            <w:tcW w:w="1226" w:type="dxa"/>
            <w:vAlign w:val="center"/>
          </w:tcPr>
          <w:p w14:paraId="5CEDA837" w14:textId="01DEF644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ne et. Al. 2025</w:t>
            </w:r>
          </w:p>
        </w:tc>
        <w:tc>
          <w:tcPr>
            <w:tcW w:w="950" w:type="dxa"/>
            <w:vAlign w:val="center"/>
          </w:tcPr>
          <w:p w14:paraId="245B3C4B" w14:textId="76ED974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950" w:type="dxa"/>
            <w:vAlign w:val="center"/>
          </w:tcPr>
          <w:p w14:paraId="5B24DBD1" w14:textId="13D0D7C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950" w:type="dxa"/>
            <w:vAlign w:val="center"/>
          </w:tcPr>
          <w:p w14:paraId="3011C136" w14:textId="4DF1EF0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0</w:t>
            </w:r>
          </w:p>
        </w:tc>
        <w:tc>
          <w:tcPr>
            <w:tcW w:w="950" w:type="dxa"/>
            <w:vAlign w:val="center"/>
          </w:tcPr>
          <w:p w14:paraId="342DF7C1" w14:textId="556C2A0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6</w:t>
            </w:r>
          </w:p>
        </w:tc>
        <w:tc>
          <w:tcPr>
            <w:tcW w:w="950" w:type="dxa"/>
            <w:vAlign w:val="center"/>
          </w:tcPr>
          <w:p w14:paraId="6286775C" w14:textId="319413E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950" w:type="dxa"/>
            <w:vAlign w:val="center"/>
          </w:tcPr>
          <w:p w14:paraId="5B9DF2DD" w14:textId="18CC267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014" w:type="dxa"/>
            <w:vAlign w:val="center"/>
          </w:tcPr>
          <w:p w14:paraId="557AFE72" w14:textId="6AED4B4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A804669" w14:textId="2C6D894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61A12AB" w14:textId="01395D4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950" w:type="dxa"/>
            <w:vAlign w:val="center"/>
          </w:tcPr>
          <w:p w14:paraId="414B12DF" w14:textId="10BBAAB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4</w:t>
            </w:r>
          </w:p>
        </w:tc>
      </w:tr>
      <w:tr w:rsidR="001B0FAE" w14:paraId="6CF0F90C" w14:textId="77777777" w:rsidTr="006C74B9">
        <w:tc>
          <w:tcPr>
            <w:tcW w:w="1226" w:type="dxa"/>
            <w:vAlign w:val="center"/>
          </w:tcPr>
          <w:p w14:paraId="32C606BC" w14:textId="619A3E6E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ella et. Al. 2019</w:t>
            </w:r>
          </w:p>
        </w:tc>
        <w:tc>
          <w:tcPr>
            <w:tcW w:w="950" w:type="dxa"/>
            <w:vAlign w:val="center"/>
          </w:tcPr>
          <w:p w14:paraId="71FD3961" w14:textId="738F2D0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vAlign w:val="center"/>
          </w:tcPr>
          <w:p w14:paraId="1A8F2B56" w14:textId="56BF667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017E47B4" w14:textId="07CBE0D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491867A" w14:textId="337D759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DE0D81A" w14:textId="6F15FC3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5CF4452" w14:textId="397AF28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B7CE6B1" w14:textId="3CB6DF6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1AAD32A" w14:textId="4EA5AC1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173DB4F" w14:textId="44C7CC3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B132A7" w14:textId="3FF330D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23A8881B" w14:textId="77777777" w:rsidTr="006C74B9">
        <w:tc>
          <w:tcPr>
            <w:tcW w:w="1226" w:type="dxa"/>
            <w:vAlign w:val="center"/>
          </w:tcPr>
          <w:p w14:paraId="25667010" w14:textId="7559F6D9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 et. Al. 2019</w:t>
            </w:r>
          </w:p>
        </w:tc>
        <w:tc>
          <w:tcPr>
            <w:tcW w:w="950" w:type="dxa"/>
            <w:vAlign w:val="center"/>
          </w:tcPr>
          <w:p w14:paraId="65E5D7AC" w14:textId="137A4BC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50" w:type="dxa"/>
            <w:vAlign w:val="center"/>
          </w:tcPr>
          <w:p w14:paraId="3D8FD4B9" w14:textId="55B9CE3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50" w:type="dxa"/>
            <w:vAlign w:val="center"/>
          </w:tcPr>
          <w:p w14:paraId="51E0A4FB" w14:textId="5428BAF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50" w:type="dxa"/>
            <w:vAlign w:val="center"/>
          </w:tcPr>
          <w:p w14:paraId="322620FA" w14:textId="39989AC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50" w:type="dxa"/>
            <w:vAlign w:val="center"/>
          </w:tcPr>
          <w:p w14:paraId="7BCBF0F5" w14:textId="2E7674F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59E7D48C" w14:textId="1173370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14" w:type="dxa"/>
            <w:vAlign w:val="center"/>
          </w:tcPr>
          <w:p w14:paraId="2DD1EE47" w14:textId="0C12B99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50" w:type="dxa"/>
            <w:vAlign w:val="center"/>
          </w:tcPr>
          <w:p w14:paraId="69AEF773" w14:textId="4566E2F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50" w:type="dxa"/>
            <w:vAlign w:val="center"/>
          </w:tcPr>
          <w:p w14:paraId="7857F8ED" w14:textId="171D38E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1F5897E" w14:textId="571BD6D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2BE75511" w14:textId="77777777" w:rsidTr="006C74B9">
        <w:tc>
          <w:tcPr>
            <w:tcW w:w="1226" w:type="dxa"/>
            <w:vAlign w:val="center"/>
          </w:tcPr>
          <w:p w14:paraId="229F769D" w14:textId="175FE177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zotta et. Al. 2020</w:t>
            </w:r>
          </w:p>
        </w:tc>
        <w:tc>
          <w:tcPr>
            <w:tcW w:w="950" w:type="dxa"/>
            <w:vAlign w:val="center"/>
          </w:tcPr>
          <w:p w14:paraId="5A961FB4" w14:textId="64B725E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50" w:type="dxa"/>
            <w:vAlign w:val="center"/>
          </w:tcPr>
          <w:p w14:paraId="4C4B1ED9" w14:textId="6135AF4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0" w:type="dxa"/>
            <w:vAlign w:val="center"/>
          </w:tcPr>
          <w:p w14:paraId="78EB383B" w14:textId="63926F5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50" w:type="dxa"/>
            <w:vAlign w:val="center"/>
          </w:tcPr>
          <w:p w14:paraId="72D9219F" w14:textId="03C6450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950" w:type="dxa"/>
            <w:vAlign w:val="center"/>
          </w:tcPr>
          <w:p w14:paraId="0EEBCA13" w14:textId="68540BD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06B3F161" w14:textId="7B581F0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14" w:type="dxa"/>
            <w:vAlign w:val="center"/>
          </w:tcPr>
          <w:p w14:paraId="403FCBBD" w14:textId="7EAC735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A77DFA9" w14:textId="38D2ACC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3CC339C" w14:textId="053BEB4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50" w:type="dxa"/>
            <w:vAlign w:val="center"/>
          </w:tcPr>
          <w:p w14:paraId="1BE499A7" w14:textId="66BCA14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1B0FAE" w14:paraId="0A446E65" w14:textId="77777777" w:rsidTr="006C74B9">
        <w:tc>
          <w:tcPr>
            <w:tcW w:w="1226" w:type="dxa"/>
            <w:vAlign w:val="center"/>
          </w:tcPr>
          <w:p w14:paraId="7C106B01" w14:textId="545944CE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kabcin et. Al. 2010</w:t>
            </w:r>
          </w:p>
        </w:tc>
        <w:tc>
          <w:tcPr>
            <w:tcW w:w="950" w:type="dxa"/>
            <w:vAlign w:val="center"/>
          </w:tcPr>
          <w:p w14:paraId="1CE6021F" w14:textId="7E4BE0E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50" w:type="dxa"/>
            <w:vAlign w:val="center"/>
          </w:tcPr>
          <w:p w14:paraId="3EEC235F" w14:textId="40009B7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50" w:type="dxa"/>
            <w:vAlign w:val="center"/>
          </w:tcPr>
          <w:p w14:paraId="0415D1A0" w14:textId="72592D6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50" w:type="dxa"/>
            <w:vAlign w:val="center"/>
          </w:tcPr>
          <w:p w14:paraId="54179FFF" w14:textId="6230787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50" w:type="dxa"/>
            <w:vAlign w:val="center"/>
          </w:tcPr>
          <w:p w14:paraId="2961CE4F" w14:textId="788ABE0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vAlign w:val="center"/>
          </w:tcPr>
          <w:p w14:paraId="283469EB" w14:textId="7DAA01D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14" w:type="dxa"/>
            <w:vAlign w:val="center"/>
          </w:tcPr>
          <w:p w14:paraId="7DD01F34" w14:textId="7E157E8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44A0EFE" w14:textId="19A3F0C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82DFEEB" w14:textId="41583C1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7992C47" w14:textId="7105EA4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4C65AED3" w14:textId="77777777" w:rsidTr="006C74B9">
        <w:tc>
          <w:tcPr>
            <w:tcW w:w="1226" w:type="dxa"/>
            <w:vAlign w:val="center"/>
          </w:tcPr>
          <w:p w14:paraId="02F044B6" w14:textId="7FB183F9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enland et. Al. 2025</w:t>
            </w:r>
          </w:p>
        </w:tc>
        <w:tc>
          <w:tcPr>
            <w:tcW w:w="950" w:type="dxa"/>
            <w:vAlign w:val="center"/>
          </w:tcPr>
          <w:p w14:paraId="5688B649" w14:textId="73F0C11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50" w:type="dxa"/>
            <w:vAlign w:val="center"/>
          </w:tcPr>
          <w:p w14:paraId="55C5E2E4" w14:textId="762BC95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50" w:type="dxa"/>
            <w:vAlign w:val="center"/>
          </w:tcPr>
          <w:p w14:paraId="239E238A" w14:textId="08D928D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50" w:type="dxa"/>
            <w:vAlign w:val="center"/>
          </w:tcPr>
          <w:p w14:paraId="04C62F64" w14:textId="0E00862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50" w:type="dxa"/>
            <w:vAlign w:val="center"/>
          </w:tcPr>
          <w:p w14:paraId="4214C307" w14:textId="4527CCB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318ACA1F" w14:textId="22E5E2C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14" w:type="dxa"/>
            <w:vAlign w:val="center"/>
          </w:tcPr>
          <w:p w14:paraId="3478D44A" w14:textId="683897C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74EA3C" w14:textId="5E2441D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24AC0FD" w14:textId="2FFF32B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8DA5E6F" w14:textId="6C4A881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6E7AC68C" w14:textId="77777777" w:rsidTr="006C74B9">
        <w:tc>
          <w:tcPr>
            <w:tcW w:w="1226" w:type="dxa"/>
            <w:vAlign w:val="center"/>
          </w:tcPr>
          <w:p w14:paraId="36A3CC3B" w14:textId="5820F24C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mie et. Al. 2021</w:t>
            </w:r>
          </w:p>
        </w:tc>
        <w:tc>
          <w:tcPr>
            <w:tcW w:w="950" w:type="dxa"/>
            <w:vAlign w:val="center"/>
          </w:tcPr>
          <w:p w14:paraId="44DEBF09" w14:textId="771FE13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vAlign w:val="center"/>
          </w:tcPr>
          <w:p w14:paraId="3053A0AD" w14:textId="1D0F0A3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vAlign w:val="center"/>
          </w:tcPr>
          <w:p w14:paraId="1347CF9D" w14:textId="6507ABB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4F46771" w14:textId="7254174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F3136BC" w14:textId="1F0DB95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E0DBE96" w14:textId="6C8B06A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05556BD" w14:textId="2C8B37A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4ED46C2" w14:textId="73E27BE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DC05FDC" w14:textId="52B800E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82A6BEA" w14:textId="7808139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3239E0B0" w14:textId="77777777" w:rsidTr="006C74B9">
        <w:tc>
          <w:tcPr>
            <w:tcW w:w="1226" w:type="dxa"/>
            <w:vAlign w:val="center"/>
          </w:tcPr>
          <w:p w14:paraId="480C8842" w14:textId="02FC3DC8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et. Al. 2015</w:t>
            </w:r>
          </w:p>
        </w:tc>
        <w:tc>
          <w:tcPr>
            <w:tcW w:w="950" w:type="dxa"/>
            <w:vAlign w:val="center"/>
          </w:tcPr>
          <w:p w14:paraId="23D4194E" w14:textId="716D9E7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  <w:vAlign w:val="center"/>
          </w:tcPr>
          <w:p w14:paraId="1ADB8A33" w14:textId="156650D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50" w:type="dxa"/>
            <w:vAlign w:val="center"/>
          </w:tcPr>
          <w:p w14:paraId="7351773A" w14:textId="1137444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  <w:vAlign w:val="center"/>
          </w:tcPr>
          <w:p w14:paraId="1757EED3" w14:textId="1044512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50" w:type="dxa"/>
            <w:vAlign w:val="center"/>
          </w:tcPr>
          <w:p w14:paraId="2371C6C8" w14:textId="27E9554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vAlign w:val="center"/>
          </w:tcPr>
          <w:p w14:paraId="5EE3ADFD" w14:textId="3D7A3D8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14" w:type="dxa"/>
            <w:vAlign w:val="center"/>
          </w:tcPr>
          <w:p w14:paraId="5F9699C0" w14:textId="1597DDC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F954899" w14:textId="7E2404C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D0ED400" w14:textId="46D8AFF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50" w:type="dxa"/>
            <w:vAlign w:val="center"/>
          </w:tcPr>
          <w:p w14:paraId="0CE7C33E" w14:textId="01E491C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:rsidR="001B0FAE" w14:paraId="645E750A" w14:textId="77777777" w:rsidTr="006C74B9">
        <w:tc>
          <w:tcPr>
            <w:tcW w:w="1226" w:type="dxa"/>
            <w:vAlign w:val="center"/>
          </w:tcPr>
          <w:p w14:paraId="7351D128" w14:textId="21DAD1EA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Zhang et. Al. 2016</w:t>
            </w:r>
          </w:p>
        </w:tc>
        <w:tc>
          <w:tcPr>
            <w:tcW w:w="950" w:type="dxa"/>
            <w:vAlign w:val="center"/>
          </w:tcPr>
          <w:p w14:paraId="24D1E37E" w14:textId="16BCFE1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50" w:type="dxa"/>
            <w:vAlign w:val="center"/>
          </w:tcPr>
          <w:p w14:paraId="23112B46" w14:textId="6B6B883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50" w:type="dxa"/>
            <w:vAlign w:val="center"/>
          </w:tcPr>
          <w:p w14:paraId="64B5CF61" w14:textId="1754E4F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DE1A9DC" w14:textId="2EDFD84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53E2CCC" w14:textId="5C78F6C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D4959B5" w14:textId="279F379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2037F86" w14:textId="2224376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5B3FFA71" w14:textId="626F4AC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vAlign w:val="center"/>
          </w:tcPr>
          <w:p w14:paraId="407794D3" w14:textId="6295A47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952FFA" w14:textId="21D43F9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5812A390" w14:textId="77777777" w:rsidTr="006C74B9">
        <w:tc>
          <w:tcPr>
            <w:tcW w:w="1226" w:type="dxa"/>
            <w:vAlign w:val="center"/>
          </w:tcPr>
          <w:p w14:paraId="147ACFA8" w14:textId="62B3B096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 et. Al. 2015</w:t>
            </w:r>
          </w:p>
        </w:tc>
        <w:tc>
          <w:tcPr>
            <w:tcW w:w="950" w:type="dxa"/>
            <w:vAlign w:val="center"/>
          </w:tcPr>
          <w:p w14:paraId="467D0D96" w14:textId="5E19A34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7F1E1D" w14:textId="1899BE1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B32A96" w14:textId="5D1DAC3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756D20" w14:textId="5665184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E813AE" w14:textId="7F61CC4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647D6BF" w14:textId="65E7F57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D0643BD" w14:textId="0EC0154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4618826" w14:textId="79FCBF6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CB0CF3A" w14:textId="704782E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60AD177" w14:textId="0275791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5D29FB41" w14:textId="77777777" w:rsidTr="006C74B9">
        <w:tc>
          <w:tcPr>
            <w:tcW w:w="1226" w:type="dxa"/>
            <w:vAlign w:val="center"/>
          </w:tcPr>
          <w:p w14:paraId="5AC2406E" w14:textId="228A4C47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. Al. 2023</w:t>
            </w:r>
          </w:p>
        </w:tc>
        <w:tc>
          <w:tcPr>
            <w:tcW w:w="950" w:type="dxa"/>
            <w:vAlign w:val="center"/>
          </w:tcPr>
          <w:p w14:paraId="692E992B" w14:textId="2E98D95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3BB70553" w14:textId="38D6813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775420E8" w14:textId="18283E6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50" w:type="dxa"/>
            <w:vAlign w:val="center"/>
          </w:tcPr>
          <w:p w14:paraId="717F69BA" w14:textId="5AEEAEF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4007F1BE" w14:textId="11BB006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BD1D287" w14:textId="4E0ABAD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B8649FB" w14:textId="0CADD08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9D0D9DB" w14:textId="0324798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C427ED4" w14:textId="2957A86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E083D71" w14:textId="22E5632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7B28EC1C" w14:textId="77777777" w:rsidTr="006C74B9">
        <w:tc>
          <w:tcPr>
            <w:tcW w:w="1226" w:type="dxa"/>
            <w:vAlign w:val="center"/>
          </w:tcPr>
          <w:p w14:paraId="78009C62" w14:textId="2E9CF4D8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25</w:t>
            </w:r>
          </w:p>
        </w:tc>
        <w:tc>
          <w:tcPr>
            <w:tcW w:w="950" w:type="dxa"/>
            <w:vAlign w:val="center"/>
          </w:tcPr>
          <w:p w14:paraId="4A7C66E5" w14:textId="6BF6E41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950" w:type="dxa"/>
            <w:vAlign w:val="center"/>
          </w:tcPr>
          <w:p w14:paraId="21842C72" w14:textId="7999DC6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950" w:type="dxa"/>
            <w:vAlign w:val="center"/>
          </w:tcPr>
          <w:p w14:paraId="66A9CF4E" w14:textId="1EA9AB0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50" w:type="dxa"/>
            <w:vAlign w:val="center"/>
          </w:tcPr>
          <w:p w14:paraId="1B82BE87" w14:textId="6E13AB6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950" w:type="dxa"/>
            <w:vAlign w:val="center"/>
          </w:tcPr>
          <w:p w14:paraId="01D3F6B2" w14:textId="03A433B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50" w:type="dxa"/>
            <w:vAlign w:val="center"/>
          </w:tcPr>
          <w:p w14:paraId="3BABC03D" w14:textId="4D5FBEA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014" w:type="dxa"/>
            <w:vAlign w:val="center"/>
          </w:tcPr>
          <w:p w14:paraId="46FAB922" w14:textId="6D22E79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B9D1715" w14:textId="6F1B3F2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48B5046" w14:textId="0353B1E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F9390DB" w14:textId="3CDC13C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4BE68B7C" w14:textId="77777777" w:rsidTr="006C74B9">
        <w:tc>
          <w:tcPr>
            <w:tcW w:w="1226" w:type="dxa"/>
            <w:vAlign w:val="center"/>
          </w:tcPr>
          <w:p w14:paraId="402122EF" w14:textId="5669CD05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yland et. Al. 2015</w:t>
            </w:r>
          </w:p>
        </w:tc>
        <w:tc>
          <w:tcPr>
            <w:tcW w:w="950" w:type="dxa"/>
            <w:vAlign w:val="center"/>
          </w:tcPr>
          <w:p w14:paraId="5245F5C0" w14:textId="6681E0B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50" w:type="dxa"/>
            <w:vAlign w:val="center"/>
          </w:tcPr>
          <w:p w14:paraId="60F1B92A" w14:textId="1F9605E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50" w:type="dxa"/>
            <w:vAlign w:val="center"/>
          </w:tcPr>
          <w:p w14:paraId="3459681C" w14:textId="596D1E5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50" w:type="dxa"/>
            <w:vAlign w:val="center"/>
          </w:tcPr>
          <w:p w14:paraId="64FBCA91" w14:textId="4A32155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50" w:type="dxa"/>
            <w:vAlign w:val="center"/>
          </w:tcPr>
          <w:p w14:paraId="2A97190F" w14:textId="7E69C91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01A91C03" w14:textId="3B53E4A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014" w:type="dxa"/>
            <w:vAlign w:val="center"/>
          </w:tcPr>
          <w:p w14:paraId="4FA43E1C" w14:textId="1C76986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AEF99A7" w14:textId="0CC09B4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4E68D0A" w14:textId="5412BF8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BBD655E" w14:textId="6E4B513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0568C332" w14:textId="77777777" w:rsidTr="006C74B9">
        <w:tc>
          <w:tcPr>
            <w:tcW w:w="1226" w:type="dxa"/>
            <w:vAlign w:val="center"/>
          </w:tcPr>
          <w:p w14:paraId="3CA2BF30" w14:textId="33EB2EC1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bo et. Al. 2017</w:t>
            </w:r>
          </w:p>
        </w:tc>
        <w:tc>
          <w:tcPr>
            <w:tcW w:w="950" w:type="dxa"/>
            <w:vAlign w:val="center"/>
          </w:tcPr>
          <w:p w14:paraId="4A8D6523" w14:textId="1F14F7E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50" w:type="dxa"/>
            <w:vAlign w:val="center"/>
          </w:tcPr>
          <w:p w14:paraId="2D6DBB3E" w14:textId="02784A1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50" w:type="dxa"/>
            <w:vAlign w:val="center"/>
          </w:tcPr>
          <w:p w14:paraId="65B516F5" w14:textId="5BBF2C0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950" w:type="dxa"/>
            <w:vAlign w:val="center"/>
          </w:tcPr>
          <w:p w14:paraId="6F3EA23F" w14:textId="5008A99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950" w:type="dxa"/>
            <w:vAlign w:val="center"/>
          </w:tcPr>
          <w:p w14:paraId="50E344A5" w14:textId="775ED44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39CD4E3A" w14:textId="0C0394F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14" w:type="dxa"/>
            <w:vAlign w:val="center"/>
          </w:tcPr>
          <w:p w14:paraId="143ECA36" w14:textId="0077BA6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7E02380" w14:textId="0C36CB0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CBED3F1" w14:textId="2D1680B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FD5BAB7" w14:textId="5354B6E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5E64C327" w14:textId="77777777" w:rsidTr="006C74B9">
        <w:tc>
          <w:tcPr>
            <w:tcW w:w="1226" w:type="dxa"/>
            <w:vAlign w:val="center"/>
          </w:tcPr>
          <w:p w14:paraId="1601DDFD" w14:textId="606D7834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16</w:t>
            </w:r>
          </w:p>
        </w:tc>
        <w:tc>
          <w:tcPr>
            <w:tcW w:w="950" w:type="dxa"/>
            <w:vAlign w:val="center"/>
          </w:tcPr>
          <w:p w14:paraId="60ADFB4A" w14:textId="5A9FA82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950" w:type="dxa"/>
            <w:vAlign w:val="center"/>
          </w:tcPr>
          <w:p w14:paraId="0D8E318F" w14:textId="3A03AD9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50" w:type="dxa"/>
            <w:vAlign w:val="center"/>
          </w:tcPr>
          <w:p w14:paraId="230FEF1A" w14:textId="3A27ABF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50" w:type="dxa"/>
            <w:vAlign w:val="center"/>
          </w:tcPr>
          <w:p w14:paraId="35547C1B" w14:textId="1EFCCCF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vAlign w:val="center"/>
          </w:tcPr>
          <w:p w14:paraId="0529F27A" w14:textId="6350F0D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vAlign w:val="center"/>
          </w:tcPr>
          <w:p w14:paraId="3547DD8E" w14:textId="3333FCF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14" w:type="dxa"/>
            <w:vAlign w:val="center"/>
          </w:tcPr>
          <w:p w14:paraId="210B6302" w14:textId="6C7B49B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CE21613" w14:textId="50C7089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875A248" w14:textId="7EA10A9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3DF73A7" w14:textId="031FB06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53F2B024" w14:textId="77777777" w:rsidTr="006C74B9">
        <w:tc>
          <w:tcPr>
            <w:tcW w:w="1226" w:type="dxa"/>
            <w:vAlign w:val="center"/>
          </w:tcPr>
          <w:p w14:paraId="2C1B0C5B" w14:textId="62A957C7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ake et. Al. 2024</w:t>
            </w:r>
          </w:p>
        </w:tc>
        <w:tc>
          <w:tcPr>
            <w:tcW w:w="950" w:type="dxa"/>
            <w:vAlign w:val="center"/>
          </w:tcPr>
          <w:p w14:paraId="24B5C113" w14:textId="205C418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vAlign w:val="center"/>
          </w:tcPr>
          <w:p w14:paraId="6BBCAA5A" w14:textId="0E499EF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vAlign w:val="center"/>
          </w:tcPr>
          <w:p w14:paraId="3FE01E3B" w14:textId="3964774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13F487B1" w14:textId="5E40707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vAlign w:val="center"/>
          </w:tcPr>
          <w:p w14:paraId="27064501" w14:textId="6927CD1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691F794" w14:textId="36F2C95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8D3B5CB" w14:textId="1B23B38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CF1FC19" w14:textId="43AA109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A610C45" w14:textId="6E4C2C1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8208DF5" w14:textId="7B43DB5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44C14A13" w14:textId="77777777" w:rsidTr="006C74B9">
        <w:tc>
          <w:tcPr>
            <w:tcW w:w="1226" w:type="dxa"/>
            <w:vAlign w:val="center"/>
          </w:tcPr>
          <w:p w14:paraId="53C195FD" w14:textId="159954EC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ey et. Al. 2000</w:t>
            </w:r>
          </w:p>
        </w:tc>
        <w:tc>
          <w:tcPr>
            <w:tcW w:w="950" w:type="dxa"/>
            <w:vAlign w:val="center"/>
          </w:tcPr>
          <w:p w14:paraId="44A3DFE1" w14:textId="46439DA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50" w:type="dxa"/>
            <w:vAlign w:val="center"/>
          </w:tcPr>
          <w:p w14:paraId="5DD093D4" w14:textId="2B041F4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50" w:type="dxa"/>
            <w:vAlign w:val="center"/>
          </w:tcPr>
          <w:p w14:paraId="25C404BC" w14:textId="5831D50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BF6562B" w14:textId="0AC6DB7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454A076" w14:textId="09DD4CB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50" w:type="dxa"/>
            <w:vAlign w:val="center"/>
          </w:tcPr>
          <w:p w14:paraId="1D9CBDFD" w14:textId="09D54AC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14" w:type="dxa"/>
            <w:vAlign w:val="center"/>
          </w:tcPr>
          <w:p w14:paraId="213154B3" w14:textId="56A2412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C8B1CEF" w14:textId="29AB64D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FE1E8B8" w14:textId="2F4871D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8A9CA44" w14:textId="0944D20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45B5B2E2" w14:textId="77777777" w:rsidTr="006C74B9">
        <w:tc>
          <w:tcPr>
            <w:tcW w:w="1226" w:type="dxa"/>
            <w:vAlign w:val="center"/>
          </w:tcPr>
          <w:p w14:paraId="680BBACE" w14:textId="365B9D3A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er et. Al. 2003</w:t>
            </w:r>
          </w:p>
        </w:tc>
        <w:tc>
          <w:tcPr>
            <w:tcW w:w="950" w:type="dxa"/>
            <w:vAlign w:val="center"/>
          </w:tcPr>
          <w:p w14:paraId="250A6B6C" w14:textId="669C63B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50" w:type="dxa"/>
            <w:vAlign w:val="center"/>
          </w:tcPr>
          <w:p w14:paraId="1BC7C802" w14:textId="18AB291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50" w:type="dxa"/>
            <w:vAlign w:val="center"/>
          </w:tcPr>
          <w:p w14:paraId="5A50A9ED" w14:textId="79554D7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vAlign w:val="center"/>
          </w:tcPr>
          <w:p w14:paraId="6393C196" w14:textId="5889F22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vAlign w:val="center"/>
          </w:tcPr>
          <w:p w14:paraId="36768530" w14:textId="3F1C6C4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7BE05947" w14:textId="4073E2D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4" w:type="dxa"/>
            <w:vAlign w:val="center"/>
          </w:tcPr>
          <w:p w14:paraId="68CDE6A3" w14:textId="38D36C7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E15E025" w14:textId="21F5CB5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844B89E" w14:textId="6D86402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F6B62AF" w14:textId="52576AC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4C66EDF4" w14:textId="77777777" w:rsidTr="006C74B9">
        <w:tc>
          <w:tcPr>
            <w:tcW w:w="1226" w:type="dxa"/>
            <w:vAlign w:val="center"/>
          </w:tcPr>
          <w:p w14:paraId="4082EA23" w14:textId="73AB9C73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l et. Al. 2007</w:t>
            </w:r>
          </w:p>
        </w:tc>
        <w:tc>
          <w:tcPr>
            <w:tcW w:w="950" w:type="dxa"/>
            <w:vAlign w:val="center"/>
          </w:tcPr>
          <w:p w14:paraId="795D09D7" w14:textId="23C3977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14F881A" w14:textId="219754D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324FED2" w14:textId="459E084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50B308" w14:textId="5AAF8B2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BF0F8B2" w14:textId="1B79C2A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681A6BF" w14:textId="292CC9E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6E6BE4F" w14:textId="364A388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D1FBD21" w14:textId="586645F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5A7926C" w14:textId="6696E8C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8A927C1" w14:textId="466DD2A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3AF66CB4" w14:textId="77777777" w:rsidTr="006C74B9">
        <w:tc>
          <w:tcPr>
            <w:tcW w:w="1226" w:type="dxa"/>
            <w:vAlign w:val="center"/>
          </w:tcPr>
          <w:p w14:paraId="137B2AF3" w14:textId="199DD493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effo et. Al. 2013</w:t>
            </w:r>
          </w:p>
        </w:tc>
        <w:tc>
          <w:tcPr>
            <w:tcW w:w="950" w:type="dxa"/>
            <w:vAlign w:val="center"/>
          </w:tcPr>
          <w:p w14:paraId="772B6B10" w14:textId="1AB510B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7B74D41" w14:textId="2F4F998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E1BADFA" w14:textId="1BC1570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6EE10DB" w14:textId="6333E3C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60994E0" w14:textId="58B74E3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8A11DD4" w14:textId="0B419CC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80240A8" w14:textId="6F27781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977436C" w14:textId="583724B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F6270A1" w14:textId="5688147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E87CDFD" w14:textId="3D86C5F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429A5F8A" w14:textId="77777777" w:rsidTr="006C74B9">
        <w:tc>
          <w:tcPr>
            <w:tcW w:w="1226" w:type="dxa"/>
            <w:vAlign w:val="center"/>
          </w:tcPr>
          <w:p w14:paraId="0EA29CC1" w14:textId="56F0DB5A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on et. Al. 2013</w:t>
            </w:r>
          </w:p>
        </w:tc>
        <w:tc>
          <w:tcPr>
            <w:tcW w:w="950" w:type="dxa"/>
            <w:vAlign w:val="center"/>
          </w:tcPr>
          <w:p w14:paraId="0F6446B9" w14:textId="375005E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14F9D9F0" w14:textId="13FE4CE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50" w:type="dxa"/>
            <w:vAlign w:val="center"/>
          </w:tcPr>
          <w:p w14:paraId="502A7E8A" w14:textId="1DD9DED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09455060" w14:textId="4A45ACA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50" w:type="dxa"/>
            <w:vAlign w:val="center"/>
          </w:tcPr>
          <w:p w14:paraId="432916FE" w14:textId="6DFE3DE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63D6E2" w14:textId="4D9933E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3374FF5" w14:textId="0968603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C0311CA" w14:textId="043FBBC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CCE5D89" w14:textId="1C148C8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3E71195" w14:textId="5B60D85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24860B67" w14:textId="77777777" w:rsidTr="006C74B9">
        <w:tc>
          <w:tcPr>
            <w:tcW w:w="1226" w:type="dxa"/>
            <w:vAlign w:val="center"/>
          </w:tcPr>
          <w:p w14:paraId="7BF1F057" w14:textId="711BDE43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ki et. Al. 2020</w:t>
            </w:r>
          </w:p>
        </w:tc>
        <w:tc>
          <w:tcPr>
            <w:tcW w:w="950" w:type="dxa"/>
            <w:vAlign w:val="center"/>
          </w:tcPr>
          <w:p w14:paraId="0B9E4430" w14:textId="4570462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51AAA9FF" w14:textId="7F40614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1B487D32" w14:textId="63E06DC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vAlign w:val="center"/>
          </w:tcPr>
          <w:p w14:paraId="46F7ADAC" w14:textId="33DF6F4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vAlign w:val="center"/>
          </w:tcPr>
          <w:p w14:paraId="26CE7667" w14:textId="1DBD2C1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9A11BDE" w14:textId="7D526A9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4B6F44F" w14:textId="5DD1029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9C73A50" w14:textId="365C667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B14F111" w14:textId="11D4C63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D71097E" w14:textId="2AC6038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0681F4FA" w14:textId="77777777" w:rsidTr="006C74B9">
        <w:tc>
          <w:tcPr>
            <w:tcW w:w="1226" w:type="dxa"/>
            <w:vAlign w:val="center"/>
          </w:tcPr>
          <w:p w14:paraId="5A45727D" w14:textId="552AB6FC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. Al. 2018</w:t>
            </w:r>
          </w:p>
        </w:tc>
        <w:tc>
          <w:tcPr>
            <w:tcW w:w="950" w:type="dxa"/>
            <w:vAlign w:val="center"/>
          </w:tcPr>
          <w:p w14:paraId="35460D43" w14:textId="429FCFD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950" w:type="dxa"/>
            <w:vAlign w:val="center"/>
          </w:tcPr>
          <w:p w14:paraId="5B779F33" w14:textId="07F6689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950" w:type="dxa"/>
            <w:vAlign w:val="center"/>
          </w:tcPr>
          <w:p w14:paraId="17235BE5" w14:textId="1316524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950" w:type="dxa"/>
            <w:vAlign w:val="center"/>
          </w:tcPr>
          <w:p w14:paraId="4289170A" w14:textId="5A5E375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950" w:type="dxa"/>
            <w:vAlign w:val="center"/>
          </w:tcPr>
          <w:p w14:paraId="2045B2FA" w14:textId="6B7DF97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vAlign w:val="center"/>
          </w:tcPr>
          <w:p w14:paraId="2CEFDA38" w14:textId="5AD93E6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14" w:type="dxa"/>
            <w:vAlign w:val="center"/>
          </w:tcPr>
          <w:p w14:paraId="08934F11" w14:textId="5B3BB0F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950" w:type="dxa"/>
            <w:vAlign w:val="center"/>
          </w:tcPr>
          <w:p w14:paraId="164D05E9" w14:textId="1C019CE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950" w:type="dxa"/>
            <w:vAlign w:val="center"/>
          </w:tcPr>
          <w:p w14:paraId="23E8811B" w14:textId="04ECE5D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950" w:type="dxa"/>
            <w:vAlign w:val="center"/>
          </w:tcPr>
          <w:p w14:paraId="29ADAAE6" w14:textId="0F3B45F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</w:t>
            </w:r>
          </w:p>
        </w:tc>
      </w:tr>
      <w:tr w:rsidR="001B0FAE" w14:paraId="3F2E05B9" w14:textId="77777777" w:rsidTr="006C74B9">
        <w:tc>
          <w:tcPr>
            <w:tcW w:w="1226" w:type="dxa"/>
            <w:vAlign w:val="center"/>
          </w:tcPr>
          <w:p w14:paraId="2B93C502" w14:textId="62BACB1E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 et. Al. 2015</w:t>
            </w:r>
          </w:p>
        </w:tc>
        <w:tc>
          <w:tcPr>
            <w:tcW w:w="950" w:type="dxa"/>
            <w:vAlign w:val="center"/>
          </w:tcPr>
          <w:p w14:paraId="5EF99998" w14:textId="639E694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50" w:type="dxa"/>
            <w:vAlign w:val="center"/>
          </w:tcPr>
          <w:p w14:paraId="28863B14" w14:textId="4F3A28F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50" w:type="dxa"/>
            <w:vAlign w:val="center"/>
          </w:tcPr>
          <w:p w14:paraId="40954675" w14:textId="0542EAA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950" w:type="dxa"/>
            <w:vAlign w:val="center"/>
          </w:tcPr>
          <w:p w14:paraId="39BCC854" w14:textId="73307E0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50" w:type="dxa"/>
            <w:vAlign w:val="center"/>
          </w:tcPr>
          <w:p w14:paraId="1A5DFF7B" w14:textId="265FB45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231ED7AB" w14:textId="4095AFA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014" w:type="dxa"/>
            <w:vAlign w:val="center"/>
          </w:tcPr>
          <w:p w14:paraId="7144879F" w14:textId="497FF81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D13CA0E" w14:textId="4D5DC8E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B3B7F7C" w14:textId="21F0F60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4969064" w14:textId="341B0F2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09D3C9C7" w14:textId="77777777" w:rsidTr="006C74B9">
        <w:tc>
          <w:tcPr>
            <w:tcW w:w="1226" w:type="dxa"/>
            <w:vAlign w:val="center"/>
          </w:tcPr>
          <w:p w14:paraId="2239D690" w14:textId="330F3B7B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 et. Al. 2015</w:t>
            </w:r>
          </w:p>
        </w:tc>
        <w:tc>
          <w:tcPr>
            <w:tcW w:w="950" w:type="dxa"/>
            <w:vAlign w:val="center"/>
          </w:tcPr>
          <w:p w14:paraId="1FE91095" w14:textId="1CF09C9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vAlign w:val="center"/>
          </w:tcPr>
          <w:p w14:paraId="4B2DD56E" w14:textId="55B49A7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50" w:type="dxa"/>
            <w:vAlign w:val="center"/>
          </w:tcPr>
          <w:p w14:paraId="3861CABB" w14:textId="0C96648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AB45BF" w14:textId="009B69B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79F73C0" w14:textId="6533165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B284B89" w14:textId="73ED4D1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3E6CF37" w14:textId="71B455B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8A841FA" w14:textId="2E48EA7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9F7FB39" w14:textId="3E582F8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96D86A8" w14:textId="5824F6E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0C6C3B93" w14:textId="77777777" w:rsidTr="006C74B9">
        <w:tc>
          <w:tcPr>
            <w:tcW w:w="1226" w:type="dxa"/>
            <w:vAlign w:val="center"/>
          </w:tcPr>
          <w:p w14:paraId="0CF40941" w14:textId="6A69A1A4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bles et. Al. 2022</w:t>
            </w:r>
          </w:p>
        </w:tc>
        <w:tc>
          <w:tcPr>
            <w:tcW w:w="950" w:type="dxa"/>
            <w:vAlign w:val="center"/>
          </w:tcPr>
          <w:p w14:paraId="0913ABAD" w14:textId="2F362F8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950" w:type="dxa"/>
            <w:vAlign w:val="center"/>
          </w:tcPr>
          <w:p w14:paraId="52ADD401" w14:textId="4CC904B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950" w:type="dxa"/>
            <w:vAlign w:val="center"/>
          </w:tcPr>
          <w:p w14:paraId="71AB0121" w14:textId="56C6915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950" w:type="dxa"/>
            <w:vAlign w:val="center"/>
          </w:tcPr>
          <w:p w14:paraId="485735DD" w14:textId="1AC2543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950" w:type="dxa"/>
            <w:vAlign w:val="center"/>
          </w:tcPr>
          <w:p w14:paraId="54BA4842" w14:textId="2C251F1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972F82D" w14:textId="2725904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AA794EA" w14:textId="671D3AC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A08A230" w14:textId="6765B51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842C25D" w14:textId="43E145C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42722BC" w14:textId="343E473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78869E2C" w14:textId="77777777" w:rsidTr="006C74B9">
        <w:tc>
          <w:tcPr>
            <w:tcW w:w="1226" w:type="dxa"/>
            <w:vAlign w:val="center"/>
          </w:tcPr>
          <w:p w14:paraId="6D3A335F" w14:textId="716B071D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n et. Al. 2015</w:t>
            </w:r>
          </w:p>
        </w:tc>
        <w:tc>
          <w:tcPr>
            <w:tcW w:w="950" w:type="dxa"/>
            <w:vAlign w:val="center"/>
          </w:tcPr>
          <w:p w14:paraId="6CD1A6A4" w14:textId="5F6EEDB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1F2C768" w14:textId="3DA1E5A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9D8B4EE" w14:textId="06F3707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9A1C144" w14:textId="442F2FD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D800706" w14:textId="614A5EE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39A494B" w14:textId="7D27DF6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0FAB378" w14:textId="7DB1FBD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CC3A164" w14:textId="3017FC9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81345E7" w14:textId="234111D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6DACAF" w14:textId="1255D2F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11E02723" w14:textId="77777777" w:rsidTr="006C74B9">
        <w:tc>
          <w:tcPr>
            <w:tcW w:w="1226" w:type="dxa"/>
            <w:vAlign w:val="center"/>
          </w:tcPr>
          <w:p w14:paraId="0A675A63" w14:textId="31FCCB03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ötberg et. Al. 2017</w:t>
            </w:r>
          </w:p>
        </w:tc>
        <w:tc>
          <w:tcPr>
            <w:tcW w:w="950" w:type="dxa"/>
            <w:vAlign w:val="center"/>
          </w:tcPr>
          <w:p w14:paraId="3A033AD8" w14:textId="5F4A332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7</w:t>
            </w:r>
          </w:p>
        </w:tc>
        <w:tc>
          <w:tcPr>
            <w:tcW w:w="950" w:type="dxa"/>
            <w:vAlign w:val="center"/>
          </w:tcPr>
          <w:p w14:paraId="28F530C2" w14:textId="3C98EC9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5</w:t>
            </w:r>
          </w:p>
        </w:tc>
        <w:tc>
          <w:tcPr>
            <w:tcW w:w="950" w:type="dxa"/>
            <w:vAlign w:val="center"/>
          </w:tcPr>
          <w:p w14:paraId="615C5678" w14:textId="51B8D74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9</w:t>
            </w:r>
          </w:p>
        </w:tc>
        <w:tc>
          <w:tcPr>
            <w:tcW w:w="950" w:type="dxa"/>
            <w:vAlign w:val="center"/>
          </w:tcPr>
          <w:p w14:paraId="2E6E2B30" w14:textId="3B28E0F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</w:t>
            </w:r>
          </w:p>
        </w:tc>
        <w:tc>
          <w:tcPr>
            <w:tcW w:w="950" w:type="dxa"/>
            <w:vAlign w:val="center"/>
          </w:tcPr>
          <w:p w14:paraId="537B9200" w14:textId="2A4B59D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50" w:type="dxa"/>
            <w:vAlign w:val="center"/>
          </w:tcPr>
          <w:p w14:paraId="469CE15E" w14:textId="27C18AF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014" w:type="dxa"/>
            <w:vAlign w:val="center"/>
          </w:tcPr>
          <w:p w14:paraId="0B7EA50C" w14:textId="46FC9F4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8E854B" w14:textId="64779BE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A9C501C" w14:textId="5BA47B0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9BA0F0D" w14:textId="500FB4E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201459CA" w14:textId="77777777" w:rsidTr="006C74B9">
        <w:tc>
          <w:tcPr>
            <w:tcW w:w="1226" w:type="dxa"/>
            <w:vAlign w:val="center"/>
          </w:tcPr>
          <w:p w14:paraId="68C8AD73" w14:textId="4A050616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znyczka et. Al.  2023</w:t>
            </w:r>
          </w:p>
        </w:tc>
        <w:tc>
          <w:tcPr>
            <w:tcW w:w="950" w:type="dxa"/>
            <w:vAlign w:val="center"/>
          </w:tcPr>
          <w:p w14:paraId="75B313DA" w14:textId="47C5550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950" w:type="dxa"/>
            <w:vAlign w:val="center"/>
          </w:tcPr>
          <w:p w14:paraId="720D94CB" w14:textId="785CB62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50" w:type="dxa"/>
            <w:vAlign w:val="center"/>
          </w:tcPr>
          <w:p w14:paraId="0E1220AB" w14:textId="17C5D01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50" w:type="dxa"/>
            <w:vAlign w:val="center"/>
          </w:tcPr>
          <w:p w14:paraId="687BE968" w14:textId="1ACDB47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950" w:type="dxa"/>
            <w:vAlign w:val="center"/>
          </w:tcPr>
          <w:p w14:paraId="74B617D7" w14:textId="6090069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8BD83E0" w14:textId="105A1A9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978EA16" w14:textId="6BBAC1C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50" w:type="dxa"/>
            <w:vAlign w:val="center"/>
          </w:tcPr>
          <w:p w14:paraId="5EB9334B" w14:textId="76A8247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950" w:type="dxa"/>
            <w:vAlign w:val="center"/>
          </w:tcPr>
          <w:p w14:paraId="01F1B445" w14:textId="2B8ACB5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50" w:type="dxa"/>
            <w:vAlign w:val="center"/>
          </w:tcPr>
          <w:p w14:paraId="309D5D63" w14:textId="06A846D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1B0FAE" w14:paraId="56CCD625" w14:textId="77777777" w:rsidTr="006C74B9">
        <w:tc>
          <w:tcPr>
            <w:tcW w:w="1226" w:type="dxa"/>
            <w:vAlign w:val="center"/>
          </w:tcPr>
          <w:p w14:paraId="023BDA6E" w14:textId="3DC74538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o et. Al. 2009</w:t>
            </w:r>
          </w:p>
        </w:tc>
        <w:tc>
          <w:tcPr>
            <w:tcW w:w="950" w:type="dxa"/>
            <w:vAlign w:val="center"/>
          </w:tcPr>
          <w:p w14:paraId="4D374E68" w14:textId="0B403FE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950" w:type="dxa"/>
            <w:vAlign w:val="center"/>
          </w:tcPr>
          <w:p w14:paraId="5DC7B835" w14:textId="3AE0616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950" w:type="dxa"/>
            <w:vAlign w:val="center"/>
          </w:tcPr>
          <w:p w14:paraId="51F2C496" w14:textId="4D066AA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950" w:type="dxa"/>
            <w:vAlign w:val="center"/>
          </w:tcPr>
          <w:p w14:paraId="696C8794" w14:textId="0A35D97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950" w:type="dxa"/>
            <w:vAlign w:val="center"/>
          </w:tcPr>
          <w:p w14:paraId="039A37D9" w14:textId="4EE4736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50" w:type="dxa"/>
            <w:vAlign w:val="center"/>
          </w:tcPr>
          <w:p w14:paraId="4E5D35B4" w14:textId="2D2D54E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014" w:type="dxa"/>
            <w:vAlign w:val="center"/>
          </w:tcPr>
          <w:p w14:paraId="68E22B3B" w14:textId="3F1FB54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7A16567" w14:textId="3E7A52F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BBFAA2" w14:textId="75CC9B7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78AE700" w14:textId="45756C7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6CAC6F97" w14:textId="77777777" w:rsidTr="006C74B9">
        <w:tc>
          <w:tcPr>
            <w:tcW w:w="1226" w:type="dxa"/>
            <w:vAlign w:val="center"/>
          </w:tcPr>
          <w:p w14:paraId="4E6E9FEB" w14:textId="20B75D46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oufol et. Al. 2021</w:t>
            </w:r>
          </w:p>
        </w:tc>
        <w:tc>
          <w:tcPr>
            <w:tcW w:w="950" w:type="dxa"/>
            <w:vAlign w:val="center"/>
          </w:tcPr>
          <w:p w14:paraId="04F9E898" w14:textId="2E41E97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950" w:type="dxa"/>
            <w:vAlign w:val="center"/>
          </w:tcPr>
          <w:p w14:paraId="025CCA1E" w14:textId="31A7678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950" w:type="dxa"/>
            <w:vAlign w:val="center"/>
          </w:tcPr>
          <w:p w14:paraId="3CC28B88" w14:textId="7E3AACC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950" w:type="dxa"/>
            <w:vAlign w:val="center"/>
          </w:tcPr>
          <w:p w14:paraId="0E6FC7D0" w14:textId="2C045F1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950" w:type="dxa"/>
            <w:vAlign w:val="center"/>
          </w:tcPr>
          <w:p w14:paraId="71513427" w14:textId="3EC0996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34AA1D8" w14:textId="7DC99FB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12FC80A" w14:textId="3B0027A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11A090A" w14:textId="0FFD661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ED9A390" w14:textId="0741697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950" w:type="dxa"/>
            <w:vAlign w:val="center"/>
          </w:tcPr>
          <w:p w14:paraId="2E64D0D6" w14:textId="7377415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</w:tr>
      <w:tr w:rsidR="001B0FAE" w14:paraId="6545DD20" w14:textId="77777777" w:rsidTr="006C74B9">
        <w:tc>
          <w:tcPr>
            <w:tcW w:w="1226" w:type="dxa"/>
            <w:vAlign w:val="center"/>
          </w:tcPr>
          <w:p w14:paraId="1693BFAB" w14:textId="3581F76F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. Al. 2024</w:t>
            </w:r>
          </w:p>
        </w:tc>
        <w:tc>
          <w:tcPr>
            <w:tcW w:w="950" w:type="dxa"/>
            <w:vAlign w:val="center"/>
          </w:tcPr>
          <w:p w14:paraId="3D2CB3E6" w14:textId="444112C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50" w:type="dxa"/>
            <w:vAlign w:val="center"/>
          </w:tcPr>
          <w:p w14:paraId="76FE61E8" w14:textId="0F7B3E2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50" w:type="dxa"/>
            <w:vAlign w:val="center"/>
          </w:tcPr>
          <w:p w14:paraId="17FEFBF1" w14:textId="060D404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950" w:type="dxa"/>
            <w:vAlign w:val="center"/>
          </w:tcPr>
          <w:p w14:paraId="2C140D5E" w14:textId="4567CE4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950" w:type="dxa"/>
            <w:vAlign w:val="center"/>
          </w:tcPr>
          <w:p w14:paraId="18518733" w14:textId="3A60E4D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0ABC5DE9" w14:textId="3236DEC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14" w:type="dxa"/>
            <w:vAlign w:val="center"/>
          </w:tcPr>
          <w:p w14:paraId="776B77D4" w14:textId="7E0E0CC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0E0E517" w14:textId="7C0D11D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EC1A4E7" w14:textId="1C73814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5E0345E" w14:textId="1633AF4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</w:tr>
      <w:tr w:rsidR="001B0FAE" w14:paraId="0AF2C91D" w14:textId="77777777" w:rsidTr="006C74B9">
        <w:tc>
          <w:tcPr>
            <w:tcW w:w="1226" w:type="dxa"/>
            <w:vAlign w:val="center"/>
          </w:tcPr>
          <w:p w14:paraId="2D726BF6" w14:textId="55FE2F38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k et. Al. 2015</w:t>
            </w:r>
          </w:p>
        </w:tc>
        <w:tc>
          <w:tcPr>
            <w:tcW w:w="950" w:type="dxa"/>
            <w:vAlign w:val="center"/>
          </w:tcPr>
          <w:p w14:paraId="19A49084" w14:textId="1F1A03E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5948CAC1" w14:textId="4414686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58972DCC" w14:textId="5DF5BC5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3AC4C33A" w14:textId="3748152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298252ED" w14:textId="63612D9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7B4132F" w14:textId="221E2C2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250B7AF" w14:textId="7A90C68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DA3849A" w14:textId="1F1C4A1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522BB1F" w14:textId="1B53E8C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071706D" w14:textId="7D1583D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3DE65D6F" w14:textId="77777777" w:rsidTr="006C74B9">
        <w:tc>
          <w:tcPr>
            <w:tcW w:w="1226" w:type="dxa"/>
            <w:vAlign w:val="center"/>
          </w:tcPr>
          <w:p w14:paraId="03511A17" w14:textId="136665A4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emrawsingh et. Al. 2003</w:t>
            </w:r>
          </w:p>
        </w:tc>
        <w:tc>
          <w:tcPr>
            <w:tcW w:w="950" w:type="dxa"/>
            <w:vAlign w:val="center"/>
          </w:tcPr>
          <w:p w14:paraId="59629B80" w14:textId="499B4AA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6F471B8" w14:textId="658B047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ABB5FC2" w14:textId="21380ED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1556CFE" w14:textId="7E9F443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5432C1C" w14:textId="3F0915E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CFFEDDD" w14:textId="5A9AE90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154F9E6" w14:textId="03EBB4A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03B263" w14:textId="047D1F3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CDF64E5" w14:textId="4F243B1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12E725F" w14:textId="3BFB58E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565F70A2" w14:textId="77777777" w:rsidTr="006C74B9">
        <w:tc>
          <w:tcPr>
            <w:tcW w:w="1226" w:type="dxa"/>
            <w:vAlign w:val="center"/>
          </w:tcPr>
          <w:p w14:paraId="7E0AA6B8" w14:textId="5A560670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abile et. Al. 2025</w:t>
            </w:r>
          </w:p>
        </w:tc>
        <w:tc>
          <w:tcPr>
            <w:tcW w:w="950" w:type="dxa"/>
            <w:vAlign w:val="center"/>
          </w:tcPr>
          <w:p w14:paraId="79AACA31" w14:textId="2670DAE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81BA2A1" w14:textId="5289D66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73AB276" w14:textId="0CF255F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50" w:type="dxa"/>
            <w:vAlign w:val="center"/>
          </w:tcPr>
          <w:p w14:paraId="31DD26A5" w14:textId="47D932A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50" w:type="dxa"/>
            <w:vAlign w:val="center"/>
          </w:tcPr>
          <w:p w14:paraId="0C205040" w14:textId="7278506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4EB36597" w14:textId="0CB0B02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14" w:type="dxa"/>
            <w:vAlign w:val="center"/>
          </w:tcPr>
          <w:p w14:paraId="534D307D" w14:textId="71624EA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34A150F" w14:textId="6371883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C16BEA2" w14:textId="1583442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6F9C330D" w14:textId="67DB53E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1B0FAE" w14:paraId="3826D656" w14:textId="77777777" w:rsidTr="006C74B9">
        <w:tc>
          <w:tcPr>
            <w:tcW w:w="1226" w:type="dxa"/>
            <w:vAlign w:val="center"/>
          </w:tcPr>
          <w:p w14:paraId="67578007" w14:textId="3141E9EE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iani et. Al. 2014</w:t>
            </w:r>
          </w:p>
        </w:tc>
        <w:tc>
          <w:tcPr>
            <w:tcW w:w="950" w:type="dxa"/>
            <w:vAlign w:val="center"/>
          </w:tcPr>
          <w:p w14:paraId="22D76F4D" w14:textId="44F96C8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DD59FE2" w14:textId="2FC5FF6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76382CF" w14:textId="59E3729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50" w:type="dxa"/>
            <w:vAlign w:val="center"/>
          </w:tcPr>
          <w:p w14:paraId="4F9E13A5" w14:textId="05AF43A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vAlign w:val="center"/>
          </w:tcPr>
          <w:p w14:paraId="7E646F9D" w14:textId="2FC4084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vAlign w:val="center"/>
          </w:tcPr>
          <w:p w14:paraId="6E1ACF98" w14:textId="0E7D9F9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14" w:type="dxa"/>
            <w:vAlign w:val="center"/>
          </w:tcPr>
          <w:p w14:paraId="159AFA46" w14:textId="04607F5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580133D" w14:textId="0501B60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D6EF3C2" w14:textId="2DB1BFD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348A4932" w14:textId="1719F1B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1B0FAE" w14:paraId="68EDFDAA" w14:textId="77777777" w:rsidTr="006C74B9">
        <w:tc>
          <w:tcPr>
            <w:tcW w:w="1226" w:type="dxa"/>
            <w:vAlign w:val="center"/>
          </w:tcPr>
          <w:p w14:paraId="61DB43C4" w14:textId="48B810E0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lm et. Al. 2023</w:t>
            </w:r>
          </w:p>
        </w:tc>
        <w:tc>
          <w:tcPr>
            <w:tcW w:w="950" w:type="dxa"/>
            <w:vAlign w:val="center"/>
          </w:tcPr>
          <w:p w14:paraId="33C3AC4B" w14:textId="0D293F1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950" w:type="dxa"/>
            <w:vAlign w:val="center"/>
          </w:tcPr>
          <w:p w14:paraId="74B576E9" w14:textId="026566F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950" w:type="dxa"/>
            <w:vAlign w:val="center"/>
          </w:tcPr>
          <w:p w14:paraId="709FB54A" w14:textId="072CBC6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950" w:type="dxa"/>
            <w:vAlign w:val="center"/>
          </w:tcPr>
          <w:p w14:paraId="39FAC069" w14:textId="5A44494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950" w:type="dxa"/>
            <w:vAlign w:val="center"/>
          </w:tcPr>
          <w:p w14:paraId="63B43E9B" w14:textId="08BC30C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14D29E92" w14:textId="36A826D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14" w:type="dxa"/>
            <w:vAlign w:val="center"/>
          </w:tcPr>
          <w:p w14:paraId="6F1A0DD8" w14:textId="6BE7238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5920A42" w14:textId="1D4AE3F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A06A4E" w14:textId="5D17254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50" w:type="dxa"/>
            <w:vAlign w:val="center"/>
          </w:tcPr>
          <w:p w14:paraId="4B1B147E" w14:textId="5BFD423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1B0FAE" w14:paraId="7D8E607F" w14:textId="77777777" w:rsidTr="006C74B9">
        <w:tc>
          <w:tcPr>
            <w:tcW w:w="1226" w:type="dxa"/>
            <w:vAlign w:val="center"/>
          </w:tcPr>
          <w:p w14:paraId="4B37504D" w14:textId="586C2ACE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23</w:t>
            </w:r>
          </w:p>
        </w:tc>
        <w:tc>
          <w:tcPr>
            <w:tcW w:w="950" w:type="dxa"/>
            <w:vAlign w:val="center"/>
          </w:tcPr>
          <w:p w14:paraId="24106BDF" w14:textId="5A18D4C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950" w:type="dxa"/>
            <w:vAlign w:val="center"/>
          </w:tcPr>
          <w:p w14:paraId="250711F2" w14:textId="05A7E52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950" w:type="dxa"/>
            <w:vAlign w:val="center"/>
          </w:tcPr>
          <w:p w14:paraId="1B4832C7" w14:textId="150FFE7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950" w:type="dxa"/>
            <w:vAlign w:val="center"/>
          </w:tcPr>
          <w:p w14:paraId="3BD0C92C" w14:textId="21A1CC2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950" w:type="dxa"/>
            <w:vAlign w:val="center"/>
          </w:tcPr>
          <w:p w14:paraId="53C25E65" w14:textId="57220BD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50" w:type="dxa"/>
            <w:vAlign w:val="center"/>
          </w:tcPr>
          <w:p w14:paraId="62AC387C" w14:textId="502C69B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014" w:type="dxa"/>
            <w:vAlign w:val="center"/>
          </w:tcPr>
          <w:p w14:paraId="03FFC731" w14:textId="52E0063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68943A0" w14:textId="775C48E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AF3F3AA" w14:textId="2A665BC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950" w:type="dxa"/>
            <w:vAlign w:val="center"/>
          </w:tcPr>
          <w:p w14:paraId="5BD7B6D8" w14:textId="33DAC2A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</w:tr>
      <w:tr w:rsidR="001B0FAE" w14:paraId="1BD752F3" w14:textId="77777777" w:rsidTr="006C74B9">
        <w:tc>
          <w:tcPr>
            <w:tcW w:w="1226" w:type="dxa"/>
            <w:vAlign w:val="center"/>
          </w:tcPr>
          <w:p w14:paraId="79B5829A" w14:textId="48B2FAF9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ymirat et. Al. 2021</w:t>
            </w:r>
          </w:p>
        </w:tc>
        <w:tc>
          <w:tcPr>
            <w:tcW w:w="950" w:type="dxa"/>
            <w:vAlign w:val="center"/>
          </w:tcPr>
          <w:p w14:paraId="436037AB" w14:textId="2E95EED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50" w:type="dxa"/>
            <w:vAlign w:val="center"/>
          </w:tcPr>
          <w:p w14:paraId="5D448059" w14:textId="48F9BC8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50" w:type="dxa"/>
            <w:vAlign w:val="center"/>
          </w:tcPr>
          <w:p w14:paraId="27FCBF62" w14:textId="2FC14C0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950" w:type="dxa"/>
            <w:vAlign w:val="center"/>
          </w:tcPr>
          <w:p w14:paraId="2646DF68" w14:textId="258E4DA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950" w:type="dxa"/>
            <w:vAlign w:val="center"/>
          </w:tcPr>
          <w:p w14:paraId="07F5533B" w14:textId="5F45165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986A59E" w14:textId="787612C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D8C9E86" w14:textId="64BBC8C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50" w:type="dxa"/>
            <w:vAlign w:val="center"/>
          </w:tcPr>
          <w:p w14:paraId="46AA6BBF" w14:textId="1311EAF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50" w:type="dxa"/>
            <w:vAlign w:val="center"/>
          </w:tcPr>
          <w:p w14:paraId="12F45BFA" w14:textId="316EA39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50" w:type="dxa"/>
            <w:vAlign w:val="center"/>
          </w:tcPr>
          <w:p w14:paraId="43793447" w14:textId="7C86F71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1B0FAE" w14:paraId="735BFC57" w14:textId="77777777" w:rsidTr="006C74B9">
        <w:tc>
          <w:tcPr>
            <w:tcW w:w="1226" w:type="dxa"/>
            <w:vAlign w:val="center"/>
          </w:tcPr>
          <w:p w14:paraId="608BF4BC" w14:textId="15531001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vies et. Al. 2017</w:t>
            </w:r>
          </w:p>
        </w:tc>
        <w:tc>
          <w:tcPr>
            <w:tcW w:w="950" w:type="dxa"/>
            <w:vAlign w:val="center"/>
          </w:tcPr>
          <w:p w14:paraId="7438C45C" w14:textId="2AEC807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950" w:type="dxa"/>
            <w:vAlign w:val="center"/>
          </w:tcPr>
          <w:p w14:paraId="40D1E51F" w14:textId="4E08BCE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6</w:t>
            </w:r>
          </w:p>
        </w:tc>
        <w:tc>
          <w:tcPr>
            <w:tcW w:w="950" w:type="dxa"/>
            <w:vAlign w:val="center"/>
          </w:tcPr>
          <w:p w14:paraId="4F4FBF16" w14:textId="4042DC4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950" w:type="dxa"/>
            <w:vAlign w:val="center"/>
          </w:tcPr>
          <w:p w14:paraId="41628D41" w14:textId="600A6AA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7</w:t>
            </w:r>
          </w:p>
        </w:tc>
        <w:tc>
          <w:tcPr>
            <w:tcW w:w="950" w:type="dxa"/>
            <w:vAlign w:val="center"/>
          </w:tcPr>
          <w:p w14:paraId="7CD1BD6B" w14:textId="0AA9C1F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5CA4AA" w14:textId="2D81DC0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E25CBBA" w14:textId="69E3734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50" w:type="dxa"/>
            <w:vAlign w:val="center"/>
          </w:tcPr>
          <w:p w14:paraId="2B055A5D" w14:textId="55C9559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950" w:type="dxa"/>
            <w:vAlign w:val="center"/>
          </w:tcPr>
          <w:p w14:paraId="076879AE" w14:textId="27E6291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E10BE29" w14:textId="43C28AD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7910EE2C" w14:textId="77777777" w:rsidTr="006C74B9">
        <w:tc>
          <w:tcPr>
            <w:tcW w:w="1226" w:type="dxa"/>
            <w:vAlign w:val="center"/>
          </w:tcPr>
          <w:p w14:paraId="6CF28DFC" w14:textId="2E99BF45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ino et. Al. 2009</w:t>
            </w:r>
          </w:p>
        </w:tc>
        <w:tc>
          <w:tcPr>
            <w:tcW w:w="950" w:type="dxa"/>
            <w:vAlign w:val="center"/>
          </w:tcPr>
          <w:p w14:paraId="303DDB68" w14:textId="198DF5D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950" w:type="dxa"/>
            <w:vAlign w:val="center"/>
          </w:tcPr>
          <w:p w14:paraId="5016FD1F" w14:textId="761CE34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950" w:type="dxa"/>
            <w:vAlign w:val="center"/>
          </w:tcPr>
          <w:p w14:paraId="1CF96E06" w14:textId="4D4871D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950" w:type="dxa"/>
            <w:vAlign w:val="center"/>
          </w:tcPr>
          <w:p w14:paraId="27FE94E7" w14:textId="6F44049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950" w:type="dxa"/>
            <w:vAlign w:val="center"/>
          </w:tcPr>
          <w:p w14:paraId="6CA328A6" w14:textId="1F70291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A5B5420" w14:textId="2CE5E98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CB73827" w14:textId="0B3C5EB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BF1F28F" w14:textId="2609A22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BF308E0" w14:textId="5A9EF46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A86AAB" w14:textId="1F12264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6AA7993F" w14:textId="77777777" w:rsidTr="006C74B9">
        <w:tc>
          <w:tcPr>
            <w:tcW w:w="1226" w:type="dxa"/>
            <w:vAlign w:val="center"/>
          </w:tcPr>
          <w:p w14:paraId="6BE33006" w14:textId="5B4B89CA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udra et. Al. 2001</w:t>
            </w:r>
          </w:p>
        </w:tc>
        <w:tc>
          <w:tcPr>
            <w:tcW w:w="950" w:type="dxa"/>
            <w:vAlign w:val="center"/>
          </w:tcPr>
          <w:p w14:paraId="05B63AD0" w14:textId="3AAEE9C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950" w:type="dxa"/>
            <w:vAlign w:val="center"/>
          </w:tcPr>
          <w:p w14:paraId="3AFAEEF1" w14:textId="634AE2E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950" w:type="dxa"/>
            <w:vAlign w:val="center"/>
          </w:tcPr>
          <w:p w14:paraId="47AD61ED" w14:textId="4AEFF54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50" w:type="dxa"/>
            <w:vAlign w:val="center"/>
          </w:tcPr>
          <w:p w14:paraId="61929AC9" w14:textId="72A0E56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50" w:type="dxa"/>
            <w:vAlign w:val="center"/>
          </w:tcPr>
          <w:p w14:paraId="5048FB1E" w14:textId="218D86F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vAlign w:val="center"/>
          </w:tcPr>
          <w:p w14:paraId="1AD68F88" w14:textId="4D80B1B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14" w:type="dxa"/>
            <w:vAlign w:val="center"/>
          </w:tcPr>
          <w:p w14:paraId="344D21E2" w14:textId="5D2F75F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E19ADE7" w14:textId="00CDDB4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A311F62" w14:textId="7461018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98DA960" w14:textId="4883E19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188DECCE" w14:textId="77777777" w:rsidTr="006C74B9">
        <w:tc>
          <w:tcPr>
            <w:tcW w:w="1226" w:type="dxa"/>
            <w:vAlign w:val="center"/>
          </w:tcPr>
          <w:p w14:paraId="382449DA" w14:textId="7BF1EE69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ramatsu et et. Al. 2020</w:t>
            </w:r>
          </w:p>
        </w:tc>
        <w:tc>
          <w:tcPr>
            <w:tcW w:w="950" w:type="dxa"/>
            <w:vAlign w:val="center"/>
          </w:tcPr>
          <w:p w14:paraId="6331F654" w14:textId="17C2677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  <w:vAlign w:val="center"/>
          </w:tcPr>
          <w:p w14:paraId="0EC3CEF5" w14:textId="1808F94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50" w:type="dxa"/>
            <w:vAlign w:val="center"/>
          </w:tcPr>
          <w:p w14:paraId="08E749B3" w14:textId="2B5014F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50" w:type="dxa"/>
            <w:vAlign w:val="center"/>
          </w:tcPr>
          <w:p w14:paraId="2C031073" w14:textId="3A40874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50" w:type="dxa"/>
            <w:vAlign w:val="center"/>
          </w:tcPr>
          <w:p w14:paraId="0C9ADD01" w14:textId="589319F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0" w:type="dxa"/>
            <w:vAlign w:val="center"/>
          </w:tcPr>
          <w:p w14:paraId="2C1D1EF2" w14:textId="1E5905A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14" w:type="dxa"/>
            <w:vAlign w:val="center"/>
          </w:tcPr>
          <w:p w14:paraId="7438EA80" w14:textId="5839E1F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89205E" w14:textId="3F9E402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AB9755" w14:textId="350F20C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2D961E8" w14:textId="206A717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1EB16F14" w14:textId="77777777" w:rsidTr="006C74B9">
        <w:tc>
          <w:tcPr>
            <w:tcW w:w="1226" w:type="dxa"/>
            <w:vAlign w:val="center"/>
          </w:tcPr>
          <w:p w14:paraId="773A38AE" w14:textId="0B541ECB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siljevs et. Al. 2023</w:t>
            </w:r>
          </w:p>
        </w:tc>
        <w:tc>
          <w:tcPr>
            <w:tcW w:w="950" w:type="dxa"/>
            <w:vAlign w:val="center"/>
          </w:tcPr>
          <w:p w14:paraId="0F9D62BA" w14:textId="17FF235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3E12242" w14:textId="31FB889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EEC09A8" w14:textId="19B4B7D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03B370B" w14:textId="44FE886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ABB5FA3" w14:textId="73C3BF9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150C45D" w14:textId="379909F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289D696" w14:textId="051F74E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vAlign w:val="center"/>
          </w:tcPr>
          <w:p w14:paraId="5CFA182D" w14:textId="22D3F87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vAlign w:val="center"/>
          </w:tcPr>
          <w:p w14:paraId="017E4E78" w14:textId="38F0ACF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594F615" w14:textId="0427C27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71574B49" w14:textId="77777777" w:rsidTr="006C74B9">
        <w:tc>
          <w:tcPr>
            <w:tcW w:w="1226" w:type="dxa"/>
            <w:vAlign w:val="center"/>
          </w:tcPr>
          <w:p w14:paraId="563EAD0F" w14:textId="352E13E9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a et. Al. 2025</w:t>
            </w:r>
          </w:p>
        </w:tc>
        <w:tc>
          <w:tcPr>
            <w:tcW w:w="950" w:type="dxa"/>
            <w:vAlign w:val="center"/>
          </w:tcPr>
          <w:p w14:paraId="3D81EC85" w14:textId="3CF01AE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C5B7C83" w14:textId="624481E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CC49166" w14:textId="79387C6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C0AA76F" w14:textId="070903B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FC61BB2" w14:textId="7FE1236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E217BB7" w14:textId="7B190E8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59405A8" w14:textId="0B4F035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AA9C057" w14:textId="713F362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D44C04C" w14:textId="210C8BE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191CC4C" w14:textId="7960A0F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15FE50AE" w14:textId="77777777" w:rsidTr="006C74B9">
        <w:tc>
          <w:tcPr>
            <w:tcW w:w="1226" w:type="dxa"/>
            <w:vAlign w:val="center"/>
          </w:tcPr>
          <w:p w14:paraId="1081AFBB" w14:textId="43BE9408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m et et. Al. 2015</w:t>
            </w:r>
          </w:p>
        </w:tc>
        <w:tc>
          <w:tcPr>
            <w:tcW w:w="950" w:type="dxa"/>
            <w:vAlign w:val="center"/>
          </w:tcPr>
          <w:p w14:paraId="5A3F5BEB" w14:textId="5869D65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50" w:type="dxa"/>
            <w:vAlign w:val="center"/>
          </w:tcPr>
          <w:p w14:paraId="4BB62F0C" w14:textId="6F4F904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50" w:type="dxa"/>
            <w:vAlign w:val="center"/>
          </w:tcPr>
          <w:p w14:paraId="2737AFAF" w14:textId="5A5DFB9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50" w:type="dxa"/>
            <w:vAlign w:val="center"/>
          </w:tcPr>
          <w:p w14:paraId="1E5B9BA0" w14:textId="628A5C0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50" w:type="dxa"/>
            <w:vAlign w:val="center"/>
          </w:tcPr>
          <w:p w14:paraId="3B6E14CE" w14:textId="70F92F8A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vAlign w:val="center"/>
          </w:tcPr>
          <w:p w14:paraId="0920E7D9" w14:textId="22A1A76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14" w:type="dxa"/>
            <w:vAlign w:val="center"/>
          </w:tcPr>
          <w:p w14:paraId="4E6B2E79" w14:textId="2EA03EB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50" w:type="dxa"/>
            <w:vAlign w:val="center"/>
          </w:tcPr>
          <w:p w14:paraId="00E2AC1B" w14:textId="54939919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vAlign w:val="center"/>
          </w:tcPr>
          <w:p w14:paraId="12F13A9D" w14:textId="3D65360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B62525B" w14:textId="6ED5FA7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2D1AE943" w14:textId="77777777" w:rsidTr="006C74B9">
        <w:tc>
          <w:tcPr>
            <w:tcW w:w="1226" w:type="dxa"/>
            <w:vAlign w:val="center"/>
          </w:tcPr>
          <w:p w14:paraId="12C1FDB1" w14:textId="0141CE34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ng et. Al. 2023</w:t>
            </w:r>
          </w:p>
        </w:tc>
        <w:tc>
          <w:tcPr>
            <w:tcW w:w="950" w:type="dxa"/>
            <w:vAlign w:val="center"/>
          </w:tcPr>
          <w:p w14:paraId="372E2493" w14:textId="7C738B7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50" w:type="dxa"/>
            <w:vAlign w:val="center"/>
          </w:tcPr>
          <w:p w14:paraId="003DFADD" w14:textId="77BA276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50" w:type="dxa"/>
            <w:vAlign w:val="center"/>
          </w:tcPr>
          <w:p w14:paraId="64CDB37E" w14:textId="3B87D5C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950" w:type="dxa"/>
            <w:vAlign w:val="center"/>
          </w:tcPr>
          <w:p w14:paraId="426BE65B" w14:textId="6520B79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950" w:type="dxa"/>
            <w:vAlign w:val="center"/>
          </w:tcPr>
          <w:p w14:paraId="40710368" w14:textId="332EF6B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50" w:type="dxa"/>
            <w:vAlign w:val="center"/>
          </w:tcPr>
          <w:p w14:paraId="4A9C7829" w14:textId="2BBB976F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014" w:type="dxa"/>
            <w:vAlign w:val="center"/>
          </w:tcPr>
          <w:p w14:paraId="6FBA8C64" w14:textId="56AD45B4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50" w:type="dxa"/>
            <w:vAlign w:val="center"/>
          </w:tcPr>
          <w:p w14:paraId="62A8CDD0" w14:textId="5057F61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50" w:type="dxa"/>
            <w:vAlign w:val="center"/>
          </w:tcPr>
          <w:p w14:paraId="00EC9D93" w14:textId="59879E53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1065D14B" w14:textId="42D1C02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</w:tr>
      <w:tr w:rsidR="001B0FAE" w14:paraId="76AA3435" w14:textId="77777777" w:rsidTr="006C74B9">
        <w:tc>
          <w:tcPr>
            <w:tcW w:w="1226" w:type="dxa"/>
            <w:vAlign w:val="center"/>
          </w:tcPr>
          <w:p w14:paraId="433CE117" w14:textId="54904574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caned  et. Al. 2024</w:t>
            </w:r>
          </w:p>
        </w:tc>
        <w:tc>
          <w:tcPr>
            <w:tcW w:w="950" w:type="dxa"/>
            <w:vAlign w:val="center"/>
          </w:tcPr>
          <w:p w14:paraId="1193FB56" w14:textId="7AA1B9E1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51DCCC2" w14:textId="2964EAD8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345295D" w14:textId="1F922EE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F508410" w14:textId="461ECE0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EE74B41" w14:textId="26D2C886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A3ED699" w14:textId="7F63785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7BBB18D" w14:textId="260BD21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69765BB" w14:textId="2E883A70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926AC46" w14:textId="3B36B25B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BABBE24" w14:textId="3C651477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1B0FAE" w14:paraId="1D27A557" w14:textId="77777777" w:rsidTr="006C74B9">
        <w:tc>
          <w:tcPr>
            <w:tcW w:w="1226" w:type="dxa"/>
            <w:vAlign w:val="center"/>
          </w:tcPr>
          <w:p w14:paraId="5F5A0C5D" w14:textId="3DC5658F" w:rsidR="001B0FAE" w:rsidRPr="00C942E8" w:rsidRDefault="001B0FAE" w:rsidP="001B0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abile et. Al. 2025</w:t>
            </w:r>
          </w:p>
        </w:tc>
        <w:tc>
          <w:tcPr>
            <w:tcW w:w="950" w:type="dxa"/>
            <w:vAlign w:val="center"/>
          </w:tcPr>
          <w:p w14:paraId="1C992421" w14:textId="14FEC922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A0BBF62" w14:textId="0D76DE9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FB9F1AF" w14:textId="24470EE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50" w:type="dxa"/>
            <w:vAlign w:val="center"/>
          </w:tcPr>
          <w:p w14:paraId="4B79B3AB" w14:textId="5513233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50" w:type="dxa"/>
            <w:vAlign w:val="center"/>
          </w:tcPr>
          <w:p w14:paraId="16EE92F2" w14:textId="5A3A950C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59881000" w14:textId="1474E3A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14" w:type="dxa"/>
            <w:vAlign w:val="center"/>
          </w:tcPr>
          <w:p w14:paraId="53DAB1C8" w14:textId="634F100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7E32113" w14:textId="6B27C95E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F787A18" w14:textId="706504A5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3BF0BA4B" w14:textId="6E70248D" w:rsidR="001B0FAE" w:rsidRPr="00C4244C" w:rsidRDefault="001B0FAE" w:rsidP="001B0FA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6C74B9" w14:paraId="77D98FE6" w14:textId="77777777" w:rsidTr="000F5199">
        <w:tc>
          <w:tcPr>
            <w:tcW w:w="10790" w:type="dxa"/>
            <w:gridSpan w:val="11"/>
            <w:vAlign w:val="center"/>
          </w:tcPr>
          <w:p w14:paraId="49B675FF" w14:textId="1CB765AF" w:rsidR="006C74B9" w:rsidRPr="002E48CC" w:rsidRDefault="006C74B9" w:rsidP="006C74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48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-C. </w:t>
            </w:r>
            <w:r w:rsidR="00AC6C97" w:rsidRPr="002E48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al Presentation at Index PCI</w:t>
            </w:r>
          </w:p>
        </w:tc>
      </w:tr>
      <w:tr w:rsidR="006C74B9" w14:paraId="0F97821C" w14:textId="77777777" w:rsidTr="006C74B9">
        <w:tc>
          <w:tcPr>
            <w:tcW w:w="1226" w:type="dxa"/>
          </w:tcPr>
          <w:p w14:paraId="6B26C19E" w14:textId="36FEC213" w:rsidR="006C74B9" w:rsidRPr="00C4244C" w:rsidRDefault="006C74B9" w:rsidP="00167E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Author / year</w:t>
            </w:r>
          </w:p>
        </w:tc>
        <w:tc>
          <w:tcPr>
            <w:tcW w:w="1900" w:type="dxa"/>
            <w:gridSpan w:val="2"/>
          </w:tcPr>
          <w:p w14:paraId="2562CF74" w14:textId="3BA94838" w:rsidR="006C74B9" w:rsidRPr="00C4244C" w:rsidRDefault="00612BEC" w:rsidP="00167E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table Angina</w:t>
            </w:r>
          </w:p>
        </w:tc>
        <w:tc>
          <w:tcPr>
            <w:tcW w:w="1900" w:type="dxa"/>
            <w:gridSpan w:val="2"/>
          </w:tcPr>
          <w:p w14:paraId="2E211E56" w14:textId="65CBF29F" w:rsidR="006C74B9" w:rsidRPr="00C4244C" w:rsidRDefault="00612BEC" w:rsidP="00167E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ble Angina</w:t>
            </w:r>
          </w:p>
        </w:tc>
        <w:tc>
          <w:tcPr>
            <w:tcW w:w="1900" w:type="dxa"/>
            <w:gridSpan w:val="2"/>
          </w:tcPr>
          <w:p w14:paraId="4DBBC68F" w14:textId="0693CCFA" w:rsidR="006C74B9" w:rsidRPr="00C4244C" w:rsidRDefault="00612BEC" w:rsidP="00167E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MI</w:t>
            </w:r>
          </w:p>
        </w:tc>
        <w:tc>
          <w:tcPr>
            <w:tcW w:w="1964" w:type="dxa"/>
            <w:gridSpan w:val="2"/>
          </w:tcPr>
          <w:p w14:paraId="6F248ACE" w14:textId="5D3CC015" w:rsidR="006C74B9" w:rsidRPr="00C4244C" w:rsidRDefault="00612BEC" w:rsidP="00167E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TEMI</w:t>
            </w:r>
          </w:p>
        </w:tc>
        <w:tc>
          <w:tcPr>
            <w:tcW w:w="1900" w:type="dxa"/>
            <w:gridSpan w:val="2"/>
            <w:vAlign w:val="center"/>
          </w:tcPr>
          <w:p w14:paraId="2E29AB25" w14:textId="2CD29253" w:rsidR="006C74B9" w:rsidRPr="00C4244C" w:rsidRDefault="006C74B9" w:rsidP="00167E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C74B9" w14:paraId="091973D9" w14:textId="77777777" w:rsidTr="006C74B9">
        <w:tc>
          <w:tcPr>
            <w:tcW w:w="1226" w:type="dxa"/>
          </w:tcPr>
          <w:p w14:paraId="6E51E2AD" w14:textId="77777777" w:rsidR="006C74B9" w:rsidRPr="00C942E8" w:rsidRDefault="006C74B9" w:rsidP="006C7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671E63B" w14:textId="307E077A" w:rsidR="006C74B9" w:rsidRPr="00C942E8" w:rsidRDefault="006C74B9" w:rsidP="006C7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6A9A481D" w14:textId="6DF19D46" w:rsidR="006C74B9" w:rsidRPr="00C942E8" w:rsidRDefault="006C74B9" w:rsidP="006C7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3BCD62D7" w14:textId="692B6AFB" w:rsidR="006C74B9" w:rsidRPr="00C942E8" w:rsidRDefault="006C74B9" w:rsidP="006C7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5155B7EF" w14:textId="41B41665" w:rsidR="006C74B9" w:rsidRPr="00C942E8" w:rsidRDefault="006C74B9" w:rsidP="006C7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607E1FE4" w14:textId="34CBFA28" w:rsidR="006C74B9" w:rsidRPr="00C942E8" w:rsidRDefault="006C74B9" w:rsidP="006C7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619A6663" w14:textId="1048A5BA" w:rsidR="006C74B9" w:rsidRPr="00C4244C" w:rsidRDefault="006C74B9" w:rsidP="006C74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1014" w:type="dxa"/>
          </w:tcPr>
          <w:p w14:paraId="7B56C7C4" w14:textId="4E0A9834" w:rsidR="006C74B9" w:rsidRPr="00C4244C" w:rsidRDefault="006C74B9" w:rsidP="006C74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4B3AA84F" w14:textId="077DCF3F" w:rsidR="006C74B9" w:rsidRPr="00C4244C" w:rsidRDefault="006C74B9" w:rsidP="006C74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2457AD27" w14:textId="4DEE11BE" w:rsidR="006C74B9" w:rsidRPr="00C4244C" w:rsidRDefault="006C74B9" w:rsidP="006C74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529A6B76" w14:textId="447815EE" w:rsidR="006C74B9" w:rsidRPr="00C4244C" w:rsidRDefault="006C74B9" w:rsidP="006C74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97140" w14:paraId="6D8601CB" w14:textId="77777777" w:rsidTr="006B790A">
        <w:tc>
          <w:tcPr>
            <w:tcW w:w="1226" w:type="dxa"/>
            <w:vAlign w:val="center"/>
          </w:tcPr>
          <w:p w14:paraId="1C32C15F" w14:textId="4BDB7E8D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. Al. 2024</w:t>
            </w:r>
          </w:p>
        </w:tc>
        <w:tc>
          <w:tcPr>
            <w:tcW w:w="950" w:type="dxa"/>
            <w:vAlign w:val="center"/>
          </w:tcPr>
          <w:p w14:paraId="62310BF0" w14:textId="21DD1FBB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9</w:t>
            </w:r>
          </w:p>
        </w:tc>
        <w:tc>
          <w:tcPr>
            <w:tcW w:w="950" w:type="dxa"/>
            <w:vAlign w:val="center"/>
          </w:tcPr>
          <w:p w14:paraId="0EA3D965" w14:textId="3B1711D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6</w:t>
            </w:r>
          </w:p>
        </w:tc>
        <w:tc>
          <w:tcPr>
            <w:tcW w:w="950" w:type="dxa"/>
            <w:vAlign w:val="center"/>
          </w:tcPr>
          <w:p w14:paraId="3ED7BE0D" w14:textId="7F1434D3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0</w:t>
            </w:r>
          </w:p>
        </w:tc>
        <w:tc>
          <w:tcPr>
            <w:tcW w:w="950" w:type="dxa"/>
            <w:vAlign w:val="center"/>
          </w:tcPr>
          <w:p w14:paraId="75A2C1B3" w14:textId="453B8D0B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7</w:t>
            </w:r>
          </w:p>
        </w:tc>
        <w:tc>
          <w:tcPr>
            <w:tcW w:w="950" w:type="dxa"/>
            <w:vAlign w:val="center"/>
          </w:tcPr>
          <w:p w14:paraId="7FEDED14" w14:textId="189ECBB8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4</w:t>
            </w:r>
          </w:p>
        </w:tc>
        <w:tc>
          <w:tcPr>
            <w:tcW w:w="950" w:type="dxa"/>
            <w:vAlign w:val="center"/>
          </w:tcPr>
          <w:p w14:paraId="65AD1E9C" w14:textId="1EFA1AD4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1014" w:type="dxa"/>
            <w:vAlign w:val="center"/>
          </w:tcPr>
          <w:p w14:paraId="3D7C3ABC" w14:textId="7BE3E75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1E625FF" w14:textId="712EFAE0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554C9076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54EDD20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7B16C744" w14:textId="77777777" w:rsidTr="006B790A">
        <w:tc>
          <w:tcPr>
            <w:tcW w:w="1226" w:type="dxa"/>
            <w:vAlign w:val="center"/>
          </w:tcPr>
          <w:p w14:paraId="7E3F7E93" w14:textId="3E92C735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ng et. Al. 2025</w:t>
            </w:r>
          </w:p>
        </w:tc>
        <w:tc>
          <w:tcPr>
            <w:tcW w:w="950" w:type="dxa"/>
            <w:vAlign w:val="center"/>
          </w:tcPr>
          <w:p w14:paraId="64E7D399" w14:textId="33E76E6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CAD7AB6" w14:textId="5083DC4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64961B3" w14:textId="6DA7899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9</w:t>
            </w:r>
          </w:p>
        </w:tc>
        <w:tc>
          <w:tcPr>
            <w:tcW w:w="950" w:type="dxa"/>
            <w:vAlign w:val="center"/>
          </w:tcPr>
          <w:p w14:paraId="1835D1BE" w14:textId="4F55EC8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4</w:t>
            </w:r>
          </w:p>
        </w:tc>
        <w:tc>
          <w:tcPr>
            <w:tcW w:w="950" w:type="dxa"/>
            <w:vAlign w:val="center"/>
          </w:tcPr>
          <w:p w14:paraId="63BC24F6" w14:textId="2E5FB0F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43E2E163" w14:textId="2814B6D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4" w:type="dxa"/>
            <w:vAlign w:val="center"/>
          </w:tcPr>
          <w:p w14:paraId="71ED5BA4" w14:textId="3DB832E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50" w:type="dxa"/>
            <w:vAlign w:val="center"/>
          </w:tcPr>
          <w:p w14:paraId="39E1AA20" w14:textId="5E8569A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50" w:type="dxa"/>
          </w:tcPr>
          <w:p w14:paraId="214857BB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F5A6D0F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52F3D667" w14:textId="77777777" w:rsidTr="006B790A">
        <w:tc>
          <w:tcPr>
            <w:tcW w:w="1226" w:type="dxa"/>
            <w:vAlign w:val="center"/>
          </w:tcPr>
          <w:p w14:paraId="48D33E29" w14:textId="1FF109E2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ne et. Al. 2025</w:t>
            </w:r>
          </w:p>
        </w:tc>
        <w:tc>
          <w:tcPr>
            <w:tcW w:w="950" w:type="dxa"/>
            <w:vAlign w:val="center"/>
          </w:tcPr>
          <w:p w14:paraId="6B047871" w14:textId="6F75215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950" w:type="dxa"/>
            <w:vAlign w:val="center"/>
          </w:tcPr>
          <w:p w14:paraId="258D872E" w14:textId="7B8C93A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950" w:type="dxa"/>
            <w:vAlign w:val="center"/>
          </w:tcPr>
          <w:p w14:paraId="4187BA91" w14:textId="5B08EBC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8</w:t>
            </w:r>
          </w:p>
        </w:tc>
        <w:tc>
          <w:tcPr>
            <w:tcW w:w="950" w:type="dxa"/>
            <w:vAlign w:val="center"/>
          </w:tcPr>
          <w:p w14:paraId="0F0D11C3" w14:textId="004AB64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9</w:t>
            </w:r>
          </w:p>
        </w:tc>
        <w:tc>
          <w:tcPr>
            <w:tcW w:w="950" w:type="dxa"/>
            <w:vAlign w:val="center"/>
          </w:tcPr>
          <w:p w14:paraId="036F2B74" w14:textId="4D3F41A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AE2AACD" w14:textId="0EC622D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4BF5403" w14:textId="6233A0C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B06D340" w14:textId="71AB796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4FE3281F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887206D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6F2737CC" w14:textId="77777777" w:rsidTr="006B790A">
        <w:tc>
          <w:tcPr>
            <w:tcW w:w="1226" w:type="dxa"/>
            <w:vAlign w:val="center"/>
          </w:tcPr>
          <w:p w14:paraId="4F074641" w14:textId="7D14DD78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ella et. Al. 2019</w:t>
            </w:r>
          </w:p>
        </w:tc>
        <w:tc>
          <w:tcPr>
            <w:tcW w:w="950" w:type="dxa"/>
            <w:vAlign w:val="center"/>
          </w:tcPr>
          <w:p w14:paraId="651F1E1A" w14:textId="4E9488B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50" w:type="dxa"/>
            <w:vAlign w:val="center"/>
          </w:tcPr>
          <w:p w14:paraId="75D2BA43" w14:textId="334EAFC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50" w:type="dxa"/>
            <w:vAlign w:val="center"/>
          </w:tcPr>
          <w:p w14:paraId="30408EFB" w14:textId="6CBA151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7BA09BA" w14:textId="39C8359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713F68A" w14:textId="50BC2BF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3E60165" w14:textId="5DF0256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9D063DF" w14:textId="60D6FB5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A94363C" w14:textId="3275112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72F15590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F6C773D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5D212A51" w14:textId="77777777" w:rsidTr="006B790A">
        <w:tc>
          <w:tcPr>
            <w:tcW w:w="1226" w:type="dxa"/>
            <w:vAlign w:val="center"/>
          </w:tcPr>
          <w:p w14:paraId="201E8D4E" w14:textId="2481318B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 et. Al. 2019</w:t>
            </w:r>
          </w:p>
        </w:tc>
        <w:tc>
          <w:tcPr>
            <w:tcW w:w="950" w:type="dxa"/>
            <w:vAlign w:val="center"/>
          </w:tcPr>
          <w:p w14:paraId="4F1FA92D" w14:textId="5C6143A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vAlign w:val="center"/>
          </w:tcPr>
          <w:p w14:paraId="0CA9F3E6" w14:textId="1A6E7DB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6EFE7C25" w14:textId="1BDAD4D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33ED7D1F" w14:textId="352313E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50" w:type="dxa"/>
            <w:vAlign w:val="center"/>
          </w:tcPr>
          <w:p w14:paraId="38E5D478" w14:textId="1DBEF3F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950" w:type="dxa"/>
            <w:vAlign w:val="center"/>
          </w:tcPr>
          <w:p w14:paraId="6414E100" w14:textId="41A2E27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1014" w:type="dxa"/>
            <w:vAlign w:val="center"/>
          </w:tcPr>
          <w:p w14:paraId="10089BF0" w14:textId="20D5BF0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50" w:type="dxa"/>
            <w:vAlign w:val="center"/>
          </w:tcPr>
          <w:p w14:paraId="3552FEFC" w14:textId="430D347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50" w:type="dxa"/>
          </w:tcPr>
          <w:p w14:paraId="4C0CD73F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3AA7397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09E58CEF" w14:textId="77777777" w:rsidTr="006B790A">
        <w:tc>
          <w:tcPr>
            <w:tcW w:w="1226" w:type="dxa"/>
            <w:vAlign w:val="center"/>
          </w:tcPr>
          <w:p w14:paraId="5FB14EE5" w14:textId="0B56592C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zotta et. Al. 2020</w:t>
            </w:r>
          </w:p>
        </w:tc>
        <w:tc>
          <w:tcPr>
            <w:tcW w:w="950" w:type="dxa"/>
            <w:vAlign w:val="center"/>
          </w:tcPr>
          <w:p w14:paraId="302C82FB" w14:textId="465C5E0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6A99E37" w14:textId="6090FF8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4278550" w14:textId="35A7999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B322608" w14:textId="79BCDF0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DE9BDD2" w14:textId="5DC4AB7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B2414FB" w14:textId="5CF3D12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245A60A" w14:textId="10AC5B0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4FFCB0F" w14:textId="3F2BFCE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141E015A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E2699C2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5ACE0CA5" w14:textId="77777777" w:rsidTr="006B790A">
        <w:tc>
          <w:tcPr>
            <w:tcW w:w="1226" w:type="dxa"/>
            <w:vAlign w:val="center"/>
          </w:tcPr>
          <w:p w14:paraId="52135971" w14:textId="0AA79EE4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kabcin et. Al. 2010</w:t>
            </w:r>
          </w:p>
        </w:tc>
        <w:tc>
          <w:tcPr>
            <w:tcW w:w="950" w:type="dxa"/>
            <w:vAlign w:val="center"/>
          </w:tcPr>
          <w:p w14:paraId="4B5B1CB1" w14:textId="2DC80D7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50" w:type="dxa"/>
            <w:vAlign w:val="center"/>
          </w:tcPr>
          <w:p w14:paraId="01688793" w14:textId="6EB8EA1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50" w:type="dxa"/>
            <w:vAlign w:val="center"/>
          </w:tcPr>
          <w:p w14:paraId="2225BAA4" w14:textId="46FA459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950" w:type="dxa"/>
            <w:vAlign w:val="center"/>
          </w:tcPr>
          <w:p w14:paraId="1C75EDD0" w14:textId="0A4D3AE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50" w:type="dxa"/>
            <w:vAlign w:val="center"/>
          </w:tcPr>
          <w:p w14:paraId="7331076F" w14:textId="4FD88EF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3AF71EBB" w14:textId="41F1BA0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014" w:type="dxa"/>
            <w:vAlign w:val="center"/>
          </w:tcPr>
          <w:p w14:paraId="3562AF4C" w14:textId="7179802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5EBB567" w14:textId="5D35E5B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5E9AEC22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861CBA2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45558649" w14:textId="77777777" w:rsidTr="006B790A">
        <w:tc>
          <w:tcPr>
            <w:tcW w:w="1226" w:type="dxa"/>
            <w:vAlign w:val="center"/>
          </w:tcPr>
          <w:p w14:paraId="0EB9604D" w14:textId="5B874341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enland et. Al. 2025</w:t>
            </w:r>
          </w:p>
        </w:tc>
        <w:tc>
          <w:tcPr>
            <w:tcW w:w="950" w:type="dxa"/>
            <w:vAlign w:val="center"/>
          </w:tcPr>
          <w:p w14:paraId="78B020E4" w14:textId="7D0D8A9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50" w:type="dxa"/>
            <w:vAlign w:val="center"/>
          </w:tcPr>
          <w:p w14:paraId="17EAD081" w14:textId="0B89B3A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50" w:type="dxa"/>
            <w:vAlign w:val="center"/>
          </w:tcPr>
          <w:p w14:paraId="264D9A24" w14:textId="3CBE7C9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50" w:type="dxa"/>
            <w:vAlign w:val="center"/>
          </w:tcPr>
          <w:p w14:paraId="0A1F102D" w14:textId="72BF768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50" w:type="dxa"/>
            <w:vAlign w:val="center"/>
          </w:tcPr>
          <w:p w14:paraId="64BC518E" w14:textId="36336E5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950" w:type="dxa"/>
            <w:vAlign w:val="center"/>
          </w:tcPr>
          <w:p w14:paraId="2791B22B" w14:textId="6E1DC4B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014" w:type="dxa"/>
            <w:vAlign w:val="center"/>
          </w:tcPr>
          <w:p w14:paraId="1B6CDF95" w14:textId="0710A60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ACA274E" w14:textId="24BD423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78529C72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448BBB3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691F40A0" w14:textId="77777777" w:rsidTr="006B790A">
        <w:tc>
          <w:tcPr>
            <w:tcW w:w="1226" w:type="dxa"/>
            <w:vAlign w:val="center"/>
          </w:tcPr>
          <w:p w14:paraId="74388A6C" w14:textId="6F2BF7D1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mie et. Al. 2021</w:t>
            </w:r>
          </w:p>
        </w:tc>
        <w:tc>
          <w:tcPr>
            <w:tcW w:w="950" w:type="dxa"/>
            <w:vAlign w:val="center"/>
          </w:tcPr>
          <w:p w14:paraId="38233D5B" w14:textId="6EFF375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3AF5AA18" w14:textId="4FFA7F5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50" w:type="dxa"/>
            <w:vAlign w:val="center"/>
          </w:tcPr>
          <w:p w14:paraId="7D8B32FB" w14:textId="57F4D15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602FC656" w14:textId="661036D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23D8B486" w14:textId="1715E64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vAlign w:val="center"/>
          </w:tcPr>
          <w:p w14:paraId="4B924601" w14:textId="3E30D0E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14" w:type="dxa"/>
            <w:vAlign w:val="center"/>
          </w:tcPr>
          <w:p w14:paraId="45947F96" w14:textId="71CBA30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CEF748E" w14:textId="2C39633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39576E56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A30B1BB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67D05663" w14:textId="77777777" w:rsidTr="006B790A">
        <w:tc>
          <w:tcPr>
            <w:tcW w:w="1226" w:type="dxa"/>
            <w:vAlign w:val="center"/>
          </w:tcPr>
          <w:p w14:paraId="5D7B3266" w14:textId="04CEF9A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et. Al. 2015</w:t>
            </w:r>
          </w:p>
        </w:tc>
        <w:tc>
          <w:tcPr>
            <w:tcW w:w="950" w:type="dxa"/>
            <w:vAlign w:val="center"/>
          </w:tcPr>
          <w:p w14:paraId="5A4960C0" w14:textId="3E8F0C8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950" w:type="dxa"/>
            <w:vAlign w:val="center"/>
          </w:tcPr>
          <w:p w14:paraId="4C117C97" w14:textId="10E0547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950" w:type="dxa"/>
            <w:vAlign w:val="center"/>
          </w:tcPr>
          <w:p w14:paraId="55E59AB3" w14:textId="0915F0C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50" w:type="dxa"/>
            <w:vAlign w:val="center"/>
          </w:tcPr>
          <w:p w14:paraId="646CA9CE" w14:textId="29C343C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50" w:type="dxa"/>
            <w:vAlign w:val="center"/>
          </w:tcPr>
          <w:p w14:paraId="37BB2971" w14:textId="430B432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vAlign w:val="center"/>
          </w:tcPr>
          <w:p w14:paraId="22319338" w14:textId="221C8C5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14" w:type="dxa"/>
            <w:vAlign w:val="center"/>
          </w:tcPr>
          <w:p w14:paraId="62E9838A" w14:textId="3C4160B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  <w:vAlign w:val="center"/>
          </w:tcPr>
          <w:p w14:paraId="336827D1" w14:textId="332733C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50" w:type="dxa"/>
          </w:tcPr>
          <w:p w14:paraId="3DCC38DE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EAE8279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3D8913F6" w14:textId="77777777" w:rsidTr="006B790A">
        <w:tc>
          <w:tcPr>
            <w:tcW w:w="1226" w:type="dxa"/>
            <w:vAlign w:val="center"/>
          </w:tcPr>
          <w:p w14:paraId="5FD6D7EB" w14:textId="134C1E5D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. Al. 2016</w:t>
            </w:r>
          </w:p>
        </w:tc>
        <w:tc>
          <w:tcPr>
            <w:tcW w:w="950" w:type="dxa"/>
            <w:vAlign w:val="center"/>
          </w:tcPr>
          <w:p w14:paraId="50264CBA" w14:textId="4ECF8EC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85A6D29" w14:textId="0BA5039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01AA5D1" w14:textId="5486B00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95840A8" w14:textId="4E1B30D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9B53F14" w14:textId="042E7CF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941B823" w14:textId="067C815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941D057" w14:textId="717AEB9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CE240DE" w14:textId="13AD5C9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4EDF6561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B41272F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02FB6F3D" w14:textId="77777777" w:rsidTr="006B790A">
        <w:tc>
          <w:tcPr>
            <w:tcW w:w="1226" w:type="dxa"/>
            <w:vAlign w:val="center"/>
          </w:tcPr>
          <w:p w14:paraId="4C969069" w14:textId="6A358D14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 et. Al. 2015</w:t>
            </w:r>
          </w:p>
        </w:tc>
        <w:tc>
          <w:tcPr>
            <w:tcW w:w="950" w:type="dxa"/>
            <w:vAlign w:val="center"/>
          </w:tcPr>
          <w:p w14:paraId="472EDB32" w14:textId="02E72CE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B9BD8D7" w14:textId="79B1BD0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DA9B7A" w14:textId="32ACDD9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18B7C66" w14:textId="2CBD194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F30302B" w14:textId="6D80BB6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6B4B6AA" w14:textId="7EA3024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DD077D1" w14:textId="4E9AB10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1916185" w14:textId="1F877BD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515707ED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2D7FC6C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42ACEF45" w14:textId="77777777" w:rsidTr="006B790A">
        <w:tc>
          <w:tcPr>
            <w:tcW w:w="1226" w:type="dxa"/>
            <w:vAlign w:val="center"/>
          </w:tcPr>
          <w:p w14:paraId="51BEC461" w14:textId="23723A6B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. Al. 2023</w:t>
            </w:r>
          </w:p>
        </w:tc>
        <w:tc>
          <w:tcPr>
            <w:tcW w:w="950" w:type="dxa"/>
            <w:vAlign w:val="center"/>
          </w:tcPr>
          <w:p w14:paraId="1E8098F4" w14:textId="7F63F60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7888B4" w14:textId="38E2E4E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92146D9" w14:textId="7373605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950" w:type="dxa"/>
            <w:vAlign w:val="center"/>
          </w:tcPr>
          <w:p w14:paraId="2CA7A410" w14:textId="2C43797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950" w:type="dxa"/>
            <w:vAlign w:val="center"/>
          </w:tcPr>
          <w:p w14:paraId="364DBA40" w14:textId="33989DB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950" w:type="dxa"/>
            <w:vAlign w:val="center"/>
          </w:tcPr>
          <w:p w14:paraId="5EEF0B2E" w14:textId="00E7E94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1014" w:type="dxa"/>
            <w:vAlign w:val="center"/>
          </w:tcPr>
          <w:p w14:paraId="138CCD10" w14:textId="5BEDE4B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950" w:type="dxa"/>
            <w:vAlign w:val="center"/>
          </w:tcPr>
          <w:p w14:paraId="1BA3A120" w14:textId="506B639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950" w:type="dxa"/>
          </w:tcPr>
          <w:p w14:paraId="6F6918F2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DEEF154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3F665A84" w14:textId="77777777" w:rsidTr="006B790A">
        <w:tc>
          <w:tcPr>
            <w:tcW w:w="1226" w:type="dxa"/>
            <w:vAlign w:val="center"/>
          </w:tcPr>
          <w:p w14:paraId="20D9E78D" w14:textId="7037E1E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25</w:t>
            </w:r>
          </w:p>
        </w:tc>
        <w:tc>
          <w:tcPr>
            <w:tcW w:w="950" w:type="dxa"/>
            <w:vAlign w:val="center"/>
          </w:tcPr>
          <w:p w14:paraId="6294C936" w14:textId="54AB56C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950" w:type="dxa"/>
            <w:vAlign w:val="center"/>
          </w:tcPr>
          <w:p w14:paraId="00F81747" w14:textId="4C2D033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950" w:type="dxa"/>
            <w:vAlign w:val="center"/>
          </w:tcPr>
          <w:p w14:paraId="48A1BF88" w14:textId="75E1E0B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950" w:type="dxa"/>
            <w:vAlign w:val="center"/>
          </w:tcPr>
          <w:p w14:paraId="003D9BDA" w14:textId="75760CF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950" w:type="dxa"/>
            <w:vAlign w:val="center"/>
          </w:tcPr>
          <w:p w14:paraId="5690B829" w14:textId="4CDB523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950" w:type="dxa"/>
            <w:vAlign w:val="center"/>
          </w:tcPr>
          <w:p w14:paraId="08F5DF0E" w14:textId="14ECF72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1014" w:type="dxa"/>
            <w:vAlign w:val="center"/>
          </w:tcPr>
          <w:p w14:paraId="5B7ADC00" w14:textId="61D21C0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950" w:type="dxa"/>
            <w:vAlign w:val="center"/>
          </w:tcPr>
          <w:p w14:paraId="1356C385" w14:textId="5489633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950" w:type="dxa"/>
          </w:tcPr>
          <w:p w14:paraId="02977ECA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8E7CB13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1DA861BD" w14:textId="77777777" w:rsidTr="006B790A">
        <w:tc>
          <w:tcPr>
            <w:tcW w:w="1226" w:type="dxa"/>
            <w:vAlign w:val="center"/>
          </w:tcPr>
          <w:p w14:paraId="57F7EBF1" w14:textId="2AE23C40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yland et. Al. 2015</w:t>
            </w:r>
          </w:p>
        </w:tc>
        <w:tc>
          <w:tcPr>
            <w:tcW w:w="950" w:type="dxa"/>
            <w:vAlign w:val="center"/>
          </w:tcPr>
          <w:p w14:paraId="5D237004" w14:textId="5FBA55B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38D1FC6" w14:textId="0A77475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808ABFF" w14:textId="1CF7AF3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FBB30E7" w14:textId="650A959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B4FCA8A" w14:textId="6218D6C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F19C195" w14:textId="6DF4A13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A246CD5" w14:textId="5CD92CF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270234F" w14:textId="129F014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03077854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09FCDD6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6B48D352" w14:textId="77777777" w:rsidTr="006B790A">
        <w:tc>
          <w:tcPr>
            <w:tcW w:w="1226" w:type="dxa"/>
            <w:vAlign w:val="center"/>
          </w:tcPr>
          <w:p w14:paraId="7A7ED849" w14:textId="442E3B4A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bo et. Al. 2017</w:t>
            </w:r>
          </w:p>
        </w:tc>
        <w:tc>
          <w:tcPr>
            <w:tcW w:w="950" w:type="dxa"/>
            <w:vAlign w:val="center"/>
          </w:tcPr>
          <w:p w14:paraId="6F3C5D08" w14:textId="63DFE1C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3</w:t>
            </w:r>
          </w:p>
        </w:tc>
        <w:tc>
          <w:tcPr>
            <w:tcW w:w="950" w:type="dxa"/>
            <w:vAlign w:val="center"/>
          </w:tcPr>
          <w:p w14:paraId="79C9E720" w14:textId="1EE58C3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</w:t>
            </w:r>
          </w:p>
        </w:tc>
        <w:tc>
          <w:tcPr>
            <w:tcW w:w="950" w:type="dxa"/>
            <w:vAlign w:val="center"/>
          </w:tcPr>
          <w:p w14:paraId="51B4B421" w14:textId="6740527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50" w:type="dxa"/>
            <w:vAlign w:val="center"/>
          </w:tcPr>
          <w:p w14:paraId="1C6F396C" w14:textId="29A9C76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950" w:type="dxa"/>
            <w:vAlign w:val="center"/>
          </w:tcPr>
          <w:p w14:paraId="71FA9922" w14:textId="7153782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5D19055" w14:textId="2A358A2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39AE4C5" w14:textId="630191C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84735E1" w14:textId="4E4214B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4EEACA2F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05B57ED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145534F3" w14:textId="77777777" w:rsidTr="006B790A">
        <w:tc>
          <w:tcPr>
            <w:tcW w:w="1226" w:type="dxa"/>
            <w:vAlign w:val="center"/>
          </w:tcPr>
          <w:p w14:paraId="163BB41E" w14:textId="3CA57022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16</w:t>
            </w:r>
          </w:p>
        </w:tc>
        <w:tc>
          <w:tcPr>
            <w:tcW w:w="950" w:type="dxa"/>
            <w:vAlign w:val="center"/>
          </w:tcPr>
          <w:p w14:paraId="0B79A1B1" w14:textId="23DD02B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50" w:type="dxa"/>
            <w:vAlign w:val="center"/>
          </w:tcPr>
          <w:p w14:paraId="543CBF05" w14:textId="70BE791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50" w:type="dxa"/>
            <w:vAlign w:val="center"/>
          </w:tcPr>
          <w:p w14:paraId="3978F3BD" w14:textId="5638CAF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50" w:type="dxa"/>
            <w:vAlign w:val="center"/>
          </w:tcPr>
          <w:p w14:paraId="702B7A17" w14:textId="5BD01F2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50" w:type="dxa"/>
            <w:vAlign w:val="center"/>
          </w:tcPr>
          <w:p w14:paraId="4EF7BBCA" w14:textId="5A4813C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vAlign w:val="center"/>
          </w:tcPr>
          <w:p w14:paraId="10EC22E8" w14:textId="1A2C8A4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14" w:type="dxa"/>
            <w:vAlign w:val="center"/>
          </w:tcPr>
          <w:p w14:paraId="4E03CEAF" w14:textId="39C0668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  <w:vAlign w:val="center"/>
          </w:tcPr>
          <w:p w14:paraId="031CF674" w14:textId="252957F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</w:tcPr>
          <w:p w14:paraId="092782AE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BCD0C14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0D722162" w14:textId="77777777" w:rsidTr="006B790A">
        <w:tc>
          <w:tcPr>
            <w:tcW w:w="1226" w:type="dxa"/>
            <w:vAlign w:val="center"/>
          </w:tcPr>
          <w:p w14:paraId="2A8DE060" w14:textId="31CB918F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ake et. Al. 2024</w:t>
            </w:r>
          </w:p>
        </w:tc>
        <w:tc>
          <w:tcPr>
            <w:tcW w:w="950" w:type="dxa"/>
            <w:vAlign w:val="center"/>
          </w:tcPr>
          <w:p w14:paraId="1FE5948D" w14:textId="6E776C2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5809840" w14:textId="767C7C1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15D9D79" w14:textId="20B2590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F6F1D13" w14:textId="750F0C9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BB2DF4" w14:textId="5D62873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50" w:type="dxa"/>
            <w:vAlign w:val="center"/>
          </w:tcPr>
          <w:p w14:paraId="2BDED17E" w14:textId="27E965B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014" w:type="dxa"/>
            <w:vAlign w:val="center"/>
          </w:tcPr>
          <w:p w14:paraId="1E179F2D" w14:textId="3FEF6A6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  <w:vAlign w:val="center"/>
          </w:tcPr>
          <w:p w14:paraId="0B423101" w14:textId="5ED0E9B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</w:tcPr>
          <w:p w14:paraId="055EBAEC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E35B51F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2E9910FA" w14:textId="77777777" w:rsidTr="006B790A">
        <w:tc>
          <w:tcPr>
            <w:tcW w:w="1226" w:type="dxa"/>
            <w:vAlign w:val="center"/>
          </w:tcPr>
          <w:p w14:paraId="52B21683" w14:textId="699BE02E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ey et. Al. 2000</w:t>
            </w:r>
          </w:p>
        </w:tc>
        <w:tc>
          <w:tcPr>
            <w:tcW w:w="950" w:type="dxa"/>
            <w:vAlign w:val="center"/>
          </w:tcPr>
          <w:p w14:paraId="15167888" w14:textId="412D020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50" w:type="dxa"/>
            <w:vAlign w:val="center"/>
          </w:tcPr>
          <w:p w14:paraId="1A1AC430" w14:textId="76B319F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50" w:type="dxa"/>
            <w:vAlign w:val="center"/>
          </w:tcPr>
          <w:p w14:paraId="0FE5238E" w14:textId="4FF7C94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491C850" w14:textId="6FF1C3F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7BE9B13" w14:textId="28F7E1C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65004F6" w14:textId="489C68E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6DB4222" w14:textId="3370495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84FA6D" w14:textId="75B9908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0C880CFB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A66A371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31D74A89" w14:textId="77777777" w:rsidTr="006B790A">
        <w:tc>
          <w:tcPr>
            <w:tcW w:w="1226" w:type="dxa"/>
            <w:vAlign w:val="center"/>
          </w:tcPr>
          <w:p w14:paraId="6A0342F1" w14:textId="1BF43E9F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er et. Al. 2003</w:t>
            </w:r>
          </w:p>
        </w:tc>
        <w:tc>
          <w:tcPr>
            <w:tcW w:w="950" w:type="dxa"/>
            <w:vAlign w:val="center"/>
          </w:tcPr>
          <w:p w14:paraId="1A2BFAD5" w14:textId="2B53375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4428AB5" w14:textId="327E1E8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7D0069D" w14:textId="2B66F84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29A8C19" w14:textId="28500C6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DFD9DD5" w14:textId="21F84C8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59CCCDE" w14:textId="4D9D3FC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B6C4E59" w14:textId="24A4492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5065CD0" w14:textId="4D9715D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00235F0C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8020DC6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30DD1437" w14:textId="77777777" w:rsidTr="006B790A">
        <w:tc>
          <w:tcPr>
            <w:tcW w:w="1226" w:type="dxa"/>
            <w:vAlign w:val="center"/>
          </w:tcPr>
          <w:p w14:paraId="5F712D58" w14:textId="0413218C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l et. Al. 2007</w:t>
            </w:r>
          </w:p>
        </w:tc>
        <w:tc>
          <w:tcPr>
            <w:tcW w:w="950" w:type="dxa"/>
            <w:vAlign w:val="center"/>
          </w:tcPr>
          <w:p w14:paraId="13E56895" w14:textId="2C5D3DB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2E9C6E9" w14:textId="1014CCF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D80CDFC" w14:textId="090766B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950" w:type="dxa"/>
            <w:vAlign w:val="center"/>
          </w:tcPr>
          <w:p w14:paraId="116B0142" w14:textId="7BFC253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950" w:type="dxa"/>
            <w:vAlign w:val="center"/>
          </w:tcPr>
          <w:p w14:paraId="511C0A1B" w14:textId="132B90C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BBC9270" w14:textId="095F1E1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C4AAA5A" w14:textId="2112C18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7762C77" w14:textId="6797626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3B94AF0B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20BFC5B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65795E02" w14:textId="77777777" w:rsidTr="006B790A">
        <w:tc>
          <w:tcPr>
            <w:tcW w:w="1226" w:type="dxa"/>
            <w:vAlign w:val="center"/>
          </w:tcPr>
          <w:p w14:paraId="6B7A000E" w14:textId="6CFAABC8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effo et. Al. 2013</w:t>
            </w:r>
          </w:p>
        </w:tc>
        <w:tc>
          <w:tcPr>
            <w:tcW w:w="950" w:type="dxa"/>
            <w:vAlign w:val="center"/>
          </w:tcPr>
          <w:p w14:paraId="4260F972" w14:textId="7C1859D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50" w:type="dxa"/>
            <w:vAlign w:val="center"/>
          </w:tcPr>
          <w:p w14:paraId="1D4E54AC" w14:textId="4D3AF17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50" w:type="dxa"/>
            <w:vAlign w:val="center"/>
          </w:tcPr>
          <w:p w14:paraId="6112FE2F" w14:textId="694DEE7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0AE37A7" w14:textId="6DC1563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699CEB2" w14:textId="2D147A4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59B5203" w14:textId="05A3E5F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2A624A4" w14:textId="7BB9E4F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D8829E" w14:textId="2592707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7F17B578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B99C723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71485975" w14:textId="77777777" w:rsidTr="006B790A">
        <w:tc>
          <w:tcPr>
            <w:tcW w:w="1226" w:type="dxa"/>
            <w:vAlign w:val="center"/>
          </w:tcPr>
          <w:p w14:paraId="6B6CA718" w14:textId="679D1323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on et. Al. 2013</w:t>
            </w:r>
          </w:p>
        </w:tc>
        <w:tc>
          <w:tcPr>
            <w:tcW w:w="950" w:type="dxa"/>
            <w:vAlign w:val="center"/>
          </w:tcPr>
          <w:p w14:paraId="425345B8" w14:textId="7F9CDDD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FA68361" w14:textId="3FF7FA3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20AEA6C" w14:textId="2747F4B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7CFDDF7" w14:textId="0E83E24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C83376D" w14:textId="748D8B4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0F25AB1" w14:textId="7525CEF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C8E0925" w14:textId="468159A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001D044" w14:textId="6B5954F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109FBC6A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B0BDDC9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5C142253" w14:textId="77777777" w:rsidTr="006B790A">
        <w:tc>
          <w:tcPr>
            <w:tcW w:w="1226" w:type="dxa"/>
            <w:vAlign w:val="center"/>
          </w:tcPr>
          <w:p w14:paraId="246F8B6A" w14:textId="0FF40CBF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Ueki et. Al. 2020</w:t>
            </w:r>
          </w:p>
        </w:tc>
        <w:tc>
          <w:tcPr>
            <w:tcW w:w="950" w:type="dxa"/>
            <w:vAlign w:val="center"/>
          </w:tcPr>
          <w:p w14:paraId="664420E5" w14:textId="0B75BE2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5EAEE4A8" w14:textId="3F0C4BD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vAlign w:val="center"/>
          </w:tcPr>
          <w:p w14:paraId="7686D758" w14:textId="55C5312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2E0054C3" w14:textId="08FB365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5DC0982D" w14:textId="285FFED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409AE04C" w14:textId="05C0858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14" w:type="dxa"/>
            <w:vAlign w:val="center"/>
          </w:tcPr>
          <w:p w14:paraId="109B974F" w14:textId="45CE61F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C08610E" w14:textId="1990C16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28802822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7907638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5C57D2EB" w14:textId="77777777" w:rsidTr="006B790A">
        <w:tc>
          <w:tcPr>
            <w:tcW w:w="1226" w:type="dxa"/>
            <w:vAlign w:val="center"/>
          </w:tcPr>
          <w:p w14:paraId="68EE2D34" w14:textId="2099A580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. Al. 2018</w:t>
            </w:r>
          </w:p>
        </w:tc>
        <w:tc>
          <w:tcPr>
            <w:tcW w:w="950" w:type="dxa"/>
            <w:vAlign w:val="center"/>
          </w:tcPr>
          <w:p w14:paraId="144918EE" w14:textId="30436B7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950" w:type="dxa"/>
            <w:vAlign w:val="center"/>
          </w:tcPr>
          <w:p w14:paraId="534E31A9" w14:textId="257EBC3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50" w:type="dxa"/>
            <w:vAlign w:val="center"/>
          </w:tcPr>
          <w:p w14:paraId="79D3FA01" w14:textId="0A07CA8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950" w:type="dxa"/>
            <w:vAlign w:val="center"/>
          </w:tcPr>
          <w:p w14:paraId="542B01DB" w14:textId="67F22FA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950" w:type="dxa"/>
            <w:vAlign w:val="center"/>
          </w:tcPr>
          <w:p w14:paraId="10F31464" w14:textId="511B0ED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8</w:t>
            </w:r>
          </w:p>
        </w:tc>
        <w:tc>
          <w:tcPr>
            <w:tcW w:w="950" w:type="dxa"/>
            <w:vAlign w:val="center"/>
          </w:tcPr>
          <w:p w14:paraId="5861EE09" w14:textId="1615C4B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6</w:t>
            </w:r>
          </w:p>
        </w:tc>
        <w:tc>
          <w:tcPr>
            <w:tcW w:w="1014" w:type="dxa"/>
            <w:vAlign w:val="center"/>
          </w:tcPr>
          <w:p w14:paraId="3FF5A177" w14:textId="5C27B20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950" w:type="dxa"/>
            <w:vAlign w:val="center"/>
          </w:tcPr>
          <w:p w14:paraId="4D403609" w14:textId="79E5E72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950" w:type="dxa"/>
          </w:tcPr>
          <w:p w14:paraId="3365CF03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3C37477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72040358" w14:textId="77777777" w:rsidTr="006B790A">
        <w:tc>
          <w:tcPr>
            <w:tcW w:w="1226" w:type="dxa"/>
            <w:vAlign w:val="center"/>
          </w:tcPr>
          <w:p w14:paraId="352A996B" w14:textId="416ED61F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 et. Al. 2015</w:t>
            </w:r>
          </w:p>
        </w:tc>
        <w:tc>
          <w:tcPr>
            <w:tcW w:w="950" w:type="dxa"/>
            <w:vAlign w:val="center"/>
          </w:tcPr>
          <w:p w14:paraId="3E4C68A6" w14:textId="1F0133F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950" w:type="dxa"/>
            <w:vAlign w:val="center"/>
          </w:tcPr>
          <w:p w14:paraId="14578CC9" w14:textId="0C3455D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6</w:t>
            </w:r>
          </w:p>
        </w:tc>
        <w:tc>
          <w:tcPr>
            <w:tcW w:w="950" w:type="dxa"/>
            <w:vAlign w:val="center"/>
          </w:tcPr>
          <w:p w14:paraId="7DC0C4BF" w14:textId="4ECDE64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950" w:type="dxa"/>
            <w:vAlign w:val="center"/>
          </w:tcPr>
          <w:p w14:paraId="6748C966" w14:textId="4C08357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6</w:t>
            </w:r>
          </w:p>
        </w:tc>
        <w:tc>
          <w:tcPr>
            <w:tcW w:w="950" w:type="dxa"/>
            <w:vAlign w:val="center"/>
          </w:tcPr>
          <w:p w14:paraId="6E632B30" w14:textId="71F70F5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D7CC82C" w14:textId="2E15181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7182403" w14:textId="7A48D6F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42A73D0" w14:textId="576C4BB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0BA9BB8C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98C9A31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465CE342" w14:textId="77777777" w:rsidTr="006B790A">
        <w:tc>
          <w:tcPr>
            <w:tcW w:w="1226" w:type="dxa"/>
            <w:vAlign w:val="center"/>
          </w:tcPr>
          <w:p w14:paraId="175C9AA3" w14:textId="54194D0F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 et. Al. 2015</w:t>
            </w:r>
          </w:p>
        </w:tc>
        <w:tc>
          <w:tcPr>
            <w:tcW w:w="950" w:type="dxa"/>
            <w:vAlign w:val="center"/>
          </w:tcPr>
          <w:p w14:paraId="56A51084" w14:textId="748723B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50" w:type="dxa"/>
            <w:vAlign w:val="center"/>
          </w:tcPr>
          <w:p w14:paraId="157785BA" w14:textId="7F72A51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950" w:type="dxa"/>
            <w:vAlign w:val="center"/>
          </w:tcPr>
          <w:p w14:paraId="2551E805" w14:textId="6C34030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50" w:type="dxa"/>
            <w:vAlign w:val="center"/>
          </w:tcPr>
          <w:p w14:paraId="523ECB2D" w14:textId="2265DD4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50" w:type="dxa"/>
            <w:vAlign w:val="center"/>
          </w:tcPr>
          <w:p w14:paraId="4E056280" w14:textId="38E667E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FA0AA95" w14:textId="7A2DA9F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1BCE70E" w14:textId="44DF464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6F8BE28" w14:textId="4497AC8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5FA3D59A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B466351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415C479D" w14:textId="77777777" w:rsidTr="006B790A">
        <w:tc>
          <w:tcPr>
            <w:tcW w:w="1226" w:type="dxa"/>
            <w:vAlign w:val="center"/>
          </w:tcPr>
          <w:p w14:paraId="4ADCCA74" w14:textId="69AE2492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bles et. Al. 2022</w:t>
            </w:r>
          </w:p>
        </w:tc>
        <w:tc>
          <w:tcPr>
            <w:tcW w:w="950" w:type="dxa"/>
            <w:vAlign w:val="center"/>
          </w:tcPr>
          <w:p w14:paraId="134FA819" w14:textId="0C343B7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1F08665" w14:textId="4AD9E72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360BD30" w14:textId="2485690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146B4E1" w14:textId="2D1A412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095D86E" w14:textId="63423D5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F9CD2BE" w14:textId="7F376FE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E4DBA9C" w14:textId="0CCD714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FCC89D" w14:textId="407E66D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6AA915FC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3BD5469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1BF4FEFB" w14:textId="77777777" w:rsidTr="006B790A">
        <w:tc>
          <w:tcPr>
            <w:tcW w:w="1226" w:type="dxa"/>
            <w:vAlign w:val="center"/>
          </w:tcPr>
          <w:p w14:paraId="34369356" w14:textId="58BDD2FF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n et. Al. 2015</w:t>
            </w:r>
          </w:p>
        </w:tc>
        <w:tc>
          <w:tcPr>
            <w:tcW w:w="950" w:type="dxa"/>
            <w:vAlign w:val="center"/>
          </w:tcPr>
          <w:p w14:paraId="2CBF2670" w14:textId="20E6A71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C326939" w14:textId="4BA426B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4FB7952" w14:textId="736F329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E6A3D91" w14:textId="0BF5D14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CC8CA66" w14:textId="706B8B8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E09AC75" w14:textId="68D5A7D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429D2A8" w14:textId="6794DA9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3833BD1" w14:textId="5493AE5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7C9A9105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0BA73B0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596D0068" w14:textId="77777777" w:rsidTr="006B790A">
        <w:tc>
          <w:tcPr>
            <w:tcW w:w="1226" w:type="dxa"/>
            <w:vAlign w:val="center"/>
          </w:tcPr>
          <w:p w14:paraId="76987954" w14:textId="0554784D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ötberg et. Al. 2017</w:t>
            </w:r>
          </w:p>
        </w:tc>
        <w:tc>
          <w:tcPr>
            <w:tcW w:w="950" w:type="dxa"/>
            <w:vAlign w:val="center"/>
          </w:tcPr>
          <w:p w14:paraId="52737A09" w14:textId="45B56EF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950" w:type="dxa"/>
            <w:vAlign w:val="center"/>
          </w:tcPr>
          <w:p w14:paraId="331D821D" w14:textId="5C6E199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950" w:type="dxa"/>
            <w:vAlign w:val="center"/>
          </w:tcPr>
          <w:p w14:paraId="0E155A05" w14:textId="06D8DAB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2</w:t>
            </w:r>
          </w:p>
        </w:tc>
        <w:tc>
          <w:tcPr>
            <w:tcW w:w="950" w:type="dxa"/>
            <w:vAlign w:val="center"/>
          </w:tcPr>
          <w:p w14:paraId="642B303B" w14:textId="484ACFE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2</w:t>
            </w:r>
          </w:p>
        </w:tc>
        <w:tc>
          <w:tcPr>
            <w:tcW w:w="950" w:type="dxa"/>
            <w:vAlign w:val="center"/>
          </w:tcPr>
          <w:p w14:paraId="67E62D09" w14:textId="7915D62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45A97CD" w14:textId="55C6B50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27E4BAC" w14:textId="431C5D7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950" w:type="dxa"/>
            <w:vAlign w:val="center"/>
          </w:tcPr>
          <w:p w14:paraId="6229C1CD" w14:textId="323A320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950" w:type="dxa"/>
          </w:tcPr>
          <w:p w14:paraId="76FCB7C7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823331F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299E96D8" w14:textId="77777777" w:rsidTr="006B790A">
        <w:tc>
          <w:tcPr>
            <w:tcW w:w="1226" w:type="dxa"/>
            <w:vAlign w:val="center"/>
          </w:tcPr>
          <w:p w14:paraId="180FC717" w14:textId="1497D886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znyczka et. Al.  2023</w:t>
            </w:r>
          </w:p>
        </w:tc>
        <w:tc>
          <w:tcPr>
            <w:tcW w:w="950" w:type="dxa"/>
            <w:vAlign w:val="center"/>
          </w:tcPr>
          <w:p w14:paraId="30556C7D" w14:textId="440DB4B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950" w:type="dxa"/>
            <w:vAlign w:val="center"/>
          </w:tcPr>
          <w:p w14:paraId="582FB48D" w14:textId="5CDB691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2</w:t>
            </w:r>
          </w:p>
        </w:tc>
        <w:tc>
          <w:tcPr>
            <w:tcW w:w="950" w:type="dxa"/>
            <w:vAlign w:val="center"/>
          </w:tcPr>
          <w:p w14:paraId="392E6774" w14:textId="685B543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.8</w:t>
            </w:r>
          </w:p>
        </w:tc>
        <w:tc>
          <w:tcPr>
            <w:tcW w:w="950" w:type="dxa"/>
            <w:vAlign w:val="center"/>
          </w:tcPr>
          <w:p w14:paraId="4443AC00" w14:textId="12B9EEE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.7</w:t>
            </w:r>
          </w:p>
        </w:tc>
        <w:tc>
          <w:tcPr>
            <w:tcW w:w="950" w:type="dxa"/>
            <w:vAlign w:val="center"/>
          </w:tcPr>
          <w:p w14:paraId="732A5430" w14:textId="020E437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9ECADA0" w14:textId="783E431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7CD9416" w14:textId="07A142B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4B6FC57" w14:textId="50896A9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6AFB621B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8EF911B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0DAA5BE5" w14:textId="77777777" w:rsidTr="006B790A">
        <w:tc>
          <w:tcPr>
            <w:tcW w:w="1226" w:type="dxa"/>
            <w:vAlign w:val="center"/>
          </w:tcPr>
          <w:p w14:paraId="246E64B6" w14:textId="205A4926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o et. Al. 2009</w:t>
            </w:r>
          </w:p>
        </w:tc>
        <w:tc>
          <w:tcPr>
            <w:tcW w:w="950" w:type="dxa"/>
            <w:vAlign w:val="center"/>
          </w:tcPr>
          <w:p w14:paraId="3A1A71DC" w14:textId="5B9415B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38ED34D" w14:textId="5B10F54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94CE44D" w14:textId="349F682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5DF21B5" w14:textId="626CAB6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C1CFE62" w14:textId="7DF8E14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F57E971" w14:textId="4FE6CCC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AA366FF" w14:textId="644B283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9B32166" w14:textId="3251AC3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78151AF2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CB7AE66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50B311DB" w14:textId="77777777" w:rsidTr="006B790A">
        <w:tc>
          <w:tcPr>
            <w:tcW w:w="1226" w:type="dxa"/>
            <w:vAlign w:val="center"/>
          </w:tcPr>
          <w:p w14:paraId="53B29A60" w14:textId="42B500AF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oufol et. Al. 2021</w:t>
            </w:r>
          </w:p>
        </w:tc>
        <w:tc>
          <w:tcPr>
            <w:tcW w:w="950" w:type="dxa"/>
            <w:vAlign w:val="center"/>
          </w:tcPr>
          <w:p w14:paraId="05D9469F" w14:textId="00C0CD0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B76EAE5" w14:textId="7F85A66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C1E48AE" w14:textId="454CE39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950" w:type="dxa"/>
            <w:vAlign w:val="center"/>
          </w:tcPr>
          <w:p w14:paraId="50D70DDB" w14:textId="31C3926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950" w:type="dxa"/>
            <w:vAlign w:val="center"/>
          </w:tcPr>
          <w:p w14:paraId="653B71CF" w14:textId="36D3AFD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489F794" w14:textId="720D96B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BEBB964" w14:textId="0E5B822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D33F5E4" w14:textId="679D21A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1D6CE706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5E797AF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6C394B57" w14:textId="77777777" w:rsidTr="006B790A">
        <w:tc>
          <w:tcPr>
            <w:tcW w:w="1226" w:type="dxa"/>
            <w:vAlign w:val="center"/>
          </w:tcPr>
          <w:p w14:paraId="60EBB1AE" w14:textId="34E81729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. Al. 2024</w:t>
            </w:r>
          </w:p>
        </w:tc>
        <w:tc>
          <w:tcPr>
            <w:tcW w:w="950" w:type="dxa"/>
            <w:vAlign w:val="center"/>
          </w:tcPr>
          <w:p w14:paraId="4D0C3867" w14:textId="6D0C3B2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8DC993D" w14:textId="0946D67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1EFA07C" w14:textId="7D9F223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0ECA165" w14:textId="5CF1A48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0F86C57" w14:textId="3D40A5A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950" w:type="dxa"/>
            <w:vAlign w:val="center"/>
          </w:tcPr>
          <w:p w14:paraId="35613ED7" w14:textId="741EF73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014" w:type="dxa"/>
            <w:vAlign w:val="center"/>
          </w:tcPr>
          <w:p w14:paraId="6EB493E5" w14:textId="62FFD29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950" w:type="dxa"/>
            <w:vAlign w:val="center"/>
          </w:tcPr>
          <w:p w14:paraId="209AB792" w14:textId="0B401A8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950" w:type="dxa"/>
          </w:tcPr>
          <w:p w14:paraId="6A812DC9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8C65860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4F88A937" w14:textId="77777777" w:rsidTr="006B790A">
        <w:tc>
          <w:tcPr>
            <w:tcW w:w="1226" w:type="dxa"/>
            <w:vAlign w:val="center"/>
          </w:tcPr>
          <w:p w14:paraId="1DA9C6B7" w14:textId="46CD54B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k et. Al. 2015</w:t>
            </w:r>
          </w:p>
        </w:tc>
        <w:tc>
          <w:tcPr>
            <w:tcW w:w="950" w:type="dxa"/>
            <w:vAlign w:val="center"/>
          </w:tcPr>
          <w:p w14:paraId="15392509" w14:textId="48D08C7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C4E99D8" w14:textId="03AA1AF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E70C98F" w14:textId="2FD80AE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0" w:type="dxa"/>
            <w:vAlign w:val="center"/>
          </w:tcPr>
          <w:p w14:paraId="47F167D6" w14:textId="0E27361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50" w:type="dxa"/>
            <w:vAlign w:val="center"/>
          </w:tcPr>
          <w:p w14:paraId="1329645F" w14:textId="1152884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5FC4C01" w14:textId="26425AD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AFCA4BF" w14:textId="5AA4B90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948F9D2" w14:textId="7C5B658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3FA4BD3D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DFC9FBC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6E4106E9" w14:textId="77777777" w:rsidTr="006B790A">
        <w:tc>
          <w:tcPr>
            <w:tcW w:w="1226" w:type="dxa"/>
            <w:vAlign w:val="center"/>
          </w:tcPr>
          <w:p w14:paraId="67E2D2D9" w14:textId="4E37BBA2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emrawsingh et. Al. 2003</w:t>
            </w:r>
          </w:p>
        </w:tc>
        <w:tc>
          <w:tcPr>
            <w:tcW w:w="950" w:type="dxa"/>
            <w:vAlign w:val="center"/>
          </w:tcPr>
          <w:p w14:paraId="03BFC96B" w14:textId="4FB3137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F9EC7A3" w14:textId="23FE17E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95DBA24" w14:textId="65E75BF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BBACFB8" w14:textId="77C11B2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8BF9B1D" w14:textId="463AA47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9AE7622" w14:textId="52C5580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4F6E4F3" w14:textId="77CDFD38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B9F5A6" w14:textId="34784BE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1F11C410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79B5CBA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2EEFECBF" w14:textId="77777777" w:rsidTr="006B790A">
        <w:tc>
          <w:tcPr>
            <w:tcW w:w="1226" w:type="dxa"/>
            <w:vAlign w:val="center"/>
          </w:tcPr>
          <w:p w14:paraId="7FBD4809" w14:textId="4B2616CF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abile et. Al. 2025</w:t>
            </w:r>
          </w:p>
        </w:tc>
        <w:tc>
          <w:tcPr>
            <w:tcW w:w="950" w:type="dxa"/>
            <w:vAlign w:val="center"/>
          </w:tcPr>
          <w:p w14:paraId="1B817F14" w14:textId="455A23B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1F4D4D7" w14:textId="2E18220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8962D3F" w14:textId="6EDD5EF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452AE5D" w14:textId="3D92464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2F815E1" w14:textId="2F9F3CD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26C2864" w14:textId="0AEE6B5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A563B07" w14:textId="77988A8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92345F2" w14:textId="3208019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693F3CEA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A10BB58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34408A2C" w14:textId="77777777" w:rsidTr="006B790A">
        <w:tc>
          <w:tcPr>
            <w:tcW w:w="1226" w:type="dxa"/>
            <w:vAlign w:val="center"/>
          </w:tcPr>
          <w:p w14:paraId="30029C8A" w14:textId="0F45DEB1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iani et. Al. 2014</w:t>
            </w:r>
          </w:p>
        </w:tc>
        <w:tc>
          <w:tcPr>
            <w:tcW w:w="950" w:type="dxa"/>
            <w:vAlign w:val="center"/>
          </w:tcPr>
          <w:p w14:paraId="6F3C3924" w14:textId="2B018B9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4690034" w14:textId="7554A58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B39BAE8" w14:textId="4B5FE49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50" w:type="dxa"/>
            <w:vAlign w:val="center"/>
          </w:tcPr>
          <w:p w14:paraId="70C44566" w14:textId="38D0807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50" w:type="dxa"/>
            <w:vAlign w:val="center"/>
          </w:tcPr>
          <w:p w14:paraId="34A74248" w14:textId="31DE383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FA6911C" w14:textId="35206D8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419A78E" w14:textId="3816A71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73DB7E4" w14:textId="5813F48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45C4A6B4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43C316B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4CF673E7" w14:textId="77777777" w:rsidTr="006B790A">
        <w:tc>
          <w:tcPr>
            <w:tcW w:w="1226" w:type="dxa"/>
            <w:vAlign w:val="center"/>
          </w:tcPr>
          <w:p w14:paraId="423FC67C" w14:textId="067CD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lm et. Al. 2023</w:t>
            </w:r>
          </w:p>
        </w:tc>
        <w:tc>
          <w:tcPr>
            <w:tcW w:w="950" w:type="dxa"/>
            <w:vAlign w:val="center"/>
          </w:tcPr>
          <w:p w14:paraId="23AE5C70" w14:textId="25C9470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950" w:type="dxa"/>
            <w:vAlign w:val="center"/>
          </w:tcPr>
          <w:p w14:paraId="731D02E9" w14:textId="35B59BE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50" w:type="dxa"/>
            <w:vAlign w:val="center"/>
          </w:tcPr>
          <w:p w14:paraId="3B0596C3" w14:textId="132B8D2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950" w:type="dxa"/>
            <w:vAlign w:val="center"/>
          </w:tcPr>
          <w:p w14:paraId="607582E4" w14:textId="08D37BB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</w:t>
            </w:r>
          </w:p>
        </w:tc>
        <w:tc>
          <w:tcPr>
            <w:tcW w:w="950" w:type="dxa"/>
            <w:vAlign w:val="center"/>
          </w:tcPr>
          <w:p w14:paraId="172B4CAE" w14:textId="343D23A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3297F9B" w14:textId="288E465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A1159B1" w14:textId="752C5A2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950" w:type="dxa"/>
            <w:vAlign w:val="center"/>
          </w:tcPr>
          <w:p w14:paraId="26AAA2DC" w14:textId="418C7ED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50" w:type="dxa"/>
          </w:tcPr>
          <w:p w14:paraId="7B36974D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8576CD1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1B9DC0BA" w14:textId="77777777" w:rsidTr="006B790A">
        <w:tc>
          <w:tcPr>
            <w:tcW w:w="1226" w:type="dxa"/>
            <w:vAlign w:val="center"/>
          </w:tcPr>
          <w:p w14:paraId="23E997E3" w14:textId="7E629551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23</w:t>
            </w:r>
          </w:p>
        </w:tc>
        <w:tc>
          <w:tcPr>
            <w:tcW w:w="950" w:type="dxa"/>
            <w:vAlign w:val="center"/>
          </w:tcPr>
          <w:p w14:paraId="5374ABD1" w14:textId="0DF7588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5</w:t>
            </w:r>
          </w:p>
        </w:tc>
        <w:tc>
          <w:tcPr>
            <w:tcW w:w="950" w:type="dxa"/>
            <w:vAlign w:val="center"/>
          </w:tcPr>
          <w:p w14:paraId="3DF04E49" w14:textId="650B9B9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1</w:t>
            </w:r>
          </w:p>
        </w:tc>
        <w:tc>
          <w:tcPr>
            <w:tcW w:w="950" w:type="dxa"/>
            <w:vAlign w:val="center"/>
          </w:tcPr>
          <w:p w14:paraId="46F82CCC" w14:textId="095CCF5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950" w:type="dxa"/>
            <w:vAlign w:val="center"/>
          </w:tcPr>
          <w:p w14:paraId="39DB65A0" w14:textId="488A19A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950" w:type="dxa"/>
            <w:vAlign w:val="center"/>
          </w:tcPr>
          <w:p w14:paraId="30D68AF6" w14:textId="7506596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50" w:type="dxa"/>
            <w:vAlign w:val="center"/>
          </w:tcPr>
          <w:p w14:paraId="319DBF0F" w14:textId="0FA1BB4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014" w:type="dxa"/>
            <w:vAlign w:val="center"/>
          </w:tcPr>
          <w:p w14:paraId="0BB76510" w14:textId="4A9AAFC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4</w:t>
            </w:r>
          </w:p>
        </w:tc>
        <w:tc>
          <w:tcPr>
            <w:tcW w:w="950" w:type="dxa"/>
            <w:vAlign w:val="center"/>
          </w:tcPr>
          <w:p w14:paraId="15ACDCA6" w14:textId="2B55E0A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</w:t>
            </w:r>
          </w:p>
        </w:tc>
        <w:tc>
          <w:tcPr>
            <w:tcW w:w="950" w:type="dxa"/>
          </w:tcPr>
          <w:p w14:paraId="23998ADF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4715A30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314688EA" w14:textId="77777777" w:rsidTr="006B790A">
        <w:tc>
          <w:tcPr>
            <w:tcW w:w="1226" w:type="dxa"/>
            <w:vAlign w:val="center"/>
          </w:tcPr>
          <w:p w14:paraId="3BA45308" w14:textId="27074142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ymirat et. Al. 2021</w:t>
            </w:r>
          </w:p>
        </w:tc>
        <w:tc>
          <w:tcPr>
            <w:tcW w:w="950" w:type="dxa"/>
            <w:vAlign w:val="center"/>
          </w:tcPr>
          <w:p w14:paraId="2A122D27" w14:textId="79FF4E4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65B0371" w14:textId="526AC86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C9FCA76" w14:textId="659692F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926E47C" w14:textId="5C92255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4185E29" w14:textId="6DAF593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5E1210F" w14:textId="7AFF62C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8BE384E" w14:textId="327E7D8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82EBEB" w14:textId="39A2BE9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7DA15934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1E820FE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401FA80C" w14:textId="77777777" w:rsidTr="006B790A">
        <w:tc>
          <w:tcPr>
            <w:tcW w:w="1226" w:type="dxa"/>
            <w:vAlign w:val="center"/>
          </w:tcPr>
          <w:p w14:paraId="6DF06CBE" w14:textId="5C5F4C21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vies et. Al. 2017</w:t>
            </w:r>
          </w:p>
        </w:tc>
        <w:tc>
          <w:tcPr>
            <w:tcW w:w="950" w:type="dxa"/>
            <w:vAlign w:val="center"/>
          </w:tcPr>
          <w:p w14:paraId="3B88A3D8" w14:textId="197E9D0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40261D3" w14:textId="295B69D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A6F92A6" w14:textId="32F740F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559D095" w14:textId="5283BC2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1A3BBA4" w14:textId="22D663D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50" w:type="dxa"/>
            <w:vAlign w:val="center"/>
          </w:tcPr>
          <w:p w14:paraId="316288C7" w14:textId="15C0D4A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014" w:type="dxa"/>
            <w:vAlign w:val="center"/>
          </w:tcPr>
          <w:p w14:paraId="2C25FA0F" w14:textId="21AA97D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950" w:type="dxa"/>
            <w:vAlign w:val="center"/>
          </w:tcPr>
          <w:p w14:paraId="47F6DB07" w14:textId="2890853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950" w:type="dxa"/>
          </w:tcPr>
          <w:p w14:paraId="643D839E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6EF29B4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57A85F35" w14:textId="77777777" w:rsidTr="006B790A">
        <w:tc>
          <w:tcPr>
            <w:tcW w:w="1226" w:type="dxa"/>
            <w:vAlign w:val="center"/>
          </w:tcPr>
          <w:p w14:paraId="39FE1984" w14:textId="4EF86EF2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ino et. Al. 2009</w:t>
            </w:r>
          </w:p>
        </w:tc>
        <w:tc>
          <w:tcPr>
            <w:tcW w:w="950" w:type="dxa"/>
            <w:vAlign w:val="center"/>
          </w:tcPr>
          <w:p w14:paraId="6425AB07" w14:textId="715960B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1F0FBA" w14:textId="0CE1803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6AB006E" w14:textId="41FF949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93C35BA" w14:textId="04F3646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5E6227F" w14:textId="08609D1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8C63AA1" w14:textId="7D76452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7C3F9D2" w14:textId="3D46E66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53C422" w14:textId="6402723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6C9813D5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13DB729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1CA31A97" w14:textId="77777777" w:rsidTr="006B790A">
        <w:tc>
          <w:tcPr>
            <w:tcW w:w="1226" w:type="dxa"/>
            <w:vAlign w:val="center"/>
          </w:tcPr>
          <w:p w14:paraId="454D4B54" w14:textId="2BC5156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dra et. Al. 2001</w:t>
            </w:r>
          </w:p>
        </w:tc>
        <w:tc>
          <w:tcPr>
            <w:tcW w:w="950" w:type="dxa"/>
            <w:vAlign w:val="center"/>
          </w:tcPr>
          <w:p w14:paraId="414FB8CC" w14:textId="383FCCC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950" w:type="dxa"/>
            <w:vAlign w:val="center"/>
          </w:tcPr>
          <w:p w14:paraId="2A713770" w14:textId="029FB16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950" w:type="dxa"/>
            <w:vAlign w:val="center"/>
          </w:tcPr>
          <w:p w14:paraId="5468888C" w14:textId="4366993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94B39ED" w14:textId="521074B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5FA157B" w14:textId="5C59DDD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170E76" w14:textId="7E9FEFF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D92AB97" w14:textId="58C5004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ECDC12E" w14:textId="18A7F32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3678EF55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8825FD4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00CB961D" w14:textId="77777777" w:rsidTr="006B790A">
        <w:tc>
          <w:tcPr>
            <w:tcW w:w="1226" w:type="dxa"/>
            <w:vAlign w:val="center"/>
          </w:tcPr>
          <w:p w14:paraId="7741EDF4" w14:textId="42D2E1F1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ramatsu et et. Al. 2020</w:t>
            </w:r>
          </w:p>
        </w:tc>
        <w:tc>
          <w:tcPr>
            <w:tcW w:w="950" w:type="dxa"/>
            <w:vAlign w:val="center"/>
          </w:tcPr>
          <w:p w14:paraId="3752A01A" w14:textId="1D4A755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7D4E606" w14:textId="4C840A7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D89798D" w14:textId="009201E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08FC59" w14:textId="7C6009E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9C5D247" w14:textId="0B67EC7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520AF81" w14:textId="2CE7234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1F9CD2A" w14:textId="3A419F1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740B447" w14:textId="0281A4C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1850D07A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F5A9323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19833CDC" w14:textId="77777777" w:rsidTr="006B790A">
        <w:tc>
          <w:tcPr>
            <w:tcW w:w="1226" w:type="dxa"/>
            <w:vAlign w:val="center"/>
          </w:tcPr>
          <w:p w14:paraId="4B0B2D95" w14:textId="2F32A601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siljevs et. Al. 2023</w:t>
            </w:r>
          </w:p>
        </w:tc>
        <w:tc>
          <w:tcPr>
            <w:tcW w:w="950" w:type="dxa"/>
            <w:vAlign w:val="center"/>
          </w:tcPr>
          <w:p w14:paraId="06E09702" w14:textId="5AC27992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10DCE16" w14:textId="71BEC8F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9A82232" w14:textId="3F311116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234A9EA" w14:textId="586952F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9673001" w14:textId="5BA146C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46A96078" w14:textId="5525AAE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14" w:type="dxa"/>
            <w:vAlign w:val="center"/>
          </w:tcPr>
          <w:p w14:paraId="6AE6BEB9" w14:textId="2119E22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vAlign w:val="center"/>
          </w:tcPr>
          <w:p w14:paraId="312FA4F6" w14:textId="7906505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</w:tcPr>
          <w:p w14:paraId="0BD83E9F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1E717A8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5791A9A1" w14:textId="77777777" w:rsidTr="006B790A">
        <w:tc>
          <w:tcPr>
            <w:tcW w:w="1226" w:type="dxa"/>
            <w:vAlign w:val="center"/>
          </w:tcPr>
          <w:p w14:paraId="2FB11221" w14:textId="45174AD5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a et. Al. 2025</w:t>
            </w:r>
          </w:p>
        </w:tc>
        <w:tc>
          <w:tcPr>
            <w:tcW w:w="950" w:type="dxa"/>
            <w:vAlign w:val="center"/>
          </w:tcPr>
          <w:p w14:paraId="371142F2" w14:textId="0A25709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950" w:type="dxa"/>
            <w:vAlign w:val="center"/>
          </w:tcPr>
          <w:p w14:paraId="2C421847" w14:textId="595C0D7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50" w:type="dxa"/>
            <w:vAlign w:val="center"/>
          </w:tcPr>
          <w:p w14:paraId="7EAA37E0" w14:textId="3B7C8CA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32E95A4" w14:textId="342DC6E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D2FABCB" w14:textId="5B336D2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vAlign w:val="center"/>
          </w:tcPr>
          <w:p w14:paraId="78DE3DD8" w14:textId="5EEF024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14" w:type="dxa"/>
            <w:vAlign w:val="center"/>
          </w:tcPr>
          <w:p w14:paraId="00F78308" w14:textId="12363AF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326A6B40" w14:textId="4581479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</w:tcPr>
          <w:p w14:paraId="37A14993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1904AC8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7D141516" w14:textId="77777777" w:rsidTr="006B790A">
        <w:tc>
          <w:tcPr>
            <w:tcW w:w="1226" w:type="dxa"/>
            <w:vAlign w:val="center"/>
          </w:tcPr>
          <w:p w14:paraId="1250708E" w14:textId="299E9862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m et et. Al. 2015</w:t>
            </w:r>
          </w:p>
        </w:tc>
        <w:tc>
          <w:tcPr>
            <w:tcW w:w="950" w:type="dxa"/>
            <w:vAlign w:val="center"/>
          </w:tcPr>
          <w:p w14:paraId="32FABEC5" w14:textId="0679E70E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8755478" w14:textId="0DA1B38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83675AF" w14:textId="0F70A7F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C4D783D" w14:textId="6FE8A6D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30AA8CE" w14:textId="4B55667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AFACF36" w14:textId="2648AD7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2EC256E" w14:textId="4D34481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864CC7F" w14:textId="69BF40B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6E05EE50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4946C85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660AB8AD" w14:textId="77777777" w:rsidTr="006B790A">
        <w:tc>
          <w:tcPr>
            <w:tcW w:w="1226" w:type="dxa"/>
            <w:vAlign w:val="center"/>
          </w:tcPr>
          <w:p w14:paraId="07F75C38" w14:textId="4448BA9F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ng et. Al. 2023</w:t>
            </w:r>
          </w:p>
        </w:tc>
        <w:tc>
          <w:tcPr>
            <w:tcW w:w="950" w:type="dxa"/>
            <w:vAlign w:val="center"/>
          </w:tcPr>
          <w:p w14:paraId="37997C8D" w14:textId="445BB3A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950" w:type="dxa"/>
            <w:vAlign w:val="center"/>
          </w:tcPr>
          <w:p w14:paraId="164C0D82" w14:textId="0D087367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950" w:type="dxa"/>
            <w:vAlign w:val="center"/>
          </w:tcPr>
          <w:p w14:paraId="7EAEF75C" w14:textId="183FE67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3</w:t>
            </w:r>
          </w:p>
        </w:tc>
        <w:tc>
          <w:tcPr>
            <w:tcW w:w="950" w:type="dxa"/>
            <w:vAlign w:val="center"/>
          </w:tcPr>
          <w:p w14:paraId="19547B09" w14:textId="66788DC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4</w:t>
            </w:r>
          </w:p>
        </w:tc>
        <w:tc>
          <w:tcPr>
            <w:tcW w:w="950" w:type="dxa"/>
            <w:vAlign w:val="center"/>
          </w:tcPr>
          <w:p w14:paraId="5900D06D" w14:textId="39E53BB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50" w:type="dxa"/>
            <w:vAlign w:val="center"/>
          </w:tcPr>
          <w:p w14:paraId="0F48BC5E" w14:textId="2A304BB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14" w:type="dxa"/>
            <w:vAlign w:val="center"/>
          </w:tcPr>
          <w:p w14:paraId="746F22A9" w14:textId="19D6B2AF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950" w:type="dxa"/>
            <w:vAlign w:val="center"/>
          </w:tcPr>
          <w:p w14:paraId="6691964B" w14:textId="5C91A45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950" w:type="dxa"/>
          </w:tcPr>
          <w:p w14:paraId="7A3FA079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5FC2B01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1841025B" w14:textId="77777777" w:rsidTr="006B790A">
        <w:tc>
          <w:tcPr>
            <w:tcW w:w="1226" w:type="dxa"/>
            <w:vAlign w:val="center"/>
          </w:tcPr>
          <w:p w14:paraId="556A2090" w14:textId="352C497E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caned  et. Al. 2024</w:t>
            </w:r>
          </w:p>
        </w:tc>
        <w:tc>
          <w:tcPr>
            <w:tcW w:w="950" w:type="dxa"/>
            <w:vAlign w:val="center"/>
          </w:tcPr>
          <w:p w14:paraId="637022C1" w14:textId="110424EB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FF23C46" w14:textId="6709064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AFF346D" w14:textId="60422FB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B8B221F" w14:textId="662CCD6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3A8E817" w14:textId="5FD1C1E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1DC7242" w14:textId="0D08F664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117EE6D" w14:textId="2BE11FA3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E2271AB" w14:textId="76878AB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5A6F5BB8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D1E8E2B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140" w14:paraId="7948D42F" w14:textId="77777777" w:rsidTr="006B790A">
        <w:tc>
          <w:tcPr>
            <w:tcW w:w="1226" w:type="dxa"/>
            <w:vAlign w:val="center"/>
          </w:tcPr>
          <w:p w14:paraId="14D9BA11" w14:textId="7F0C378B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abile et. Al. 2025</w:t>
            </w:r>
          </w:p>
        </w:tc>
        <w:tc>
          <w:tcPr>
            <w:tcW w:w="950" w:type="dxa"/>
            <w:vAlign w:val="center"/>
          </w:tcPr>
          <w:p w14:paraId="7FC3D253" w14:textId="7A00FDD1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668A42E" w14:textId="131626C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76F2D16" w14:textId="53D955E9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F217D90" w14:textId="53C1B465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2DAA541" w14:textId="49325DFC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9025AF8" w14:textId="2C4C577A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A68CA51" w14:textId="07C4AF60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1264052" w14:textId="1F88B75D" w:rsidR="00897140" w:rsidRPr="00C4244C" w:rsidRDefault="00897140" w:rsidP="008971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</w:tcPr>
          <w:p w14:paraId="737E5AC9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16DB86B" w14:textId="77777777" w:rsidR="00897140" w:rsidRPr="00C942E8" w:rsidRDefault="00897140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E07" w14:paraId="479AC628" w14:textId="77777777" w:rsidTr="00A3141A">
        <w:tc>
          <w:tcPr>
            <w:tcW w:w="10790" w:type="dxa"/>
            <w:gridSpan w:val="11"/>
            <w:vAlign w:val="center"/>
          </w:tcPr>
          <w:p w14:paraId="1A97AB7E" w14:textId="5D031BC8" w:rsidR="002E2E07" w:rsidRPr="00C942E8" w:rsidRDefault="002E2E07" w:rsidP="0089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D. </w:t>
            </w:r>
            <w:r w:rsidRPr="002E2E07">
              <w:rPr>
                <w:rFonts w:ascii="Times New Roman" w:hAnsi="Times New Roman" w:cs="Times New Roman"/>
                <w:sz w:val="20"/>
                <w:szCs w:val="20"/>
              </w:rPr>
              <w:t>Coronary Anatomy</w:t>
            </w:r>
          </w:p>
        </w:tc>
      </w:tr>
      <w:tr w:rsidR="00F942D5" w14:paraId="34477F80" w14:textId="77777777" w:rsidTr="00F942D5">
        <w:tc>
          <w:tcPr>
            <w:tcW w:w="1226" w:type="dxa"/>
          </w:tcPr>
          <w:p w14:paraId="26685121" w14:textId="5EC8F3F2" w:rsidR="00F942D5" w:rsidRPr="00C4244C" w:rsidRDefault="00F942D5" w:rsidP="005831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Author / year</w:t>
            </w:r>
          </w:p>
        </w:tc>
        <w:tc>
          <w:tcPr>
            <w:tcW w:w="1900" w:type="dxa"/>
            <w:gridSpan w:val="2"/>
            <w:vAlign w:val="center"/>
          </w:tcPr>
          <w:p w14:paraId="2D5AA722" w14:textId="02A4CEB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D</w:t>
            </w:r>
          </w:p>
        </w:tc>
        <w:tc>
          <w:tcPr>
            <w:tcW w:w="1900" w:type="dxa"/>
            <w:gridSpan w:val="2"/>
            <w:vAlign w:val="center"/>
          </w:tcPr>
          <w:p w14:paraId="38E9C16B" w14:textId="66A7F82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VD</w:t>
            </w:r>
          </w:p>
        </w:tc>
        <w:tc>
          <w:tcPr>
            <w:tcW w:w="1900" w:type="dxa"/>
            <w:gridSpan w:val="2"/>
            <w:vAlign w:val="center"/>
          </w:tcPr>
          <w:p w14:paraId="001DDBF5" w14:textId="74A51EB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VD</w:t>
            </w:r>
          </w:p>
        </w:tc>
        <w:tc>
          <w:tcPr>
            <w:tcW w:w="1014" w:type="dxa"/>
            <w:vAlign w:val="center"/>
          </w:tcPr>
          <w:p w14:paraId="148BF7D6" w14:textId="77777777" w:rsidR="00F942D5" w:rsidRPr="00C4244C" w:rsidRDefault="00F942D5" w:rsidP="005831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  <w:vAlign w:val="center"/>
          </w:tcPr>
          <w:p w14:paraId="58AF7833" w14:textId="77777777" w:rsidR="00F942D5" w:rsidRPr="00C4244C" w:rsidRDefault="00F942D5" w:rsidP="005831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5EA33238" w14:textId="77777777" w:rsidR="00F942D5" w:rsidRPr="00C942E8" w:rsidRDefault="00F942D5" w:rsidP="0058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5CA7DC3" w14:textId="77777777" w:rsidR="00F942D5" w:rsidRPr="00C942E8" w:rsidRDefault="00F942D5" w:rsidP="0058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112" w14:paraId="47C14580" w14:textId="77777777" w:rsidTr="00B1478E">
        <w:tc>
          <w:tcPr>
            <w:tcW w:w="1226" w:type="dxa"/>
          </w:tcPr>
          <w:p w14:paraId="5AC4C395" w14:textId="77777777" w:rsidR="00583112" w:rsidRPr="00C942E8" w:rsidRDefault="00583112" w:rsidP="0058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990111C" w14:textId="5C94257A" w:rsidR="00583112" w:rsidRDefault="00583112" w:rsidP="005831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36ED31D2" w14:textId="3A6E9B54" w:rsidR="00583112" w:rsidRDefault="00583112" w:rsidP="005831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449D062D" w14:textId="4049AF78" w:rsidR="00583112" w:rsidRDefault="00583112" w:rsidP="005831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5702D1B9" w14:textId="65DD7325" w:rsidR="00583112" w:rsidRDefault="00583112" w:rsidP="005831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22349D32" w14:textId="7B974980" w:rsidR="00583112" w:rsidRPr="00C4244C" w:rsidRDefault="00583112" w:rsidP="005831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577F4BB9" w14:textId="75EBA563" w:rsidR="00583112" w:rsidRPr="00C4244C" w:rsidRDefault="00583112" w:rsidP="005831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1014" w:type="dxa"/>
          </w:tcPr>
          <w:p w14:paraId="4988D9C3" w14:textId="7CAF105D" w:rsidR="00583112" w:rsidRPr="00C4244C" w:rsidRDefault="00583112" w:rsidP="005831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2216FAB6" w14:textId="7AF74F6D" w:rsidR="00583112" w:rsidRPr="00C4244C" w:rsidRDefault="00583112" w:rsidP="005831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669CEF08" w14:textId="5A04888C" w:rsidR="00583112" w:rsidRPr="00C942E8" w:rsidRDefault="00583112" w:rsidP="0058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D8AFAB9" w14:textId="7D98626A" w:rsidR="00583112" w:rsidRPr="00C942E8" w:rsidRDefault="00583112" w:rsidP="0058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1AD04F1F" w14:textId="77777777" w:rsidTr="00601012">
        <w:tc>
          <w:tcPr>
            <w:tcW w:w="1226" w:type="dxa"/>
            <w:vAlign w:val="center"/>
          </w:tcPr>
          <w:p w14:paraId="4174846F" w14:textId="3F8CB492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. Al. 2024</w:t>
            </w:r>
          </w:p>
        </w:tc>
        <w:tc>
          <w:tcPr>
            <w:tcW w:w="950" w:type="dxa"/>
            <w:vAlign w:val="center"/>
          </w:tcPr>
          <w:p w14:paraId="2E096513" w14:textId="0C41915B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9776012" w14:textId="4A72082E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3AD6809" w14:textId="13B0A86D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E7CDE6A" w14:textId="7B3A1DA8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76D4460" w14:textId="7F90C1D8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5E4F5BB" w14:textId="6F697992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BB4057C" w14:textId="7F5BB656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4435E4E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785C4B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1D81CA9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3A5B137E" w14:textId="77777777" w:rsidTr="00601012">
        <w:tc>
          <w:tcPr>
            <w:tcW w:w="1226" w:type="dxa"/>
            <w:vAlign w:val="center"/>
          </w:tcPr>
          <w:p w14:paraId="77AFC1EA" w14:textId="13F81178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ng et. Al. 2025</w:t>
            </w:r>
          </w:p>
        </w:tc>
        <w:tc>
          <w:tcPr>
            <w:tcW w:w="950" w:type="dxa"/>
            <w:vAlign w:val="center"/>
          </w:tcPr>
          <w:p w14:paraId="2CAF17A9" w14:textId="5307A76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8</w:t>
            </w:r>
          </w:p>
        </w:tc>
        <w:tc>
          <w:tcPr>
            <w:tcW w:w="950" w:type="dxa"/>
            <w:vAlign w:val="center"/>
          </w:tcPr>
          <w:p w14:paraId="542B665D" w14:textId="67AE2A6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8</w:t>
            </w:r>
          </w:p>
        </w:tc>
        <w:tc>
          <w:tcPr>
            <w:tcW w:w="950" w:type="dxa"/>
            <w:vAlign w:val="center"/>
          </w:tcPr>
          <w:p w14:paraId="2002F1ED" w14:textId="1F9E9C2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5</w:t>
            </w:r>
          </w:p>
        </w:tc>
        <w:tc>
          <w:tcPr>
            <w:tcW w:w="950" w:type="dxa"/>
            <w:vAlign w:val="center"/>
          </w:tcPr>
          <w:p w14:paraId="2C07D968" w14:textId="22D91DA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950" w:type="dxa"/>
            <w:vAlign w:val="center"/>
          </w:tcPr>
          <w:p w14:paraId="442C291F" w14:textId="7E53137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950" w:type="dxa"/>
            <w:vAlign w:val="center"/>
          </w:tcPr>
          <w:p w14:paraId="6D3268E5" w14:textId="541F865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1014" w:type="dxa"/>
            <w:vAlign w:val="center"/>
          </w:tcPr>
          <w:p w14:paraId="41EF02D7" w14:textId="7C6F061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094CD072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2E54CD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1C1295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61B493C5" w14:textId="77777777" w:rsidTr="00601012">
        <w:tc>
          <w:tcPr>
            <w:tcW w:w="1226" w:type="dxa"/>
            <w:vAlign w:val="center"/>
          </w:tcPr>
          <w:p w14:paraId="35D2D434" w14:textId="2EC2E690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ne et. Al. 2025</w:t>
            </w:r>
          </w:p>
        </w:tc>
        <w:tc>
          <w:tcPr>
            <w:tcW w:w="950" w:type="dxa"/>
            <w:vAlign w:val="center"/>
          </w:tcPr>
          <w:p w14:paraId="7423A222" w14:textId="6795DE8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60FEAFD" w14:textId="7B86EBC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BB6B077" w14:textId="02114D5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A9CCD27" w14:textId="6CD03CF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C7717D3" w14:textId="0BC0E64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FD9DE81" w14:textId="024FAC2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439E76F" w14:textId="4A497C2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7C706EB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054DADF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25D55E2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4295B108" w14:textId="77777777" w:rsidTr="00601012">
        <w:tc>
          <w:tcPr>
            <w:tcW w:w="1226" w:type="dxa"/>
            <w:vAlign w:val="center"/>
          </w:tcPr>
          <w:p w14:paraId="005066EE" w14:textId="0613DE1C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Quintella et. Al. 2019</w:t>
            </w:r>
          </w:p>
        </w:tc>
        <w:tc>
          <w:tcPr>
            <w:tcW w:w="950" w:type="dxa"/>
            <w:vAlign w:val="center"/>
          </w:tcPr>
          <w:p w14:paraId="27896FC3" w14:textId="03B5598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914143" w14:textId="5F38267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581A320" w14:textId="0827C92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95BB8CC" w14:textId="795D43B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ECD5076" w14:textId="09FBE68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949D5B" w14:textId="1FC7861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1656169" w14:textId="002C5E8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2956B936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F0C0BB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C2A01D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0B0DB8E6" w14:textId="77777777" w:rsidTr="00601012">
        <w:tc>
          <w:tcPr>
            <w:tcW w:w="1226" w:type="dxa"/>
            <w:vAlign w:val="center"/>
          </w:tcPr>
          <w:p w14:paraId="7C7BD303" w14:textId="433C89B3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 et. Al. 2019</w:t>
            </w:r>
          </w:p>
        </w:tc>
        <w:tc>
          <w:tcPr>
            <w:tcW w:w="950" w:type="dxa"/>
            <w:vAlign w:val="center"/>
          </w:tcPr>
          <w:p w14:paraId="355B0ED4" w14:textId="287AFB0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154B4DC" w14:textId="10FC896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9AB073B" w14:textId="433093D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1413BD4" w14:textId="39A5051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A0E761" w14:textId="0ABFFBC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DD94EA3" w14:textId="0229AC6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4AAB601" w14:textId="4134092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541528B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AC6F088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D06704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558428C4" w14:textId="77777777" w:rsidTr="00601012">
        <w:tc>
          <w:tcPr>
            <w:tcW w:w="1226" w:type="dxa"/>
            <w:vAlign w:val="center"/>
          </w:tcPr>
          <w:p w14:paraId="3490AA5F" w14:textId="047B7458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zotta et. Al. 2020</w:t>
            </w:r>
          </w:p>
        </w:tc>
        <w:tc>
          <w:tcPr>
            <w:tcW w:w="950" w:type="dxa"/>
            <w:vAlign w:val="center"/>
          </w:tcPr>
          <w:p w14:paraId="2CE4C027" w14:textId="4A1CCCE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AC5023" w14:textId="4DECC03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38B42DB" w14:textId="0E97983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09093DD" w14:textId="68B818D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58569FE" w14:textId="799E41F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A3FED8C" w14:textId="47560B6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188D725" w14:textId="04503DB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09B284A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096D45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55C6B10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56814C40" w14:textId="77777777" w:rsidTr="00601012">
        <w:tc>
          <w:tcPr>
            <w:tcW w:w="1226" w:type="dxa"/>
            <w:vAlign w:val="center"/>
          </w:tcPr>
          <w:p w14:paraId="22889B97" w14:textId="0F2AFF0E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kabcin et. Al. 2010</w:t>
            </w:r>
          </w:p>
        </w:tc>
        <w:tc>
          <w:tcPr>
            <w:tcW w:w="950" w:type="dxa"/>
            <w:vAlign w:val="center"/>
          </w:tcPr>
          <w:p w14:paraId="6DC5BB61" w14:textId="3957115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50" w:type="dxa"/>
            <w:vAlign w:val="center"/>
          </w:tcPr>
          <w:p w14:paraId="55B27C09" w14:textId="5C41D5A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50" w:type="dxa"/>
            <w:vAlign w:val="center"/>
          </w:tcPr>
          <w:p w14:paraId="3B4D5297" w14:textId="64AE62B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50" w:type="dxa"/>
            <w:vAlign w:val="center"/>
          </w:tcPr>
          <w:p w14:paraId="20664539" w14:textId="110D509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50" w:type="dxa"/>
            <w:vAlign w:val="center"/>
          </w:tcPr>
          <w:p w14:paraId="0E7A516F" w14:textId="46DA338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50" w:type="dxa"/>
            <w:vAlign w:val="center"/>
          </w:tcPr>
          <w:p w14:paraId="0592CBDF" w14:textId="3BF6DCF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014" w:type="dxa"/>
            <w:vAlign w:val="center"/>
          </w:tcPr>
          <w:p w14:paraId="6BA3D47E" w14:textId="155D6DB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071BE59B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4441A4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3B15E7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41506949" w14:textId="77777777" w:rsidTr="00601012">
        <w:tc>
          <w:tcPr>
            <w:tcW w:w="1226" w:type="dxa"/>
            <w:vAlign w:val="center"/>
          </w:tcPr>
          <w:p w14:paraId="79845EEA" w14:textId="7F878091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enland et. Al. 2025</w:t>
            </w:r>
          </w:p>
        </w:tc>
        <w:tc>
          <w:tcPr>
            <w:tcW w:w="950" w:type="dxa"/>
            <w:vAlign w:val="center"/>
          </w:tcPr>
          <w:p w14:paraId="663A4059" w14:textId="44E3E9B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3C39496" w14:textId="768AD7C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1281ACD" w14:textId="4785624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A992248" w14:textId="6319495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FC50F01" w14:textId="5C1F63D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5DD73F5" w14:textId="3B4756F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BB62246" w14:textId="3C46576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354D879C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A583DA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641B1D8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5694E5E4" w14:textId="77777777" w:rsidTr="00601012">
        <w:tc>
          <w:tcPr>
            <w:tcW w:w="1226" w:type="dxa"/>
            <w:vAlign w:val="center"/>
          </w:tcPr>
          <w:p w14:paraId="32B7D605" w14:textId="0C5C3BA1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mie et. Al. 2021</w:t>
            </w:r>
          </w:p>
        </w:tc>
        <w:tc>
          <w:tcPr>
            <w:tcW w:w="950" w:type="dxa"/>
            <w:vAlign w:val="center"/>
          </w:tcPr>
          <w:p w14:paraId="519A4C1E" w14:textId="2944336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766ED9F" w14:textId="387576A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2B6B49E" w14:textId="0D56866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63BF2A8" w14:textId="4B6F79D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4D8E807" w14:textId="0EA2AF3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04A3BF1" w14:textId="1229612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AEA7FDD" w14:textId="7193C90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4138301B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39A482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0CF2A4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5BEA4D60" w14:textId="77777777" w:rsidTr="00601012">
        <w:tc>
          <w:tcPr>
            <w:tcW w:w="1226" w:type="dxa"/>
            <w:vAlign w:val="center"/>
          </w:tcPr>
          <w:p w14:paraId="7BFF86C6" w14:textId="49685A31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et. Al. 2015</w:t>
            </w:r>
          </w:p>
        </w:tc>
        <w:tc>
          <w:tcPr>
            <w:tcW w:w="950" w:type="dxa"/>
            <w:vAlign w:val="center"/>
          </w:tcPr>
          <w:p w14:paraId="14E25364" w14:textId="46A755D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950" w:type="dxa"/>
            <w:vAlign w:val="center"/>
          </w:tcPr>
          <w:p w14:paraId="49A5E7BD" w14:textId="1C95A7A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50" w:type="dxa"/>
            <w:vAlign w:val="center"/>
          </w:tcPr>
          <w:p w14:paraId="7CB81147" w14:textId="344E47A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0" w:type="dxa"/>
            <w:vAlign w:val="center"/>
          </w:tcPr>
          <w:p w14:paraId="3C7BC5E8" w14:textId="3A1FA72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50" w:type="dxa"/>
            <w:vAlign w:val="center"/>
          </w:tcPr>
          <w:p w14:paraId="73642B85" w14:textId="6B5CB36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50" w:type="dxa"/>
            <w:vAlign w:val="center"/>
          </w:tcPr>
          <w:p w14:paraId="64E69024" w14:textId="5E5B324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014" w:type="dxa"/>
            <w:vAlign w:val="center"/>
          </w:tcPr>
          <w:p w14:paraId="7C34949C" w14:textId="4D95189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08361538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DD8B23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D3A2D58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09139D87" w14:textId="77777777" w:rsidTr="00601012">
        <w:tc>
          <w:tcPr>
            <w:tcW w:w="1226" w:type="dxa"/>
            <w:vAlign w:val="center"/>
          </w:tcPr>
          <w:p w14:paraId="6F66A16F" w14:textId="4358E750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. Al. 2016</w:t>
            </w:r>
          </w:p>
        </w:tc>
        <w:tc>
          <w:tcPr>
            <w:tcW w:w="950" w:type="dxa"/>
            <w:vAlign w:val="center"/>
          </w:tcPr>
          <w:p w14:paraId="4F4C22AD" w14:textId="508EF50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6DB15E6" w14:textId="175B9F4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DE3E43C" w14:textId="30F96EE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AB796CD" w14:textId="6C20A28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02141D6" w14:textId="3B07221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E7A940" w14:textId="1BB4276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054D57D" w14:textId="6BDD587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118F031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67550CF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DA9E06D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7753A59F" w14:textId="77777777" w:rsidTr="00601012">
        <w:tc>
          <w:tcPr>
            <w:tcW w:w="1226" w:type="dxa"/>
            <w:vAlign w:val="center"/>
          </w:tcPr>
          <w:p w14:paraId="26D2CC30" w14:textId="44AEB5EA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 et. Al. 2015</w:t>
            </w:r>
          </w:p>
        </w:tc>
        <w:tc>
          <w:tcPr>
            <w:tcW w:w="950" w:type="dxa"/>
            <w:vAlign w:val="center"/>
          </w:tcPr>
          <w:p w14:paraId="7FF0166A" w14:textId="5F05AFF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898DD90" w14:textId="783D2DA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B78BD4B" w14:textId="5E0E9C4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202DA3C" w14:textId="718EBDB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27B1089" w14:textId="0C0FFDF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35F7FD" w14:textId="5C8F2F2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F7782CD" w14:textId="2597672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46E1AD7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AC7A00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7529CBC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67968B08" w14:textId="77777777" w:rsidTr="00601012">
        <w:tc>
          <w:tcPr>
            <w:tcW w:w="1226" w:type="dxa"/>
            <w:vAlign w:val="center"/>
          </w:tcPr>
          <w:p w14:paraId="3AFC0780" w14:textId="7D85A14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. Al. 2023</w:t>
            </w:r>
          </w:p>
        </w:tc>
        <w:tc>
          <w:tcPr>
            <w:tcW w:w="950" w:type="dxa"/>
            <w:vAlign w:val="center"/>
          </w:tcPr>
          <w:p w14:paraId="71B87A29" w14:textId="1560A24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950" w:type="dxa"/>
            <w:vAlign w:val="center"/>
          </w:tcPr>
          <w:p w14:paraId="4D336DBB" w14:textId="373F292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950" w:type="dxa"/>
            <w:vAlign w:val="center"/>
          </w:tcPr>
          <w:p w14:paraId="49057C12" w14:textId="0D19C9E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2758FE9" w14:textId="31647B5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31EC187" w14:textId="76DD78B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DF31076" w14:textId="296C43A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0CB7674" w14:textId="3C5D3DA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388C1616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1380A9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DFABFA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7C9C6838" w14:textId="77777777" w:rsidTr="00601012">
        <w:tc>
          <w:tcPr>
            <w:tcW w:w="1226" w:type="dxa"/>
            <w:vAlign w:val="center"/>
          </w:tcPr>
          <w:p w14:paraId="2CC111F9" w14:textId="0A8927BE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25</w:t>
            </w:r>
          </w:p>
        </w:tc>
        <w:tc>
          <w:tcPr>
            <w:tcW w:w="950" w:type="dxa"/>
            <w:vAlign w:val="center"/>
          </w:tcPr>
          <w:p w14:paraId="05DB59EC" w14:textId="1757337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50" w:type="dxa"/>
            <w:vAlign w:val="center"/>
          </w:tcPr>
          <w:p w14:paraId="4B156BC1" w14:textId="075D3CB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50" w:type="dxa"/>
            <w:vAlign w:val="center"/>
          </w:tcPr>
          <w:p w14:paraId="0FD3ADB9" w14:textId="1EEED09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BC472E" w14:textId="4AC5B6E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00399A9" w14:textId="1E05B72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52ABC16" w14:textId="5C4FE56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37E9413" w14:textId="6013EF0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1A036EF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0C43626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25E096C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55BBCE95" w14:textId="77777777" w:rsidTr="00601012">
        <w:tc>
          <w:tcPr>
            <w:tcW w:w="1226" w:type="dxa"/>
            <w:vAlign w:val="center"/>
          </w:tcPr>
          <w:p w14:paraId="1AF97370" w14:textId="4AC65CBE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yland et. Al. 2015</w:t>
            </w:r>
          </w:p>
        </w:tc>
        <w:tc>
          <w:tcPr>
            <w:tcW w:w="950" w:type="dxa"/>
            <w:vAlign w:val="center"/>
          </w:tcPr>
          <w:p w14:paraId="6ECE40B0" w14:textId="20F0FD3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950" w:type="dxa"/>
            <w:vAlign w:val="center"/>
          </w:tcPr>
          <w:p w14:paraId="79949832" w14:textId="582F5E6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50" w:type="dxa"/>
            <w:vAlign w:val="center"/>
          </w:tcPr>
          <w:p w14:paraId="549FA488" w14:textId="2C45886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50" w:type="dxa"/>
            <w:vAlign w:val="center"/>
          </w:tcPr>
          <w:p w14:paraId="0B77E4AE" w14:textId="028FDD3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50" w:type="dxa"/>
            <w:vAlign w:val="center"/>
          </w:tcPr>
          <w:p w14:paraId="118C9093" w14:textId="64259CF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50" w:type="dxa"/>
            <w:vAlign w:val="center"/>
          </w:tcPr>
          <w:p w14:paraId="58931511" w14:textId="12033C0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014" w:type="dxa"/>
            <w:vAlign w:val="center"/>
          </w:tcPr>
          <w:p w14:paraId="1D9C19D3" w14:textId="77C525C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089775AB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589D592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3D3219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7F1A91E8" w14:textId="77777777" w:rsidTr="00601012">
        <w:tc>
          <w:tcPr>
            <w:tcW w:w="1226" w:type="dxa"/>
            <w:vAlign w:val="center"/>
          </w:tcPr>
          <w:p w14:paraId="2A447DCC" w14:textId="36E0D21F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bo et. Al. 2017</w:t>
            </w:r>
          </w:p>
        </w:tc>
        <w:tc>
          <w:tcPr>
            <w:tcW w:w="950" w:type="dxa"/>
            <w:vAlign w:val="center"/>
          </w:tcPr>
          <w:p w14:paraId="209ACDAF" w14:textId="395C63B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DD16C7E" w14:textId="28698B9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63C0746" w14:textId="741CF73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7EFD8AE" w14:textId="1645179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758534A" w14:textId="73A75D5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280340B" w14:textId="76B3B54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B5974FE" w14:textId="6146F50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41EA1CCC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D5FA6DC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9911D36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6FC18527" w14:textId="77777777" w:rsidTr="00601012">
        <w:tc>
          <w:tcPr>
            <w:tcW w:w="1226" w:type="dxa"/>
            <w:vAlign w:val="center"/>
          </w:tcPr>
          <w:p w14:paraId="73F296E2" w14:textId="69E9B4B8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16</w:t>
            </w:r>
          </w:p>
        </w:tc>
        <w:tc>
          <w:tcPr>
            <w:tcW w:w="950" w:type="dxa"/>
            <w:vAlign w:val="center"/>
          </w:tcPr>
          <w:p w14:paraId="3C934723" w14:textId="6E1E099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91CE2A7" w14:textId="11632A1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43011CF" w14:textId="2452A9C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32816D4" w14:textId="1247B63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009AAE" w14:textId="642753E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63AF2FB" w14:textId="53CA5D3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E8864FF" w14:textId="7A33983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21974E00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49814C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9626B77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5725DA41" w14:textId="77777777" w:rsidTr="00601012">
        <w:tc>
          <w:tcPr>
            <w:tcW w:w="1226" w:type="dxa"/>
            <w:vAlign w:val="center"/>
          </w:tcPr>
          <w:p w14:paraId="7C68AFC1" w14:textId="45C6DF4B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ake et. Al. 2024</w:t>
            </w:r>
          </w:p>
        </w:tc>
        <w:tc>
          <w:tcPr>
            <w:tcW w:w="950" w:type="dxa"/>
            <w:vAlign w:val="center"/>
          </w:tcPr>
          <w:p w14:paraId="572B7580" w14:textId="6232D07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50" w:type="dxa"/>
            <w:vAlign w:val="center"/>
          </w:tcPr>
          <w:p w14:paraId="3947890A" w14:textId="52756CA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50" w:type="dxa"/>
            <w:vAlign w:val="center"/>
          </w:tcPr>
          <w:p w14:paraId="086120CC" w14:textId="7DD63EA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133F59F" w14:textId="1F2F3DE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162A17E" w14:textId="7267873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FDA1241" w14:textId="08BBF65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BFAF2EC" w14:textId="28633B1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25462120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E7196D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6B4F4F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7D9DB492" w14:textId="77777777" w:rsidTr="00601012">
        <w:tc>
          <w:tcPr>
            <w:tcW w:w="1226" w:type="dxa"/>
            <w:vAlign w:val="center"/>
          </w:tcPr>
          <w:p w14:paraId="708A5E43" w14:textId="79712206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ey et. Al. 2000</w:t>
            </w:r>
          </w:p>
        </w:tc>
        <w:tc>
          <w:tcPr>
            <w:tcW w:w="950" w:type="dxa"/>
            <w:vAlign w:val="center"/>
          </w:tcPr>
          <w:p w14:paraId="074F2CE0" w14:textId="262539C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3793CA9" w14:textId="7D26612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D18C41C" w14:textId="4469270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28402A" w14:textId="110AEAB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324482" w14:textId="6ADB710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47ADA03" w14:textId="7F8B1D3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80A7411" w14:textId="01DDC0F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041374E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977F197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97C38D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04C5C7D0" w14:textId="77777777" w:rsidTr="00601012">
        <w:tc>
          <w:tcPr>
            <w:tcW w:w="1226" w:type="dxa"/>
            <w:vAlign w:val="center"/>
          </w:tcPr>
          <w:p w14:paraId="5980DDD3" w14:textId="043341F6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er et. Al. 2003</w:t>
            </w:r>
          </w:p>
        </w:tc>
        <w:tc>
          <w:tcPr>
            <w:tcW w:w="950" w:type="dxa"/>
            <w:vAlign w:val="center"/>
          </w:tcPr>
          <w:p w14:paraId="3FCADAF8" w14:textId="328F32C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50" w:type="dxa"/>
            <w:vAlign w:val="center"/>
          </w:tcPr>
          <w:p w14:paraId="643F2479" w14:textId="3A9CE42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50" w:type="dxa"/>
            <w:vAlign w:val="center"/>
          </w:tcPr>
          <w:p w14:paraId="656721A1" w14:textId="2FEA55E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50" w:type="dxa"/>
            <w:vAlign w:val="center"/>
          </w:tcPr>
          <w:p w14:paraId="4081F800" w14:textId="4BEF858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55140206" w14:textId="3EE2150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vAlign w:val="center"/>
          </w:tcPr>
          <w:p w14:paraId="7B9E7AD7" w14:textId="024DCC5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14" w:type="dxa"/>
            <w:vAlign w:val="center"/>
          </w:tcPr>
          <w:p w14:paraId="09DB8212" w14:textId="333F6EC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451998AC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202D7CE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21D9ABB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1252472D" w14:textId="77777777" w:rsidTr="00601012">
        <w:tc>
          <w:tcPr>
            <w:tcW w:w="1226" w:type="dxa"/>
            <w:vAlign w:val="center"/>
          </w:tcPr>
          <w:p w14:paraId="0A84C508" w14:textId="3D761E8F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l et. Al. 2007</w:t>
            </w:r>
          </w:p>
        </w:tc>
        <w:tc>
          <w:tcPr>
            <w:tcW w:w="950" w:type="dxa"/>
            <w:vAlign w:val="center"/>
          </w:tcPr>
          <w:p w14:paraId="2287791C" w14:textId="7981544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23DD94D" w14:textId="718C63C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9C6264E" w14:textId="31DCC24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1B8552E" w14:textId="7D16EB4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7A88D32" w14:textId="734DAEF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83D7594" w14:textId="063DB9A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8D4945E" w14:textId="2389E65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1E4CBFAE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1622E69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E9B2E77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22AE8C98" w14:textId="77777777" w:rsidTr="00601012">
        <w:tc>
          <w:tcPr>
            <w:tcW w:w="1226" w:type="dxa"/>
            <w:vAlign w:val="center"/>
          </w:tcPr>
          <w:p w14:paraId="2B7C8E27" w14:textId="777F2385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effo et. Al. 2013</w:t>
            </w:r>
          </w:p>
        </w:tc>
        <w:tc>
          <w:tcPr>
            <w:tcW w:w="950" w:type="dxa"/>
            <w:vAlign w:val="center"/>
          </w:tcPr>
          <w:p w14:paraId="64663041" w14:textId="1D546D1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F562666" w14:textId="4AEA35A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70BE966" w14:textId="1619B5F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F05DFCC" w14:textId="7365A9B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F67649C" w14:textId="1E2C3F5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C8B83CC" w14:textId="228714F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F4BFBC0" w14:textId="7C55A55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2106025E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E958F4F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AA7CE9F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0E2FF264" w14:textId="77777777" w:rsidTr="00601012">
        <w:tc>
          <w:tcPr>
            <w:tcW w:w="1226" w:type="dxa"/>
            <w:vAlign w:val="center"/>
          </w:tcPr>
          <w:p w14:paraId="708E7E49" w14:textId="6382A1C5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on et. Al. 2013</w:t>
            </w:r>
          </w:p>
        </w:tc>
        <w:tc>
          <w:tcPr>
            <w:tcW w:w="950" w:type="dxa"/>
            <w:vAlign w:val="center"/>
          </w:tcPr>
          <w:p w14:paraId="258FBB5F" w14:textId="6072A56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613E0F0" w14:textId="2940D17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3A91E39" w14:textId="36B082A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9F92BAD" w14:textId="2C91BC0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70D63D0" w14:textId="6DE8281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7BB05D7" w14:textId="7E56233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CDBFCCC" w14:textId="7CB4D45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6E7DE2F7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E791B28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713D06F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29619294" w14:textId="77777777" w:rsidTr="00601012">
        <w:tc>
          <w:tcPr>
            <w:tcW w:w="1226" w:type="dxa"/>
            <w:vAlign w:val="center"/>
          </w:tcPr>
          <w:p w14:paraId="5DD594C8" w14:textId="2584F788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ki et. Al. 2020</w:t>
            </w:r>
          </w:p>
        </w:tc>
        <w:tc>
          <w:tcPr>
            <w:tcW w:w="950" w:type="dxa"/>
            <w:vAlign w:val="center"/>
          </w:tcPr>
          <w:p w14:paraId="65B9ABC6" w14:textId="1F41071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50" w:type="dxa"/>
            <w:vAlign w:val="center"/>
          </w:tcPr>
          <w:p w14:paraId="1EFFB315" w14:textId="1CBACB1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  <w:vAlign w:val="center"/>
          </w:tcPr>
          <w:p w14:paraId="5285F289" w14:textId="450DE5E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vAlign w:val="center"/>
          </w:tcPr>
          <w:p w14:paraId="77B65DAA" w14:textId="4138CF3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2A34322E" w14:textId="3B73439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F75C616" w14:textId="4FF47E9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43CF662" w14:textId="40440B5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41C4F6E0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C3FD115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744E712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124A790A" w14:textId="77777777" w:rsidTr="00601012">
        <w:tc>
          <w:tcPr>
            <w:tcW w:w="1226" w:type="dxa"/>
            <w:vAlign w:val="center"/>
          </w:tcPr>
          <w:p w14:paraId="5FCD3555" w14:textId="7918E4A2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. Al. 2018</w:t>
            </w:r>
          </w:p>
        </w:tc>
        <w:tc>
          <w:tcPr>
            <w:tcW w:w="950" w:type="dxa"/>
            <w:vAlign w:val="center"/>
          </w:tcPr>
          <w:p w14:paraId="5E83ECD9" w14:textId="4E123C6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1</w:t>
            </w:r>
          </w:p>
        </w:tc>
        <w:tc>
          <w:tcPr>
            <w:tcW w:w="950" w:type="dxa"/>
            <w:vAlign w:val="center"/>
          </w:tcPr>
          <w:p w14:paraId="06221B0D" w14:textId="2CA488C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4</w:t>
            </w:r>
          </w:p>
        </w:tc>
        <w:tc>
          <w:tcPr>
            <w:tcW w:w="950" w:type="dxa"/>
            <w:vAlign w:val="center"/>
          </w:tcPr>
          <w:p w14:paraId="65746982" w14:textId="3F20CF3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E008B60" w14:textId="68BACB1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5EFB1F9" w14:textId="610E4E8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78B7DF7" w14:textId="7CE87A9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D6C44C5" w14:textId="0D74DA5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4D9723D0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A45D222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39B2796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03BCB56C" w14:textId="77777777" w:rsidTr="00601012">
        <w:tc>
          <w:tcPr>
            <w:tcW w:w="1226" w:type="dxa"/>
            <w:vAlign w:val="center"/>
          </w:tcPr>
          <w:p w14:paraId="0638A0E8" w14:textId="4B081EF3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 et. Al. 2015</w:t>
            </w:r>
          </w:p>
        </w:tc>
        <w:tc>
          <w:tcPr>
            <w:tcW w:w="950" w:type="dxa"/>
            <w:vAlign w:val="center"/>
          </w:tcPr>
          <w:p w14:paraId="45818BB2" w14:textId="7988A44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950" w:type="dxa"/>
            <w:vAlign w:val="center"/>
          </w:tcPr>
          <w:p w14:paraId="15D8F3F9" w14:textId="0A144DC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950" w:type="dxa"/>
            <w:vAlign w:val="center"/>
          </w:tcPr>
          <w:p w14:paraId="3F1455CC" w14:textId="47F7C40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950" w:type="dxa"/>
            <w:vAlign w:val="center"/>
          </w:tcPr>
          <w:p w14:paraId="0A2C51BF" w14:textId="0728DF8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950" w:type="dxa"/>
            <w:vAlign w:val="center"/>
          </w:tcPr>
          <w:p w14:paraId="6148CFAC" w14:textId="4613BF0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950" w:type="dxa"/>
            <w:vAlign w:val="center"/>
          </w:tcPr>
          <w:p w14:paraId="4153D7AB" w14:textId="7E93E42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1014" w:type="dxa"/>
            <w:vAlign w:val="center"/>
          </w:tcPr>
          <w:p w14:paraId="4885A153" w14:textId="56E7D54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498ABDB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A9C5FFB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C1B05DD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24D7DDD0" w14:textId="77777777" w:rsidTr="00601012">
        <w:tc>
          <w:tcPr>
            <w:tcW w:w="1226" w:type="dxa"/>
            <w:vAlign w:val="center"/>
          </w:tcPr>
          <w:p w14:paraId="20FA6395" w14:textId="1198331C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 et. Al. 2015</w:t>
            </w:r>
          </w:p>
        </w:tc>
        <w:tc>
          <w:tcPr>
            <w:tcW w:w="950" w:type="dxa"/>
            <w:vAlign w:val="center"/>
          </w:tcPr>
          <w:p w14:paraId="40CAFF34" w14:textId="08654A9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50" w:type="dxa"/>
            <w:vAlign w:val="center"/>
          </w:tcPr>
          <w:p w14:paraId="46AD50F2" w14:textId="30EAFDB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50" w:type="dxa"/>
            <w:vAlign w:val="center"/>
          </w:tcPr>
          <w:p w14:paraId="020732B4" w14:textId="42130E5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50" w:type="dxa"/>
            <w:vAlign w:val="center"/>
          </w:tcPr>
          <w:p w14:paraId="6930CE3F" w14:textId="7019414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10654333" w14:textId="13E9D9F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50" w:type="dxa"/>
            <w:vAlign w:val="center"/>
          </w:tcPr>
          <w:p w14:paraId="17CFACC2" w14:textId="0D5BDA2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014" w:type="dxa"/>
            <w:vAlign w:val="center"/>
          </w:tcPr>
          <w:p w14:paraId="15234EEB" w14:textId="16EDD0B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069748F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4D60889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2125872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5F00DD98" w14:textId="77777777" w:rsidTr="00601012">
        <w:tc>
          <w:tcPr>
            <w:tcW w:w="1226" w:type="dxa"/>
            <w:vAlign w:val="center"/>
          </w:tcPr>
          <w:p w14:paraId="45D7EC52" w14:textId="16ED830E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bles et. Al. 2022</w:t>
            </w:r>
          </w:p>
        </w:tc>
        <w:tc>
          <w:tcPr>
            <w:tcW w:w="950" w:type="dxa"/>
            <w:vAlign w:val="center"/>
          </w:tcPr>
          <w:p w14:paraId="0791E879" w14:textId="3F42040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950" w:type="dxa"/>
            <w:vAlign w:val="center"/>
          </w:tcPr>
          <w:p w14:paraId="039025E7" w14:textId="62A2863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950" w:type="dxa"/>
            <w:vAlign w:val="center"/>
          </w:tcPr>
          <w:p w14:paraId="4C0ACE62" w14:textId="1004EDB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950" w:type="dxa"/>
            <w:vAlign w:val="center"/>
          </w:tcPr>
          <w:p w14:paraId="559C59AC" w14:textId="28203C4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950" w:type="dxa"/>
            <w:vAlign w:val="center"/>
          </w:tcPr>
          <w:p w14:paraId="6A28EDAE" w14:textId="77B45AF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950" w:type="dxa"/>
            <w:vAlign w:val="center"/>
          </w:tcPr>
          <w:p w14:paraId="3F331004" w14:textId="5D13596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014" w:type="dxa"/>
            <w:vAlign w:val="center"/>
          </w:tcPr>
          <w:p w14:paraId="24FA4132" w14:textId="3C6C169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2FA3E98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E432CD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21B5E6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7C1EE990" w14:textId="77777777" w:rsidTr="00601012">
        <w:tc>
          <w:tcPr>
            <w:tcW w:w="1226" w:type="dxa"/>
            <w:vAlign w:val="center"/>
          </w:tcPr>
          <w:p w14:paraId="2084FD15" w14:textId="30C9674F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n et. Al. 2015</w:t>
            </w:r>
          </w:p>
        </w:tc>
        <w:tc>
          <w:tcPr>
            <w:tcW w:w="950" w:type="dxa"/>
            <w:vAlign w:val="center"/>
          </w:tcPr>
          <w:p w14:paraId="28EDCBB2" w14:textId="48F344C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5AC46ED" w14:textId="37A17B4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D29D513" w14:textId="490414F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8E03815" w14:textId="3CA5E37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CD452F9" w14:textId="4314E10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87FF006" w14:textId="13092F8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F2800A7" w14:textId="19AB046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7CADE4C6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62E8587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1C560C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0DFD943D" w14:textId="77777777" w:rsidTr="00601012">
        <w:tc>
          <w:tcPr>
            <w:tcW w:w="1226" w:type="dxa"/>
            <w:vAlign w:val="center"/>
          </w:tcPr>
          <w:p w14:paraId="3BB8D9C8" w14:textId="398D1685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ötberg et. Al. 2017</w:t>
            </w:r>
          </w:p>
        </w:tc>
        <w:tc>
          <w:tcPr>
            <w:tcW w:w="950" w:type="dxa"/>
            <w:vAlign w:val="center"/>
          </w:tcPr>
          <w:p w14:paraId="3D87B2F6" w14:textId="542CA22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2</w:t>
            </w:r>
          </w:p>
        </w:tc>
        <w:tc>
          <w:tcPr>
            <w:tcW w:w="950" w:type="dxa"/>
            <w:vAlign w:val="center"/>
          </w:tcPr>
          <w:p w14:paraId="19E95106" w14:textId="4F55A2A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3</w:t>
            </w:r>
          </w:p>
        </w:tc>
        <w:tc>
          <w:tcPr>
            <w:tcW w:w="950" w:type="dxa"/>
            <w:vAlign w:val="center"/>
          </w:tcPr>
          <w:p w14:paraId="26D61BDD" w14:textId="234D135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950" w:type="dxa"/>
            <w:vAlign w:val="center"/>
          </w:tcPr>
          <w:p w14:paraId="7EF7A81A" w14:textId="5EEBDF6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950" w:type="dxa"/>
            <w:vAlign w:val="center"/>
          </w:tcPr>
          <w:p w14:paraId="7DF8DDD6" w14:textId="19E724E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950" w:type="dxa"/>
            <w:vAlign w:val="center"/>
          </w:tcPr>
          <w:p w14:paraId="4F634644" w14:textId="537E7BC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1014" w:type="dxa"/>
            <w:vAlign w:val="center"/>
          </w:tcPr>
          <w:p w14:paraId="2E8B6B5B" w14:textId="50D4DF0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35A254EE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FA1044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F2D0AA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101FBFE1" w14:textId="77777777" w:rsidTr="00601012">
        <w:tc>
          <w:tcPr>
            <w:tcW w:w="1226" w:type="dxa"/>
            <w:vAlign w:val="center"/>
          </w:tcPr>
          <w:p w14:paraId="7FB9CDF4" w14:textId="74A5B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znyczka et. Al.  2023</w:t>
            </w:r>
          </w:p>
        </w:tc>
        <w:tc>
          <w:tcPr>
            <w:tcW w:w="950" w:type="dxa"/>
            <w:vAlign w:val="center"/>
          </w:tcPr>
          <w:p w14:paraId="161EFD42" w14:textId="2D10C34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DE68AF1" w14:textId="7720388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06D21B5" w14:textId="2A25AD0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5B2F4A6" w14:textId="026B7D2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D603A41" w14:textId="70ACD69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FA7A110" w14:textId="31B1837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CDAA74C" w14:textId="117DC45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7B50E932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A0F1427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F851912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2F75CD92" w14:textId="77777777" w:rsidTr="00601012">
        <w:tc>
          <w:tcPr>
            <w:tcW w:w="1226" w:type="dxa"/>
            <w:vAlign w:val="center"/>
          </w:tcPr>
          <w:p w14:paraId="3DC13E8D" w14:textId="147C578E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o et. Al. 2009</w:t>
            </w:r>
          </w:p>
        </w:tc>
        <w:tc>
          <w:tcPr>
            <w:tcW w:w="950" w:type="dxa"/>
            <w:vAlign w:val="center"/>
          </w:tcPr>
          <w:p w14:paraId="39898316" w14:textId="555C153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B76B0FD" w14:textId="48A7654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370DD7C" w14:textId="58E6384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BEDB663" w14:textId="1308E41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97AD3B9" w14:textId="57221A7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8193F4B" w14:textId="525E539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B9DE6FA" w14:textId="20E16C6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03B2F0A5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2C6AC08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AC26A5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31108F03" w14:textId="77777777" w:rsidTr="00601012">
        <w:tc>
          <w:tcPr>
            <w:tcW w:w="1226" w:type="dxa"/>
            <w:vAlign w:val="center"/>
          </w:tcPr>
          <w:p w14:paraId="7D7ECE59" w14:textId="013797DD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oufol et. Al. 2021</w:t>
            </w:r>
          </w:p>
        </w:tc>
        <w:tc>
          <w:tcPr>
            <w:tcW w:w="950" w:type="dxa"/>
            <w:vAlign w:val="center"/>
          </w:tcPr>
          <w:p w14:paraId="04BF2C50" w14:textId="634B35A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50" w:type="dxa"/>
            <w:vAlign w:val="center"/>
          </w:tcPr>
          <w:p w14:paraId="3513B5D5" w14:textId="575690D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50" w:type="dxa"/>
            <w:vAlign w:val="center"/>
          </w:tcPr>
          <w:p w14:paraId="50336BC5" w14:textId="2EFFC9B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950" w:type="dxa"/>
            <w:vAlign w:val="center"/>
          </w:tcPr>
          <w:p w14:paraId="5FBA31AA" w14:textId="25EA7F7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950" w:type="dxa"/>
            <w:vAlign w:val="center"/>
          </w:tcPr>
          <w:p w14:paraId="05104371" w14:textId="3029007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950" w:type="dxa"/>
            <w:vAlign w:val="center"/>
          </w:tcPr>
          <w:p w14:paraId="5BF8031E" w14:textId="30031E2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1014" w:type="dxa"/>
            <w:vAlign w:val="center"/>
          </w:tcPr>
          <w:p w14:paraId="549C7129" w14:textId="0307C95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10AE14E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163AD32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7F8062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7C792DAE" w14:textId="77777777" w:rsidTr="00601012">
        <w:tc>
          <w:tcPr>
            <w:tcW w:w="1226" w:type="dxa"/>
            <w:vAlign w:val="center"/>
          </w:tcPr>
          <w:p w14:paraId="78DCAA92" w14:textId="4CC9B261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. Al. 2024</w:t>
            </w:r>
          </w:p>
        </w:tc>
        <w:tc>
          <w:tcPr>
            <w:tcW w:w="950" w:type="dxa"/>
            <w:vAlign w:val="center"/>
          </w:tcPr>
          <w:p w14:paraId="4488A710" w14:textId="4FDA776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97DECC0" w14:textId="0B247D5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EF056B7" w14:textId="11E87BC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53BA9EE" w14:textId="1EE10B4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CF30E9D" w14:textId="3A79C2E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</w:t>
            </w:r>
          </w:p>
        </w:tc>
        <w:tc>
          <w:tcPr>
            <w:tcW w:w="950" w:type="dxa"/>
            <w:vAlign w:val="center"/>
          </w:tcPr>
          <w:p w14:paraId="5384803D" w14:textId="6C36451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1</w:t>
            </w:r>
          </w:p>
        </w:tc>
        <w:tc>
          <w:tcPr>
            <w:tcW w:w="1014" w:type="dxa"/>
            <w:vAlign w:val="center"/>
          </w:tcPr>
          <w:p w14:paraId="1D3890E2" w14:textId="5CC3CAF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1E1AF716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B85B75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3D6A4B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6521E8B8" w14:textId="77777777" w:rsidTr="00601012">
        <w:tc>
          <w:tcPr>
            <w:tcW w:w="1226" w:type="dxa"/>
            <w:vAlign w:val="center"/>
          </w:tcPr>
          <w:p w14:paraId="249D0B2F" w14:textId="70CD1CD0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k et. Al. 2015</w:t>
            </w:r>
          </w:p>
        </w:tc>
        <w:tc>
          <w:tcPr>
            <w:tcW w:w="950" w:type="dxa"/>
            <w:vAlign w:val="center"/>
          </w:tcPr>
          <w:p w14:paraId="37C2E27E" w14:textId="60E9CFF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50" w:type="dxa"/>
            <w:vAlign w:val="center"/>
          </w:tcPr>
          <w:p w14:paraId="4A77BC23" w14:textId="04DBC02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50" w:type="dxa"/>
            <w:vAlign w:val="center"/>
          </w:tcPr>
          <w:p w14:paraId="6E7965AD" w14:textId="7D682D7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50" w:type="dxa"/>
            <w:vAlign w:val="center"/>
          </w:tcPr>
          <w:p w14:paraId="423E8B51" w14:textId="20A584D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50" w:type="dxa"/>
            <w:vAlign w:val="center"/>
          </w:tcPr>
          <w:p w14:paraId="74738ACC" w14:textId="08E574E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50" w:type="dxa"/>
            <w:vAlign w:val="center"/>
          </w:tcPr>
          <w:p w14:paraId="0FA0B54A" w14:textId="65C1E0F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014" w:type="dxa"/>
            <w:vAlign w:val="center"/>
          </w:tcPr>
          <w:p w14:paraId="2357910E" w14:textId="5E4F81E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7164904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9FF53CD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33EA3E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4D099676" w14:textId="77777777" w:rsidTr="00601012">
        <w:tc>
          <w:tcPr>
            <w:tcW w:w="1226" w:type="dxa"/>
            <w:vAlign w:val="center"/>
          </w:tcPr>
          <w:p w14:paraId="6B40D0D1" w14:textId="07D73A3F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emrawsingh et. Al. 2003</w:t>
            </w:r>
          </w:p>
        </w:tc>
        <w:tc>
          <w:tcPr>
            <w:tcW w:w="950" w:type="dxa"/>
            <w:vAlign w:val="center"/>
          </w:tcPr>
          <w:p w14:paraId="3097C73B" w14:textId="03DE1B2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9C2EC16" w14:textId="7AC4DC1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5E7F709" w14:textId="6D3D5E2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EFCF574" w14:textId="66514CA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9612D2C" w14:textId="57F6070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00EB624" w14:textId="147823A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F6E7604" w14:textId="2B37C05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4BB269DE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694519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30A4BC5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3E9E57BA" w14:textId="77777777" w:rsidTr="00601012">
        <w:tc>
          <w:tcPr>
            <w:tcW w:w="1226" w:type="dxa"/>
            <w:vAlign w:val="center"/>
          </w:tcPr>
          <w:p w14:paraId="2B93FB2C" w14:textId="66E23EE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mabile et. Al. 2025</w:t>
            </w:r>
          </w:p>
        </w:tc>
        <w:tc>
          <w:tcPr>
            <w:tcW w:w="950" w:type="dxa"/>
            <w:vAlign w:val="center"/>
          </w:tcPr>
          <w:p w14:paraId="67178074" w14:textId="5B9851C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BA7C832" w14:textId="7D86765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EB7E8C7" w14:textId="2A76DE2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069E021" w14:textId="2D34F2B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8C8108D" w14:textId="634FC53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2FE4C3" w14:textId="064EE44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E67EA20" w14:textId="14DB2E7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238DACF0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D302877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B8D165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550B1BC0" w14:textId="77777777" w:rsidTr="00601012">
        <w:tc>
          <w:tcPr>
            <w:tcW w:w="1226" w:type="dxa"/>
            <w:vAlign w:val="center"/>
          </w:tcPr>
          <w:p w14:paraId="311C4034" w14:textId="109410B8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iani et. Al. 2014</w:t>
            </w:r>
          </w:p>
        </w:tc>
        <w:tc>
          <w:tcPr>
            <w:tcW w:w="950" w:type="dxa"/>
            <w:vAlign w:val="center"/>
          </w:tcPr>
          <w:p w14:paraId="23D7C569" w14:textId="26346D2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7BD21AA" w14:textId="444CCAF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C14C67" w14:textId="5114008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B9CD680" w14:textId="076468B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ADDA020" w14:textId="32115CF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354CB3C" w14:textId="5F28439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7058DF1" w14:textId="37914E3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2B234BE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4232EB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4C2ED0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355F5F74" w14:textId="77777777" w:rsidTr="00601012">
        <w:tc>
          <w:tcPr>
            <w:tcW w:w="1226" w:type="dxa"/>
            <w:vAlign w:val="center"/>
          </w:tcPr>
          <w:p w14:paraId="0F0FA12E" w14:textId="1B520C6E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lm et. Al. 2023</w:t>
            </w:r>
          </w:p>
        </w:tc>
        <w:tc>
          <w:tcPr>
            <w:tcW w:w="950" w:type="dxa"/>
            <w:vAlign w:val="center"/>
          </w:tcPr>
          <w:p w14:paraId="65A71449" w14:textId="26DDA37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5C225A9" w14:textId="1FD5845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2BA8E0" w14:textId="5D42011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9FA631A" w14:textId="4830141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5B8D275" w14:textId="777F763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6EAF90" w14:textId="6FE62CB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7521814" w14:textId="5C71568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03729F45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F54D209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40A9768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2391B1B9" w14:textId="77777777" w:rsidTr="00601012">
        <w:tc>
          <w:tcPr>
            <w:tcW w:w="1226" w:type="dxa"/>
            <w:vAlign w:val="center"/>
          </w:tcPr>
          <w:p w14:paraId="1C3C79B8" w14:textId="35B3AA88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23</w:t>
            </w:r>
          </w:p>
        </w:tc>
        <w:tc>
          <w:tcPr>
            <w:tcW w:w="950" w:type="dxa"/>
            <w:vAlign w:val="center"/>
          </w:tcPr>
          <w:p w14:paraId="571639E5" w14:textId="275BD61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AB7ECEC" w14:textId="0930AF3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D08CE55" w14:textId="2BBF4ED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5E08059" w14:textId="654050D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0A8BEA1" w14:textId="6F6B286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A620B3" w14:textId="7CFA6D8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4413065" w14:textId="0312A4F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13EA6378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1F69EBB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D341EE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2C36958A" w14:textId="77777777" w:rsidTr="00601012">
        <w:tc>
          <w:tcPr>
            <w:tcW w:w="1226" w:type="dxa"/>
            <w:vAlign w:val="center"/>
          </w:tcPr>
          <w:p w14:paraId="4BE5766F" w14:textId="48A203B0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ymirat et. Al. 2021</w:t>
            </w:r>
          </w:p>
        </w:tc>
        <w:tc>
          <w:tcPr>
            <w:tcW w:w="950" w:type="dxa"/>
            <w:vAlign w:val="center"/>
          </w:tcPr>
          <w:p w14:paraId="3CFD6C26" w14:textId="4513959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612AAFE4" w14:textId="1B5DABA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50" w:type="dxa"/>
            <w:vAlign w:val="center"/>
          </w:tcPr>
          <w:p w14:paraId="3DAA9F9C" w14:textId="738DEBB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4</w:t>
            </w:r>
          </w:p>
        </w:tc>
        <w:tc>
          <w:tcPr>
            <w:tcW w:w="950" w:type="dxa"/>
            <w:vAlign w:val="center"/>
          </w:tcPr>
          <w:p w14:paraId="55B9FF15" w14:textId="2697EBF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7</w:t>
            </w:r>
          </w:p>
        </w:tc>
        <w:tc>
          <w:tcPr>
            <w:tcW w:w="950" w:type="dxa"/>
            <w:vAlign w:val="center"/>
          </w:tcPr>
          <w:p w14:paraId="5B7BB98B" w14:textId="2D438C7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950" w:type="dxa"/>
            <w:vAlign w:val="center"/>
          </w:tcPr>
          <w:p w14:paraId="3489FF6F" w14:textId="13716EA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1014" w:type="dxa"/>
            <w:vAlign w:val="center"/>
          </w:tcPr>
          <w:p w14:paraId="2D191B6B" w14:textId="7D4F324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373DA666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3255851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AB9FD48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58157184" w14:textId="77777777" w:rsidTr="00601012">
        <w:tc>
          <w:tcPr>
            <w:tcW w:w="1226" w:type="dxa"/>
            <w:vAlign w:val="center"/>
          </w:tcPr>
          <w:p w14:paraId="4DF3B37A" w14:textId="0A746071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vies et. Al. 2017</w:t>
            </w:r>
          </w:p>
        </w:tc>
        <w:tc>
          <w:tcPr>
            <w:tcW w:w="950" w:type="dxa"/>
            <w:vAlign w:val="center"/>
          </w:tcPr>
          <w:p w14:paraId="19392783" w14:textId="49B0C44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0AD9E69" w14:textId="1D676E4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FA30978" w14:textId="23FF5FE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CAF2CF2" w14:textId="170E27C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75BE60E" w14:textId="1518225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B956C05" w14:textId="59E9DD1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E5DD9DB" w14:textId="6247CCF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417B5876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3FD7FA9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F17333D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7ED587F6" w14:textId="77777777" w:rsidTr="00601012">
        <w:tc>
          <w:tcPr>
            <w:tcW w:w="1226" w:type="dxa"/>
            <w:vAlign w:val="center"/>
          </w:tcPr>
          <w:p w14:paraId="61BC39DF" w14:textId="2DA478F0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ino et. Al. 2009</w:t>
            </w:r>
          </w:p>
        </w:tc>
        <w:tc>
          <w:tcPr>
            <w:tcW w:w="950" w:type="dxa"/>
            <w:vAlign w:val="center"/>
          </w:tcPr>
          <w:p w14:paraId="0D050DDC" w14:textId="60CDED7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F16F57" w14:textId="571AD24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A491BD8" w14:textId="3B02D46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1BE1300" w14:textId="769B33A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3EB9F32" w14:textId="3B189AE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14723D8" w14:textId="39FA791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136F7C6" w14:textId="779013E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14CC4CC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CA9828B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E02070F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63EB79DA" w14:textId="77777777" w:rsidTr="00601012">
        <w:tc>
          <w:tcPr>
            <w:tcW w:w="1226" w:type="dxa"/>
            <w:vAlign w:val="center"/>
          </w:tcPr>
          <w:p w14:paraId="178B4241" w14:textId="19C05745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dra et. Al. 2001</w:t>
            </w:r>
          </w:p>
        </w:tc>
        <w:tc>
          <w:tcPr>
            <w:tcW w:w="950" w:type="dxa"/>
            <w:vAlign w:val="center"/>
          </w:tcPr>
          <w:p w14:paraId="5479671E" w14:textId="5BAE993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075C9E2" w14:textId="5438472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1CEB0BA" w14:textId="0E0E157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15EB04F" w14:textId="4D59FA20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89E66EC" w14:textId="0FDD888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FDF2341" w14:textId="40CC446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E5870CF" w14:textId="6D58406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71EC7E7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8BD00E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5D7D3F7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6CD53E0F" w14:textId="77777777" w:rsidTr="00601012">
        <w:tc>
          <w:tcPr>
            <w:tcW w:w="1226" w:type="dxa"/>
            <w:vAlign w:val="center"/>
          </w:tcPr>
          <w:p w14:paraId="55604016" w14:textId="02E0C1DE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ramatsu et et. Al. 2020</w:t>
            </w:r>
          </w:p>
        </w:tc>
        <w:tc>
          <w:tcPr>
            <w:tcW w:w="950" w:type="dxa"/>
            <w:vAlign w:val="center"/>
          </w:tcPr>
          <w:p w14:paraId="68877D5B" w14:textId="4BBAA7E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50" w:type="dxa"/>
            <w:vAlign w:val="center"/>
          </w:tcPr>
          <w:p w14:paraId="30E10572" w14:textId="52C83CD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50" w:type="dxa"/>
            <w:vAlign w:val="center"/>
          </w:tcPr>
          <w:p w14:paraId="439AA3C8" w14:textId="66D2912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50" w:type="dxa"/>
            <w:vAlign w:val="center"/>
          </w:tcPr>
          <w:p w14:paraId="1E8A006E" w14:textId="3717032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50" w:type="dxa"/>
            <w:vAlign w:val="center"/>
          </w:tcPr>
          <w:p w14:paraId="2F3F4E75" w14:textId="08E07FF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vAlign w:val="center"/>
          </w:tcPr>
          <w:p w14:paraId="2AB1B7D2" w14:textId="2799817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14" w:type="dxa"/>
            <w:vAlign w:val="center"/>
          </w:tcPr>
          <w:p w14:paraId="7EE5BA8B" w14:textId="6DABDEA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4E325CBB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D1C640C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53712B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1C70600F" w14:textId="77777777" w:rsidTr="00601012">
        <w:tc>
          <w:tcPr>
            <w:tcW w:w="1226" w:type="dxa"/>
            <w:vAlign w:val="center"/>
          </w:tcPr>
          <w:p w14:paraId="4E9324AE" w14:textId="037A2649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siljevs et. Al. 2023</w:t>
            </w:r>
          </w:p>
        </w:tc>
        <w:tc>
          <w:tcPr>
            <w:tcW w:w="950" w:type="dxa"/>
            <w:vAlign w:val="center"/>
          </w:tcPr>
          <w:p w14:paraId="7DF3010C" w14:textId="1E21E2E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E7C2164" w14:textId="1509E43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B19F93B" w14:textId="37853CA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E7B28AC" w14:textId="0D753D6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5D418F6" w14:textId="65C20EC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4CE8456" w14:textId="60BDF17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1B7B187" w14:textId="758A674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5F228386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A1C92B5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534FA3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34F3ACE8" w14:textId="77777777" w:rsidTr="00601012">
        <w:tc>
          <w:tcPr>
            <w:tcW w:w="1226" w:type="dxa"/>
            <w:vAlign w:val="center"/>
          </w:tcPr>
          <w:p w14:paraId="54D075F5" w14:textId="001B80B0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a et. Al. 2025</w:t>
            </w:r>
          </w:p>
        </w:tc>
        <w:tc>
          <w:tcPr>
            <w:tcW w:w="950" w:type="dxa"/>
            <w:vAlign w:val="center"/>
          </w:tcPr>
          <w:p w14:paraId="5C4A2074" w14:textId="033D0FD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2CBE3ED" w14:textId="58961AA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2F3B027" w14:textId="1189473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9B96C5B" w14:textId="5A7D216E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97ED500" w14:textId="0D7851C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1BE27BB" w14:textId="5BE515F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7071CC2" w14:textId="59A976F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36E70090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70D7618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A785222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10A4AFE1" w14:textId="77777777" w:rsidTr="00601012">
        <w:tc>
          <w:tcPr>
            <w:tcW w:w="1226" w:type="dxa"/>
            <w:vAlign w:val="center"/>
          </w:tcPr>
          <w:p w14:paraId="54B20F1A" w14:textId="3A2492F4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m et et. Al. 2015</w:t>
            </w:r>
          </w:p>
        </w:tc>
        <w:tc>
          <w:tcPr>
            <w:tcW w:w="950" w:type="dxa"/>
            <w:vAlign w:val="center"/>
          </w:tcPr>
          <w:p w14:paraId="4DFA3C40" w14:textId="18FBF88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950" w:type="dxa"/>
            <w:vAlign w:val="center"/>
          </w:tcPr>
          <w:p w14:paraId="13E63AFE" w14:textId="1579838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50" w:type="dxa"/>
            <w:vAlign w:val="center"/>
          </w:tcPr>
          <w:p w14:paraId="0271F0A7" w14:textId="71B6E01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950" w:type="dxa"/>
            <w:vAlign w:val="center"/>
          </w:tcPr>
          <w:p w14:paraId="6829E9FE" w14:textId="0FC09E7A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950" w:type="dxa"/>
            <w:vAlign w:val="center"/>
          </w:tcPr>
          <w:p w14:paraId="2B029F60" w14:textId="6B8C79C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50" w:type="dxa"/>
            <w:vAlign w:val="center"/>
          </w:tcPr>
          <w:p w14:paraId="1EA8F826" w14:textId="07287767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014" w:type="dxa"/>
            <w:vAlign w:val="center"/>
          </w:tcPr>
          <w:p w14:paraId="53448E37" w14:textId="5546EAE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0810A79B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1FA8DB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041ABBD6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3706883E" w14:textId="77777777" w:rsidTr="00601012">
        <w:tc>
          <w:tcPr>
            <w:tcW w:w="1226" w:type="dxa"/>
            <w:vAlign w:val="center"/>
          </w:tcPr>
          <w:p w14:paraId="0B8B1EA5" w14:textId="28267FFA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ng et. Al. 2023</w:t>
            </w:r>
          </w:p>
        </w:tc>
        <w:tc>
          <w:tcPr>
            <w:tcW w:w="950" w:type="dxa"/>
            <w:vAlign w:val="center"/>
          </w:tcPr>
          <w:p w14:paraId="73236865" w14:textId="10A583F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</w:t>
            </w:r>
          </w:p>
        </w:tc>
        <w:tc>
          <w:tcPr>
            <w:tcW w:w="950" w:type="dxa"/>
            <w:vAlign w:val="center"/>
          </w:tcPr>
          <w:p w14:paraId="3068DD55" w14:textId="38C4ABF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950" w:type="dxa"/>
            <w:vAlign w:val="center"/>
          </w:tcPr>
          <w:p w14:paraId="41FFDC6C" w14:textId="6C05172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</w:t>
            </w:r>
          </w:p>
        </w:tc>
        <w:tc>
          <w:tcPr>
            <w:tcW w:w="950" w:type="dxa"/>
            <w:vAlign w:val="center"/>
          </w:tcPr>
          <w:p w14:paraId="0FB7ED36" w14:textId="1A558AB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6</w:t>
            </w:r>
          </w:p>
        </w:tc>
        <w:tc>
          <w:tcPr>
            <w:tcW w:w="950" w:type="dxa"/>
            <w:vAlign w:val="center"/>
          </w:tcPr>
          <w:p w14:paraId="1E13D928" w14:textId="5EB7184B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950" w:type="dxa"/>
            <w:vAlign w:val="center"/>
          </w:tcPr>
          <w:p w14:paraId="7A7E9145" w14:textId="312BED95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</w:t>
            </w:r>
          </w:p>
        </w:tc>
        <w:tc>
          <w:tcPr>
            <w:tcW w:w="1014" w:type="dxa"/>
            <w:vAlign w:val="center"/>
          </w:tcPr>
          <w:p w14:paraId="6497F7AE" w14:textId="1CAD9634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3505B28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369F3A4A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158C00C7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69CEFDB4" w14:textId="77777777" w:rsidTr="00601012">
        <w:tc>
          <w:tcPr>
            <w:tcW w:w="1226" w:type="dxa"/>
            <w:vAlign w:val="center"/>
          </w:tcPr>
          <w:p w14:paraId="77C6FB2E" w14:textId="680852EA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caned  et. Al. 2024</w:t>
            </w:r>
          </w:p>
        </w:tc>
        <w:tc>
          <w:tcPr>
            <w:tcW w:w="950" w:type="dxa"/>
            <w:vAlign w:val="center"/>
          </w:tcPr>
          <w:p w14:paraId="279F1EC8" w14:textId="44E7C12D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E6C96EE" w14:textId="09EAAC93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E6EBBF" w14:textId="0AEB32FC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3EEDC93" w14:textId="7C0FAE22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90B33E" w14:textId="00983E3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3392212" w14:textId="6B97CB8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1DCF07E" w14:textId="4A6801E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2402F774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0DBE347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EAACEDF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2D5" w14:paraId="1053F061" w14:textId="77777777" w:rsidTr="00601012">
        <w:tc>
          <w:tcPr>
            <w:tcW w:w="1226" w:type="dxa"/>
            <w:vAlign w:val="center"/>
          </w:tcPr>
          <w:p w14:paraId="08BEDD23" w14:textId="2261C495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abile et. Al. 2025</w:t>
            </w:r>
          </w:p>
        </w:tc>
        <w:tc>
          <w:tcPr>
            <w:tcW w:w="950" w:type="dxa"/>
            <w:vAlign w:val="center"/>
          </w:tcPr>
          <w:p w14:paraId="1D363CB1" w14:textId="7F397986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4C315E3" w14:textId="5AF8040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B2B792A" w14:textId="77BFBEEF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D3EF9D" w14:textId="120CC5B9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69C2C14" w14:textId="0F09F718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053F780" w14:textId="0C58FFA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04AA320" w14:textId="131E2A41" w:rsidR="00F942D5" w:rsidRPr="00C4244C" w:rsidRDefault="00F942D5" w:rsidP="00F942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4A60A9E3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9624A32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4AC55B7F" w14:textId="77777777" w:rsidR="00F942D5" w:rsidRPr="00C942E8" w:rsidRDefault="00F942D5" w:rsidP="00F942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7350" w14:paraId="72B366D9" w14:textId="77777777" w:rsidTr="00C252DF">
        <w:tc>
          <w:tcPr>
            <w:tcW w:w="10790" w:type="dxa"/>
            <w:gridSpan w:val="11"/>
            <w:vAlign w:val="center"/>
          </w:tcPr>
          <w:p w14:paraId="52506EB1" w14:textId="30BF234F" w:rsidR="00237350" w:rsidRPr="004A64AD" w:rsidRDefault="00237350" w:rsidP="00F942D5">
            <w:pPr>
              <w:jc w:val="center"/>
              <w:rPr>
                <w:rFonts w:ascii="Times New Roman" w:hAnsi="Times New Roman" w:cs="Times New Roman"/>
              </w:rPr>
            </w:pPr>
            <w:r w:rsidRPr="004A64AD">
              <w:rPr>
                <w:rFonts w:ascii="Times New Roman" w:hAnsi="Times New Roman" w:cs="Times New Roman"/>
              </w:rPr>
              <w:t>3-E. Lesion &amp; Procedural Characteristics</w:t>
            </w:r>
          </w:p>
        </w:tc>
      </w:tr>
      <w:tr w:rsidR="00664F5A" w14:paraId="1A7827D1" w14:textId="77777777" w:rsidTr="00FD2B5B">
        <w:tc>
          <w:tcPr>
            <w:tcW w:w="1226" w:type="dxa"/>
          </w:tcPr>
          <w:p w14:paraId="15800ACF" w14:textId="4C912159" w:rsidR="00664F5A" w:rsidRPr="00C4244C" w:rsidRDefault="00664F5A" w:rsidP="00945D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Author / year</w:t>
            </w:r>
          </w:p>
        </w:tc>
        <w:tc>
          <w:tcPr>
            <w:tcW w:w="1900" w:type="dxa"/>
            <w:gridSpan w:val="2"/>
            <w:vAlign w:val="center"/>
          </w:tcPr>
          <w:p w14:paraId="58DD5284" w14:textId="5F373171" w:rsidR="00664F5A" w:rsidRPr="00C4244C" w:rsidRDefault="00664F5A" w:rsidP="00664F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ions</w:t>
            </w:r>
          </w:p>
        </w:tc>
        <w:tc>
          <w:tcPr>
            <w:tcW w:w="1900" w:type="dxa"/>
            <w:gridSpan w:val="2"/>
            <w:vAlign w:val="center"/>
          </w:tcPr>
          <w:p w14:paraId="27A297C4" w14:textId="140FFF0F" w:rsidR="00664F5A" w:rsidRPr="00C4244C" w:rsidRDefault="00664F5A" w:rsidP="00945D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urcation</w:t>
            </w:r>
          </w:p>
        </w:tc>
        <w:tc>
          <w:tcPr>
            <w:tcW w:w="1900" w:type="dxa"/>
            <w:gridSpan w:val="2"/>
            <w:vAlign w:val="center"/>
          </w:tcPr>
          <w:p w14:paraId="09F135DE" w14:textId="091EDBE5" w:rsidR="00664F5A" w:rsidRPr="00C4244C" w:rsidRDefault="00664F5A" w:rsidP="00945D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ft Main Stenosis</w:t>
            </w:r>
          </w:p>
        </w:tc>
        <w:tc>
          <w:tcPr>
            <w:tcW w:w="1964" w:type="dxa"/>
            <w:gridSpan w:val="2"/>
            <w:vAlign w:val="center"/>
          </w:tcPr>
          <w:p w14:paraId="3CFB3C92" w14:textId="46F7D2F2" w:rsidR="00664F5A" w:rsidRPr="00C942E8" w:rsidRDefault="00664F5A" w:rsidP="00664F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Total Occlusion</w:t>
            </w:r>
          </w:p>
        </w:tc>
        <w:tc>
          <w:tcPr>
            <w:tcW w:w="1900" w:type="dxa"/>
            <w:gridSpan w:val="2"/>
            <w:vAlign w:val="center"/>
          </w:tcPr>
          <w:p w14:paraId="3E9FFB4A" w14:textId="3FF47DF7" w:rsidR="00664F5A" w:rsidRPr="00C942E8" w:rsidRDefault="00664F5A" w:rsidP="00664F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Vessel Disease</w:t>
            </w:r>
          </w:p>
        </w:tc>
      </w:tr>
      <w:tr w:rsidR="00026284" w14:paraId="74E5393B" w14:textId="77777777" w:rsidTr="001F04F1">
        <w:tc>
          <w:tcPr>
            <w:tcW w:w="1226" w:type="dxa"/>
          </w:tcPr>
          <w:p w14:paraId="3058B106" w14:textId="77777777" w:rsidR="00026284" w:rsidRPr="00C4244C" w:rsidRDefault="00026284" w:rsidP="000262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</w:tcPr>
          <w:p w14:paraId="558BEE86" w14:textId="5DA3A938" w:rsidR="00026284" w:rsidRPr="00C4244C" w:rsidRDefault="00026284" w:rsidP="000262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744A5F1F" w14:textId="6A9FAF05" w:rsidR="00026284" w:rsidRPr="00C4244C" w:rsidRDefault="00026284" w:rsidP="000262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64301D4C" w14:textId="0B0A3F51" w:rsidR="00026284" w:rsidRPr="00C4244C" w:rsidRDefault="00026284" w:rsidP="000262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24E0E253" w14:textId="232BBA81" w:rsidR="00026284" w:rsidRPr="00C4244C" w:rsidRDefault="00026284" w:rsidP="000262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62574B57" w14:textId="5F9EA38E" w:rsidR="00026284" w:rsidRPr="00C4244C" w:rsidRDefault="00026284" w:rsidP="000262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49F2237E" w14:textId="63F55D5E" w:rsidR="00026284" w:rsidRPr="00C4244C" w:rsidRDefault="00026284" w:rsidP="000262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1014" w:type="dxa"/>
          </w:tcPr>
          <w:p w14:paraId="69487F46" w14:textId="46A73A19" w:rsidR="00026284" w:rsidRPr="00C4244C" w:rsidRDefault="00026284" w:rsidP="000262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1D478CDA" w14:textId="186CA6BA" w:rsidR="00026284" w:rsidRPr="00C942E8" w:rsidRDefault="00026284" w:rsidP="0002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  <w:tc>
          <w:tcPr>
            <w:tcW w:w="950" w:type="dxa"/>
          </w:tcPr>
          <w:p w14:paraId="5CF35AAA" w14:textId="645A06A8" w:rsidR="00026284" w:rsidRPr="00C942E8" w:rsidRDefault="00026284" w:rsidP="0002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950" w:type="dxa"/>
          </w:tcPr>
          <w:p w14:paraId="7EEA12EE" w14:textId="6CBE3432" w:rsidR="00026284" w:rsidRPr="00C942E8" w:rsidRDefault="00026284" w:rsidP="00026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2E8">
              <w:rPr>
                <w:rFonts w:ascii="Times New Roman" w:hAnsi="Times New Roman" w:cs="Times New Roman"/>
                <w:sz w:val="20"/>
                <w:szCs w:val="20"/>
              </w:rPr>
              <w:t>Control Modality</w:t>
            </w:r>
          </w:p>
        </w:tc>
      </w:tr>
      <w:tr w:rsidR="00237350" w14:paraId="3821B995" w14:textId="77777777" w:rsidTr="00D07B75">
        <w:tc>
          <w:tcPr>
            <w:tcW w:w="1226" w:type="dxa"/>
            <w:vAlign w:val="center"/>
          </w:tcPr>
          <w:p w14:paraId="3FC7CF2C" w14:textId="0274399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. Al. 2024</w:t>
            </w:r>
          </w:p>
        </w:tc>
        <w:tc>
          <w:tcPr>
            <w:tcW w:w="950" w:type="dxa"/>
            <w:vAlign w:val="center"/>
          </w:tcPr>
          <w:p w14:paraId="6F63A007" w14:textId="77784A2E" w:rsidR="00237350" w:rsidRPr="00C942E8" w:rsidRDefault="00237350" w:rsidP="00237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BFF0C9A" w14:textId="5CC2B082" w:rsidR="00237350" w:rsidRPr="00C942E8" w:rsidRDefault="00237350" w:rsidP="00237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29344B0" w14:textId="33FA5759" w:rsidR="00237350" w:rsidRPr="00C942E8" w:rsidRDefault="00237350" w:rsidP="00237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BEFE7C" w14:textId="25F5CF4B" w:rsidR="00237350" w:rsidRPr="00C942E8" w:rsidRDefault="00237350" w:rsidP="00237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835C020" w14:textId="621E418B" w:rsidR="00237350" w:rsidRPr="00C942E8" w:rsidRDefault="00237350" w:rsidP="00237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11866BD" w14:textId="3DC54E68" w:rsidR="00237350" w:rsidRPr="00C942E8" w:rsidRDefault="00237350" w:rsidP="00237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02A35B5" w14:textId="555DCE9C" w:rsidR="00237350" w:rsidRPr="00C942E8" w:rsidRDefault="00237350" w:rsidP="00237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E5B1A73" w14:textId="0ACC26EB" w:rsidR="00237350" w:rsidRPr="00C942E8" w:rsidRDefault="00237350" w:rsidP="00237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812825F" w14:textId="54FDBC98" w:rsidR="00237350" w:rsidRPr="00C942E8" w:rsidRDefault="00237350" w:rsidP="00237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9205320" w14:textId="2538E80A" w:rsidR="00237350" w:rsidRPr="00C942E8" w:rsidRDefault="00237350" w:rsidP="00237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2F1B0AD2" w14:textId="77777777" w:rsidTr="00D07B75">
        <w:tc>
          <w:tcPr>
            <w:tcW w:w="1226" w:type="dxa"/>
            <w:vAlign w:val="center"/>
          </w:tcPr>
          <w:p w14:paraId="2DA82A06" w14:textId="3FD1322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ng et. Al. 2025</w:t>
            </w:r>
          </w:p>
        </w:tc>
        <w:tc>
          <w:tcPr>
            <w:tcW w:w="950" w:type="dxa"/>
            <w:vAlign w:val="center"/>
          </w:tcPr>
          <w:p w14:paraId="27610132" w14:textId="3B7AEE9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9</w:t>
            </w:r>
          </w:p>
        </w:tc>
        <w:tc>
          <w:tcPr>
            <w:tcW w:w="950" w:type="dxa"/>
            <w:vAlign w:val="center"/>
          </w:tcPr>
          <w:p w14:paraId="4F77ACE9" w14:textId="761FB13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1</w:t>
            </w:r>
          </w:p>
        </w:tc>
        <w:tc>
          <w:tcPr>
            <w:tcW w:w="950" w:type="dxa"/>
            <w:vAlign w:val="center"/>
          </w:tcPr>
          <w:p w14:paraId="3D314701" w14:textId="38DEFBE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67DBB78" w14:textId="5D71995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08DB6B9" w14:textId="6A13833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7A79FAA" w14:textId="099D466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4A5090A" w14:textId="71A1743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5874AA" w14:textId="59F53E2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E8061CB" w14:textId="305EFB1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E347FE4" w14:textId="46D4A5A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1D8A3D3B" w14:textId="77777777" w:rsidTr="00D07B75">
        <w:tc>
          <w:tcPr>
            <w:tcW w:w="1226" w:type="dxa"/>
            <w:vAlign w:val="center"/>
          </w:tcPr>
          <w:p w14:paraId="768D8585" w14:textId="577D46F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ne et. Al. 2025</w:t>
            </w:r>
          </w:p>
        </w:tc>
        <w:tc>
          <w:tcPr>
            <w:tcW w:w="950" w:type="dxa"/>
            <w:vAlign w:val="center"/>
          </w:tcPr>
          <w:p w14:paraId="2E482D76" w14:textId="5B5BB80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9</w:t>
            </w:r>
          </w:p>
        </w:tc>
        <w:tc>
          <w:tcPr>
            <w:tcW w:w="950" w:type="dxa"/>
            <w:vAlign w:val="center"/>
          </w:tcPr>
          <w:p w14:paraId="2204E24F" w14:textId="68AFDC3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3</w:t>
            </w:r>
          </w:p>
        </w:tc>
        <w:tc>
          <w:tcPr>
            <w:tcW w:w="950" w:type="dxa"/>
            <w:vAlign w:val="center"/>
          </w:tcPr>
          <w:p w14:paraId="306AAD64" w14:textId="3D9F93C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vAlign w:val="center"/>
          </w:tcPr>
          <w:p w14:paraId="078AB41E" w14:textId="2DF6024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50" w:type="dxa"/>
            <w:vAlign w:val="center"/>
          </w:tcPr>
          <w:p w14:paraId="6F2C8DC1" w14:textId="51C3343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vAlign w:val="center"/>
          </w:tcPr>
          <w:p w14:paraId="1B47216C" w14:textId="48B6FF9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14" w:type="dxa"/>
            <w:vAlign w:val="center"/>
          </w:tcPr>
          <w:p w14:paraId="12D9ECE7" w14:textId="2F77327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D620407" w14:textId="0AD8FD4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4415D87" w14:textId="4179E0D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ADEDD8" w14:textId="7BB3739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78F60190" w14:textId="77777777" w:rsidTr="00D07B75">
        <w:tc>
          <w:tcPr>
            <w:tcW w:w="1226" w:type="dxa"/>
            <w:vAlign w:val="center"/>
          </w:tcPr>
          <w:p w14:paraId="498A155F" w14:textId="7C18C2A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intella et. Al. 2019</w:t>
            </w:r>
          </w:p>
        </w:tc>
        <w:tc>
          <w:tcPr>
            <w:tcW w:w="950" w:type="dxa"/>
            <w:vAlign w:val="center"/>
          </w:tcPr>
          <w:p w14:paraId="5162BED8" w14:textId="10A6FC7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403C6F" w14:textId="712FD3D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F5B519B" w14:textId="52DDE56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D5674A3" w14:textId="25B73AA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8C55612" w14:textId="0152BB8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583EDF7" w14:textId="5DF17BE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14D1F7B" w14:textId="142BB79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6BD8A2C" w14:textId="6C2F23A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06AA7AF" w14:textId="6776900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6AF950D" w14:textId="4A816EA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513970BB" w14:textId="77777777" w:rsidTr="00D07B75">
        <w:tc>
          <w:tcPr>
            <w:tcW w:w="1226" w:type="dxa"/>
            <w:vAlign w:val="center"/>
          </w:tcPr>
          <w:p w14:paraId="642F4BCA" w14:textId="5CEF843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 et. Al. 2019</w:t>
            </w:r>
          </w:p>
        </w:tc>
        <w:tc>
          <w:tcPr>
            <w:tcW w:w="950" w:type="dxa"/>
            <w:vAlign w:val="center"/>
          </w:tcPr>
          <w:p w14:paraId="057B7DD8" w14:textId="23A68E4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950" w:type="dxa"/>
            <w:vAlign w:val="center"/>
          </w:tcPr>
          <w:p w14:paraId="6D978BCD" w14:textId="47ACF33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950" w:type="dxa"/>
            <w:vAlign w:val="center"/>
          </w:tcPr>
          <w:p w14:paraId="69DB2A7C" w14:textId="50FA578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17F9D05C" w14:textId="2EFC766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65BB0FD1" w14:textId="265785F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950" w:type="dxa"/>
            <w:vAlign w:val="center"/>
          </w:tcPr>
          <w:p w14:paraId="545AC02F" w14:textId="06BB3D2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1014" w:type="dxa"/>
            <w:vAlign w:val="center"/>
          </w:tcPr>
          <w:p w14:paraId="388B9D32" w14:textId="5826EF7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5F1A6400" w14:textId="68BE902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50" w:type="dxa"/>
            <w:vAlign w:val="center"/>
          </w:tcPr>
          <w:p w14:paraId="127B2FDD" w14:textId="71AE4BF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E7FF4A" w14:textId="46A61ED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660B428F" w14:textId="77777777" w:rsidTr="00D07B75">
        <w:tc>
          <w:tcPr>
            <w:tcW w:w="1226" w:type="dxa"/>
            <w:vAlign w:val="center"/>
          </w:tcPr>
          <w:p w14:paraId="6E18283A" w14:textId="6BAFF0D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zotta et. Al. 2020</w:t>
            </w:r>
          </w:p>
        </w:tc>
        <w:tc>
          <w:tcPr>
            <w:tcW w:w="950" w:type="dxa"/>
            <w:vAlign w:val="center"/>
          </w:tcPr>
          <w:p w14:paraId="2FCC22F2" w14:textId="59055FD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5656AB7" w14:textId="3E3A603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BBCF49" w14:textId="608934A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60C176E" w14:textId="0AB4F5D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8EBD716" w14:textId="5B48A59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AA75810" w14:textId="0D05028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0EA1509" w14:textId="143D92E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F35CF17" w14:textId="1939C72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E567083" w14:textId="5899896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5270C30" w14:textId="1538AEF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1433A98B" w14:textId="77777777" w:rsidTr="00D07B75">
        <w:tc>
          <w:tcPr>
            <w:tcW w:w="1226" w:type="dxa"/>
            <w:vAlign w:val="center"/>
          </w:tcPr>
          <w:p w14:paraId="6E92A4B1" w14:textId="57B7778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kabcin et. Al. 2010</w:t>
            </w:r>
          </w:p>
        </w:tc>
        <w:tc>
          <w:tcPr>
            <w:tcW w:w="950" w:type="dxa"/>
            <w:vAlign w:val="center"/>
          </w:tcPr>
          <w:p w14:paraId="0AC500BB" w14:textId="1CFBEEE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950" w:type="dxa"/>
            <w:vAlign w:val="center"/>
          </w:tcPr>
          <w:p w14:paraId="42B9C519" w14:textId="08099AC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950" w:type="dxa"/>
            <w:vAlign w:val="center"/>
          </w:tcPr>
          <w:p w14:paraId="6BCB2EA4" w14:textId="7383328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CC92C42" w14:textId="0B3689B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CB3C25B" w14:textId="464ED4B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173409EF" w14:textId="5943BED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14" w:type="dxa"/>
            <w:vAlign w:val="center"/>
          </w:tcPr>
          <w:p w14:paraId="426DC674" w14:textId="16FCD45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8632590" w14:textId="7C6BA53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A4BB7C" w14:textId="48AEEA8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0B96A65" w14:textId="79672C8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3F0F9D3E" w14:textId="77777777" w:rsidTr="00D07B75">
        <w:tc>
          <w:tcPr>
            <w:tcW w:w="1226" w:type="dxa"/>
            <w:vAlign w:val="center"/>
          </w:tcPr>
          <w:p w14:paraId="4B8CEC85" w14:textId="3470F64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enland et. Al. 2025</w:t>
            </w:r>
          </w:p>
        </w:tc>
        <w:tc>
          <w:tcPr>
            <w:tcW w:w="950" w:type="dxa"/>
            <w:vAlign w:val="center"/>
          </w:tcPr>
          <w:p w14:paraId="785A917D" w14:textId="55102FC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58C6D2F" w14:textId="6905165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74578D2" w14:textId="0336106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F38D478" w14:textId="4C1FCCE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23C0B09" w14:textId="7B04AE6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803376" w14:textId="7DA4B41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542EB85" w14:textId="329E83A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vAlign w:val="center"/>
          </w:tcPr>
          <w:p w14:paraId="435202E4" w14:textId="062D12F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0" w:type="dxa"/>
            <w:vAlign w:val="center"/>
          </w:tcPr>
          <w:p w14:paraId="3C45B9CC" w14:textId="0A3CF57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9F5A033" w14:textId="5FA142A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093A065E" w14:textId="77777777" w:rsidTr="00D07B75">
        <w:tc>
          <w:tcPr>
            <w:tcW w:w="1226" w:type="dxa"/>
            <w:vAlign w:val="center"/>
          </w:tcPr>
          <w:p w14:paraId="1287A63A" w14:textId="6CA47D7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mie et. Al. 2021</w:t>
            </w:r>
          </w:p>
        </w:tc>
        <w:tc>
          <w:tcPr>
            <w:tcW w:w="950" w:type="dxa"/>
            <w:vAlign w:val="center"/>
          </w:tcPr>
          <w:p w14:paraId="7900AA13" w14:textId="1212ED3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50" w:type="dxa"/>
            <w:vAlign w:val="center"/>
          </w:tcPr>
          <w:p w14:paraId="2989A526" w14:textId="7B22F8C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0" w:type="dxa"/>
            <w:vAlign w:val="center"/>
          </w:tcPr>
          <w:p w14:paraId="20915B3A" w14:textId="07AE9AB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365914C" w14:textId="507185B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A83C030" w14:textId="2E22A7C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B70D863" w14:textId="028B33E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32A3DD6" w14:textId="315381C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692F57C" w14:textId="6BA7A7F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E07F78" w14:textId="19E356F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5870E3C" w14:textId="418C306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7AA0E614" w14:textId="77777777" w:rsidTr="00D07B75">
        <w:tc>
          <w:tcPr>
            <w:tcW w:w="1226" w:type="dxa"/>
            <w:vAlign w:val="center"/>
          </w:tcPr>
          <w:p w14:paraId="5EEF0C73" w14:textId="7D6D6A1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n et. Al. 2015</w:t>
            </w:r>
          </w:p>
        </w:tc>
        <w:tc>
          <w:tcPr>
            <w:tcW w:w="950" w:type="dxa"/>
            <w:vAlign w:val="center"/>
          </w:tcPr>
          <w:p w14:paraId="13BD8F5E" w14:textId="09A7742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50" w:type="dxa"/>
            <w:vAlign w:val="center"/>
          </w:tcPr>
          <w:p w14:paraId="6A31B8BA" w14:textId="781F720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50" w:type="dxa"/>
            <w:vAlign w:val="center"/>
          </w:tcPr>
          <w:p w14:paraId="10889E86" w14:textId="696748E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436442F" w14:textId="3A65444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0E2A02F" w14:textId="59FA0B2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127EE22" w14:textId="688A8E1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3E77DFE" w14:textId="2679E7A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50" w:type="dxa"/>
            <w:vAlign w:val="center"/>
          </w:tcPr>
          <w:p w14:paraId="72D96BD6" w14:textId="2DB9406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50" w:type="dxa"/>
            <w:vAlign w:val="center"/>
          </w:tcPr>
          <w:p w14:paraId="1A0AE688" w14:textId="36E8422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F3AB790" w14:textId="073E956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591FE599" w14:textId="77777777" w:rsidTr="00D07B75">
        <w:tc>
          <w:tcPr>
            <w:tcW w:w="1226" w:type="dxa"/>
            <w:vAlign w:val="center"/>
          </w:tcPr>
          <w:p w14:paraId="7D232801" w14:textId="698BA89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. Al. 2016</w:t>
            </w:r>
          </w:p>
        </w:tc>
        <w:tc>
          <w:tcPr>
            <w:tcW w:w="950" w:type="dxa"/>
            <w:vAlign w:val="center"/>
          </w:tcPr>
          <w:p w14:paraId="48C2AC51" w14:textId="37B812C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F59864D" w14:textId="2BB5EB6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88220DF" w14:textId="7D13EF2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333F03E" w14:textId="00CBBD1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A943D36" w14:textId="2321B4C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3FD0D6B" w14:textId="5F20400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0DF8A2AF" w14:textId="73464CA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685BAC4" w14:textId="6AF7E36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35AA49B" w14:textId="42DB075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7699903" w14:textId="67B534E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5C2A7437" w14:textId="77777777" w:rsidTr="00D07B75">
        <w:tc>
          <w:tcPr>
            <w:tcW w:w="1226" w:type="dxa"/>
            <w:vAlign w:val="center"/>
          </w:tcPr>
          <w:p w14:paraId="47046E7E" w14:textId="2DCF26D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 et. Al. 2015</w:t>
            </w:r>
          </w:p>
        </w:tc>
        <w:tc>
          <w:tcPr>
            <w:tcW w:w="950" w:type="dxa"/>
            <w:vAlign w:val="center"/>
          </w:tcPr>
          <w:p w14:paraId="100FBBCE" w14:textId="63B948E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46A4941E" w14:textId="562FC25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32D32B46" w14:textId="013EF1A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6A2FF73E" w14:textId="66C84A2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4D2CE50E" w14:textId="2CD2DCB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E5C3AA1" w14:textId="306A568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3420595" w14:textId="7A85A6F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6DD0FD3" w14:textId="7464627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9B504AA" w14:textId="4A21992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080E6FE" w14:textId="05FCB8F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5570969D" w14:textId="77777777" w:rsidTr="00D07B75">
        <w:tc>
          <w:tcPr>
            <w:tcW w:w="1226" w:type="dxa"/>
            <w:vAlign w:val="center"/>
          </w:tcPr>
          <w:p w14:paraId="4FB34EA2" w14:textId="7F1196E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. Al. 2023</w:t>
            </w:r>
          </w:p>
        </w:tc>
        <w:tc>
          <w:tcPr>
            <w:tcW w:w="950" w:type="dxa"/>
            <w:vAlign w:val="center"/>
          </w:tcPr>
          <w:p w14:paraId="2CDC8800" w14:textId="5B4EE85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35A381A" w14:textId="7D3338C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726F797" w14:textId="311508F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CF533E6" w14:textId="0F060F9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5D4C271" w14:textId="769143E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E343242" w14:textId="3DE8227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378D335" w14:textId="0D7FAFD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D4B9229" w14:textId="768A695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7331D1D" w14:textId="36F7B6A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F0C2DE" w14:textId="5825DC6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567BF192" w14:textId="77777777" w:rsidTr="00D07B75">
        <w:tc>
          <w:tcPr>
            <w:tcW w:w="1226" w:type="dxa"/>
            <w:vAlign w:val="center"/>
          </w:tcPr>
          <w:p w14:paraId="1F49E76A" w14:textId="60D676A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25</w:t>
            </w:r>
          </w:p>
        </w:tc>
        <w:tc>
          <w:tcPr>
            <w:tcW w:w="950" w:type="dxa"/>
            <w:vAlign w:val="center"/>
          </w:tcPr>
          <w:p w14:paraId="713F87E0" w14:textId="6BEF57E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3</w:t>
            </w:r>
          </w:p>
        </w:tc>
        <w:tc>
          <w:tcPr>
            <w:tcW w:w="950" w:type="dxa"/>
            <w:vAlign w:val="center"/>
          </w:tcPr>
          <w:p w14:paraId="2D4C8952" w14:textId="580C78B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6</w:t>
            </w:r>
          </w:p>
        </w:tc>
        <w:tc>
          <w:tcPr>
            <w:tcW w:w="950" w:type="dxa"/>
            <w:vAlign w:val="center"/>
          </w:tcPr>
          <w:p w14:paraId="6C3CECD2" w14:textId="71809E2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50" w:type="dxa"/>
            <w:vAlign w:val="center"/>
          </w:tcPr>
          <w:p w14:paraId="785632EA" w14:textId="6E3F766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50" w:type="dxa"/>
            <w:vAlign w:val="center"/>
          </w:tcPr>
          <w:p w14:paraId="1DEC3A50" w14:textId="13AD8D8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A85D9EB" w14:textId="041A6A1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C05D174" w14:textId="046531E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6413B1D" w14:textId="393919B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F85978F" w14:textId="5E9BE89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314227E" w14:textId="1E37507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2C747569" w14:textId="77777777" w:rsidTr="00D07B75">
        <w:tc>
          <w:tcPr>
            <w:tcW w:w="1226" w:type="dxa"/>
            <w:vAlign w:val="center"/>
          </w:tcPr>
          <w:p w14:paraId="56BE3602" w14:textId="1E93C09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yland et. Al. 2015</w:t>
            </w:r>
          </w:p>
        </w:tc>
        <w:tc>
          <w:tcPr>
            <w:tcW w:w="950" w:type="dxa"/>
            <w:vAlign w:val="center"/>
          </w:tcPr>
          <w:p w14:paraId="5A2ADE31" w14:textId="0AC911D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vAlign w:val="center"/>
          </w:tcPr>
          <w:p w14:paraId="399AD41E" w14:textId="5EBD3C2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03C86655" w14:textId="1CB91A4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A0A7FC7" w14:textId="0431F08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FD4D846" w14:textId="0AE569F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379CD3E" w14:textId="1E1F43C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2C3BF3B" w14:textId="30773C3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A8C1001" w14:textId="694D386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A4EBA7A" w14:textId="5278E8D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9549212" w14:textId="038A10E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467FA8C7" w14:textId="77777777" w:rsidTr="00D07B75">
        <w:tc>
          <w:tcPr>
            <w:tcW w:w="1226" w:type="dxa"/>
            <w:vAlign w:val="center"/>
          </w:tcPr>
          <w:p w14:paraId="2FE5C095" w14:textId="254F158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bo et. Al. 2017</w:t>
            </w:r>
          </w:p>
        </w:tc>
        <w:tc>
          <w:tcPr>
            <w:tcW w:w="950" w:type="dxa"/>
            <w:vAlign w:val="center"/>
          </w:tcPr>
          <w:p w14:paraId="1C19E355" w14:textId="2A7AACB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9</w:t>
            </w:r>
          </w:p>
        </w:tc>
        <w:tc>
          <w:tcPr>
            <w:tcW w:w="950" w:type="dxa"/>
            <w:vAlign w:val="center"/>
          </w:tcPr>
          <w:p w14:paraId="2832E722" w14:textId="3F40BAD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950" w:type="dxa"/>
            <w:vAlign w:val="center"/>
          </w:tcPr>
          <w:p w14:paraId="43D9C01E" w14:textId="314C226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950" w:type="dxa"/>
            <w:vAlign w:val="center"/>
          </w:tcPr>
          <w:p w14:paraId="13AC24A7" w14:textId="50D04C3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950" w:type="dxa"/>
            <w:vAlign w:val="center"/>
          </w:tcPr>
          <w:p w14:paraId="4E06E7C5" w14:textId="6207C2E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9F646E1" w14:textId="5ECDD0B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80A2F87" w14:textId="18CDF04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9CE4FBF" w14:textId="2F8792C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AD6160C" w14:textId="7F17DFD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218A506" w14:textId="51F2663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343044AE" w14:textId="77777777" w:rsidTr="00D07B75">
        <w:tc>
          <w:tcPr>
            <w:tcW w:w="1226" w:type="dxa"/>
            <w:vAlign w:val="center"/>
          </w:tcPr>
          <w:p w14:paraId="67A22754" w14:textId="65F8AA6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li et. Al. 2016</w:t>
            </w:r>
          </w:p>
        </w:tc>
        <w:tc>
          <w:tcPr>
            <w:tcW w:w="950" w:type="dxa"/>
            <w:vAlign w:val="center"/>
          </w:tcPr>
          <w:p w14:paraId="52CBADDC" w14:textId="3AC78DD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AD9C3C9" w14:textId="149A628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F38E151" w14:textId="01C1B51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428BE77" w14:textId="7F4C54F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A1F8D22" w14:textId="2E63A6D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7762A25" w14:textId="4004C8F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B3B8A49" w14:textId="129FA34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634D8E1" w14:textId="1147769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70F8B8" w14:textId="7D9D679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D02818A" w14:textId="1A9C7C9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200BDFBD" w14:textId="77777777" w:rsidTr="00D07B75">
        <w:tc>
          <w:tcPr>
            <w:tcW w:w="1226" w:type="dxa"/>
            <w:vAlign w:val="center"/>
          </w:tcPr>
          <w:p w14:paraId="5FB7B703" w14:textId="0FAD7E7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ake et. Al. 2024</w:t>
            </w:r>
          </w:p>
        </w:tc>
        <w:tc>
          <w:tcPr>
            <w:tcW w:w="950" w:type="dxa"/>
            <w:vAlign w:val="center"/>
          </w:tcPr>
          <w:p w14:paraId="25F4D797" w14:textId="0293261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CFF8C1B" w14:textId="6227E37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2AEAFE4" w14:textId="2F4E3A2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29E8DA0" w14:textId="6719C68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7AC1E1F" w14:textId="62E30E0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10C73CA" w14:textId="3B9CFCB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5C2CEC5" w14:textId="1098468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50" w:type="dxa"/>
            <w:vAlign w:val="center"/>
          </w:tcPr>
          <w:p w14:paraId="5D8332DB" w14:textId="3CD6BCE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50" w:type="dxa"/>
            <w:vAlign w:val="center"/>
          </w:tcPr>
          <w:p w14:paraId="0D42ECDB" w14:textId="1518C5A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B85333F" w14:textId="726451B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3090D4BC" w14:textId="77777777" w:rsidTr="00D07B75">
        <w:tc>
          <w:tcPr>
            <w:tcW w:w="1226" w:type="dxa"/>
            <w:vAlign w:val="center"/>
          </w:tcPr>
          <w:p w14:paraId="68CA6134" w14:textId="0DD987A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ey et. Al. 2000</w:t>
            </w:r>
          </w:p>
        </w:tc>
        <w:tc>
          <w:tcPr>
            <w:tcW w:w="950" w:type="dxa"/>
            <w:vAlign w:val="center"/>
          </w:tcPr>
          <w:p w14:paraId="36FFFC08" w14:textId="3F3DF2A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950" w:type="dxa"/>
            <w:vAlign w:val="center"/>
          </w:tcPr>
          <w:p w14:paraId="15748737" w14:textId="4693FAD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950" w:type="dxa"/>
            <w:vAlign w:val="center"/>
          </w:tcPr>
          <w:p w14:paraId="32740752" w14:textId="360BE19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849B36D" w14:textId="00D9B6D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E751FE2" w14:textId="3B4757C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E54FF49" w14:textId="3AFF3DB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DD279B8" w14:textId="6CEE90C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E947EC2" w14:textId="17352E9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1CF9624" w14:textId="6E47FEF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3BFCFB9" w14:textId="5B0DFDF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7A4FA932" w14:textId="77777777" w:rsidTr="00D07B75">
        <w:tc>
          <w:tcPr>
            <w:tcW w:w="1226" w:type="dxa"/>
            <w:vAlign w:val="center"/>
          </w:tcPr>
          <w:p w14:paraId="65B866E3" w14:textId="6D35E52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er et. Al. 2003</w:t>
            </w:r>
          </w:p>
        </w:tc>
        <w:tc>
          <w:tcPr>
            <w:tcW w:w="950" w:type="dxa"/>
            <w:vAlign w:val="center"/>
          </w:tcPr>
          <w:p w14:paraId="6E5009D3" w14:textId="5D1AEC5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50" w:type="dxa"/>
            <w:vAlign w:val="center"/>
          </w:tcPr>
          <w:p w14:paraId="0F95E20F" w14:textId="6CEA4F6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50" w:type="dxa"/>
            <w:vAlign w:val="center"/>
          </w:tcPr>
          <w:p w14:paraId="040E1D6A" w14:textId="73F3FA6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C8B1552" w14:textId="71DB1EC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EBDABE6" w14:textId="7E39C4B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D7890D6" w14:textId="093D62E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5594C5E" w14:textId="1307DC1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D377E9" w14:textId="2F93EDB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ABDD3E" w14:textId="59148E7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05364D2" w14:textId="04AAD33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11F8CE38" w14:textId="77777777" w:rsidTr="00D07B75">
        <w:tc>
          <w:tcPr>
            <w:tcW w:w="1226" w:type="dxa"/>
            <w:vAlign w:val="center"/>
          </w:tcPr>
          <w:p w14:paraId="5CBB0B32" w14:textId="47A456E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l et. Al. 2007</w:t>
            </w:r>
          </w:p>
        </w:tc>
        <w:tc>
          <w:tcPr>
            <w:tcW w:w="950" w:type="dxa"/>
            <w:vAlign w:val="center"/>
          </w:tcPr>
          <w:p w14:paraId="0EA965B2" w14:textId="110BE8E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3AF10B1" w14:textId="10F1AB8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E202487" w14:textId="224D03F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2261ACB" w14:textId="7F9E435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ADED016" w14:textId="75896EC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0E1BD07" w14:textId="346C18A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F1D71A3" w14:textId="31FB378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79D479D" w14:textId="0D8D327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7D1443B" w14:textId="7CD600E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2333804" w14:textId="38EE946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21A34A09" w14:textId="77777777" w:rsidTr="00D07B75">
        <w:tc>
          <w:tcPr>
            <w:tcW w:w="1226" w:type="dxa"/>
            <w:vAlign w:val="center"/>
          </w:tcPr>
          <w:p w14:paraId="54EEF3ED" w14:textId="06A6475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effo et. Al. 2013</w:t>
            </w:r>
          </w:p>
        </w:tc>
        <w:tc>
          <w:tcPr>
            <w:tcW w:w="950" w:type="dxa"/>
            <w:vAlign w:val="center"/>
          </w:tcPr>
          <w:p w14:paraId="6E10AFF3" w14:textId="105C103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950" w:type="dxa"/>
            <w:vAlign w:val="center"/>
          </w:tcPr>
          <w:p w14:paraId="113AE9DA" w14:textId="36E7CD4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950" w:type="dxa"/>
            <w:vAlign w:val="center"/>
          </w:tcPr>
          <w:p w14:paraId="1C2A0B51" w14:textId="75B9E8F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00E1F8" w14:textId="782B27F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0E99BC6" w14:textId="2AA91FA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09A2A5" w14:textId="352FF2F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5B151C3" w14:textId="0B8857B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50" w:type="dxa"/>
            <w:vAlign w:val="center"/>
          </w:tcPr>
          <w:p w14:paraId="4E9A5F32" w14:textId="08995EC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50" w:type="dxa"/>
            <w:vAlign w:val="center"/>
          </w:tcPr>
          <w:p w14:paraId="1342EFF3" w14:textId="7ED679B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50" w:type="dxa"/>
            <w:vAlign w:val="center"/>
          </w:tcPr>
          <w:p w14:paraId="09FBF2EE" w14:textId="050972B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</w:tr>
      <w:tr w:rsidR="00237350" w14:paraId="45CC4B93" w14:textId="77777777" w:rsidTr="00D07B75">
        <w:tc>
          <w:tcPr>
            <w:tcW w:w="1226" w:type="dxa"/>
            <w:vAlign w:val="center"/>
          </w:tcPr>
          <w:p w14:paraId="519A9D1F" w14:textId="340AA3C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on et. Al. 2013</w:t>
            </w:r>
          </w:p>
        </w:tc>
        <w:tc>
          <w:tcPr>
            <w:tcW w:w="950" w:type="dxa"/>
            <w:vAlign w:val="center"/>
          </w:tcPr>
          <w:p w14:paraId="338A7CCA" w14:textId="497C163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5</w:t>
            </w:r>
          </w:p>
        </w:tc>
        <w:tc>
          <w:tcPr>
            <w:tcW w:w="950" w:type="dxa"/>
            <w:vAlign w:val="center"/>
          </w:tcPr>
          <w:p w14:paraId="62E212A5" w14:textId="386C8D8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5</w:t>
            </w:r>
          </w:p>
        </w:tc>
        <w:tc>
          <w:tcPr>
            <w:tcW w:w="950" w:type="dxa"/>
            <w:vAlign w:val="center"/>
          </w:tcPr>
          <w:p w14:paraId="15F225CD" w14:textId="377E363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5A0E57E" w14:textId="7FF251A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890D936" w14:textId="0E32D7D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7E99634" w14:textId="4F90510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7341B77" w14:textId="6E80D97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50E5E26" w14:textId="6023DAA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33EC14E" w14:textId="5A8962C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98A9D96" w14:textId="639F927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065CD516" w14:textId="77777777" w:rsidTr="00D07B75">
        <w:tc>
          <w:tcPr>
            <w:tcW w:w="1226" w:type="dxa"/>
            <w:vAlign w:val="center"/>
          </w:tcPr>
          <w:p w14:paraId="2DB3D3D9" w14:textId="1739C95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ki et. Al. 2020</w:t>
            </w:r>
          </w:p>
        </w:tc>
        <w:tc>
          <w:tcPr>
            <w:tcW w:w="950" w:type="dxa"/>
            <w:vAlign w:val="center"/>
          </w:tcPr>
          <w:p w14:paraId="66D2F3FC" w14:textId="3267722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5E707AD" w14:textId="45930EB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50" w:type="dxa"/>
            <w:vAlign w:val="center"/>
          </w:tcPr>
          <w:p w14:paraId="4B1E5EB9" w14:textId="35A9814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50" w:type="dxa"/>
            <w:vAlign w:val="center"/>
          </w:tcPr>
          <w:p w14:paraId="6724C81B" w14:textId="42D1CDC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91D990A" w14:textId="05D0E3C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F84D752" w14:textId="39BE120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6453197" w14:textId="4BC6186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78C4EAA" w14:textId="09A3891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CB29D4E" w14:textId="61CF882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B49B976" w14:textId="71A82F7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69B44CE4" w14:textId="77777777" w:rsidTr="00D07B75">
        <w:tc>
          <w:tcPr>
            <w:tcW w:w="1226" w:type="dxa"/>
            <w:vAlign w:val="center"/>
          </w:tcPr>
          <w:p w14:paraId="65F73E2F" w14:textId="1EEE8D8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. Al. 2018</w:t>
            </w:r>
          </w:p>
        </w:tc>
        <w:tc>
          <w:tcPr>
            <w:tcW w:w="950" w:type="dxa"/>
            <w:vAlign w:val="center"/>
          </w:tcPr>
          <w:p w14:paraId="591985E3" w14:textId="44F6C94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2</w:t>
            </w:r>
          </w:p>
        </w:tc>
        <w:tc>
          <w:tcPr>
            <w:tcW w:w="950" w:type="dxa"/>
            <w:vAlign w:val="center"/>
          </w:tcPr>
          <w:p w14:paraId="4332361F" w14:textId="4A948BB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6</w:t>
            </w:r>
          </w:p>
        </w:tc>
        <w:tc>
          <w:tcPr>
            <w:tcW w:w="950" w:type="dxa"/>
            <w:vAlign w:val="center"/>
          </w:tcPr>
          <w:p w14:paraId="7853293C" w14:textId="3FC022E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961EB2B" w14:textId="4906C4D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C879A94" w14:textId="23BA414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941DDF4" w14:textId="3B67EE9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EECD0B4" w14:textId="1D397CA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E0F54EA" w14:textId="41703CC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D3998CF" w14:textId="09D79E6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A80429" w14:textId="2FE439D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61443475" w14:textId="77777777" w:rsidTr="00D07B75">
        <w:tc>
          <w:tcPr>
            <w:tcW w:w="1226" w:type="dxa"/>
            <w:vAlign w:val="center"/>
          </w:tcPr>
          <w:p w14:paraId="3CA77627" w14:textId="40B7B22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g et. Al. 2015</w:t>
            </w:r>
          </w:p>
        </w:tc>
        <w:tc>
          <w:tcPr>
            <w:tcW w:w="950" w:type="dxa"/>
            <w:vAlign w:val="center"/>
          </w:tcPr>
          <w:p w14:paraId="7F6C7A20" w14:textId="109D479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F961428" w14:textId="7CD14D7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B905085" w14:textId="0494C81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A6DE040" w14:textId="5ACDAEE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40BA3C" w14:textId="1FBC318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2357879" w14:textId="11C5F9A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85B8A47" w14:textId="7307C9D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D4BB35" w14:textId="0CD8450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E1EABEE" w14:textId="5FDE0A3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9B6B4D6" w14:textId="643AE1E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38A58EDC" w14:textId="77777777" w:rsidTr="00D07B75">
        <w:tc>
          <w:tcPr>
            <w:tcW w:w="1226" w:type="dxa"/>
            <w:vAlign w:val="center"/>
          </w:tcPr>
          <w:p w14:paraId="10D68E04" w14:textId="623B758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 et. Al. 2015</w:t>
            </w:r>
          </w:p>
        </w:tc>
        <w:tc>
          <w:tcPr>
            <w:tcW w:w="950" w:type="dxa"/>
            <w:vAlign w:val="center"/>
          </w:tcPr>
          <w:p w14:paraId="1212DBAA" w14:textId="426659F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881C2AD" w14:textId="6B968D4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5165059" w14:textId="09B7E01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50" w:type="dxa"/>
            <w:vAlign w:val="center"/>
          </w:tcPr>
          <w:p w14:paraId="64153694" w14:textId="6E1CF52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50" w:type="dxa"/>
            <w:vAlign w:val="center"/>
          </w:tcPr>
          <w:p w14:paraId="1CDBBA36" w14:textId="67F68DD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50" w:type="dxa"/>
            <w:vAlign w:val="center"/>
          </w:tcPr>
          <w:p w14:paraId="3483796B" w14:textId="78AD8BA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014" w:type="dxa"/>
            <w:vAlign w:val="center"/>
          </w:tcPr>
          <w:p w14:paraId="32D5C282" w14:textId="34D2CE1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D93B763" w14:textId="16386B1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6EF39B7" w14:textId="0D7065E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285F8C6" w14:textId="2C02635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1F3F6591" w14:textId="77777777" w:rsidTr="00D07B75">
        <w:tc>
          <w:tcPr>
            <w:tcW w:w="1226" w:type="dxa"/>
            <w:vAlign w:val="center"/>
          </w:tcPr>
          <w:p w14:paraId="2B75C444" w14:textId="1E18048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bles et. Al. 2022</w:t>
            </w:r>
          </w:p>
        </w:tc>
        <w:tc>
          <w:tcPr>
            <w:tcW w:w="950" w:type="dxa"/>
            <w:vAlign w:val="center"/>
          </w:tcPr>
          <w:p w14:paraId="5FF73074" w14:textId="5E2830A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90AC47C" w14:textId="46E08E9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208391" w14:textId="2FCA97E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3642633" w14:textId="0A329ED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41A21CF" w14:textId="53034AE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50" w:type="dxa"/>
            <w:vAlign w:val="center"/>
          </w:tcPr>
          <w:p w14:paraId="698FCD46" w14:textId="405C983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014" w:type="dxa"/>
            <w:vAlign w:val="center"/>
          </w:tcPr>
          <w:p w14:paraId="4CC2F6C8" w14:textId="3B48673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E823643" w14:textId="63ABD49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689FDA" w14:textId="520850A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CC93D40" w14:textId="240A99F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302E3357" w14:textId="77777777" w:rsidTr="00D07B75">
        <w:tc>
          <w:tcPr>
            <w:tcW w:w="1226" w:type="dxa"/>
            <w:vAlign w:val="center"/>
          </w:tcPr>
          <w:p w14:paraId="3AD5D32F" w14:textId="1A724BA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an et. Al. 2015</w:t>
            </w:r>
          </w:p>
        </w:tc>
        <w:tc>
          <w:tcPr>
            <w:tcW w:w="950" w:type="dxa"/>
            <w:vAlign w:val="center"/>
          </w:tcPr>
          <w:p w14:paraId="381387B8" w14:textId="77746A4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04A68EC" w14:textId="481EA95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1A7FFBA" w14:textId="5B53769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50A3BD1" w14:textId="2BF9BF6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4A59213" w14:textId="2731650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EE1B1E0" w14:textId="2CFDB2B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371C973" w14:textId="1BBE8D1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F4A09E7" w14:textId="7836BCE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66AEDE9" w14:textId="66FA1A8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F35DB62" w14:textId="23D8657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2B6839AD" w14:textId="77777777" w:rsidTr="00D07B75">
        <w:tc>
          <w:tcPr>
            <w:tcW w:w="1226" w:type="dxa"/>
            <w:vAlign w:val="center"/>
          </w:tcPr>
          <w:p w14:paraId="5FA9D19D" w14:textId="2DCDA16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ötberg et. Al. 2017</w:t>
            </w:r>
          </w:p>
        </w:tc>
        <w:tc>
          <w:tcPr>
            <w:tcW w:w="950" w:type="dxa"/>
            <w:vAlign w:val="center"/>
          </w:tcPr>
          <w:p w14:paraId="10DB5AFD" w14:textId="58796B6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8</w:t>
            </w:r>
          </w:p>
        </w:tc>
        <w:tc>
          <w:tcPr>
            <w:tcW w:w="950" w:type="dxa"/>
            <w:vAlign w:val="center"/>
          </w:tcPr>
          <w:p w14:paraId="4A3E656A" w14:textId="451B1CA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6</w:t>
            </w:r>
          </w:p>
        </w:tc>
        <w:tc>
          <w:tcPr>
            <w:tcW w:w="950" w:type="dxa"/>
            <w:vAlign w:val="center"/>
          </w:tcPr>
          <w:p w14:paraId="56C5749D" w14:textId="3C27D7C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0179475" w14:textId="5F8E2A0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3A73C25" w14:textId="6BEF8A5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1BB4A28" w14:textId="5F9A003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918BDE5" w14:textId="32083AF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539BA1A" w14:textId="00CBEE6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2A57552" w14:textId="2A85ADE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092D0FC" w14:textId="656C36A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37223FAA" w14:textId="77777777" w:rsidTr="00D07B75">
        <w:tc>
          <w:tcPr>
            <w:tcW w:w="1226" w:type="dxa"/>
            <w:vAlign w:val="center"/>
          </w:tcPr>
          <w:p w14:paraId="17AD2E19" w14:textId="44B6EFA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znyczka et. Al.  2023</w:t>
            </w:r>
          </w:p>
        </w:tc>
        <w:tc>
          <w:tcPr>
            <w:tcW w:w="950" w:type="dxa"/>
            <w:vAlign w:val="center"/>
          </w:tcPr>
          <w:p w14:paraId="69CE3871" w14:textId="37F1354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7582C35" w14:textId="3B949F9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CA4A8F8" w14:textId="4FBAEDF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950" w:type="dxa"/>
            <w:vAlign w:val="center"/>
          </w:tcPr>
          <w:p w14:paraId="53F32961" w14:textId="514830F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950" w:type="dxa"/>
            <w:vAlign w:val="center"/>
          </w:tcPr>
          <w:p w14:paraId="32874EAC" w14:textId="598A4BF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BE1ED8F" w14:textId="2991285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5634EF4" w14:textId="40C52A6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DD8D5D5" w14:textId="66F8B65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2903B80" w14:textId="6E780A4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2475F5C" w14:textId="0E2F74D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1DF8CBE8" w14:textId="77777777" w:rsidTr="00D07B75">
        <w:tc>
          <w:tcPr>
            <w:tcW w:w="1226" w:type="dxa"/>
            <w:vAlign w:val="center"/>
          </w:tcPr>
          <w:p w14:paraId="190933B8" w14:textId="3914825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o et. Al. 2009</w:t>
            </w:r>
          </w:p>
        </w:tc>
        <w:tc>
          <w:tcPr>
            <w:tcW w:w="950" w:type="dxa"/>
            <w:vAlign w:val="center"/>
          </w:tcPr>
          <w:p w14:paraId="1111DFA5" w14:textId="6CB3436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5BD64D6" w14:textId="342E4C4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DD26E85" w14:textId="6F31ACC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vAlign w:val="center"/>
          </w:tcPr>
          <w:p w14:paraId="0CE6E7D2" w14:textId="5FBEAF8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11580E60" w14:textId="3160A87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vAlign w:val="center"/>
          </w:tcPr>
          <w:p w14:paraId="7A2C3D5B" w14:textId="642C59B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14" w:type="dxa"/>
            <w:vAlign w:val="center"/>
          </w:tcPr>
          <w:p w14:paraId="0E3ACD03" w14:textId="147B867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0D7B6CC" w14:textId="61E194A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E8C6741" w14:textId="2610072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B621CD5" w14:textId="4FEF707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7833048C" w14:textId="77777777" w:rsidTr="00D07B75">
        <w:tc>
          <w:tcPr>
            <w:tcW w:w="1226" w:type="dxa"/>
            <w:vAlign w:val="center"/>
          </w:tcPr>
          <w:p w14:paraId="77F85B90" w14:textId="62D9A8B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oufol et. Al. 2021</w:t>
            </w:r>
          </w:p>
        </w:tc>
        <w:tc>
          <w:tcPr>
            <w:tcW w:w="950" w:type="dxa"/>
            <w:vAlign w:val="center"/>
          </w:tcPr>
          <w:p w14:paraId="0DDDA4B8" w14:textId="58426FA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2</w:t>
            </w:r>
          </w:p>
        </w:tc>
        <w:tc>
          <w:tcPr>
            <w:tcW w:w="950" w:type="dxa"/>
            <w:vAlign w:val="center"/>
          </w:tcPr>
          <w:p w14:paraId="0B04CEA2" w14:textId="07C2898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4</w:t>
            </w:r>
          </w:p>
        </w:tc>
        <w:tc>
          <w:tcPr>
            <w:tcW w:w="950" w:type="dxa"/>
            <w:vAlign w:val="center"/>
          </w:tcPr>
          <w:p w14:paraId="5277E1A3" w14:textId="4D22BF6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50" w:type="dxa"/>
            <w:vAlign w:val="center"/>
          </w:tcPr>
          <w:p w14:paraId="5C17FA50" w14:textId="4916D26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950" w:type="dxa"/>
            <w:vAlign w:val="center"/>
          </w:tcPr>
          <w:p w14:paraId="1EEAAF93" w14:textId="0B9375E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C5E4C15" w14:textId="331F757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8998584" w14:textId="58E924F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50" w:type="dxa"/>
            <w:vAlign w:val="center"/>
          </w:tcPr>
          <w:p w14:paraId="74A3E228" w14:textId="033B614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50" w:type="dxa"/>
            <w:vAlign w:val="center"/>
          </w:tcPr>
          <w:p w14:paraId="4E280421" w14:textId="180EF8C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0333988" w14:textId="116B591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5D7321E9" w14:textId="77777777" w:rsidTr="00D07B75">
        <w:tc>
          <w:tcPr>
            <w:tcW w:w="1226" w:type="dxa"/>
            <w:vAlign w:val="center"/>
          </w:tcPr>
          <w:p w14:paraId="439ADE8E" w14:textId="532B1FA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e et. Al. 2024</w:t>
            </w:r>
          </w:p>
        </w:tc>
        <w:tc>
          <w:tcPr>
            <w:tcW w:w="950" w:type="dxa"/>
            <w:vAlign w:val="center"/>
          </w:tcPr>
          <w:p w14:paraId="2758CFBE" w14:textId="24E8C6F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52683EB" w14:textId="11255A4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19F8453" w14:textId="6105354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950" w:type="dxa"/>
            <w:vAlign w:val="center"/>
          </w:tcPr>
          <w:p w14:paraId="5FA40F3C" w14:textId="1FD8C1D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950" w:type="dxa"/>
            <w:vAlign w:val="center"/>
          </w:tcPr>
          <w:p w14:paraId="33E95BA6" w14:textId="599092D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6DAEFF" w14:textId="1A5F38F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7CDF2F3F" w14:textId="521978A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9247016" w14:textId="36359FF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5ECBA8F" w14:textId="42469AA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5BDCD21" w14:textId="29A7BCE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07DBDE4A" w14:textId="77777777" w:rsidTr="00D07B75">
        <w:tc>
          <w:tcPr>
            <w:tcW w:w="1226" w:type="dxa"/>
            <w:vAlign w:val="center"/>
          </w:tcPr>
          <w:p w14:paraId="0BEEA372" w14:textId="386AC82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k et. Al. 2015</w:t>
            </w:r>
          </w:p>
        </w:tc>
        <w:tc>
          <w:tcPr>
            <w:tcW w:w="950" w:type="dxa"/>
            <w:vAlign w:val="center"/>
          </w:tcPr>
          <w:p w14:paraId="5D01128C" w14:textId="18EB820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950" w:type="dxa"/>
            <w:vAlign w:val="center"/>
          </w:tcPr>
          <w:p w14:paraId="0D315F4D" w14:textId="1DE8AC9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950" w:type="dxa"/>
            <w:vAlign w:val="center"/>
          </w:tcPr>
          <w:p w14:paraId="3A21C9AA" w14:textId="02314F4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D425D8B" w14:textId="38BC3D4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60B6EB8" w14:textId="288698E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FA35EC9" w14:textId="4EA44F1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9782BF8" w14:textId="107B5DF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23BB91D" w14:textId="67D12F3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8395638" w14:textId="5F0E14D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AD5D2A" w14:textId="3A41981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4AC07387" w14:textId="77777777" w:rsidTr="00D07B75">
        <w:tc>
          <w:tcPr>
            <w:tcW w:w="1226" w:type="dxa"/>
            <w:vAlign w:val="center"/>
          </w:tcPr>
          <w:p w14:paraId="3A8279B0" w14:textId="738C47C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emrawsingh et. Al. 2003</w:t>
            </w:r>
          </w:p>
        </w:tc>
        <w:tc>
          <w:tcPr>
            <w:tcW w:w="950" w:type="dxa"/>
            <w:vAlign w:val="center"/>
          </w:tcPr>
          <w:p w14:paraId="3A832470" w14:textId="541CDEE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19ABD0" w14:textId="729F399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7E11D35" w14:textId="617196F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22A6182" w14:textId="5DB89F3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EEB7763" w14:textId="0EC046D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A5015E4" w14:textId="016A5B6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D64884B" w14:textId="684077B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4CD957C" w14:textId="0C3CD13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DECBA00" w14:textId="1433F3D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DA84088" w14:textId="281E616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51ECA911" w14:textId="77777777" w:rsidTr="00D07B75">
        <w:tc>
          <w:tcPr>
            <w:tcW w:w="1226" w:type="dxa"/>
            <w:vAlign w:val="center"/>
          </w:tcPr>
          <w:p w14:paraId="744A1EB1" w14:textId="67AA29B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abile et. Al. 2025</w:t>
            </w:r>
          </w:p>
        </w:tc>
        <w:tc>
          <w:tcPr>
            <w:tcW w:w="950" w:type="dxa"/>
            <w:vAlign w:val="center"/>
          </w:tcPr>
          <w:p w14:paraId="5A8859EB" w14:textId="7F1EDA3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BEE82AF" w14:textId="5DA6AFD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8184625" w14:textId="5EB5DEE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6647D9B9" w14:textId="0234CBB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vAlign w:val="center"/>
          </w:tcPr>
          <w:p w14:paraId="6D7877B4" w14:textId="3E77DAC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1952B01" w14:textId="171035E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29F8D86" w14:textId="63F1695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E04FE16" w14:textId="3F63EB5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0945281" w14:textId="7747C77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52E07C4" w14:textId="17BCD55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01405E55" w14:textId="77777777" w:rsidTr="00D07B75">
        <w:tc>
          <w:tcPr>
            <w:tcW w:w="1226" w:type="dxa"/>
            <w:vAlign w:val="center"/>
          </w:tcPr>
          <w:p w14:paraId="42A65014" w14:textId="060FCAC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iani et. Al. 2014</w:t>
            </w:r>
          </w:p>
        </w:tc>
        <w:tc>
          <w:tcPr>
            <w:tcW w:w="950" w:type="dxa"/>
            <w:vAlign w:val="center"/>
          </w:tcPr>
          <w:p w14:paraId="015AF1F3" w14:textId="1D6FA41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900B339" w14:textId="5EF5FB1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AE8512C" w14:textId="1DAD86D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vAlign w:val="center"/>
          </w:tcPr>
          <w:p w14:paraId="4D7EE48E" w14:textId="2519D49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50" w:type="dxa"/>
            <w:vAlign w:val="center"/>
          </w:tcPr>
          <w:p w14:paraId="1812FC65" w14:textId="6AFDAEC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vAlign w:val="center"/>
          </w:tcPr>
          <w:p w14:paraId="2B697C3E" w14:textId="2127B15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14" w:type="dxa"/>
            <w:vAlign w:val="center"/>
          </w:tcPr>
          <w:p w14:paraId="08D0304B" w14:textId="0AC9FE7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5D95196" w14:textId="0232E74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D1BC500" w14:textId="75DE76E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50" w:type="dxa"/>
            <w:vAlign w:val="center"/>
          </w:tcPr>
          <w:p w14:paraId="5D618536" w14:textId="7284C1B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237350" w14:paraId="032B0AB6" w14:textId="77777777" w:rsidTr="00D07B75">
        <w:tc>
          <w:tcPr>
            <w:tcW w:w="1226" w:type="dxa"/>
            <w:vAlign w:val="center"/>
          </w:tcPr>
          <w:p w14:paraId="61411911" w14:textId="26E2A74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lm et. Al. 2023</w:t>
            </w:r>
          </w:p>
        </w:tc>
        <w:tc>
          <w:tcPr>
            <w:tcW w:w="950" w:type="dxa"/>
            <w:vAlign w:val="center"/>
          </w:tcPr>
          <w:p w14:paraId="196B8103" w14:textId="2546962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C410FC7" w14:textId="1FFA115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7072E44" w14:textId="5777D43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950" w:type="dxa"/>
            <w:vAlign w:val="center"/>
          </w:tcPr>
          <w:p w14:paraId="6986D2E6" w14:textId="2B149F1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950" w:type="dxa"/>
            <w:vAlign w:val="center"/>
          </w:tcPr>
          <w:p w14:paraId="7455A67B" w14:textId="5127104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950" w:type="dxa"/>
            <w:vAlign w:val="center"/>
          </w:tcPr>
          <w:p w14:paraId="14E0B03A" w14:textId="62A8BAC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1014" w:type="dxa"/>
            <w:vAlign w:val="center"/>
          </w:tcPr>
          <w:p w14:paraId="0AD55825" w14:textId="7E13351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5A34A53" w14:textId="41E8C5C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67258C" w14:textId="19F7C75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4184C12" w14:textId="51A75E5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391C51C1" w14:textId="77777777" w:rsidTr="00D07B75">
        <w:tc>
          <w:tcPr>
            <w:tcW w:w="1226" w:type="dxa"/>
            <w:vAlign w:val="center"/>
          </w:tcPr>
          <w:p w14:paraId="411F9DE2" w14:textId="6037519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 et. Al. 2023</w:t>
            </w:r>
          </w:p>
        </w:tc>
        <w:tc>
          <w:tcPr>
            <w:tcW w:w="950" w:type="dxa"/>
            <w:vAlign w:val="center"/>
          </w:tcPr>
          <w:p w14:paraId="74F8C1FD" w14:textId="0E791BA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3</w:t>
            </w:r>
          </w:p>
        </w:tc>
        <w:tc>
          <w:tcPr>
            <w:tcW w:w="950" w:type="dxa"/>
            <w:vAlign w:val="center"/>
          </w:tcPr>
          <w:p w14:paraId="0636ED6A" w14:textId="5726948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9</w:t>
            </w:r>
          </w:p>
        </w:tc>
        <w:tc>
          <w:tcPr>
            <w:tcW w:w="950" w:type="dxa"/>
            <w:vAlign w:val="center"/>
          </w:tcPr>
          <w:p w14:paraId="043EC192" w14:textId="7E1D0E7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694AB25" w14:textId="3BC06B4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076919E" w14:textId="5FE1703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FBD38E3" w14:textId="669AE8D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93C11D1" w14:textId="5FE43BE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950" w:type="dxa"/>
            <w:vAlign w:val="center"/>
          </w:tcPr>
          <w:p w14:paraId="50843EFD" w14:textId="51DBE48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950" w:type="dxa"/>
            <w:vAlign w:val="center"/>
          </w:tcPr>
          <w:p w14:paraId="7C71555C" w14:textId="7BDB5C1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2E4A861" w14:textId="2969F0D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72740CCF" w14:textId="77777777" w:rsidTr="00D07B75">
        <w:tc>
          <w:tcPr>
            <w:tcW w:w="1226" w:type="dxa"/>
            <w:vAlign w:val="center"/>
          </w:tcPr>
          <w:p w14:paraId="4BDF2C36" w14:textId="4541D3B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ymirat et. Al. 2021</w:t>
            </w:r>
          </w:p>
        </w:tc>
        <w:tc>
          <w:tcPr>
            <w:tcW w:w="950" w:type="dxa"/>
            <w:vAlign w:val="center"/>
          </w:tcPr>
          <w:p w14:paraId="4BAFE271" w14:textId="691C62D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8</w:t>
            </w:r>
          </w:p>
        </w:tc>
        <w:tc>
          <w:tcPr>
            <w:tcW w:w="950" w:type="dxa"/>
            <w:vAlign w:val="center"/>
          </w:tcPr>
          <w:p w14:paraId="358EE630" w14:textId="01081BC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6</w:t>
            </w:r>
          </w:p>
        </w:tc>
        <w:tc>
          <w:tcPr>
            <w:tcW w:w="950" w:type="dxa"/>
            <w:vAlign w:val="center"/>
          </w:tcPr>
          <w:p w14:paraId="462190CF" w14:textId="2F1EAD6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0BD3915" w14:textId="46EF623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64392FA" w14:textId="6898ECB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vAlign w:val="center"/>
          </w:tcPr>
          <w:p w14:paraId="296A4B13" w14:textId="4DBDA76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14" w:type="dxa"/>
            <w:vAlign w:val="center"/>
          </w:tcPr>
          <w:p w14:paraId="6DCEF1F7" w14:textId="7FCD125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725774F" w14:textId="79452BE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35EDECD" w14:textId="6DB1513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99634CA" w14:textId="4686B72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5C4E2FF2" w14:textId="77777777" w:rsidTr="00D07B75">
        <w:tc>
          <w:tcPr>
            <w:tcW w:w="1226" w:type="dxa"/>
            <w:vAlign w:val="center"/>
          </w:tcPr>
          <w:p w14:paraId="4FC5E1B8" w14:textId="0962EBD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vies et. Al. 2017</w:t>
            </w:r>
          </w:p>
        </w:tc>
        <w:tc>
          <w:tcPr>
            <w:tcW w:w="950" w:type="dxa"/>
            <w:vAlign w:val="center"/>
          </w:tcPr>
          <w:p w14:paraId="757123FC" w14:textId="3E9232D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1</w:t>
            </w:r>
          </w:p>
        </w:tc>
        <w:tc>
          <w:tcPr>
            <w:tcW w:w="950" w:type="dxa"/>
            <w:vAlign w:val="center"/>
          </w:tcPr>
          <w:p w14:paraId="107E7A14" w14:textId="09B5AA2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</w:t>
            </w:r>
          </w:p>
        </w:tc>
        <w:tc>
          <w:tcPr>
            <w:tcW w:w="950" w:type="dxa"/>
            <w:vAlign w:val="center"/>
          </w:tcPr>
          <w:p w14:paraId="5F1E0ABC" w14:textId="194DE65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E8EB45A" w14:textId="5C8ABD0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3A9A34E" w14:textId="5183519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DEAD387" w14:textId="35DE251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34C1ED56" w14:textId="26409F6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EBAC97F" w14:textId="1830A61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ED0CB07" w14:textId="1D60682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B09A6BC" w14:textId="1688183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04D60ACA" w14:textId="77777777" w:rsidTr="00D07B75">
        <w:tc>
          <w:tcPr>
            <w:tcW w:w="1226" w:type="dxa"/>
            <w:vAlign w:val="center"/>
          </w:tcPr>
          <w:p w14:paraId="170EB80E" w14:textId="32FF70D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ino et. Al. 2009</w:t>
            </w:r>
          </w:p>
        </w:tc>
        <w:tc>
          <w:tcPr>
            <w:tcW w:w="950" w:type="dxa"/>
            <w:vAlign w:val="center"/>
          </w:tcPr>
          <w:p w14:paraId="2AB7BAAB" w14:textId="2268A0B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4</w:t>
            </w:r>
          </w:p>
        </w:tc>
        <w:tc>
          <w:tcPr>
            <w:tcW w:w="950" w:type="dxa"/>
            <w:vAlign w:val="center"/>
          </w:tcPr>
          <w:p w14:paraId="6580F3D5" w14:textId="22E9F18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0</w:t>
            </w:r>
          </w:p>
        </w:tc>
        <w:tc>
          <w:tcPr>
            <w:tcW w:w="950" w:type="dxa"/>
            <w:vAlign w:val="center"/>
          </w:tcPr>
          <w:p w14:paraId="1F1717AF" w14:textId="03E2D31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3F45E3A" w14:textId="2FC891B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0CFC61D" w14:textId="3C8ADF1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F027B8" w14:textId="369D456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13087E0" w14:textId="4A7B73C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50" w:type="dxa"/>
            <w:vAlign w:val="center"/>
          </w:tcPr>
          <w:p w14:paraId="5DD96188" w14:textId="7D15757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50" w:type="dxa"/>
            <w:vAlign w:val="center"/>
          </w:tcPr>
          <w:p w14:paraId="777F9158" w14:textId="3B47CD0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3F7CF3B" w14:textId="4C90DF4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7F55B574" w14:textId="77777777" w:rsidTr="00D07B75">
        <w:tc>
          <w:tcPr>
            <w:tcW w:w="1226" w:type="dxa"/>
            <w:vAlign w:val="center"/>
          </w:tcPr>
          <w:p w14:paraId="2B971919" w14:textId="0C982BF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dra et. Al. 2001</w:t>
            </w:r>
          </w:p>
        </w:tc>
        <w:tc>
          <w:tcPr>
            <w:tcW w:w="950" w:type="dxa"/>
            <w:vAlign w:val="center"/>
          </w:tcPr>
          <w:p w14:paraId="5EAAAE38" w14:textId="161F101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4EA87E3" w14:textId="40B8FA0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46BFEBC" w14:textId="135CB6D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E184204" w14:textId="66DDFBF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3A99DDA" w14:textId="6D18FC1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D195431" w14:textId="728CD14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FBFA4C7" w14:textId="1F449A0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621635A" w14:textId="25D602A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9ED2D50" w14:textId="1E30305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AF04A0D" w14:textId="39BB162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19046635" w14:textId="77777777" w:rsidTr="00D07B75">
        <w:tc>
          <w:tcPr>
            <w:tcW w:w="1226" w:type="dxa"/>
            <w:vAlign w:val="center"/>
          </w:tcPr>
          <w:p w14:paraId="224B92B1" w14:textId="44DA757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ramatsu et et. Al. 2020</w:t>
            </w:r>
          </w:p>
        </w:tc>
        <w:tc>
          <w:tcPr>
            <w:tcW w:w="950" w:type="dxa"/>
            <w:vAlign w:val="center"/>
          </w:tcPr>
          <w:p w14:paraId="48476545" w14:textId="58D1B0E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950" w:type="dxa"/>
            <w:vAlign w:val="center"/>
          </w:tcPr>
          <w:p w14:paraId="7604E127" w14:textId="7F7D84B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950" w:type="dxa"/>
            <w:vAlign w:val="center"/>
          </w:tcPr>
          <w:p w14:paraId="343E943F" w14:textId="0D59035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FCA111F" w14:textId="2AE14C7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5FFC31A" w14:textId="203F256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FECAB6B" w14:textId="3189E44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5578DBB8" w14:textId="1206B90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892165C" w14:textId="26F42CF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7708C35" w14:textId="006DABC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3BF9D59" w14:textId="0A6436B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18E5B866" w14:textId="77777777" w:rsidTr="00D07B75">
        <w:tc>
          <w:tcPr>
            <w:tcW w:w="1226" w:type="dxa"/>
            <w:vAlign w:val="center"/>
          </w:tcPr>
          <w:p w14:paraId="6447A5D4" w14:textId="0BDA64C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siljevs et. Al. 2023</w:t>
            </w:r>
          </w:p>
        </w:tc>
        <w:tc>
          <w:tcPr>
            <w:tcW w:w="950" w:type="dxa"/>
            <w:vAlign w:val="center"/>
          </w:tcPr>
          <w:p w14:paraId="2BB1B04D" w14:textId="3FDFD95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AC53E3B" w14:textId="09A12EC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BF1497B" w14:textId="078D4CA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29CCAAD" w14:textId="52C2AF3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4182444" w14:textId="11C9615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D34213E" w14:textId="75A850E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23EC0784" w14:textId="5535536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0E90B13" w14:textId="79CDCFB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75AB39D" w14:textId="67A680E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DA97476" w14:textId="79AB636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205A7EA2" w14:textId="77777777" w:rsidTr="00D07B75">
        <w:tc>
          <w:tcPr>
            <w:tcW w:w="1226" w:type="dxa"/>
            <w:vAlign w:val="center"/>
          </w:tcPr>
          <w:p w14:paraId="12378645" w14:textId="5458DF6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a et. Al. 2025</w:t>
            </w:r>
          </w:p>
        </w:tc>
        <w:tc>
          <w:tcPr>
            <w:tcW w:w="950" w:type="dxa"/>
            <w:vAlign w:val="center"/>
          </w:tcPr>
          <w:p w14:paraId="7726D337" w14:textId="4AB8CE5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781D021" w14:textId="2ED0B00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A1A523D" w14:textId="16FCEC6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ED1B63E" w14:textId="0005332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E493852" w14:textId="6288714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A028CCA" w14:textId="276E924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1EDFE38C" w14:textId="57EE7B3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0E293440" w14:textId="72F8F8F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DC62C2D" w14:textId="5474FB3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699ABA4" w14:textId="26D6702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5D4BC5AE" w14:textId="77777777" w:rsidTr="00D07B75">
        <w:tc>
          <w:tcPr>
            <w:tcW w:w="1226" w:type="dxa"/>
            <w:vAlign w:val="center"/>
          </w:tcPr>
          <w:p w14:paraId="5380C84C" w14:textId="707EC28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m et et. Al. 2015</w:t>
            </w:r>
          </w:p>
        </w:tc>
        <w:tc>
          <w:tcPr>
            <w:tcW w:w="950" w:type="dxa"/>
            <w:vAlign w:val="center"/>
          </w:tcPr>
          <w:p w14:paraId="0E90DB30" w14:textId="3EEB942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950" w:type="dxa"/>
            <w:vAlign w:val="center"/>
          </w:tcPr>
          <w:p w14:paraId="6635702A" w14:textId="6E9F843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950" w:type="dxa"/>
            <w:vAlign w:val="center"/>
          </w:tcPr>
          <w:p w14:paraId="2B1CF026" w14:textId="78A123D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035A312" w14:textId="58E845A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74BDA507" w14:textId="61C5A03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A71064A" w14:textId="75A12C4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D0B0B64" w14:textId="432DBEF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BC0D23F" w14:textId="4D041C11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F4E8956" w14:textId="31B58833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2F788E7" w14:textId="1C36E61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191FF9BB" w14:textId="77777777" w:rsidTr="00D07B75">
        <w:tc>
          <w:tcPr>
            <w:tcW w:w="1226" w:type="dxa"/>
            <w:vAlign w:val="center"/>
          </w:tcPr>
          <w:p w14:paraId="47DF6D75" w14:textId="49F9FF5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ng et. Al. 2023</w:t>
            </w:r>
          </w:p>
        </w:tc>
        <w:tc>
          <w:tcPr>
            <w:tcW w:w="950" w:type="dxa"/>
            <w:vAlign w:val="center"/>
          </w:tcPr>
          <w:p w14:paraId="6176F81F" w14:textId="7ABC3380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7</w:t>
            </w:r>
          </w:p>
        </w:tc>
        <w:tc>
          <w:tcPr>
            <w:tcW w:w="950" w:type="dxa"/>
            <w:vAlign w:val="center"/>
          </w:tcPr>
          <w:p w14:paraId="2C199634" w14:textId="2110BB0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4</w:t>
            </w:r>
          </w:p>
        </w:tc>
        <w:tc>
          <w:tcPr>
            <w:tcW w:w="950" w:type="dxa"/>
            <w:vAlign w:val="center"/>
          </w:tcPr>
          <w:p w14:paraId="6CA413AB" w14:textId="19E3A30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950" w:type="dxa"/>
            <w:vAlign w:val="center"/>
          </w:tcPr>
          <w:p w14:paraId="6D936B99" w14:textId="4CF2392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950" w:type="dxa"/>
            <w:vAlign w:val="center"/>
          </w:tcPr>
          <w:p w14:paraId="4B93BCC0" w14:textId="03887A4C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950" w:type="dxa"/>
            <w:vAlign w:val="center"/>
          </w:tcPr>
          <w:p w14:paraId="7DBCE870" w14:textId="25C86E4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1014" w:type="dxa"/>
            <w:vAlign w:val="center"/>
          </w:tcPr>
          <w:p w14:paraId="532E16F5" w14:textId="153A99B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50" w:type="dxa"/>
            <w:vAlign w:val="center"/>
          </w:tcPr>
          <w:p w14:paraId="2A33A207" w14:textId="0428D79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0" w:type="dxa"/>
            <w:vAlign w:val="center"/>
          </w:tcPr>
          <w:p w14:paraId="19DBA509" w14:textId="2DE4170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A57107B" w14:textId="2254001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05867DFC" w14:textId="77777777" w:rsidTr="00D07B75">
        <w:tc>
          <w:tcPr>
            <w:tcW w:w="1226" w:type="dxa"/>
            <w:vAlign w:val="center"/>
          </w:tcPr>
          <w:p w14:paraId="6611C960" w14:textId="16C5E3A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Escaned  et. Al. 2024</w:t>
            </w:r>
          </w:p>
        </w:tc>
        <w:tc>
          <w:tcPr>
            <w:tcW w:w="950" w:type="dxa"/>
            <w:vAlign w:val="center"/>
          </w:tcPr>
          <w:p w14:paraId="53674EFA" w14:textId="139BF0F6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3D4DA443" w14:textId="6077BA9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6A37734" w14:textId="6C3F5ADF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820F011" w14:textId="558E198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2A67E6A" w14:textId="4776BF2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84C71DE" w14:textId="318F9328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47B8FE75" w14:textId="6C0D3F85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1F0699CF" w14:textId="534AB0E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B4762BA" w14:textId="7372453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CA3732D" w14:textId="01D750D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237350" w14:paraId="1D0B14B8" w14:textId="77777777" w:rsidTr="00D07B75">
        <w:tc>
          <w:tcPr>
            <w:tcW w:w="1226" w:type="dxa"/>
            <w:vAlign w:val="center"/>
          </w:tcPr>
          <w:p w14:paraId="1F11D078" w14:textId="40BB7434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abile et. Al. 2025</w:t>
            </w:r>
          </w:p>
        </w:tc>
        <w:tc>
          <w:tcPr>
            <w:tcW w:w="950" w:type="dxa"/>
            <w:vAlign w:val="center"/>
          </w:tcPr>
          <w:p w14:paraId="0977515B" w14:textId="4D26A85E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178C7A8" w14:textId="5F15E99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1904954" w14:textId="66AF8F69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vAlign w:val="center"/>
          </w:tcPr>
          <w:p w14:paraId="2759F86E" w14:textId="781DA08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vAlign w:val="center"/>
          </w:tcPr>
          <w:p w14:paraId="419C506E" w14:textId="23A3949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24C655D8" w14:textId="55890867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014" w:type="dxa"/>
            <w:vAlign w:val="center"/>
          </w:tcPr>
          <w:p w14:paraId="67D7F6B0" w14:textId="05142832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631FB91E" w14:textId="7156B24B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530DA56A" w14:textId="2602E6ED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950" w:type="dxa"/>
            <w:vAlign w:val="center"/>
          </w:tcPr>
          <w:p w14:paraId="4D8FB477" w14:textId="5861D95A" w:rsidR="00237350" w:rsidRPr="00C4244C" w:rsidRDefault="00237350" w:rsidP="00237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424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</w:tbl>
    <w:p w14:paraId="1537782D" w14:textId="77777777" w:rsidR="00F40336" w:rsidRDefault="00F40336"/>
    <w:sectPr w:rsidR="00F40336" w:rsidSect="00F403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36"/>
    <w:rsid w:val="00026284"/>
    <w:rsid w:val="00167ED9"/>
    <w:rsid w:val="001B0FAE"/>
    <w:rsid w:val="00237350"/>
    <w:rsid w:val="002E2E07"/>
    <w:rsid w:val="002E48CC"/>
    <w:rsid w:val="0035219F"/>
    <w:rsid w:val="00453E84"/>
    <w:rsid w:val="004A64AD"/>
    <w:rsid w:val="00546701"/>
    <w:rsid w:val="00583112"/>
    <w:rsid w:val="005C6CC2"/>
    <w:rsid w:val="005D16A8"/>
    <w:rsid w:val="00612BEC"/>
    <w:rsid w:val="00664F5A"/>
    <w:rsid w:val="006C0FE7"/>
    <w:rsid w:val="006C74B9"/>
    <w:rsid w:val="00736D64"/>
    <w:rsid w:val="00897140"/>
    <w:rsid w:val="00945D56"/>
    <w:rsid w:val="00AC6C97"/>
    <w:rsid w:val="00C631B3"/>
    <w:rsid w:val="00C942E8"/>
    <w:rsid w:val="00CF78AA"/>
    <w:rsid w:val="00EE2506"/>
    <w:rsid w:val="00F40336"/>
    <w:rsid w:val="00F533BF"/>
    <w:rsid w:val="00F9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3F147"/>
  <w15:chartTrackingRefBased/>
  <w15:docId w15:val="{CA4BBEB2-F154-4856-AFF0-892A51645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0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3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3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3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3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3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3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3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3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3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3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3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3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3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3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3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3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3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40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70</Words>
  <Characters>1293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Saroop Hundal</cp:lastModifiedBy>
  <cp:revision>107</cp:revision>
  <dcterms:created xsi:type="dcterms:W3CDTF">2026-02-09T16:48:00Z</dcterms:created>
  <dcterms:modified xsi:type="dcterms:W3CDTF">2026-03-18T12:04:00Z</dcterms:modified>
</cp:coreProperties>
</file>